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C6A01" w14:textId="77777777" w:rsidR="00322324" w:rsidRPr="00A731A9" w:rsidRDefault="00000000" w:rsidP="005419CD">
      <w:pPr>
        <w:widowControl/>
        <w:wordWrap/>
        <w:autoSpaceDE/>
        <w:autoSpaceDN/>
        <w:jc w:val="center"/>
        <w:rPr>
          <w:rFonts w:ascii="Times New Roman" w:eastAsiaTheme="majorHAnsi" w:hAnsi="Times New Roman" w:cs="Times New Roman"/>
          <w:b/>
          <w:color w:val="000000" w:themeColor="text1"/>
          <w:sz w:val="22"/>
        </w:rPr>
      </w:pPr>
      <w:r w:rsidRPr="00A731A9">
        <w:rPr>
          <w:rFonts w:ascii="Times New Roman" w:eastAsiaTheme="majorHAnsi" w:hAnsi="Times New Roman" w:cs="Times New Roman"/>
          <w:b/>
          <w:color w:val="000000" w:themeColor="text1"/>
          <w:sz w:val="22"/>
        </w:rPr>
        <w:t>Index</w:t>
      </w:r>
    </w:p>
    <w:p w14:paraId="52DB8ABE" w14:textId="77777777" w:rsidR="005419CD" w:rsidRPr="00A731A9" w:rsidRDefault="005419CD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</w:rPr>
      </w:pPr>
    </w:p>
    <w:p w14:paraId="4B6687E5" w14:textId="741BF6FF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1. Primary and secondary outcomes at pre-</w:t>
      </w:r>
      <w:r w:rsidR="000E6677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(baseline)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2</w:t>
      </w:r>
    </w:p>
    <w:p w14:paraId="3778331C" w14:textId="70F74B96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Supplemental Table 2. Mental health service use and prescription medications during the </w:t>
      </w:r>
      <w:r w:rsidR="000E6677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period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3</w:t>
      </w:r>
    </w:p>
    <w:p w14:paraId="194D87A0" w14:textId="77777777" w:rsidR="00A50968" w:rsidRPr="00A731A9" w:rsidRDefault="00000000" w:rsidP="00A50968">
      <w:pPr>
        <w:tabs>
          <w:tab w:val="left" w:leader="dot" w:pos="96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3. Impact of personality trait focused digital intervention – Total program (secondary outcome results)</w:t>
      </w:r>
    </w:p>
    <w:p w14:paraId="4E58BF6B" w14:textId="77777777" w:rsidR="00C16069" w:rsidRPr="00A731A9" w:rsidRDefault="00000000" w:rsidP="00A50968">
      <w:pPr>
        <w:tabs>
          <w:tab w:val="left" w:leader="dot" w:pos="96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4</w:t>
      </w:r>
    </w:p>
    <w:p w14:paraId="3DB451D9" w14:textId="74061AF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Supplemental Table 4. Impact of personality trait focused digital intervention adjusting for mental health service use during </w:t>
      </w:r>
      <w:r w:rsidR="000E6677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period – Total program 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5</w:t>
      </w:r>
    </w:p>
    <w:p w14:paraId="49B4D3D7" w14:textId="77777777" w:rsidR="00A50968" w:rsidRPr="00A731A9" w:rsidRDefault="00000000" w:rsidP="00A50968">
      <w:pPr>
        <w:tabs>
          <w:tab w:val="left" w:leader="dot" w:pos="96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5. Impact of personality trait focused digital intervention</w:t>
      </w:r>
      <w:r w:rsidR="00BD200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– </w:t>
      </w:r>
      <w:proofErr w:type="spellStart"/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Riggy</w:t>
      </w:r>
      <w:proofErr w:type="spellEnd"/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program (secondary outcome results)</w:t>
      </w:r>
    </w:p>
    <w:p w14:paraId="392FA90F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6</w:t>
      </w:r>
    </w:p>
    <w:p w14:paraId="74758900" w14:textId="77777777" w:rsidR="00A50968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6. Impact of personality trait focused digital intervention – Pleaser program (secondary outcome results)</w:t>
      </w:r>
    </w:p>
    <w:p w14:paraId="5C15BC0F" w14:textId="77777777" w:rsidR="00C16069" w:rsidRPr="00A731A9" w:rsidRDefault="00000000" w:rsidP="00A50968">
      <w:pPr>
        <w:tabs>
          <w:tab w:val="left" w:leader="dot" w:pos="9500"/>
          <w:tab w:val="left" w:leader="dot" w:pos="9608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7</w:t>
      </w:r>
    </w:p>
    <w:p w14:paraId="48DC7D6A" w14:textId="77777777" w:rsidR="00A50968" w:rsidRPr="00A731A9" w:rsidRDefault="00000000" w:rsidP="00A50968">
      <w:pPr>
        <w:tabs>
          <w:tab w:val="left" w:leader="dot" w:pos="96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7. Impact of personality trait focused digital intervention – Shelly program (secondary outcome results)</w:t>
      </w:r>
    </w:p>
    <w:p w14:paraId="4DC42FE9" w14:textId="77777777" w:rsidR="00C16069" w:rsidRPr="00A731A9" w:rsidRDefault="00000000" w:rsidP="00A50968">
      <w:pPr>
        <w:tabs>
          <w:tab w:val="left" w:leader="dot" w:pos="96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p. 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8</w:t>
      </w:r>
    </w:p>
    <w:p w14:paraId="7A6EE6C4" w14:textId="77777777" w:rsidR="00A50968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Table 8. Impact of personality trait focused digital intervention – Jumpy program (secondary outcome results)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</w:p>
    <w:p w14:paraId="0B97E757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p. 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9</w:t>
      </w:r>
    </w:p>
    <w:p w14:paraId="5D92AB14" w14:textId="64EA7043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Supplemental Table 9. Impact of personality trait focused digital </w:t>
      </w:r>
      <w:r w:rsidR="00BD200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intervention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adjusting for mental health service use during </w:t>
      </w:r>
      <w:r w:rsidR="000E6677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period – Jumpy program 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0</w:t>
      </w:r>
    </w:p>
    <w:p w14:paraId="5EB9FA20" w14:textId="3B5CFF18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Supplemental Table 10. Maintenance of </w:t>
      </w:r>
      <w:r w:rsidR="000E6677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effects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</w:p>
    <w:p w14:paraId="1FBD91FE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Figure 1. Secondary results at each assessment point – Total program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2</w:t>
      </w:r>
    </w:p>
    <w:p w14:paraId="4696741F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Supplemental Figure 2. Secondary results at each assessment point – </w:t>
      </w:r>
      <w:proofErr w:type="spellStart"/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Riggy</w:t>
      </w:r>
      <w:proofErr w:type="spellEnd"/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 xml:space="preserve"> program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3</w:t>
      </w:r>
    </w:p>
    <w:p w14:paraId="14F1A19B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Figure 3. Secondary results at each assessment point – Pleaser program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4</w:t>
      </w:r>
    </w:p>
    <w:p w14:paraId="14D170B5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Figure 4. Secondary results at each assessment point – Shelly program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5</w:t>
      </w:r>
    </w:p>
    <w:p w14:paraId="41DD887A" w14:textId="77777777" w:rsidR="00C16069" w:rsidRPr="00A731A9" w:rsidRDefault="00000000" w:rsidP="005419CD">
      <w:pPr>
        <w:tabs>
          <w:tab w:val="left" w:leader="dot" w:pos="9600"/>
          <w:tab w:val="left" w:leader="dot" w:pos="10000"/>
        </w:tabs>
        <w:rPr>
          <w:rFonts w:ascii="Times New Roman" w:eastAsiaTheme="majorHAnsi" w:hAnsi="Times New Roman" w:cs="Times New Roman"/>
          <w:bCs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Supplemental Figure 5. Secondary results at each assessment point – Jumpy program</w:t>
      </w:r>
      <w:r w:rsidR="005419CD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ab/>
        <w:t xml:space="preserve">p. </w:t>
      </w:r>
      <w:r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1</w:t>
      </w:r>
      <w:r w:rsidR="00AA2A34" w:rsidRPr="00A731A9">
        <w:rPr>
          <w:rFonts w:ascii="Times New Roman" w:eastAsiaTheme="majorHAnsi" w:hAnsi="Times New Roman" w:cs="Times New Roman"/>
          <w:bCs/>
          <w:color w:val="000000" w:themeColor="text1"/>
          <w:szCs w:val="20"/>
        </w:rPr>
        <w:t>6</w:t>
      </w:r>
    </w:p>
    <w:p w14:paraId="6AC9770D" w14:textId="77777777" w:rsidR="00322324" w:rsidRPr="00A731A9" w:rsidRDefault="00000000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/>
          <w:color w:val="000000" w:themeColor="text1"/>
          <w:szCs w:val="20"/>
        </w:rPr>
        <w:br w:type="page"/>
      </w:r>
    </w:p>
    <w:p w14:paraId="4DE9198B" w14:textId="68292B48" w:rsidR="004C0BE1" w:rsidRPr="00A731A9" w:rsidRDefault="00000000" w:rsidP="00487408">
      <w:pPr>
        <w:rPr>
          <w:rFonts w:ascii="Times New Roman" w:eastAsiaTheme="majorHAnsi" w:hAnsi="Times New Roman" w:cs="Times New Roman"/>
          <w:b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/>
          <w:color w:val="000000" w:themeColor="text1"/>
          <w:szCs w:val="20"/>
        </w:rPr>
        <w:lastRenderedPageBreak/>
        <w:t>Supplemental Table 1. Primary and secondary outcomes at pre-</w:t>
      </w:r>
      <w:r w:rsidR="000E667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>intervention</w:t>
      </w:r>
      <w:r w:rsidRPr="00A731A9">
        <w:rPr>
          <w:rFonts w:ascii="Times New Roman" w:eastAsiaTheme="majorHAnsi" w:hAnsi="Times New Roman" w:cs="Times New Roman"/>
          <w:b/>
          <w:color w:val="000000" w:themeColor="text1"/>
          <w:szCs w:val="20"/>
        </w:rPr>
        <w:t xml:space="preserve"> (baseline)</w:t>
      </w:r>
    </w:p>
    <w:tbl>
      <w:tblPr>
        <w:tblStyle w:val="20"/>
        <w:tblW w:w="11708" w:type="dxa"/>
        <w:tblLook w:val="04A0" w:firstRow="1" w:lastRow="0" w:firstColumn="1" w:lastColumn="0" w:noHBand="0" w:noVBand="1"/>
      </w:tblPr>
      <w:tblGrid>
        <w:gridCol w:w="1688"/>
        <w:gridCol w:w="1998"/>
        <w:gridCol w:w="2100"/>
        <w:gridCol w:w="1970"/>
        <w:gridCol w:w="1316"/>
        <w:gridCol w:w="1384"/>
        <w:gridCol w:w="1252"/>
      </w:tblGrid>
      <w:tr w:rsidR="00795220" w14:paraId="62D6F290" w14:textId="77777777" w:rsidTr="007952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  <w:shd w:val="clear" w:color="auto" w:fill="E7E6E6" w:themeFill="background2"/>
          </w:tcPr>
          <w:p w14:paraId="0285D206" w14:textId="77777777" w:rsidR="00F02893" w:rsidRPr="00A731A9" w:rsidRDefault="00000000" w:rsidP="00057277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Cs/>
                <w:sz w:val="18"/>
                <w:szCs w:val="18"/>
              </w:rPr>
              <w:t>Total Program</w:t>
            </w:r>
          </w:p>
        </w:tc>
      </w:tr>
      <w:tr w:rsidR="00795220" w14:paraId="1B1553FB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E7E6E6" w:themeFill="background2"/>
          </w:tcPr>
          <w:p w14:paraId="6B247BF8" w14:textId="77777777" w:rsidR="00BE0B46" w:rsidRPr="00A731A9" w:rsidRDefault="00BE0B46" w:rsidP="00BE0B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71B4BB06" w14:textId="77777777" w:rsidR="00BE0B46" w:rsidRPr="00A731A9" w:rsidRDefault="00000000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3D77BE9B" w14:textId="77777777" w:rsidR="00487408" w:rsidRPr="00A731A9" w:rsidRDefault="00000000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BA0B82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A0B82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2100" w:type="dxa"/>
            <w:shd w:val="clear" w:color="auto" w:fill="E7E6E6" w:themeFill="background2"/>
          </w:tcPr>
          <w:p w14:paraId="35D809AA" w14:textId="3893F0B9" w:rsidR="00487408" w:rsidRPr="00A731A9" w:rsidRDefault="000E6677" w:rsidP="0048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  <w:p w14:paraId="3BF791EE" w14:textId="77777777" w:rsidR="00487408" w:rsidRPr="00A731A9" w:rsidRDefault="00000000" w:rsidP="0048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BA0B82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A0B82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970" w:type="dxa"/>
            <w:shd w:val="clear" w:color="auto" w:fill="E7E6E6" w:themeFill="background2"/>
          </w:tcPr>
          <w:p w14:paraId="23A622C4" w14:textId="77777777" w:rsidR="00BE0B46" w:rsidRPr="00A731A9" w:rsidRDefault="00000000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379081BC" w14:textId="77777777" w:rsidR="00487408" w:rsidRPr="00A731A9" w:rsidRDefault="00000000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BA0B82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A0B82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16" w:type="dxa"/>
            <w:shd w:val="clear" w:color="auto" w:fill="E7E6E6" w:themeFill="background2"/>
          </w:tcPr>
          <w:p w14:paraId="3DCDDC8B" w14:textId="77777777" w:rsidR="00BE0B46" w:rsidRPr="00A731A9" w:rsidRDefault="00000000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84" w:type="dxa"/>
            <w:shd w:val="clear" w:color="auto" w:fill="E7E6E6" w:themeFill="background2"/>
          </w:tcPr>
          <w:p w14:paraId="1D9292C5" w14:textId="77777777" w:rsidR="00BE0B46" w:rsidRPr="00A731A9" w:rsidRDefault="00BA0B82" w:rsidP="00BE0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6263CACC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1C437171" w14:textId="77777777" w:rsidR="00487408" w:rsidRPr="00A731A9" w:rsidRDefault="00000000" w:rsidP="00390D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ary outcome measure</w:t>
            </w:r>
          </w:p>
        </w:tc>
      </w:tr>
      <w:tr w:rsidR="00795220" w14:paraId="4C121C7D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967F0A4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S</w:t>
            </w:r>
          </w:p>
        </w:tc>
        <w:tc>
          <w:tcPr>
            <w:tcW w:w="1998" w:type="dxa"/>
          </w:tcPr>
          <w:p w14:paraId="13879913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81±5.15</w:t>
            </w:r>
          </w:p>
        </w:tc>
        <w:tc>
          <w:tcPr>
            <w:tcW w:w="2100" w:type="dxa"/>
          </w:tcPr>
          <w:p w14:paraId="54082B0B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3±4.90</w:t>
            </w:r>
          </w:p>
        </w:tc>
        <w:tc>
          <w:tcPr>
            <w:tcW w:w="1970" w:type="dxa"/>
          </w:tcPr>
          <w:p w14:paraId="5868273A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0±5.55</w:t>
            </w:r>
          </w:p>
        </w:tc>
        <w:tc>
          <w:tcPr>
            <w:tcW w:w="1316" w:type="dxa"/>
          </w:tcPr>
          <w:p w14:paraId="2EB5BAEE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7</w:t>
            </w:r>
          </w:p>
        </w:tc>
        <w:tc>
          <w:tcPr>
            <w:tcW w:w="1384" w:type="dxa"/>
          </w:tcPr>
          <w:p w14:paraId="0CD114A8" w14:textId="0624DA5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1314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795220" w14:paraId="4D4DFC98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6DDBCEBC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econdary outcome measure</w:t>
            </w:r>
          </w:p>
        </w:tc>
        <w:tc>
          <w:tcPr>
            <w:tcW w:w="0" w:type="auto"/>
          </w:tcPr>
          <w:p w14:paraId="2496EEA5" w14:textId="77777777" w:rsidR="002760AE" w:rsidRPr="00A731A9" w:rsidRDefault="002760AE" w:rsidP="002760A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5220" w14:paraId="05DE1A1C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3E02617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</w:t>
            </w:r>
          </w:p>
        </w:tc>
        <w:tc>
          <w:tcPr>
            <w:tcW w:w="1998" w:type="dxa"/>
          </w:tcPr>
          <w:p w14:paraId="09221627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44±15.63</w:t>
            </w:r>
          </w:p>
        </w:tc>
        <w:tc>
          <w:tcPr>
            <w:tcW w:w="2100" w:type="dxa"/>
          </w:tcPr>
          <w:p w14:paraId="7BB888D1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36±15.42</w:t>
            </w:r>
          </w:p>
        </w:tc>
        <w:tc>
          <w:tcPr>
            <w:tcW w:w="1970" w:type="dxa"/>
          </w:tcPr>
          <w:p w14:paraId="7165B208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8±16.07</w:t>
            </w:r>
          </w:p>
        </w:tc>
        <w:tc>
          <w:tcPr>
            <w:tcW w:w="1316" w:type="dxa"/>
          </w:tcPr>
          <w:p w14:paraId="656BE3B3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</w:t>
            </w:r>
          </w:p>
        </w:tc>
        <w:tc>
          <w:tcPr>
            <w:tcW w:w="1384" w:type="dxa"/>
          </w:tcPr>
          <w:p w14:paraId="770B4189" w14:textId="4ED8F4DA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</w:t>
            </w:r>
          </w:p>
        </w:tc>
      </w:tr>
      <w:tr w:rsidR="00795220" w14:paraId="35A6EB7F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49C6908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S-D</w:t>
            </w:r>
          </w:p>
        </w:tc>
        <w:tc>
          <w:tcPr>
            <w:tcW w:w="1998" w:type="dxa"/>
          </w:tcPr>
          <w:p w14:paraId="6F762EF8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54±11.9</w:t>
            </w:r>
          </w:p>
        </w:tc>
        <w:tc>
          <w:tcPr>
            <w:tcW w:w="2100" w:type="dxa"/>
          </w:tcPr>
          <w:p w14:paraId="23F4E2D8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8±11.53</w:t>
            </w:r>
          </w:p>
        </w:tc>
        <w:tc>
          <w:tcPr>
            <w:tcW w:w="1970" w:type="dxa"/>
          </w:tcPr>
          <w:p w14:paraId="04AF50F7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5±12.56</w:t>
            </w:r>
          </w:p>
        </w:tc>
        <w:tc>
          <w:tcPr>
            <w:tcW w:w="1316" w:type="dxa"/>
          </w:tcPr>
          <w:p w14:paraId="54C1B4B3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8</w:t>
            </w:r>
          </w:p>
        </w:tc>
        <w:tc>
          <w:tcPr>
            <w:tcW w:w="1384" w:type="dxa"/>
          </w:tcPr>
          <w:p w14:paraId="263E0DDF" w14:textId="7436205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</w:tr>
      <w:tr w:rsidR="00795220" w14:paraId="49F8C821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FA5258D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I trait</w:t>
            </w:r>
          </w:p>
        </w:tc>
        <w:tc>
          <w:tcPr>
            <w:tcW w:w="1998" w:type="dxa"/>
          </w:tcPr>
          <w:p w14:paraId="5D9E77D3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33±10.37</w:t>
            </w:r>
          </w:p>
        </w:tc>
        <w:tc>
          <w:tcPr>
            <w:tcW w:w="2100" w:type="dxa"/>
          </w:tcPr>
          <w:p w14:paraId="2367BF2F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5±10.06</w:t>
            </w:r>
          </w:p>
        </w:tc>
        <w:tc>
          <w:tcPr>
            <w:tcW w:w="1970" w:type="dxa"/>
          </w:tcPr>
          <w:p w14:paraId="5E1E2645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3±10.92</w:t>
            </w:r>
          </w:p>
        </w:tc>
        <w:tc>
          <w:tcPr>
            <w:tcW w:w="1316" w:type="dxa"/>
          </w:tcPr>
          <w:p w14:paraId="45AF07BF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2</w:t>
            </w:r>
          </w:p>
        </w:tc>
        <w:tc>
          <w:tcPr>
            <w:tcW w:w="1384" w:type="dxa"/>
          </w:tcPr>
          <w:p w14:paraId="66C90CB1" w14:textId="2B2778FF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="001314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95220" w14:paraId="0BE507A6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  <w:shd w:val="clear" w:color="auto" w:fill="E7E6E6" w:themeFill="background2"/>
          </w:tcPr>
          <w:p w14:paraId="68226E0E" w14:textId="77777777" w:rsidR="002760AE" w:rsidRPr="00A731A9" w:rsidRDefault="00000000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Riggy</w:t>
            </w:r>
            <w:proofErr w:type="spellEnd"/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Program</w:t>
            </w:r>
          </w:p>
        </w:tc>
      </w:tr>
      <w:tr w:rsidR="00795220" w14:paraId="51A4047C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E7E6E6" w:themeFill="background2"/>
          </w:tcPr>
          <w:p w14:paraId="6C6328BE" w14:textId="77777777" w:rsidR="002760AE" w:rsidRPr="00A731A9" w:rsidRDefault="002760AE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331EFF21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472E6370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100" w:type="dxa"/>
            <w:shd w:val="clear" w:color="auto" w:fill="E7E6E6" w:themeFill="background2"/>
          </w:tcPr>
          <w:p w14:paraId="59A9A058" w14:textId="2F635E28" w:rsidR="002760AE" w:rsidRPr="00A731A9" w:rsidRDefault="000E6677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  <w:p w14:paraId="5B7935F2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70" w:type="dxa"/>
            <w:shd w:val="clear" w:color="auto" w:fill="E7E6E6" w:themeFill="background2"/>
          </w:tcPr>
          <w:p w14:paraId="541766EB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20D435B1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16" w:type="dxa"/>
            <w:shd w:val="clear" w:color="auto" w:fill="E7E6E6" w:themeFill="background2"/>
          </w:tcPr>
          <w:p w14:paraId="081C857F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84" w:type="dxa"/>
            <w:shd w:val="clear" w:color="auto" w:fill="E7E6E6" w:themeFill="background2"/>
          </w:tcPr>
          <w:p w14:paraId="493A0379" w14:textId="77777777" w:rsidR="002760AE" w:rsidRPr="00A731A9" w:rsidRDefault="004060D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4D32E9EE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1C4CE67C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ary outcome measure</w:t>
            </w:r>
          </w:p>
        </w:tc>
      </w:tr>
      <w:tr w:rsidR="00795220" w14:paraId="65BAC722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54522DB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MPS</w:t>
            </w:r>
          </w:p>
        </w:tc>
        <w:tc>
          <w:tcPr>
            <w:tcW w:w="1998" w:type="dxa"/>
          </w:tcPr>
          <w:p w14:paraId="38570BC4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1.44±20.60</w:t>
            </w:r>
          </w:p>
        </w:tc>
        <w:tc>
          <w:tcPr>
            <w:tcW w:w="2100" w:type="dxa"/>
          </w:tcPr>
          <w:p w14:paraId="7E6B40BB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0.21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2.58</w:t>
            </w:r>
          </w:p>
        </w:tc>
        <w:tc>
          <w:tcPr>
            <w:tcW w:w="1970" w:type="dxa"/>
          </w:tcPr>
          <w:p w14:paraId="739F40AA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3.5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04</w:t>
            </w:r>
          </w:p>
        </w:tc>
        <w:tc>
          <w:tcPr>
            <w:tcW w:w="1316" w:type="dxa"/>
          </w:tcPr>
          <w:p w14:paraId="3F80A7FA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57</w:t>
            </w:r>
          </w:p>
        </w:tc>
        <w:tc>
          <w:tcPr>
            <w:tcW w:w="1384" w:type="dxa"/>
          </w:tcPr>
          <w:p w14:paraId="45B90327" w14:textId="4BFBF6F2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95220" w14:paraId="320EE392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497646A2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econdary outcome measure</w:t>
            </w:r>
          </w:p>
        </w:tc>
        <w:tc>
          <w:tcPr>
            <w:tcW w:w="0" w:type="auto"/>
          </w:tcPr>
          <w:p w14:paraId="5980822D" w14:textId="77777777" w:rsidR="002760AE" w:rsidRPr="00A731A9" w:rsidRDefault="002760AE" w:rsidP="002760AE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5220" w14:paraId="4F75186F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03D2F1C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S</w:t>
            </w:r>
          </w:p>
        </w:tc>
        <w:tc>
          <w:tcPr>
            <w:tcW w:w="1998" w:type="dxa"/>
          </w:tcPr>
          <w:p w14:paraId="4644FB32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76±5.56</w:t>
            </w:r>
          </w:p>
        </w:tc>
        <w:tc>
          <w:tcPr>
            <w:tcW w:w="2100" w:type="dxa"/>
          </w:tcPr>
          <w:p w14:paraId="5F658594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4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970" w:type="dxa"/>
          </w:tcPr>
          <w:p w14:paraId="54C273E1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316" w:type="dxa"/>
          </w:tcPr>
          <w:p w14:paraId="42E454E8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384" w:type="dxa"/>
          </w:tcPr>
          <w:p w14:paraId="4C9A1DC6" w14:textId="1C3D7CE1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5220" w14:paraId="407F51CC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A373C8E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</w:t>
            </w:r>
          </w:p>
        </w:tc>
        <w:tc>
          <w:tcPr>
            <w:tcW w:w="1998" w:type="dxa"/>
          </w:tcPr>
          <w:p w14:paraId="141AF273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4.81±16.23</w:t>
            </w:r>
          </w:p>
        </w:tc>
        <w:tc>
          <w:tcPr>
            <w:tcW w:w="2100" w:type="dxa"/>
          </w:tcPr>
          <w:p w14:paraId="68D3D79A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4.06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7.04</w:t>
            </w:r>
          </w:p>
        </w:tc>
        <w:tc>
          <w:tcPr>
            <w:tcW w:w="1970" w:type="dxa"/>
          </w:tcPr>
          <w:p w14:paraId="22032722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6.10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1316" w:type="dxa"/>
          </w:tcPr>
          <w:p w14:paraId="6E010450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44</w:t>
            </w:r>
          </w:p>
        </w:tc>
        <w:tc>
          <w:tcPr>
            <w:tcW w:w="1384" w:type="dxa"/>
          </w:tcPr>
          <w:p w14:paraId="380F5D69" w14:textId="7DEC8AD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</w:tr>
      <w:tr w:rsidR="00795220" w14:paraId="2A224AF2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F71D1FA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S-D</w:t>
            </w:r>
          </w:p>
        </w:tc>
        <w:tc>
          <w:tcPr>
            <w:tcW w:w="1998" w:type="dxa"/>
          </w:tcPr>
          <w:p w14:paraId="7C915FF9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15±12.02</w:t>
            </w:r>
          </w:p>
        </w:tc>
        <w:tc>
          <w:tcPr>
            <w:tcW w:w="2100" w:type="dxa"/>
          </w:tcPr>
          <w:p w14:paraId="701BD2E8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13</w:t>
            </w:r>
          </w:p>
        </w:tc>
        <w:tc>
          <w:tcPr>
            <w:tcW w:w="1970" w:type="dxa"/>
          </w:tcPr>
          <w:p w14:paraId="76770D6E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20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1316" w:type="dxa"/>
          </w:tcPr>
          <w:p w14:paraId="504B3E9B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49</w:t>
            </w:r>
          </w:p>
        </w:tc>
        <w:tc>
          <w:tcPr>
            <w:tcW w:w="1384" w:type="dxa"/>
          </w:tcPr>
          <w:p w14:paraId="71AD8DB5" w14:textId="3F5D9CE0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95220" w14:paraId="43DDB2E8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0A1F8DD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I trait</w:t>
            </w:r>
          </w:p>
        </w:tc>
        <w:tc>
          <w:tcPr>
            <w:tcW w:w="1998" w:type="dxa"/>
          </w:tcPr>
          <w:p w14:paraId="60D4ECAE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4.52±11.34</w:t>
            </w:r>
          </w:p>
        </w:tc>
        <w:tc>
          <w:tcPr>
            <w:tcW w:w="2100" w:type="dxa"/>
          </w:tcPr>
          <w:p w14:paraId="6388CA78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79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1970" w:type="dxa"/>
          </w:tcPr>
          <w:p w14:paraId="11CC3B2F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81</w:t>
            </w:r>
          </w:p>
        </w:tc>
        <w:tc>
          <w:tcPr>
            <w:tcW w:w="1316" w:type="dxa"/>
          </w:tcPr>
          <w:p w14:paraId="63072887" w14:textId="77777777" w:rsidR="002760AE" w:rsidRPr="00A731A9" w:rsidRDefault="00000000" w:rsidP="002760AE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1</w:t>
            </w:r>
          </w:p>
        </w:tc>
        <w:tc>
          <w:tcPr>
            <w:tcW w:w="1384" w:type="dxa"/>
          </w:tcPr>
          <w:p w14:paraId="24AAB490" w14:textId="56E35549" w:rsidR="002760AE" w:rsidRPr="00A731A9" w:rsidRDefault="00000000" w:rsidP="002760AE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1314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795220" w14:paraId="508BDC16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  <w:shd w:val="clear" w:color="auto" w:fill="E7E6E6" w:themeFill="background2"/>
          </w:tcPr>
          <w:p w14:paraId="2B2549C5" w14:textId="77777777" w:rsidR="002760AE" w:rsidRPr="00A731A9" w:rsidRDefault="00000000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leaser Program</w:t>
            </w:r>
          </w:p>
        </w:tc>
      </w:tr>
      <w:tr w:rsidR="00795220" w14:paraId="24B5E9E9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E7E6E6" w:themeFill="background2"/>
          </w:tcPr>
          <w:p w14:paraId="208729CF" w14:textId="77777777" w:rsidR="002760AE" w:rsidRPr="00A731A9" w:rsidRDefault="002760AE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7C5BC0AA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6FB2B1F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00" w:type="dxa"/>
            <w:shd w:val="clear" w:color="auto" w:fill="E7E6E6" w:themeFill="background2"/>
          </w:tcPr>
          <w:p w14:paraId="4CB23DB8" w14:textId="7148CA5A" w:rsidR="002760AE" w:rsidRPr="00A731A9" w:rsidRDefault="000E6677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  <w:p w14:paraId="6CF6A68A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70" w:type="dxa"/>
            <w:shd w:val="clear" w:color="auto" w:fill="E7E6E6" w:themeFill="background2"/>
          </w:tcPr>
          <w:p w14:paraId="4D5FEF26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746657BF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6" w:type="dxa"/>
            <w:shd w:val="clear" w:color="auto" w:fill="E7E6E6" w:themeFill="background2"/>
          </w:tcPr>
          <w:p w14:paraId="15413D84" w14:textId="77777777" w:rsidR="002760AE" w:rsidRPr="00A731A9" w:rsidRDefault="0000000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84" w:type="dxa"/>
            <w:shd w:val="clear" w:color="auto" w:fill="E7E6E6" w:themeFill="background2"/>
          </w:tcPr>
          <w:p w14:paraId="02E19FA3" w14:textId="77777777" w:rsidR="002760AE" w:rsidRPr="00A731A9" w:rsidRDefault="004060D0" w:rsidP="0027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08A16BC7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71DB643D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ary outcome measure</w:t>
            </w:r>
          </w:p>
        </w:tc>
      </w:tr>
      <w:tr w:rsidR="00795220" w14:paraId="2F9F051C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3B06F42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SES</w:t>
            </w:r>
          </w:p>
        </w:tc>
        <w:tc>
          <w:tcPr>
            <w:tcW w:w="1998" w:type="dxa"/>
          </w:tcPr>
          <w:p w14:paraId="12A91923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3.16±10.83</w:t>
            </w:r>
          </w:p>
        </w:tc>
        <w:tc>
          <w:tcPr>
            <w:tcW w:w="2100" w:type="dxa"/>
          </w:tcPr>
          <w:p w14:paraId="7C36053D" w14:textId="77777777" w:rsidR="002760AE" w:rsidRPr="00A731A9" w:rsidRDefault="00000000" w:rsidP="002760AE">
            <w:pP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8±9.59</w:t>
            </w:r>
          </w:p>
        </w:tc>
        <w:tc>
          <w:tcPr>
            <w:tcW w:w="1970" w:type="dxa"/>
          </w:tcPr>
          <w:p w14:paraId="3F73F7D6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11±12.81</w:t>
            </w:r>
          </w:p>
        </w:tc>
        <w:tc>
          <w:tcPr>
            <w:tcW w:w="1316" w:type="dxa"/>
          </w:tcPr>
          <w:p w14:paraId="5EF79E30" w14:textId="77777777" w:rsidR="002760AE" w:rsidRPr="00A731A9" w:rsidRDefault="00000000" w:rsidP="002760AE">
            <w:pPr>
              <w:ind w:right="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5</w:t>
            </w:r>
          </w:p>
        </w:tc>
        <w:tc>
          <w:tcPr>
            <w:tcW w:w="1384" w:type="dxa"/>
          </w:tcPr>
          <w:p w14:paraId="5C7C8249" w14:textId="0702373F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="001314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795220" w14:paraId="087F536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0293CDCE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econdary outcome measure</w:t>
            </w:r>
          </w:p>
        </w:tc>
        <w:tc>
          <w:tcPr>
            <w:tcW w:w="0" w:type="auto"/>
          </w:tcPr>
          <w:p w14:paraId="7B4B0803" w14:textId="77777777" w:rsidR="002760AE" w:rsidRPr="00A731A9" w:rsidRDefault="002760AE" w:rsidP="002760AE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5220" w14:paraId="4D981234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7B06294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S</w:t>
            </w:r>
          </w:p>
        </w:tc>
        <w:tc>
          <w:tcPr>
            <w:tcW w:w="1998" w:type="dxa"/>
          </w:tcPr>
          <w:p w14:paraId="64C28368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±4.24</w:t>
            </w:r>
          </w:p>
        </w:tc>
        <w:tc>
          <w:tcPr>
            <w:tcW w:w="2100" w:type="dxa"/>
          </w:tcPr>
          <w:p w14:paraId="15381D1A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7±3.95</w:t>
            </w:r>
          </w:p>
        </w:tc>
        <w:tc>
          <w:tcPr>
            <w:tcW w:w="1970" w:type="dxa"/>
          </w:tcPr>
          <w:p w14:paraId="24C12CA3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5±4.80</w:t>
            </w:r>
          </w:p>
        </w:tc>
        <w:tc>
          <w:tcPr>
            <w:tcW w:w="1316" w:type="dxa"/>
          </w:tcPr>
          <w:p w14:paraId="21DA39EA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1384" w:type="dxa"/>
          </w:tcPr>
          <w:p w14:paraId="4BEC9189" w14:textId="4384925E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1314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95220" w14:paraId="00DBF097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DFF4222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</w:t>
            </w:r>
          </w:p>
        </w:tc>
        <w:tc>
          <w:tcPr>
            <w:tcW w:w="1998" w:type="dxa"/>
          </w:tcPr>
          <w:p w14:paraId="24990C1D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52±12.57</w:t>
            </w:r>
          </w:p>
        </w:tc>
        <w:tc>
          <w:tcPr>
            <w:tcW w:w="2100" w:type="dxa"/>
          </w:tcPr>
          <w:p w14:paraId="1E726E62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9±11.14</w:t>
            </w:r>
          </w:p>
        </w:tc>
        <w:tc>
          <w:tcPr>
            <w:tcW w:w="1970" w:type="dxa"/>
          </w:tcPr>
          <w:p w14:paraId="270161C5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37±14.74</w:t>
            </w:r>
          </w:p>
        </w:tc>
        <w:tc>
          <w:tcPr>
            <w:tcW w:w="1316" w:type="dxa"/>
          </w:tcPr>
          <w:p w14:paraId="7B1096EF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81</w:t>
            </w:r>
          </w:p>
        </w:tc>
        <w:tc>
          <w:tcPr>
            <w:tcW w:w="1384" w:type="dxa"/>
          </w:tcPr>
          <w:p w14:paraId="467B3CE5" w14:textId="3F6666D1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1314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95220" w14:paraId="19BDCCDE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0A98AB4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S-D</w:t>
            </w:r>
          </w:p>
        </w:tc>
        <w:tc>
          <w:tcPr>
            <w:tcW w:w="1998" w:type="dxa"/>
          </w:tcPr>
          <w:p w14:paraId="533AD78F" w14:textId="77777777" w:rsidR="002760AE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9.7±10.81</w:t>
            </w:r>
          </w:p>
        </w:tc>
        <w:tc>
          <w:tcPr>
            <w:tcW w:w="2100" w:type="dxa"/>
          </w:tcPr>
          <w:p w14:paraId="136C68D3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6±10.52</w:t>
            </w:r>
          </w:p>
        </w:tc>
        <w:tc>
          <w:tcPr>
            <w:tcW w:w="1970" w:type="dxa"/>
          </w:tcPr>
          <w:p w14:paraId="40FE169B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74±11.47</w:t>
            </w:r>
          </w:p>
        </w:tc>
        <w:tc>
          <w:tcPr>
            <w:tcW w:w="1316" w:type="dxa"/>
          </w:tcPr>
          <w:p w14:paraId="6EB61BBC" w14:textId="77777777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3</w:t>
            </w:r>
          </w:p>
        </w:tc>
        <w:tc>
          <w:tcPr>
            <w:tcW w:w="1384" w:type="dxa"/>
          </w:tcPr>
          <w:p w14:paraId="5B52FCEC" w14:textId="56833E42" w:rsidR="002760AE" w:rsidRPr="00A731A9" w:rsidRDefault="00000000" w:rsidP="002760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</w:t>
            </w:r>
          </w:p>
        </w:tc>
      </w:tr>
      <w:tr w:rsidR="00795220" w14:paraId="35F357EE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169200A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I trait</w:t>
            </w:r>
          </w:p>
        </w:tc>
        <w:tc>
          <w:tcPr>
            <w:tcW w:w="1998" w:type="dxa"/>
          </w:tcPr>
          <w:p w14:paraId="58FEECBC" w14:textId="77777777" w:rsidR="002760AE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5±9.65</w:t>
            </w:r>
          </w:p>
        </w:tc>
        <w:tc>
          <w:tcPr>
            <w:tcW w:w="2100" w:type="dxa"/>
          </w:tcPr>
          <w:p w14:paraId="46CCBE9D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87±8.34</w:t>
            </w:r>
          </w:p>
        </w:tc>
        <w:tc>
          <w:tcPr>
            <w:tcW w:w="1970" w:type="dxa"/>
          </w:tcPr>
          <w:p w14:paraId="37B97077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6±11.36</w:t>
            </w:r>
          </w:p>
        </w:tc>
        <w:tc>
          <w:tcPr>
            <w:tcW w:w="1316" w:type="dxa"/>
          </w:tcPr>
          <w:p w14:paraId="601C607E" w14:textId="77777777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384" w:type="dxa"/>
          </w:tcPr>
          <w:p w14:paraId="3BAEA4C1" w14:textId="03F85E1F" w:rsidR="002760AE" w:rsidRPr="00A731A9" w:rsidRDefault="00000000" w:rsidP="00276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</w:tr>
      <w:tr w:rsidR="00795220" w14:paraId="1AEE2668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  <w:shd w:val="clear" w:color="auto" w:fill="E7E6E6" w:themeFill="background2"/>
          </w:tcPr>
          <w:p w14:paraId="53811ACE" w14:textId="77777777" w:rsidR="002760AE" w:rsidRPr="00A731A9" w:rsidRDefault="00000000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Shelly Program</w:t>
            </w:r>
          </w:p>
        </w:tc>
      </w:tr>
      <w:tr w:rsidR="00795220" w14:paraId="440A30F0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E7E6E6" w:themeFill="background2"/>
          </w:tcPr>
          <w:p w14:paraId="3D4427E4" w14:textId="77777777" w:rsidR="002760AE" w:rsidRPr="00A731A9" w:rsidRDefault="002760AE" w:rsidP="00276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7ABB33EF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7AC45D6B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100" w:type="dxa"/>
            <w:shd w:val="clear" w:color="auto" w:fill="E7E6E6" w:themeFill="background2"/>
          </w:tcPr>
          <w:p w14:paraId="5A40CCFA" w14:textId="467C3AF1" w:rsidR="002760AE" w:rsidRPr="00A731A9" w:rsidRDefault="000E6677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  <w:p w14:paraId="03047D73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70" w:type="dxa"/>
            <w:shd w:val="clear" w:color="auto" w:fill="E7E6E6" w:themeFill="background2"/>
          </w:tcPr>
          <w:p w14:paraId="5E4D4419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553A4A13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060D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60D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16" w:type="dxa"/>
            <w:shd w:val="clear" w:color="auto" w:fill="E7E6E6" w:themeFill="background2"/>
          </w:tcPr>
          <w:p w14:paraId="3838A753" w14:textId="77777777" w:rsidR="002760AE" w:rsidRPr="00A731A9" w:rsidRDefault="0000000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84" w:type="dxa"/>
            <w:shd w:val="clear" w:color="auto" w:fill="E7E6E6" w:themeFill="background2"/>
          </w:tcPr>
          <w:p w14:paraId="7077EE9F" w14:textId="77777777" w:rsidR="002760AE" w:rsidRPr="00A731A9" w:rsidRDefault="004060D0" w:rsidP="0027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7CF1B331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560445AC" w14:textId="77777777" w:rsidR="002760AE" w:rsidRPr="00A731A9" w:rsidRDefault="00000000" w:rsidP="002760A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ary outcome measure</w:t>
            </w:r>
          </w:p>
        </w:tc>
      </w:tr>
      <w:tr w:rsidR="00795220" w14:paraId="2F30E617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F746B97" w14:textId="77777777" w:rsidR="00DC5E5D" w:rsidRPr="00A731A9" w:rsidRDefault="00000000" w:rsidP="00DC5E5D">
            <w:pPr>
              <w:tabs>
                <w:tab w:val="left" w:pos="111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CLA LS</w:t>
            </w:r>
          </w:p>
        </w:tc>
        <w:tc>
          <w:tcPr>
            <w:tcW w:w="1998" w:type="dxa"/>
          </w:tcPr>
          <w:p w14:paraId="10506563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12±8.57</w:t>
            </w:r>
          </w:p>
        </w:tc>
        <w:tc>
          <w:tcPr>
            <w:tcW w:w="2100" w:type="dxa"/>
          </w:tcPr>
          <w:p w14:paraId="774E3F28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83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00</w:t>
            </w:r>
          </w:p>
        </w:tc>
        <w:tc>
          <w:tcPr>
            <w:tcW w:w="1970" w:type="dxa"/>
          </w:tcPr>
          <w:p w14:paraId="0FD9EA94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18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.58</w:t>
            </w:r>
          </w:p>
        </w:tc>
        <w:tc>
          <w:tcPr>
            <w:tcW w:w="1316" w:type="dxa"/>
          </w:tcPr>
          <w:p w14:paraId="3608EBC9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1384" w:type="dxa"/>
          </w:tcPr>
          <w:p w14:paraId="0F4A4475" w14:textId="6A3F6D34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795220" w14:paraId="5A25A8BD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01F7D2EE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econdary outcome measure</w:t>
            </w:r>
          </w:p>
        </w:tc>
        <w:tc>
          <w:tcPr>
            <w:tcW w:w="0" w:type="auto"/>
          </w:tcPr>
          <w:p w14:paraId="1B63AE62" w14:textId="77777777" w:rsidR="00DC5E5D" w:rsidRPr="00A731A9" w:rsidRDefault="00DC5E5D" w:rsidP="00DC5E5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5220" w14:paraId="7F925BC2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1C741E9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S</w:t>
            </w:r>
          </w:p>
        </w:tc>
        <w:tc>
          <w:tcPr>
            <w:tcW w:w="1998" w:type="dxa"/>
          </w:tcPr>
          <w:p w14:paraId="04386D07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63±5.21</w:t>
            </w:r>
          </w:p>
        </w:tc>
        <w:tc>
          <w:tcPr>
            <w:tcW w:w="2100" w:type="dxa"/>
          </w:tcPr>
          <w:p w14:paraId="03BB4FE2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99</w:t>
            </w:r>
          </w:p>
        </w:tc>
        <w:tc>
          <w:tcPr>
            <w:tcW w:w="1970" w:type="dxa"/>
          </w:tcPr>
          <w:p w14:paraId="43F43644" w14:textId="77777777" w:rsidR="00DC5E5D" w:rsidRPr="00A731A9" w:rsidRDefault="00000000" w:rsidP="00DC5E5D">
            <w:pPr>
              <w:tabs>
                <w:tab w:val="left" w:pos="90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5.53</w:t>
            </w:r>
          </w:p>
        </w:tc>
        <w:tc>
          <w:tcPr>
            <w:tcW w:w="1316" w:type="dxa"/>
          </w:tcPr>
          <w:p w14:paraId="0AD2AC24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384" w:type="dxa"/>
          </w:tcPr>
          <w:p w14:paraId="4F22A7F6" w14:textId="4F33EDDF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795220" w14:paraId="60EEF7A9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CD7280D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</w:t>
            </w:r>
          </w:p>
        </w:tc>
        <w:tc>
          <w:tcPr>
            <w:tcW w:w="1998" w:type="dxa"/>
          </w:tcPr>
          <w:p w14:paraId="552836E4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35±12.19</w:t>
            </w:r>
          </w:p>
        </w:tc>
        <w:tc>
          <w:tcPr>
            <w:tcW w:w="2100" w:type="dxa"/>
          </w:tcPr>
          <w:p w14:paraId="02CE9D34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9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80</w:t>
            </w:r>
          </w:p>
        </w:tc>
        <w:tc>
          <w:tcPr>
            <w:tcW w:w="1970" w:type="dxa"/>
          </w:tcPr>
          <w:p w14:paraId="4B71753C" w14:textId="77777777" w:rsidR="00DC5E5D" w:rsidRPr="00A731A9" w:rsidRDefault="00000000" w:rsidP="00DC5E5D">
            <w:pPr>
              <w:tabs>
                <w:tab w:val="left" w:pos="90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6.7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95</w:t>
            </w:r>
          </w:p>
        </w:tc>
        <w:tc>
          <w:tcPr>
            <w:tcW w:w="1316" w:type="dxa"/>
          </w:tcPr>
          <w:p w14:paraId="5AAB521E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384" w:type="dxa"/>
          </w:tcPr>
          <w:p w14:paraId="797A3923" w14:textId="00B3E49A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95220" w14:paraId="4AC08B32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AA009A7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S-D</w:t>
            </w:r>
          </w:p>
        </w:tc>
        <w:tc>
          <w:tcPr>
            <w:tcW w:w="1998" w:type="dxa"/>
          </w:tcPr>
          <w:p w14:paraId="789F1DC9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11±10.51</w:t>
            </w:r>
          </w:p>
        </w:tc>
        <w:tc>
          <w:tcPr>
            <w:tcW w:w="2100" w:type="dxa"/>
          </w:tcPr>
          <w:p w14:paraId="0B46AB39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7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71</w:t>
            </w:r>
          </w:p>
        </w:tc>
        <w:tc>
          <w:tcPr>
            <w:tcW w:w="1970" w:type="dxa"/>
          </w:tcPr>
          <w:p w14:paraId="31235F48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64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1.90</w:t>
            </w:r>
          </w:p>
        </w:tc>
        <w:tc>
          <w:tcPr>
            <w:tcW w:w="1316" w:type="dxa"/>
          </w:tcPr>
          <w:p w14:paraId="350B2220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30</w:t>
            </w:r>
          </w:p>
        </w:tc>
        <w:tc>
          <w:tcPr>
            <w:tcW w:w="1384" w:type="dxa"/>
          </w:tcPr>
          <w:p w14:paraId="0728FEB8" w14:textId="240792EE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95220" w14:paraId="4C1DDC6F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7A8D966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I trait</w:t>
            </w:r>
          </w:p>
        </w:tc>
        <w:tc>
          <w:tcPr>
            <w:tcW w:w="1998" w:type="dxa"/>
          </w:tcPr>
          <w:p w14:paraId="03A90EE7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37±9.28</w:t>
            </w:r>
          </w:p>
        </w:tc>
        <w:tc>
          <w:tcPr>
            <w:tcW w:w="2100" w:type="dxa"/>
          </w:tcPr>
          <w:p w14:paraId="07AD562A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40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</w:p>
        </w:tc>
        <w:tc>
          <w:tcPr>
            <w:tcW w:w="1970" w:type="dxa"/>
          </w:tcPr>
          <w:p w14:paraId="1FCF3D1C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91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39</w:t>
            </w:r>
          </w:p>
        </w:tc>
        <w:tc>
          <w:tcPr>
            <w:tcW w:w="1316" w:type="dxa"/>
          </w:tcPr>
          <w:p w14:paraId="6C682952" w14:textId="77777777" w:rsidR="00DC5E5D" w:rsidRPr="00A731A9" w:rsidRDefault="00000000" w:rsidP="00DC5E5D">
            <w:pPr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99</w:t>
            </w:r>
          </w:p>
        </w:tc>
        <w:tc>
          <w:tcPr>
            <w:tcW w:w="1384" w:type="dxa"/>
          </w:tcPr>
          <w:p w14:paraId="730619EF" w14:textId="0C384DC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95220" w14:paraId="4B28413C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  <w:shd w:val="clear" w:color="auto" w:fill="E7E6E6" w:themeFill="background2"/>
          </w:tcPr>
          <w:p w14:paraId="309E7CD8" w14:textId="77777777" w:rsidR="00DC5E5D" w:rsidRPr="00A731A9" w:rsidRDefault="00000000" w:rsidP="00DC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Jumpy Program</w:t>
            </w:r>
          </w:p>
        </w:tc>
      </w:tr>
      <w:tr w:rsidR="00795220" w14:paraId="24C1CB25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E7E6E6" w:themeFill="background2"/>
          </w:tcPr>
          <w:p w14:paraId="625B81AC" w14:textId="77777777" w:rsidR="00DC5E5D" w:rsidRPr="00A731A9" w:rsidRDefault="00DC5E5D" w:rsidP="00DC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6B8A8C62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3D3870D5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100" w:type="dxa"/>
            <w:shd w:val="clear" w:color="auto" w:fill="E7E6E6" w:themeFill="background2"/>
          </w:tcPr>
          <w:p w14:paraId="394D5E24" w14:textId="13FC7DBD" w:rsidR="00DC5E5D" w:rsidRPr="00A731A9" w:rsidRDefault="000E6677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  <w:p w14:paraId="68215ED9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970" w:type="dxa"/>
            <w:shd w:val="clear" w:color="auto" w:fill="E7E6E6" w:themeFill="background2"/>
          </w:tcPr>
          <w:p w14:paraId="63408784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3D9BC73E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6" w:type="dxa"/>
            <w:shd w:val="clear" w:color="auto" w:fill="E7E6E6" w:themeFill="background2"/>
          </w:tcPr>
          <w:p w14:paraId="1C376BC5" w14:textId="77777777" w:rsidR="00DC5E5D" w:rsidRPr="00A731A9" w:rsidRDefault="00000000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84" w:type="dxa"/>
            <w:shd w:val="clear" w:color="auto" w:fill="E7E6E6" w:themeFill="background2"/>
          </w:tcPr>
          <w:p w14:paraId="152E1AAB" w14:textId="77777777" w:rsidR="00DC5E5D" w:rsidRPr="00A731A9" w:rsidRDefault="00766B75" w:rsidP="00DC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0B5C42EA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399B06AF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ary outcome measure</w:t>
            </w:r>
          </w:p>
        </w:tc>
      </w:tr>
      <w:tr w:rsidR="00795220" w14:paraId="538B9AEE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D7FCE97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I</w:t>
            </w:r>
          </w:p>
        </w:tc>
        <w:tc>
          <w:tcPr>
            <w:tcW w:w="1998" w:type="dxa"/>
          </w:tcPr>
          <w:p w14:paraId="5B2570EA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3.74±12.05</w:t>
            </w:r>
          </w:p>
        </w:tc>
        <w:tc>
          <w:tcPr>
            <w:tcW w:w="2100" w:type="dxa"/>
          </w:tcPr>
          <w:p w14:paraId="466996CD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.79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40</w:t>
            </w:r>
          </w:p>
        </w:tc>
        <w:tc>
          <w:tcPr>
            <w:tcW w:w="1970" w:type="dxa"/>
          </w:tcPr>
          <w:p w14:paraId="5BCB0F7C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63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1.34</w:t>
            </w:r>
          </w:p>
        </w:tc>
        <w:tc>
          <w:tcPr>
            <w:tcW w:w="1316" w:type="dxa"/>
          </w:tcPr>
          <w:p w14:paraId="181E0029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384" w:type="dxa"/>
          </w:tcPr>
          <w:p w14:paraId="51F8DEE3" w14:textId="096B788F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795220" w14:paraId="0F945E5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6"/>
          </w:tcPr>
          <w:p w14:paraId="2DC38EF4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econdary outcome measure</w:t>
            </w:r>
          </w:p>
        </w:tc>
        <w:tc>
          <w:tcPr>
            <w:tcW w:w="0" w:type="auto"/>
          </w:tcPr>
          <w:p w14:paraId="424FEF19" w14:textId="77777777" w:rsidR="00DC5E5D" w:rsidRPr="00A731A9" w:rsidRDefault="00DC5E5D" w:rsidP="00DC5E5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5220" w14:paraId="1E58788E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9F4C5D0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S</w:t>
            </w:r>
          </w:p>
        </w:tc>
        <w:tc>
          <w:tcPr>
            <w:tcW w:w="1998" w:type="dxa"/>
          </w:tcPr>
          <w:p w14:paraId="4E55A6F6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82±5.33</w:t>
            </w:r>
          </w:p>
        </w:tc>
        <w:tc>
          <w:tcPr>
            <w:tcW w:w="2100" w:type="dxa"/>
          </w:tcPr>
          <w:p w14:paraId="46F30282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5.15</w:t>
            </w:r>
          </w:p>
        </w:tc>
        <w:tc>
          <w:tcPr>
            <w:tcW w:w="1970" w:type="dxa"/>
          </w:tcPr>
          <w:p w14:paraId="73B41894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3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5.78</w:t>
            </w:r>
          </w:p>
        </w:tc>
        <w:tc>
          <w:tcPr>
            <w:tcW w:w="1316" w:type="dxa"/>
          </w:tcPr>
          <w:p w14:paraId="5F1FE06C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54</w:t>
            </w:r>
          </w:p>
        </w:tc>
        <w:tc>
          <w:tcPr>
            <w:tcW w:w="1384" w:type="dxa"/>
          </w:tcPr>
          <w:p w14:paraId="64F17669" w14:textId="7AFCB766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</w:tr>
      <w:tr w:rsidR="00795220" w14:paraId="5FB8A989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315B454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</w:t>
            </w:r>
          </w:p>
        </w:tc>
        <w:tc>
          <w:tcPr>
            <w:tcW w:w="1998" w:type="dxa"/>
          </w:tcPr>
          <w:p w14:paraId="32B3E511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93±15.33</w:t>
            </w:r>
          </w:p>
        </w:tc>
        <w:tc>
          <w:tcPr>
            <w:tcW w:w="2100" w:type="dxa"/>
          </w:tcPr>
          <w:p w14:paraId="3A677BE4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66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71</w:t>
            </w:r>
          </w:p>
        </w:tc>
        <w:tc>
          <w:tcPr>
            <w:tcW w:w="1970" w:type="dxa"/>
          </w:tcPr>
          <w:p w14:paraId="2F08B4F1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4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90</w:t>
            </w:r>
          </w:p>
        </w:tc>
        <w:tc>
          <w:tcPr>
            <w:tcW w:w="1316" w:type="dxa"/>
          </w:tcPr>
          <w:p w14:paraId="7C125697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384" w:type="dxa"/>
          </w:tcPr>
          <w:p w14:paraId="6690E546" w14:textId="4C14BFC3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795220" w14:paraId="24090E25" w14:textId="77777777" w:rsidTr="00795220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A4CD751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S-D</w:t>
            </w:r>
          </w:p>
        </w:tc>
        <w:tc>
          <w:tcPr>
            <w:tcW w:w="1998" w:type="dxa"/>
          </w:tcPr>
          <w:p w14:paraId="00ED2382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.86±12.68</w:t>
            </w:r>
          </w:p>
        </w:tc>
        <w:tc>
          <w:tcPr>
            <w:tcW w:w="2100" w:type="dxa"/>
          </w:tcPr>
          <w:p w14:paraId="2477E6FA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.71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78</w:t>
            </w:r>
          </w:p>
        </w:tc>
        <w:tc>
          <w:tcPr>
            <w:tcW w:w="1970" w:type="dxa"/>
          </w:tcPr>
          <w:p w14:paraId="26E4D9DE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5,16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84</w:t>
            </w:r>
          </w:p>
        </w:tc>
        <w:tc>
          <w:tcPr>
            <w:tcW w:w="1316" w:type="dxa"/>
          </w:tcPr>
          <w:p w14:paraId="3486DED9" w14:textId="77777777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384" w:type="dxa"/>
          </w:tcPr>
          <w:p w14:paraId="351FE7B6" w14:textId="530D717B" w:rsidR="00DC5E5D" w:rsidRPr="00A731A9" w:rsidRDefault="00000000" w:rsidP="00DC5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795220" w14:paraId="3DCD18AE" w14:textId="77777777" w:rsidTr="00795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A70552F" w14:textId="77777777" w:rsidR="00DC5E5D" w:rsidRPr="00A731A9" w:rsidRDefault="00000000" w:rsidP="00DC5E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I trait</w:t>
            </w:r>
          </w:p>
        </w:tc>
        <w:tc>
          <w:tcPr>
            <w:tcW w:w="1998" w:type="dxa"/>
          </w:tcPr>
          <w:p w14:paraId="12809C98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86±10.26</w:t>
            </w:r>
          </w:p>
        </w:tc>
        <w:tc>
          <w:tcPr>
            <w:tcW w:w="2100" w:type="dxa"/>
          </w:tcPr>
          <w:p w14:paraId="6B042B00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3±9.97</w:t>
            </w:r>
          </w:p>
        </w:tc>
        <w:tc>
          <w:tcPr>
            <w:tcW w:w="1970" w:type="dxa"/>
          </w:tcPr>
          <w:p w14:paraId="19F294E7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3±11.07</w:t>
            </w:r>
          </w:p>
        </w:tc>
        <w:tc>
          <w:tcPr>
            <w:tcW w:w="1316" w:type="dxa"/>
          </w:tcPr>
          <w:p w14:paraId="0A472163" w14:textId="77777777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4</w:t>
            </w:r>
          </w:p>
        </w:tc>
        <w:tc>
          <w:tcPr>
            <w:tcW w:w="1384" w:type="dxa"/>
          </w:tcPr>
          <w:p w14:paraId="65D880AB" w14:textId="45C76D20" w:rsidR="00DC5E5D" w:rsidRPr="00A731A9" w:rsidRDefault="00000000" w:rsidP="00DC5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</w:tr>
    </w:tbl>
    <w:p w14:paraId="0038AF05" w14:textId="77777777" w:rsidR="00DC269F" w:rsidRPr="00A731A9" w:rsidRDefault="00000000" w:rsidP="00DC269F">
      <w:pPr>
        <w:rPr>
          <w:rFonts w:ascii="Times New Roman" w:hAnsi="Times New Roman" w:cs="Times New Roman"/>
          <w:sz w:val="18"/>
          <w:szCs w:val="18"/>
        </w:rPr>
      </w:pP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Note. PSS = Perceived Stress Scale. 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 w:rsidR="00057EB6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ES-D = </w:t>
      </w:r>
      <w:r w:rsidR="00057EB6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="00057EB6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TAI trait = Trait anxiety of State-trait Anxiety Inventory. SSES = State Self-Esteem Scale. UCLA-LS = UCLA Loneliness Scale. BAI = Beck Anxiety Index.</w:t>
      </w:r>
      <w:r w:rsidRPr="00A731A9">
        <w:rPr>
          <w:rStyle w:val="eop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</w:t>
      </w:r>
    </w:p>
    <w:p w14:paraId="199F0432" w14:textId="77777777" w:rsidR="00390DD1" w:rsidRPr="00A731A9" w:rsidRDefault="00390DD1" w:rsidP="00DC269F">
      <w:pPr>
        <w:rPr>
          <w:rFonts w:ascii="Times New Roman" w:hAnsi="Times New Roman" w:cs="Times New Roman"/>
        </w:rPr>
      </w:pPr>
    </w:p>
    <w:p w14:paraId="0470C08B" w14:textId="77777777" w:rsidR="00AA2A34" w:rsidRPr="00A731A9" w:rsidRDefault="00000000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/>
          <w:color w:val="000000" w:themeColor="text1"/>
          <w:szCs w:val="20"/>
        </w:rPr>
        <w:br w:type="page"/>
      </w:r>
    </w:p>
    <w:p w14:paraId="74975630" w14:textId="6BD789B9" w:rsidR="00DC269F" w:rsidRPr="00A731A9" w:rsidRDefault="00000000" w:rsidP="00DC269F">
      <w:pPr>
        <w:rPr>
          <w:rFonts w:ascii="Times New Roman" w:eastAsiaTheme="majorHAnsi" w:hAnsi="Times New Roman" w:cs="Times New Roman"/>
          <w:b/>
          <w:color w:val="000000" w:themeColor="text1"/>
          <w:szCs w:val="20"/>
        </w:rPr>
      </w:pPr>
      <w:r w:rsidRPr="00A731A9">
        <w:rPr>
          <w:rFonts w:ascii="Times New Roman" w:eastAsiaTheme="majorHAnsi" w:hAnsi="Times New Roman" w:cs="Times New Roman"/>
          <w:b/>
          <w:color w:val="000000" w:themeColor="text1"/>
          <w:szCs w:val="20"/>
        </w:rPr>
        <w:lastRenderedPageBreak/>
        <w:t xml:space="preserve">Supplemental Table 2. </w:t>
      </w:r>
      <w:r w:rsidR="00390DD1" w:rsidRPr="00A731A9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>M</w:t>
      </w:r>
      <w:r w:rsidRPr="00A731A9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>ental health service</w:t>
      </w:r>
      <w:r w:rsidR="00390DD1" w:rsidRPr="00A731A9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 xml:space="preserve"> use and prescription medications</w:t>
      </w:r>
      <w:r w:rsidRPr="00A731A9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 xml:space="preserve"> during the </w:t>
      </w:r>
      <w:r w:rsidR="000E6677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b/>
          <w:color w:val="000000"/>
          <w:szCs w:val="20"/>
          <w:shd w:val="clear" w:color="auto" w:fill="FFFFFF"/>
        </w:rPr>
        <w:t xml:space="preserve"> </w:t>
      </w:r>
      <w:r w:rsidRPr="00A731A9">
        <w:rPr>
          <w:rStyle w:val="findhit"/>
          <w:rFonts w:ascii="Times New Roman" w:hAnsi="Times New Roman" w:cs="Times New Roman"/>
          <w:b/>
          <w:color w:val="000000"/>
          <w:szCs w:val="20"/>
        </w:rPr>
        <w:t>period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175"/>
        <w:gridCol w:w="2490"/>
        <w:gridCol w:w="1723"/>
        <w:gridCol w:w="1724"/>
        <w:gridCol w:w="1724"/>
        <w:gridCol w:w="815"/>
        <w:gridCol w:w="815"/>
      </w:tblGrid>
      <w:tr w:rsidR="00795220" w14:paraId="16E07436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E7E6E6" w:themeFill="background2"/>
          </w:tcPr>
          <w:p w14:paraId="6CD25C96" w14:textId="77777777" w:rsidR="00315E30" w:rsidRPr="00A731A9" w:rsidRDefault="00000000" w:rsidP="00C532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2490" w:type="dxa"/>
            <w:shd w:val="clear" w:color="auto" w:fill="E7E6E6" w:themeFill="background2"/>
          </w:tcPr>
          <w:p w14:paraId="5D36E126" w14:textId="77777777" w:rsidR="00315E30" w:rsidRPr="00A731A9" w:rsidRDefault="00315E30" w:rsidP="004372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E7E6E6" w:themeFill="background2"/>
          </w:tcPr>
          <w:p w14:paraId="1D6855FC" w14:textId="77777777" w:rsidR="00315E30" w:rsidRPr="00A731A9" w:rsidRDefault="00000000" w:rsidP="0027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</w:t>
            </w:r>
          </w:p>
          <w:p w14:paraId="46B75C98" w14:textId="77777777" w:rsidR="00315E30" w:rsidRPr="00A731A9" w:rsidRDefault="00000000" w:rsidP="0027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724" w:type="dxa"/>
            <w:shd w:val="clear" w:color="auto" w:fill="E7E6E6" w:themeFill="background2"/>
          </w:tcPr>
          <w:p w14:paraId="036807F7" w14:textId="0370655A" w:rsidR="00315E30" w:rsidRPr="00A731A9" w:rsidRDefault="000E6677" w:rsidP="0027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vention</w:t>
            </w:r>
          </w:p>
          <w:p w14:paraId="490652EA" w14:textId="77777777" w:rsidR="00315E30" w:rsidRPr="00A731A9" w:rsidRDefault="00000000" w:rsidP="0027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724" w:type="dxa"/>
            <w:shd w:val="clear" w:color="auto" w:fill="E7E6E6" w:themeFill="background2"/>
          </w:tcPr>
          <w:p w14:paraId="12A7C017" w14:textId="77777777" w:rsidR="00315E30" w:rsidRPr="00A731A9" w:rsidRDefault="00000000" w:rsidP="00765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itlist</w:t>
            </w:r>
          </w:p>
          <w:p w14:paraId="4880E71B" w14:textId="77777777" w:rsidR="00315E30" w:rsidRPr="00A731A9" w:rsidRDefault="00000000" w:rsidP="00765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15" w:type="dxa"/>
            <w:shd w:val="clear" w:color="auto" w:fill="E7E6E6" w:themeFill="background2"/>
          </w:tcPr>
          <w:p w14:paraId="142ECBDB" w14:textId="77777777" w:rsidR="00315E30" w:rsidRPr="00A731A9" w:rsidRDefault="00000000" w:rsidP="00C5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15" w:type="dxa"/>
            <w:shd w:val="clear" w:color="auto" w:fill="E7E6E6" w:themeFill="background2"/>
          </w:tcPr>
          <w:p w14:paraId="624F4A40" w14:textId="77777777" w:rsidR="00315E30" w:rsidRPr="00A731A9" w:rsidRDefault="00766B75" w:rsidP="00C5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</w:p>
        </w:tc>
      </w:tr>
      <w:tr w:rsidR="00795220" w14:paraId="76B8990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14:paraId="3BD6F1DE" w14:textId="77777777" w:rsidR="00315E30" w:rsidRPr="00A731A9" w:rsidRDefault="00000000" w:rsidP="00504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otal </w:t>
            </w:r>
          </w:p>
          <w:p w14:paraId="4009989B" w14:textId="77777777" w:rsidR="00315E30" w:rsidRPr="00A731A9" w:rsidRDefault="00000000" w:rsidP="00504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8</w:t>
            </w:r>
          </w:p>
        </w:tc>
        <w:tc>
          <w:tcPr>
            <w:tcW w:w="2490" w:type="dxa"/>
          </w:tcPr>
          <w:p w14:paraId="4B304CAC" w14:textId="77777777" w:rsidR="00315E30" w:rsidRPr="00A731A9" w:rsidRDefault="00000000" w:rsidP="0050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1723" w:type="dxa"/>
          </w:tcPr>
          <w:p w14:paraId="16FA3E93" w14:textId="77777777" w:rsidR="00315E30" w:rsidRPr="00A731A9" w:rsidRDefault="00000000" w:rsidP="005040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0</w:t>
            </w:r>
          </w:p>
        </w:tc>
        <w:tc>
          <w:tcPr>
            <w:tcW w:w="1724" w:type="dxa"/>
          </w:tcPr>
          <w:p w14:paraId="193F49F2" w14:textId="77777777" w:rsidR="00315E30" w:rsidRPr="00A731A9" w:rsidRDefault="00000000" w:rsidP="005040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10±1.34</w:t>
            </w:r>
          </w:p>
        </w:tc>
        <w:tc>
          <w:tcPr>
            <w:tcW w:w="1724" w:type="dxa"/>
          </w:tcPr>
          <w:p w14:paraId="2C0499C3" w14:textId="77777777" w:rsidR="00315E30" w:rsidRPr="00A731A9" w:rsidRDefault="00000000" w:rsidP="005040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5±1.18</w:t>
            </w:r>
          </w:p>
        </w:tc>
        <w:tc>
          <w:tcPr>
            <w:tcW w:w="815" w:type="dxa"/>
          </w:tcPr>
          <w:p w14:paraId="478BA74E" w14:textId="77777777" w:rsidR="00315E30" w:rsidRPr="00A731A9" w:rsidRDefault="00000000" w:rsidP="005040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815" w:type="dxa"/>
          </w:tcPr>
          <w:p w14:paraId="539E3087" w14:textId="0EB23E9E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795220" w14:paraId="6D793E53" w14:textId="77777777" w:rsidTr="0079522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14:paraId="22D3E0FD" w14:textId="77777777" w:rsidR="00315E30" w:rsidRPr="00A731A9" w:rsidRDefault="00315E30" w:rsidP="00504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</w:tcPr>
          <w:p w14:paraId="356B00FC" w14:textId="77777777" w:rsidR="00315E30" w:rsidRPr="00A731A9" w:rsidRDefault="00000000" w:rsidP="0050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escription medications</w:t>
            </w:r>
          </w:p>
        </w:tc>
        <w:tc>
          <w:tcPr>
            <w:tcW w:w="1723" w:type="dxa"/>
          </w:tcPr>
          <w:p w14:paraId="65118A6D" w14:textId="77777777" w:rsidR="00315E30" w:rsidRPr="00A731A9" w:rsidRDefault="00000000" w:rsidP="005040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0</w:t>
            </w:r>
          </w:p>
        </w:tc>
        <w:tc>
          <w:tcPr>
            <w:tcW w:w="1724" w:type="dxa"/>
          </w:tcPr>
          <w:p w14:paraId="6CF8715B" w14:textId="77777777" w:rsidR="00315E30" w:rsidRPr="00A731A9" w:rsidRDefault="00000000" w:rsidP="005040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0±1.25</w:t>
            </w:r>
          </w:p>
        </w:tc>
        <w:tc>
          <w:tcPr>
            <w:tcW w:w="1724" w:type="dxa"/>
          </w:tcPr>
          <w:p w14:paraId="12219045" w14:textId="77777777" w:rsidR="00315E30" w:rsidRPr="00A731A9" w:rsidRDefault="00000000" w:rsidP="005040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0±1.09</w:t>
            </w:r>
          </w:p>
        </w:tc>
        <w:tc>
          <w:tcPr>
            <w:tcW w:w="815" w:type="dxa"/>
          </w:tcPr>
          <w:p w14:paraId="2CA8633C" w14:textId="77777777" w:rsidR="00315E30" w:rsidRPr="00A731A9" w:rsidRDefault="00000000" w:rsidP="005040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15" w:type="dxa"/>
          </w:tcPr>
          <w:p w14:paraId="52F3C92A" w14:textId="6718ECA4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795220" w14:paraId="72CB38B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14:paraId="5F58EFD6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iggy</w:t>
            </w:r>
            <w:proofErr w:type="spellEnd"/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  <w:p w14:paraId="71F5BDFB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2490" w:type="dxa"/>
          </w:tcPr>
          <w:p w14:paraId="7B862CD5" w14:textId="77777777" w:rsidR="00315E30" w:rsidRPr="00A731A9" w:rsidRDefault="00000000" w:rsidP="0031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1723" w:type="dxa"/>
          </w:tcPr>
          <w:p w14:paraId="6572E1E2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5</w:t>
            </w:r>
          </w:p>
        </w:tc>
        <w:tc>
          <w:tcPr>
            <w:tcW w:w="1724" w:type="dxa"/>
          </w:tcPr>
          <w:p w14:paraId="03509AB5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3</w:t>
            </w:r>
          </w:p>
        </w:tc>
        <w:tc>
          <w:tcPr>
            <w:tcW w:w="1724" w:type="dxa"/>
          </w:tcPr>
          <w:p w14:paraId="464BD20B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0</w:t>
            </w:r>
          </w:p>
        </w:tc>
        <w:tc>
          <w:tcPr>
            <w:tcW w:w="815" w:type="dxa"/>
          </w:tcPr>
          <w:p w14:paraId="65C5C3FE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5" w:type="dxa"/>
          </w:tcPr>
          <w:p w14:paraId="6EFCC980" w14:textId="423B471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795220" w14:paraId="76225523" w14:textId="77777777" w:rsidTr="0079522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14:paraId="794BE98B" w14:textId="77777777" w:rsidR="00315E30" w:rsidRPr="00A731A9" w:rsidRDefault="00315E3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</w:tcPr>
          <w:p w14:paraId="704B7FB1" w14:textId="77777777" w:rsidR="00315E30" w:rsidRPr="00A731A9" w:rsidRDefault="00000000" w:rsidP="0031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escription medications</w:t>
            </w:r>
          </w:p>
        </w:tc>
        <w:tc>
          <w:tcPr>
            <w:tcW w:w="1723" w:type="dxa"/>
          </w:tcPr>
          <w:p w14:paraId="1B6E8F6E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8</w:t>
            </w:r>
          </w:p>
        </w:tc>
        <w:tc>
          <w:tcPr>
            <w:tcW w:w="1724" w:type="dxa"/>
          </w:tcPr>
          <w:p w14:paraId="7B81389D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0</w:t>
            </w:r>
          </w:p>
        </w:tc>
        <w:tc>
          <w:tcPr>
            <w:tcW w:w="1724" w:type="dxa"/>
          </w:tcPr>
          <w:p w14:paraId="2765CE15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.80</w:t>
            </w:r>
          </w:p>
        </w:tc>
        <w:tc>
          <w:tcPr>
            <w:tcW w:w="815" w:type="dxa"/>
          </w:tcPr>
          <w:p w14:paraId="079FB69A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15" w:type="dxa"/>
          </w:tcPr>
          <w:p w14:paraId="152CE38D" w14:textId="77230C54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795220" w14:paraId="3035A0D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14:paraId="1E291368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leaser </w:t>
            </w:r>
          </w:p>
          <w:p w14:paraId="28DA41A4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2490" w:type="dxa"/>
          </w:tcPr>
          <w:p w14:paraId="581507A5" w14:textId="77777777" w:rsidR="00315E30" w:rsidRPr="00A731A9" w:rsidRDefault="00000000" w:rsidP="0031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1723" w:type="dxa"/>
          </w:tcPr>
          <w:p w14:paraId="39D32154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5</w:t>
            </w:r>
          </w:p>
        </w:tc>
        <w:tc>
          <w:tcPr>
            <w:tcW w:w="1724" w:type="dxa"/>
          </w:tcPr>
          <w:p w14:paraId="73B26BEE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4</w:t>
            </w:r>
          </w:p>
        </w:tc>
        <w:tc>
          <w:tcPr>
            <w:tcW w:w="1724" w:type="dxa"/>
          </w:tcPr>
          <w:p w14:paraId="1EE37031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2</w:t>
            </w:r>
          </w:p>
        </w:tc>
        <w:tc>
          <w:tcPr>
            <w:tcW w:w="815" w:type="dxa"/>
          </w:tcPr>
          <w:p w14:paraId="1653BC7A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815" w:type="dxa"/>
          </w:tcPr>
          <w:p w14:paraId="25726266" w14:textId="2BFB320C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795220" w14:paraId="661D100E" w14:textId="77777777" w:rsidTr="0079522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14:paraId="14695F3C" w14:textId="77777777" w:rsidR="00315E30" w:rsidRPr="00A731A9" w:rsidRDefault="00315E3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</w:tcPr>
          <w:p w14:paraId="29773A91" w14:textId="77777777" w:rsidR="00315E30" w:rsidRPr="00A731A9" w:rsidRDefault="00000000" w:rsidP="0031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escription medications</w:t>
            </w:r>
          </w:p>
        </w:tc>
        <w:tc>
          <w:tcPr>
            <w:tcW w:w="1723" w:type="dxa"/>
          </w:tcPr>
          <w:p w14:paraId="5E0EA83D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6</w:t>
            </w:r>
          </w:p>
        </w:tc>
        <w:tc>
          <w:tcPr>
            <w:tcW w:w="1724" w:type="dxa"/>
          </w:tcPr>
          <w:p w14:paraId="735904A6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6</w:t>
            </w:r>
          </w:p>
        </w:tc>
        <w:tc>
          <w:tcPr>
            <w:tcW w:w="1724" w:type="dxa"/>
          </w:tcPr>
          <w:p w14:paraId="39144200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.96</w:t>
            </w:r>
          </w:p>
        </w:tc>
        <w:tc>
          <w:tcPr>
            <w:tcW w:w="815" w:type="dxa"/>
          </w:tcPr>
          <w:p w14:paraId="5934D0D7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15" w:type="dxa"/>
          </w:tcPr>
          <w:p w14:paraId="5A3CB5F3" w14:textId="5EBBC9E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795220" w14:paraId="6D4E7FE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14:paraId="03FDCEB1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helly </w:t>
            </w:r>
          </w:p>
          <w:p w14:paraId="3AEF1B77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2490" w:type="dxa"/>
          </w:tcPr>
          <w:p w14:paraId="01FD82CB" w14:textId="77777777" w:rsidR="00315E30" w:rsidRPr="00A731A9" w:rsidRDefault="00000000" w:rsidP="0031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1723" w:type="dxa"/>
          </w:tcPr>
          <w:p w14:paraId="758F620F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9</w:t>
            </w:r>
          </w:p>
        </w:tc>
        <w:tc>
          <w:tcPr>
            <w:tcW w:w="1724" w:type="dxa"/>
          </w:tcPr>
          <w:p w14:paraId="18B1E220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8</w:t>
            </w:r>
          </w:p>
        </w:tc>
        <w:tc>
          <w:tcPr>
            <w:tcW w:w="1724" w:type="dxa"/>
          </w:tcPr>
          <w:p w14:paraId="7B3C95CD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43</w:t>
            </w:r>
          </w:p>
        </w:tc>
        <w:tc>
          <w:tcPr>
            <w:tcW w:w="815" w:type="dxa"/>
          </w:tcPr>
          <w:p w14:paraId="5E4BD1CE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15" w:type="dxa"/>
          </w:tcPr>
          <w:p w14:paraId="1DBCC140" w14:textId="537ED390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795220" w14:paraId="58804E33" w14:textId="77777777" w:rsidTr="0079522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14:paraId="778E9278" w14:textId="77777777" w:rsidR="00315E30" w:rsidRPr="00A731A9" w:rsidRDefault="00315E3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</w:tcPr>
          <w:p w14:paraId="3395EAAC" w14:textId="77777777" w:rsidR="00315E30" w:rsidRPr="00A731A9" w:rsidRDefault="00000000" w:rsidP="0031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escription medications</w:t>
            </w:r>
          </w:p>
        </w:tc>
        <w:tc>
          <w:tcPr>
            <w:tcW w:w="1723" w:type="dxa"/>
          </w:tcPr>
          <w:p w14:paraId="1958A3AD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6</w:t>
            </w:r>
          </w:p>
        </w:tc>
        <w:tc>
          <w:tcPr>
            <w:tcW w:w="1724" w:type="dxa"/>
          </w:tcPr>
          <w:p w14:paraId="788BD97E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0</w:t>
            </w:r>
          </w:p>
        </w:tc>
        <w:tc>
          <w:tcPr>
            <w:tcW w:w="1724" w:type="dxa"/>
          </w:tcPr>
          <w:p w14:paraId="2823B913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7</w:t>
            </w:r>
          </w:p>
        </w:tc>
        <w:tc>
          <w:tcPr>
            <w:tcW w:w="815" w:type="dxa"/>
          </w:tcPr>
          <w:p w14:paraId="7D7FE2F1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-.30</w:t>
            </w:r>
          </w:p>
        </w:tc>
        <w:tc>
          <w:tcPr>
            <w:tcW w:w="815" w:type="dxa"/>
          </w:tcPr>
          <w:p w14:paraId="2E323DF9" w14:textId="4387225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</w:tr>
      <w:tr w:rsidR="00795220" w14:paraId="0FB670D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14:paraId="4D44E513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Jumpy </w:t>
            </w:r>
          </w:p>
          <w:p w14:paraId="6714EEFB" w14:textId="77777777" w:rsidR="00315E30" w:rsidRPr="00A731A9" w:rsidRDefault="0000000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=</w:t>
            </w:r>
            <w:r w:rsidR="00766B75"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2490" w:type="dxa"/>
          </w:tcPr>
          <w:p w14:paraId="2920EE4C" w14:textId="77777777" w:rsidR="00315E30" w:rsidRPr="00A731A9" w:rsidRDefault="00000000" w:rsidP="00315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1723" w:type="dxa"/>
          </w:tcPr>
          <w:p w14:paraId="6F62AEA7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±1.36</w:t>
            </w:r>
          </w:p>
        </w:tc>
        <w:tc>
          <w:tcPr>
            <w:tcW w:w="1724" w:type="dxa"/>
          </w:tcPr>
          <w:p w14:paraId="37D31CBA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7</w:t>
            </w:r>
          </w:p>
        </w:tc>
        <w:tc>
          <w:tcPr>
            <w:tcW w:w="1724" w:type="dxa"/>
          </w:tcPr>
          <w:p w14:paraId="3901E051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7</w:t>
            </w:r>
          </w:p>
        </w:tc>
        <w:tc>
          <w:tcPr>
            <w:tcW w:w="815" w:type="dxa"/>
          </w:tcPr>
          <w:p w14:paraId="1807479D" w14:textId="77777777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815" w:type="dxa"/>
          </w:tcPr>
          <w:p w14:paraId="6A5310BF" w14:textId="323D3414" w:rsidR="00315E30" w:rsidRPr="00A731A9" w:rsidRDefault="00000000" w:rsidP="00315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795220" w14:paraId="70989CF3" w14:textId="77777777" w:rsidTr="0079522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14:paraId="6514A354" w14:textId="77777777" w:rsidR="00315E30" w:rsidRPr="00A731A9" w:rsidRDefault="00315E30" w:rsidP="00315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</w:tcPr>
          <w:p w14:paraId="63CAAD92" w14:textId="77777777" w:rsidR="00315E30" w:rsidRPr="00A731A9" w:rsidRDefault="00000000" w:rsidP="00315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Prescription medications</w:t>
            </w:r>
          </w:p>
        </w:tc>
        <w:tc>
          <w:tcPr>
            <w:tcW w:w="1723" w:type="dxa"/>
          </w:tcPr>
          <w:p w14:paraId="7171B4FE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±1.30</w:t>
            </w:r>
          </w:p>
        </w:tc>
        <w:tc>
          <w:tcPr>
            <w:tcW w:w="1724" w:type="dxa"/>
          </w:tcPr>
          <w:p w14:paraId="32397740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5</w:t>
            </w:r>
          </w:p>
        </w:tc>
        <w:tc>
          <w:tcPr>
            <w:tcW w:w="1724" w:type="dxa"/>
          </w:tcPr>
          <w:p w14:paraId="61A09935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2</w:t>
            </w:r>
          </w:p>
        </w:tc>
        <w:tc>
          <w:tcPr>
            <w:tcW w:w="815" w:type="dxa"/>
          </w:tcPr>
          <w:p w14:paraId="6922609E" w14:textId="77777777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815" w:type="dxa"/>
          </w:tcPr>
          <w:p w14:paraId="66E1697C" w14:textId="34BAE43D" w:rsidR="00315E30" w:rsidRPr="00A731A9" w:rsidRDefault="00000000" w:rsidP="00315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</w:tbl>
    <w:p w14:paraId="29CA0D7D" w14:textId="6047BDFD" w:rsidR="00E45903" w:rsidRPr="00A731A9" w:rsidRDefault="00000000" w:rsidP="00F54BEE">
      <w:pPr>
        <w:jc w:val="left"/>
        <w:rPr>
          <w:rFonts w:ascii="Times New Roman" w:hAnsi="Times New Roman" w:cs="Times New Roman"/>
          <w:sz w:val="18"/>
          <w:szCs w:val="18"/>
        </w:rPr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The level of mental health service use and prescription medication during the </w:t>
      </w:r>
      <w:r w:rsidR="000E6677">
        <w:rPr>
          <w:rFonts w:ascii="Times New Roman" w:hAnsi="Times New Roman" w:cs="Times New Roman"/>
          <w:sz w:val="18"/>
          <w:szCs w:val="18"/>
        </w:rPr>
        <w:t>intervention</w:t>
      </w:r>
      <w:r w:rsidRPr="00A731A9">
        <w:rPr>
          <w:rFonts w:ascii="Times New Roman" w:hAnsi="Times New Roman" w:cs="Times New Roman"/>
          <w:sz w:val="18"/>
          <w:szCs w:val="18"/>
        </w:rPr>
        <w:t xml:space="preserve"> period were compute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as the sum of the number of times respondents reported using mental health services and prescription medication in the assessments at weeks 0, 5, and 10.</w:t>
      </w:r>
    </w:p>
    <w:p w14:paraId="47744DF3" w14:textId="77777777" w:rsidR="00E45903" w:rsidRPr="00A731A9" w:rsidRDefault="000000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E45903" w:rsidRPr="00A731A9" w:rsidSect="006908C4">
          <w:footerReference w:type="default" r:id="rId8"/>
          <w:pgSz w:w="11906" w:h="16838"/>
          <w:pgMar w:top="720" w:right="720" w:bottom="720" w:left="720" w:header="0" w:footer="567" w:gutter="0"/>
          <w:cols w:space="425"/>
          <w:docGrid w:linePitch="360"/>
        </w:sectPr>
      </w:pPr>
      <w:r w:rsidRPr="00A731A9">
        <w:rPr>
          <w:rFonts w:ascii="Times New Roman" w:hAnsi="Times New Roman" w:cs="Times New Roman"/>
          <w:sz w:val="24"/>
          <w:szCs w:val="24"/>
        </w:rPr>
        <w:br w:type="page"/>
      </w:r>
    </w:p>
    <w:p w14:paraId="53DF3F70" w14:textId="77777777" w:rsidR="00D01845" w:rsidRPr="00A731A9" w:rsidRDefault="00000000" w:rsidP="0096182D">
      <w:pPr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3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Impact of personality trait focused digital intervention </w:t>
      </w:r>
      <w:r w:rsidR="0096182D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– Total program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(secondary outcome results)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1560"/>
        <w:gridCol w:w="1470"/>
        <w:gridCol w:w="1725"/>
        <w:gridCol w:w="1950"/>
        <w:gridCol w:w="1950"/>
        <w:gridCol w:w="1950"/>
      </w:tblGrid>
      <w:tr w:rsidR="00795220" w14:paraId="5DAF5806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5A5A5" w:themeColor="accent3"/>
            </w:tcBorders>
            <w:shd w:val="clear" w:color="auto" w:fill="auto"/>
          </w:tcPr>
          <w:p w14:paraId="36919590" w14:textId="77777777" w:rsidR="0020160D" w:rsidRPr="00A731A9" w:rsidRDefault="0020160D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double" w:sz="4" w:space="0" w:color="A5A5A5" w:themeColor="accent3"/>
            </w:tcBorders>
            <w:shd w:val="clear" w:color="auto" w:fill="auto"/>
            <w:hideMark/>
          </w:tcPr>
          <w:p w14:paraId="0A23820B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tcBorders>
              <w:bottom w:val="double" w:sz="4" w:space="0" w:color="A5A5A5" w:themeColor="accent3"/>
            </w:tcBorders>
            <w:shd w:val="clear" w:color="auto" w:fill="auto"/>
            <w:hideMark/>
          </w:tcPr>
          <w:p w14:paraId="0F40937A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3B665AA1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; </w:t>
            </w:r>
            <w:r w:rsidR="00B66177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shd w:val="clear" w:color="auto" w:fill="auto"/>
            <w:hideMark/>
          </w:tcPr>
          <w:p w14:paraId="60AFABE0" w14:textId="4583DF73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shd w:val="clear" w:color="auto" w:fill="auto"/>
            <w:hideMark/>
          </w:tcPr>
          <w:p w14:paraId="4E61A4F6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shd w:val="clear" w:color="auto" w:fill="auto"/>
            <w:hideMark/>
          </w:tcPr>
          <w:p w14:paraId="1302637C" w14:textId="3D1B1A0C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147D733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2AD0BF10" w14:textId="77777777" w:rsidR="0020160D" w:rsidRPr="00A731A9" w:rsidRDefault="00000000" w:rsidP="0070392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1470" w:type="dxa"/>
            <w:tcBorders>
              <w:top w:val="double" w:sz="4" w:space="0" w:color="A5A5A5" w:themeColor="accent3"/>
            </w:tcBorders>
            <w:hideMark/>
          </w:tcPr>
          <w:p w14:paraId="253E9D55" w14:textId="77777777" w:rsidR="0020160D" w:rsidRPr="00A731A9" w:rsidRDefault="00000000" w:rsidP="0070392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  <w:tcBorders>
              <w:top w:val="double" w:sz="4" w:space="0" w:color="A5A5A5" w:themeColor="accent3"/>
            </w:tcBorders>
          </w:tcPr>
          <w:p w14:paraId="6E269B85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81;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</w:tcPr>
          <w:p w14:paraId="5A292EC2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double" w:sz="4" w:space="0" w:color="A5A5A5" w:themeColor="accent3"/>
            </w:tcBorders>
          </w:tcPr>
          <w:p w14:paraId="78F3A29D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double" w:sz="4" w:space="0" w:color="A5A5A5" w:themeColor="accent3"/>
            </w:tcBorders>
          </w:tcPr>
          <w:p w14:paraId="35B24E95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4A3E39F9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B8AFBC" w14:textId="77777777" w:rsidR="0020160D" w:rsidRPr="00A731A9" w:rsidRDefault="0020160D" w:rsidP="00703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673A9B15" w14:textId="77777777" w:rsidR="0020160D" w:rsidRPr="00A731A9" w:rsidRDefault="00000000" w:rsidP="0070392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4E5C6206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60; .004</w:t>
            </w:r>
          </w:p>
        </w:tc>
        <w:tc>
          <w:tcPr>
            <w:tcW w:w="1950" w:type="dxa"/>
          </w:tcPr>
          <w:p w14:paraId="49296183" w14:textId="00D2D513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02E"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92</w:t>
            </w:r>
          </w:p>
        </w:tc>
        <w:tc>
          <w:tcPr>
            <w:tcW w:w="1950" w:type="dxa"/>
          </w:tcPr>
          <w:p w14:paraId="538EB68E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8.7</w:t>
            </w:r>
            <w:r w:rsidR="0070202E"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02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4</w:t>
            </w:r>
          </w:p>
        </w:tc>
        <w:tc>
          <w:tcPr>
            <w:tcW w:w="1950" w:type="dxa"/>
          </w:tcPr>
          <w:p w14:paraId="24FE48DE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6.7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02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7512BA8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42F0AE" w14:textId="77777777" w:rsidR="0020160D" w:rsidRPr="00A731A9" w:rsidRDefault="0020160D" w:rsidP="00703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3181A47" w14:textId="069DA58E" w:rsidR="0020160D" w:rsidRPr="00A731A9" w:rsidRDefault="000E6677" w:rsidP="0070392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3EB4F22E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3EBBA720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36 ± 15.42</w:t>
            </w:r>
          </w:p>
        </w:tc>
        <w:tc>
          <w:tcPr>
            <w:tcW w:w="1950" w:type="dxa"/>
            <w:shd w:val="clear" w:color="auto" w:fill="E7E6E6" w:themeFill="background2"/>
          </w:tcPr>
          <w:p w14:paraId="40075D5A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9.51 ± 14.49</w:t>
            </w:r>
          </w:p>
        </w:tc>
        <w:tc>
          <w:tcPr>
            <w:tcW w:w="1950" w:type="dxa"/>
            <w:shd w:val="clear" w:color="auto" w:fill="E7E6E6" w:themeFill="background2"/>
          </w:tcPr>
          <w:p w14:paraId="759520A8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3.72 ± 15.04</w:t>
            </w:r>
          </w:p>
        </w:tc>
      </w:tr>
      <w:tr w:rsidR="00795220" w14:paraId="60431580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89A8DF" w14:textId="77777777" w:rsidR="0020160D" w:rsidRPr="00A731A9" w:rsidRDefault="0020160D" w:rsidP="00703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E207443" w14:textId="77777777" w:rsidR="0020160D" w:rsidRPr="00A731A9" w:rsidRDefault="00000000" w:rsidP="0070392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7E1914D7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23416887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58 ± 16.07</w:t>
            </w:r>
          </w:p>
        </w:tc>
        <w:tc>
          <w:tcPr>
            <w:tcW w:w="1950" w:type="dxa"/>
            <w:shd w:val="clear" w:color="auto" w:fill="E7E6E6" w:themeFill="background2"/>
          </w:tcPr>
          <w:p w14:paraId="1F53D697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3 ± 15.83</w:t>
            </w:r>
          </w:p>
        </w:tc>
        <w:tc>
          <w:tcPr>
            <w:tcW w:w="1950" w:type="dxa"/>
            <w:shd w:val="clear" w:color="auto" w:fill="E7E6E6" w:themeFill="background2"/>
          </w:tcPr>
          <w:p w14:paraId="6E5C26A2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16 ± 17.26</w:t>
            </w:r>
          </w:p>
        </w:tc>
      </w:tr>
      <w:tr w:rsidR="00795220" w14:paraId="33D403A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9CCB0F" w14:textId="77777777" w:rsidR="0020160D" w:rsidRPr="00A731A9" w:rsidRDefault="0020160D" w:rsidP="00703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0226C616" w14:textId="77777777" w:rsidR="0020160D" w:rsidRPr="00A731A9" w:rsidRDefault="00000000" w:rsidP="0070392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2489DFFC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.52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8627D8C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5773AC6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A16B2BE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076E968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679E1030" w14:textId="77777777" w:rsidR="0020160D" w:rsidRPr="00A731A9" w:rsidRDefault="00000000" w:rsidP="0070392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1470" w:type="dxa"/>
            <w:hideMark/>
          </w:tcPr>
          <w:p w14:paraId="35DFE372" w14:textId="77777777" w:rsidR="0020160D" w:rsidRPr="00A731A9" w:rsidRDefault="00000000" w:rsidP="0070392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6925565E" w14:textId="77777777" w:rsidR="0020160D" w:rsidRPr="00A731A9" w:rsidRDefault="00000000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.86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86F38B3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DDF2217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42B97E2" w14:textId="77777777" w:rsidR="0020160D" w:rsidRPr="00A731A9" w:rsidRDefault="0020160D" w:rsidP="0070392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39CB067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91F304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224B3D9" w14:textId="77777777" w:rsidR="0020160D" w:rsidRPr="00A731A9" w:rsidRDefault="00000000" w:rsidP="00663166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65146C0A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.90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B819E2A" w14:textId="3344F65F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3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6</w:t>
            </w:r>
          </w:p>
        </w:tc>
        <w:tc>
          <w:tcPr>
            <w:tcW w:w="1950" w:type="dxa"/>
          </w:tcPr>
          <w:p w14:paraId="169D85A1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3.4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341C3932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6.6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67CAA91F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C49C49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5DAC832B" w14:textId="3118B54C" w:rsidR="0020160D" w:rsidRPr="00A731A9" w:rsidRDefault="000E6677" w:rsidP="00663166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3E3102FB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794C2269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18 ± 11.53</w:t>
            </w:r>
          </w:p>
        </w:tc>
        <w:tc>
          <w:tcPr>
            <w:tcW w:w="1950" w:type="dxa"/>
            <w:shd w:val="clear" w:color="auto" w:fill="E7E6E6" w:themeFill="background2"/>
          </w:tcPr>
          <w:p w14:paraId="78D0FE11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2.68 ± 11.43</w:t>
            </w:r>
          </w:p>
        </w:tc>
        <w:tc>
          <w:tcPr>
            <w:tcW w:w="1950" w:type="dxa"/>
            <w:shd w:val="clear" w:color="auto" w:fill="E7E6E6" w:themeFill="background2"/>
          </w:tcPr>
          <w:p w14:paraId="04AFCFFC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3 ± 12.29</w:t>
            </w:r>
          </w:p>
        </w:tc>
      </w:tr>
      <w:tr w:rsidR="00795220" w14:paraId="4A9528A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C6FB67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40A782E6" w14:textId="77777777" w:rsidR="0020160D" w:rsidRPr="00A731A9" w:rsidRDefault="00000000" w:rsidP="00663166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75557B48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6B676F2A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15 ± 12.56</w:t>
            </w:r>
          </w:p>
        </w:tc>
        <w:tc>
          <w:tcPr>
            <w:tcW w:w="1950" w:type="dxa"/>
            <w:shd w:val="clear" w:color="auto" w:fill="E7E6E6" w:themeFill="background2"/>
          </w:tcPr>
          <w:p w14:paraId="7A20A1C1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9.01 ± 13.66</w:t>
            </w:r>
          </w:p>
        </w:tc>
        <w:tc>
          <w:tcPr>
            <w:tcW w:w="1950" w:type="dxa"/>
            <w:shd w:val="clear" w:color="auto" w:fill="E7E6E6" w:themeFill="background2"/>
          </w:tcPr>
          <w:p w14:paraId="50EA60EC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28 ± 13.89</w:t>
            </w:r>
          </w:p>
        </w:tc>
      </w:tr>
      <w:tr w:rsidR="00795220" w14:paraId="28ED3BAD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459696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23AEE55D" w14:textId="77777777" w:rsidR="0020160D" w:rsidRPr="00A731A9" w:rsidRDefault="00000000" w:rsidP="00663166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07A1F7B5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17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6BA882D7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AB052C3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963E8F8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3EB3B00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30171D90" w14:textId="77777777" w:rsidR="0020160D" w:rsidRPr="00A731A9" w:rsidRDefault="00000000" w:rsidP="00663166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1470" w:type="dxa"/>
            <w:hideMark/>
          </w:tcPr>
          <w:p w14:paraId="01D5DC42" w14:textId="77777777" w:rsidR="0020160D" w:rsidRPr="00A731A9" w:rsidRDefault="00000000" w:rsidP="00663166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046F7346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.07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42A5E6C0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192258F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EB7DD5B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23E025BB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747FFE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265EF463" w14:textId="77777777" w:rsidR="0020160D" w:rsidRPr="00A731A9" w:rsidRDefault="00000000" w:rsidP="00663166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23D24DE3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.90; &lt; .001</w:t>
            </w:r>
          </w:p>
        </w:tc>
        <w:tc>
          <w:tcPr>
            <w:tcW w:w="1950" w:type="dxa"/>
          </w:tcPr>
          <w:p w14:paraId="5602C1B9" w14:textId="706B7B16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1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</w:tcPr>
          <w:p w14:paraId="42CEC241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7.8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10FF0E9C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2.3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67FE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567FE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54BB61E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142D1B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46134B29" w14:textId="5E15F513" w:rsidR="0020160D" w:rsidRPr="00A731A9" w:rsidRDefault="000E6677" w:rsidP="00663166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D374260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7BFA5EF2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15 ± 10.06</w:t>
            </w:r>
          </w:p>
        </w:tc>
        <w:tc>
          <w:tcPr>
            <w:tcW w:w="1950" w:type="dxa"/>
            <w:shd w:val="clear" w:color="auto" w:fill="E7E6E6" w:themeFill="background2"/>
          </w:tcPr>
          <w:p w14:paraId="4F1976B4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1.75 ± 10.72</w:t>
            </w:r>
          </w:p>
        </w:tc>
        <w:tc>
          <w:tcPr>
            <w:tcW w:w="1950" w:type="dxa"/>
            <w:shd w:val="clear" w:color="auto" w:fill="E7E6E6" w:themeFill="background2"/>
          </w:tcPr>
          <w:p w14:paraId="1EEBBCEC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8.49 ± 11.66</w:t>
            </w:r>
          </w:p>
        </w:tc>
      </w:tr>
      <w:tr w:rsidR="00795220" w14:paraId="5C3A5B31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A8CA24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6D5FA962" w14:textId="77777777" w:rsidR="0020160D" w:rsidRPr="00A731A9" w:rsidRDefault="00000000" w:rsidP="00663166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09F1FA6F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E7E6E6" w:themeFill="background2"/>
          </w:tcPr>
          <w:p w14:paraId="2321221C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63 ± 10.92</w:t>
            </w:r>
          </w:p>
        </w:tc>
        <w:tc>
          <w:tcPr>
            <w:tcW w:w="1950" w:type="dxa"/>
            <w:shd w:val="clear" w:color="auto" w:fill="E7E6E6" w:themeFill="background2"/>
          </w:tcPr>
          <w:p w14:paraId="49263EF9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33 ± 11.68</w:t>
            </w:r>
          </w:p>
        </w:tc>
        <w:tc>
          <w:tcPr>
            <w:tcW w:w="1950" w:type="dxa"/>
            <w:shd w:val="clear" w:color="auto" w:fill="E7E6E6" w:themeFill="background2"/>
          </w:tcPr>
          <w:p w14:paraId="5B4AB624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99 ± 12.26</w:t>
            </w:r>
          </w:p>
        </w:tc>
      </w:tr>
      <w:tr w:rsidR="00795220" w14:paraId="477DC89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C95804" w14:textId="77777777" w:rsidR="0020160D" w:rsidRPr="00A731A9" w:rsidRDefault="0020160D" w:rsidP="006631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8427CE6" w14:textId="77777777" w:rsidR="0020160D" w:rsidRPr="00A731A9" w:rsidRDefault="00000000" w:rsidP="00663166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09BE6F88" w14:textId="77777777" w:rsidR="0020160D" w:rsidRPr="00A731A9" w:rsidRDefault="00000000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44</w:t>
            </w:r>
            <w:r w:rsidR="0070202E"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69C95E10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D2A8BB6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43EC7A5" w14:textId="77777777" w:rsidR="0020160D" w:rsidRPr="00A731A9" w:rsidRDefault="0020160D" w:rsidP="00663166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F85969C" w14:textId="7B6AD1E4" w:rsidR="00444112" w:rsidRPr="00A731A9" w:rsidRDefault="00000000" w:rsidP="0096182D">
      <w:pPr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Pr="00F23D94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-ratios were derived from repeated measures analysis of variance (ANOVA) model</w:t>
      </w:r>
      <w:r w:rsidR="00D36DA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F-ratios were derived from univariate ANOVA</w:t>
      </w:r>
      <w:r w:rsidR="00D36DA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PSS = Perceived Stress Scale. </w:t>
      </w:r>
      <w:r w:rsidR="00B2796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CES-D = </w:t>
      </w:r>
      <w:r w:rsidR="00B27964"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="00B2796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="00B27964"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="00B2796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02EFB046" w14:textId="1CB9E9D6" w:rsidR="0096182D" w:rsidRPr="00A731A9" w:rsidRDefault="00000000" w:rsidP="00404CA5">
      <w:pPr>
        <w:widowControl/>
        <w:wordWrap/>
        <w:autoSpaceDE/>
        <w:autoSpaceDN/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br w:type="page"/>
      </w:r>
      <w:r w:rsidR="00D01845"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4. </w:t>
      </w:r>
      <w:r w:rsidR="00D01845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Impact of personality trait focused digital intervention adjusting for mental health service use during </w:t>
      </w:r>
      <w:r w:rsidR="000E6677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ntervention</w:t>
      </w:r>
      <w:r w:rsidR="00D01845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period</w:t>
      </w:r>
      <w:r w:rsidR="00C00402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– Total program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851"/>
        <w:gridCol w:w="2551"/>
        <w:gridCol w:w="1353"/>
        <w:gridCol w:w="1950"/>
        <w:gridCol w:w="1950"/>
        <w:gridCol w:w="1950"/>
      </w:tblGrid>
      <w:tr w:rsidR="00795220" w14:paraId="71ABFCF9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double" w:sz="4" w:space="0" w:color="A5A5A5" w:themeColor="accent3"/>
            </w:tcBorders>
            <w:hideMark/>
          </w:tcPr>
          <w:p w14:paraId="404A197D" w14:textId="77777777" w:rsidR="0020160D" w:rsidRPr="00A731A9" w:rsidRDefault="00000000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bottom w:val="double" w:sz="4" w:space="0" w:color="A5A5A5" w:themeColor="accent3"/>
            </w:tcBorders>
            <w:hideMark/>
          </w:tcPr>
          <w:p w14:paraId="75C0A2C1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53" w:type="dxa"/>
            <w:tcBorders>
              <w:bottom w:val="double" w:sz="4" w:space="0" w:color="A5A5A5" w:themeColor="accent3"/>
            </w:tcBorders>
            <w:hideMark/>
          </w:tcPr>
          <w:p w14:paraId="7A30CEDB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3D7C946E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="00CC1230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6F5716F3" w14:textId="6D7243E4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7B18640E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71C36FFC" w14:textId="2BA714B6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5521A7E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6E14C1F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2551" w:type="dxa"/>
            <w:tcBorders>
              <w:top w:val="double" w:sz="4" w:space="0" w:color="A5A5A5" w:themeColor="accent3"/>
            </w:tcBorders>
            <w:hideMark/>
          </w:tcPr>
          <w:p w14:paraId="2D62BF2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353" w:type="dxa"/>
            <w:tcBorders>
              <w:top w:val="double" w:sz="4" w:space="0" w:color="A5A5A5" w:themeColor="accent3"/>
            </w:tcBorders>
            <w:hideMark/>
          </w:tcPr>
          <w:p w14:paraId="404D316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6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6C6E547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5FABAE6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584E766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3E890C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733629A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95A4FF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353" w:type="dxa"/>
          </w:tcPr>
          <w:p w14:paraId="78BA7C09" w14:textId="3DEFB4B3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2535662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C9C837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B6C46E4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996A5A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C0767E0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328FC0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353" w:type="dxa"/>
          </w:tcPr>
          <w:p w14:paraId="165A6C5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6.1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25FB3BD8" w14:textId="3E1F5FF0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.5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C123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CC123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3233991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1.9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C123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CC123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00842BF2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55.9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C1230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CC1230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4A9B78E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35EB19E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72D0E28C" w14:textId="4E55307C" w:rsidR="0020160D" w:rsidRPr="00A731A9" w:rsidRDefault="000E6677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5290012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9883AF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53 ± 4.9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A4ABF6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69 ± 5.33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209D38D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7.8 ± 6.01</w:t>
            </w:r>
          </w:p>
        </w:tc>
      </w:tr>
      <w:tr w:rsidR="00795220" w14:paraId="17B71647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97966F1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516F1A85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E593A8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3027418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3 ± 5.54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6D0ACFB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18 ± 6.16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52D02F6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25 ± 6.46</w:t>
            </w:r>
          </w:p>
        </w:tc>
      </w:tr>
      <w:tr w:rsidR="00795220" w14:paraId="394236A4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5DE5A70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E4060D1" w14:textId="77777777" w:rsidR="0020160D" w:rsidRPr="00A731A9" w:rsidRDefault="00000000" w:rsidP="00DC7D72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353" w:type="dxa"/>
          </w:tcPr>
          <w:p w14:paraId="26CEFB82" w14:textId="422FFE04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8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14:paraId="6D936BF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BA0BB7D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0459A6D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D2C252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C3712E9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hideMark/>
          </w:tcPr>
          <w:p w14:paraId="27DD4C9D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353" w:type="dxa"/>
            <w:hideMark/>
          </w:tcPr>
          <w:p w14:paraId="6FD0DFF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4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hideMark/>
          </w:tcPr>
          <w:p w14:paraId="3B2C60F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090CEF4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E603DB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2FF1BAA1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hideMark/>
          </w:tcPr>
          <w:p w14:paraId="7199AE7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551" w:type="dxa"/>
          </w:tcPr>
          <w:p w14:paraId="2FC7FE8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353" w:type="dxa"/>
          </w:tcPr>
          <w:p w14:paraId="267B4F8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63A72F3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FCAE86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643BE8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194FFB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7918E0C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603613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353" w:type="dxa"/>
          </w:tcPr>
          <w:p w14:paraId="5AB54250" w14:textId="46125AF0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4</w:t>
            </w:r>
          </w:p>
        </w:tc>
        <w:tc>
          <w:tcPr>
            <w:tcW w:w="1950" w:type="dxa"/>
          </w:tcPr>
          <w:p w14:paraId="76BDCDE7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A9104C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87091C4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7AC3C5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C23F94E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B202B1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353" w:type="dxa"/>
          </w:tcPr>
          <w:p w14:paraId="6C21A74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0.5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950" w:type="dxa"/>
          </w:tcPr>
          <w:p w14:paraId="621C6401" w14:textId="54B044D1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78</w:t>
            </w:r>
          </w:p>
        </w:tc>
        <w:tc>
          <w:tcPr>
            <w:tcW w:w="1950" w:type="dxa"/>
          </w:tcPr>
          <w:p w14:paraId="7635603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0.3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2</w:t>
            </w:r>
          </w:p>
        </w:tc>
        <w:tc>
          <w:tcPr>
            <w:tcW w:w="1950" w:type="dxa"/>
          </w:tcPr>
          <w:p w14:paraId="78B80BD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8.7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63F7384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59460E0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185547D8" w14:textId="58261AC5" w:rsidR="0020160D" w:rsidRPr="00A731A9" w:rsidRDefault="000E6677" w:rsidP="00DC7D72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353" w:type="dxa"/>
            <w:shd w:val="clear" w:color="auto" w:fill="E7E6E6" w:themeFill="background2"/>
          </w:tcPr>
          <w:p w14:paraId="1AB1F479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7FC98F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36 ± 15.42</w:t>
            </w:r>
          </w:p>
        </w:tc>
        <w:tc>
          <w:tcPr>
            <w:tcW w:w="1950" w:type="dxa"/>
            <w:shd w:val="clear" w:color="auto" w:fill="E7E6E6" w:themeFill="background2"/>
          </w:tcPr>
          <w:p w14:paraId="7085928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9.51 ± 14.49</w:t>
            </w:r>
          </w:p>
        </w:tc>
        <w:tc>
          <w:tcPr>
            <w:tcW w:w="1950" w:type="dxa"/>
            <w:shd w:val="clear" w:color="auto" w:fill="E7E6E6" w:themeFill="background2"/>
          </w:tcPr>
          <w:p w14:paraId="4F53FBF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3.72 ± 15.04</w:t>
            </w:r>
          </w:p>
        </w:tc>
      </w:tr>
      <w:tr w:rsidR="00795220" w14:paraId="7AEE2FD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E370969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4070C029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353" w:type="dxa"/>
            <w:shd w:val="clear" w:color="auto" w:fill="E7E6E6" w:themeFill="background2"/>
          </w:tcPr>
          <w:p w14:paraId="4088B58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57A873E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58 ± 16.07</w:t>
            </w:r>
          </w:p>
        </w:tc>
        <w:tc>
          <w:tcPr>
            <w:tcW w:w="1950" w:type="dxa"/>
            <w:shd w:val="clear" w:color="auto" w:fill="E7E6E6" w:themeFill="background2"/>
          </w:tcPr>
          <w:p w14:paraId="747239E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3 ± 15.83</w:t>
            </w:r>
          </w:p>
        </w:tc>
        <w:tc>
          <w:tcPr>
            <w:tcW w:w="1950" w:type="dxa"/>
            <w:shd w:val="clear" w:color="auto" w:fill="E7E6E6" w:themeFill="background2"/>
          </w:tcPr>
          <w:p w14:paraId="5D254C5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16 ± 17.26</w:t>
            </w:r>
          </w:p>
        </w:tc>
      </w:tr>
      <w:tr w:rsidR="00795220" w14:paraId="20CD736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EAF536F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7207F7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353" w:type="dxa"/>
          </w:tcPr>
          <w:p w14:paraId="44C8117D" w14:textId="4630C0B6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52</w:t>
            </w:r>
          </w:p>
        </w:tc>
        <w:tc>
          <w:tcPr>
            <w:tcW w:w="1950" w:type="dxa"/>
          </w:tcPr>
          <w:p w14:paraId="4A53C6E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B021AE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ACEF65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84615F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4D1CDFB" w14:textId="77777777" w:rsidR="0020160D" w:rsidRPr="00A731A9" w:rsidRDefault="0020160D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FD7BE3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353" w:type="dxa"/>
          </w:tcPr>
          <w:p w14:paraId="12A85DD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7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60255E5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4A224C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B68A31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B14A2D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hideMark/>
          </w:tcPr>
          <w:p w14:paraId="63C6097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2551" w:type="dxa"/>
            <w:hideMark/>
          </w:tcPr>
          <w:p w14:paraId="3F66C8F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353" w:type="dxa"/>
          </w:tcPr>
          <w:p w14:paraId="653798C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20ED9C62" w14:textId="77777777" w:rsidR="0020160D" w:rsidRPr="00A731A9" w:rsidRDefault="00000000" w:rsidP="00F769D2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695200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1F9E6B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6C114F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1B8F4D1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hideMark/>
          </w:tcPr>
          <w:p w14:paraId="6F94CB6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353" w:type="dxa"/>
          </w:tcPr>
          <w:p w14:paraId="3A4CAB60" w14:textId="575DD71D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6</w:t>
            </w:r>
          </w:p>
        </w:tc>
        <w:tc>
          <w:tcPr>
            <w:tcW w:w="1950" w:type="dxa"/>
          </w:tcPr>
          <w:p w14:paraId="2A57641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5A83EA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278FE5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DB53B8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84DE94D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FFBF0D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353" w:type="dxa"/>
          </w:tcPr>
          <w:p w14:paraId="1F530E9F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064AB2C" w14:textId="094CDC79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7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8</w:t>
            </w:r>
          </w:p>
        </w:tc>
        <w:tc>
          <w:tcPr>
            <w:tcW w:w="1950" w:type="dxa"/>
          </w:tcPr>
          <w:p w14:paraId="4107A6C7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4.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5D95FA6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9.6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6389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76389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263F0EA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CB8B323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24BCEF14" w14:textId="0249C25A" w:rsidR="0020160D" w:rsidRPr="00A731A9" w:rsidRDefault="000E6677" w:rsidP="00DC7D72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353" w:type="dxa"/>
            <w:shd w:val="clear" w:color="auto" w:fill="E7E6E6" w:themeFill="background2"/>
          </w:tcPr>
          <w:p w14:paraId="7F2C8FE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6B9A8A1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18 ± 11.53</w:t>
            </w:r>
          </w:p>
        </w:tc>
        <w:tc>
          <w:tcPr>
            <w:tcW w:w="1950" w:type="dxa"/>
            <w:shd w:val="clear" w:color="auto" w:fill="E7E6E6" w:themeFill="background2"/>
          </w:tcPr>
          <w:p w14:paraId="22B1165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2.68 ± 11.43</w:t>
            </w:r>
          </w:p>
        </w:tc>
        <w:tc>
          <w:tcPr>
            <w:tcW w:w="1950" w:type="dxa"/>
            <w:shd w:val="clear" w:color="auto" w:fill="E7E6E6" w:themeFill="background2"/>
          </w:tcPr>
          <w:p w14:paraId="7EB2A3B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3 ± 12.29</w:t>
            </w:r>
          </w:p>
        </w:tc>
      </w:tr>
      <w:tr w:rsidR="00795220" w14:paraId="448A940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C21E3A0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1B264B7E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353" w:type="dxa"/>
            <w:shd w:val="clear" w:color="auto" w:fill="E7E6E6" w:themeFill="background2"/>
          </w:tcPr>
          <w:p w14:paraId="272AD68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173A90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15 ± 12.56</w:t>
            </w:r>
          </w:p>
        </w:tc>
        <w:tc>
          <w:tcPr>
            <w:tcW w:w="1950" w:type="dxa"/>
            <w:shd w:val="clear" w:color="auto" w:fill="E7E6E6" w:themeFill="background2"/>
          </w:tcPr>
          <w:p w14:paraId="3D28DBD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9.01 ± 13.66</w:t>
            </w:r>
          </w:p>
        </w:tc>
        <w:tc>
          <w:tcPr>
            <w:tcW w:w="1950" w:type="dxa"/>
            <w:shd w:val="clear" w:color="auto" w:fill="E7E6E6" w:themeFill="background2"/>
          </w:tcPr>
          <w:p w14:paraId="6386C6E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28 ± 13.89</w:t>
            </w:r>
          </w:p>
        </w:tc>
      </w:tr>
      <w:tr w:rsidR="00795220" w14:paraId="147E5291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35D4B73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D244720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353" w:type="dxa"/>
          </w:tcPr>
          <w:p w14:paraId="73C99A59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796</w:t>
            </w:r>
          </w:p>
        </w:tc>
        <w:tc>
          <w:tcPr>
            <w:tcW w:w="1950" w:type="dxa"/>
          </w:tcPr>
          <w:p w14:paraId="18332EC3" w14:textId="77777777" w:rsidR="0020160D" w:rsidRPr="00A731A9" w:rsidRDefault="00000000" w:rsidP="00F769D2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E95AE0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F413AE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3200C2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D324E8E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hideMark/>
          </w:tcPr>
          <w:p w14:paraId="1DFC7B2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353" w:type="dxa"/>
          </w:tcPr>
          <w:p w14:paraId="7A0E1BCD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.5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0A4D78F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92762F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70B9A0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87CCF12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hideMark/>
          </w:tcPr>
          <w:p w14:paraId="2F7E19D1" w14:textId="77777777" w:rsidR="0020160D" w:rsidRPr="00A731A9" w:rsidRDefault="00000000" w:rsidP="00DC7D7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551" w:type="dxa"/>
            <w:hideMark/>
          </w:tcPr>
          <w:p w14:paraId="13B139E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353" w:type="dxa"/>
          </w:tcPr>
          <w:p w14:paraId="1105FCC7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2DBF0CD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55BCCC7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DCBA4C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C1071B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7208D54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hideMark/>
          </w:tcPr>
          <w:p w14:paraId="76DA944C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353" w:type="dxa"/>
          </w:tcPr>
          <w:p w14:paraId="3A781E12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4</w:t>
            </w:r>
          </w:p>
        </w:tc>
        <w:tc>
          <w:tcPr>
            <w:tcW w:w="1950" w:type="dxa"/>
          </w:tcPr>
          <w:p w14:paraId="2D26792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801794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B963232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89F922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5DE86E19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8D49A6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353" w:type="dxa"/>
          </w:tcPr>
          <w:p w14:paraId="4F33919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08664972" w14:textId="64B2B990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9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4BAA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014BAA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3</w:t>
            </w:r>
          </w:p>
        </w:tc>
        <w:tc>
          <w:tcPr>
            <w:tcW w:w="1950" w:type="dxa"/>
          </w:tcPr>
          <w:p w14:paraId="571C553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0.5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4BAA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014BAA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74FEA8D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23D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5.6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4BAA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014BAA"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4237A3B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CB79500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39DBF3DF" w14:textId="548F6F05" w:rsidR="0020160D" w:rsidRPr="00A731A9" w:rsidRDefault="000E6677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353" w:type="dxa"/>
            <w:shd w:val="clear" w:color="auto" w:fill="E7E6E6" w:themeFill="background2"/>
          </w:tcPr>
          <w:p w14:paraId="462787C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591C2D9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15 ± 10.06</w:t>
            </w:r>
          </w:p>
        </w:tc>
        <w:tc>
          <w:tcPr>
            <w:tcW w:w="1950" w:type="dxa"/>
            <w:shd w:val="clear" w:color="auto" w:fill="E7E6E6" w:themeFill="background2"/>
          </w:tcPr>
          <w:p w14:paraId="73ECF6F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1.75 ± 10.72</w:t>
            </w:r>
          </w:p>
        </w:tc>
        <w:tc>
          <w:tcPr>
            <w:tcW w:w="1950" w:type="dxa"/>
            <w:shd w:val="clear" w:color="auto" w:fill="E7E6E6" w:themeFill="background2"/>
          </w:tcPr>
          <w:p w14:paraId="64CA5BFB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8.49 ± 11.66</w:t>
            </w:r>
          </w:p>
        </w:tc>
      </w:tr>
      <w:tr w:rsidR="00795220" w14:paraId="452B575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B8FB2A3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02C5024B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353" w:type="dxa"/>
            <w:shd w:val="clear" w:color="auto" w:fill="E7E6E6" w:themeFill="background2"/>
          </w:tcPr>
          <w:p w14:paraId="5AF59A1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1B25299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63 ± 10.92</w:t>
            </w:r>
          </w:p>
        </w:tc>
        <w:tc>
          <w:tcPr>
            <w:tcW w:w="1950" w:type="dxa"/>
            <w:shd w:val="clear" w:color="auto" w:fill="E7E6E6" w:themeFill="background2"/>
          </w:tcPr>
          <w:p w14:paraId="7BB97066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33 ± 11.68</w:t>
            </w:r>
          </w:p>
        </w:tc>
        <w:tc>
          <w:tcPr>
            <w:tcW w:w="1950" w:type="dxa"/>
            <w:shd w:val="clear" w:color="auto" w:fill="E7E6E6" w:themeFill="background2"/>
          </w:tcPr>
          <w:p w14:paraId="141A0480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99 ± 12.26</w:t>
            </w:r>
          </w:p>
        </w:tc>
      </w:tr>
      <w:tr w:rsidR="00795220" w14:paraId="3AB929F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2AC1E72A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CE1231" w14:textId="77777777" w:rsidR="0020160D" w:rsidRPr="00A731A9" w:rsidRDefault="00000000" w:rsidP="00DC7D7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353" w:type="dxa"/>
          </w:tcPr>
          <w:p w14:paraId="5B9CDD22" w14:textId="49377623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3</w:t>
            </w:r>
          </w:p>
        </w:tc>
        <w:tc>
          <w:tcPr>
            <w:tcW w:w="1950" w:type="dxa"/>
          </w:tcPr>
          <w:p w14:paraId="2BDC3A98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AC09982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9CDE43A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5E612B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C8A9DBF" w14:textId="77777777" w:rsidR="0020160D" w:rsidRPr="00A731A9" w:rsidRDefault="0020160D" w:rsidP="00DC7D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hideMark/>
          </w:tcPr>
          <w:p w14:paraId="1CD2A61E" w14:textId="77777777" w:rsidR="0020160D" w:rsidRPr="00A731A9" w:rsidRDefault="00000000" w:rsidP="00DC7D7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353" w:type="dxa"/>
          </w:tcPr>
          <w:p w14:paraId="583B9EF2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.5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024D7FC9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22BFBA3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C619035" w14:textId="77777777" w:rsidR="0020160D" w:rsidRPr="00A731A9" w:rsidRDefault="00000000" w:rsidP="00DC7D7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466847E0" w14:textId="746F17EE" w:rsidR="00D36DA8" w:rsidRPr="00A731A9" w:rsidRDefault="00000000" w:rsidP="00D36DA8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Pr="00F23D94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repeated measures analysis of covariance (ANCOVA) models which included mental health service use during </w:t>
      </w:r>
      <w:r w:rsidR="000E6677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period as a covariate.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Pr="00F23D94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-ratios were derived from univariate ANCOVA models</w:t>
      </w:r>
      <w:r w:rsidR="0020160D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="00EB4C44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="00EB4C44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. STAI trait = Trait anxiety of State-trait Anxiety Inventory</w:t>
      </w:r>
      <w:r w:rsidR="00404CA5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</w:p>
    <w:p w14:paraId="299A36F7" w14:textId="77777777" w:rsidR="00403EC6" w:rsidRPr="00A731A9" w:rsidRDefault="00403EC6" w:rsidP="0096182D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3B6C5D" w14:textId="77777777" w:rsidR="00404CA5" w:rsidRPr="00A731A9" w:rsidRDefault="000000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br w:type="page"/>
      </w:r>
    </w:p>
    <w:p w14:paraId="2EB8DBF7" w14:textId="77777777" w:rsidR="0096182D" w:rsidRPr="00A731A9" w:rsidRDefault="00000000" w:rsidP="0096182D">
      <w:pPr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</w:t>
      </w:r>
      <w:r w:rsidR="00D01845" w:rsidRPr="00A731A9">
        <w:rPr>
          <w:rFonts w:ascii="Times New Roman" w:hAnsi="Times New Roman" w:cs="Times New Roman"/>
          <w:b/>
          <w:bCs/>
          <w:szCs w:val="20"/>
        </w:rPr>
        <w:t>5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mpact of personality trait focused digital intervention</w:t>
      </w:r>
      <w:r w:rsidR="00EC0D7F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– </w:t>
      </w:r>
      <w:proofErr w:type="spellStart"/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Riggy</w:t>
      </w:r>
      <w:proofErr w:type="spellEnd"/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program (secondary outcome results)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1418"/>
        <w:gridCol w:w="1612"/>
        <w:gridCol w:w="1725"/>
        <w:gridCol w:w="1950"/>
        <w:gridCol w:w="1950"/>
        <w:gridCol w:w="1950"/>
      </w:tblGrid>
      <w:tr w:rsidR="00795220" w14:paraId="58033675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double" w:sz="4" w:space="0" w:color="A5A5A5" w:themeColor="accent3"/>
            </w:tcBorders>
            <w:hideMark/>
          </w:tcPr>
          <w:p w14:paraId="04DB64B5" w14:textId="77777777" w:rsidR="0020160D" w:rsidRPr="00A731A9" w:rsidRDefault="00000000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bottom w:val="double" w:sz="4" w:space="0" w:color="A5A5A5" w:themeColor="accent3"/>
            </w:tcBorders>
            <w:hideMark/>
          </w:tcPr>
          <w:p w14:paraId="6FB31C4A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tcBorders>
              <w:bottom w:val="double" w:sz="4" w:space="0" w:color="A5A5A5" w:themeColor="accent3"/>
            </w:tcBorders>
            <w:hideMark/>
          </w:tcPr>
          <w:p w14:paraId="455126FD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55518529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336E5A26" w14:textId="3F116913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2B853EFE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31CE7249" w14:textId="4BA34F55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2F12C6C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0E4CFB7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1612" w:type="dxa"/>
            <w:tcBorders>
              <w:top w:val="double" w:sz="4" w:space="0" w:color="A5A5A5" w:themeColor="accent3"/>
            </w:tcBorders>
            <w:hideMark/>
          </w:tcPr>
          <w:p w14:paraId="3A582A0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  <w:tcBorders>
              <w:top w:val="double" w:sz="4" w:space="0" w:color="A5A5A5" w:themeColor="accent3"/>
            </w:tcBorders>
            <w:hideMark/>
          </w:tcPr>
          <w:p w14:paraId="6351E713" w14:textId="3CF9D57A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581AA023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107E4F8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58BEE98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51836A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7E61749F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7BC3E2E8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4E4D4E5" w14:textId="359A4BDE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79C81D58" w14:textId="77777777" w:rsidR="0020160D" w:rsidRPr="00A731A9" w:rsidRDefault="00000000" w:rsidP="009D5075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D1AB61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4C8C41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686EB4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CF534ED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65FC51E5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1BDEAA51" w14:textId="7B5D5F95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1</w:t>
            </w:r>
          </w:p>
        </w:tc>
        <w:tc>
          <w:tcPr>
            <w:tcW w:w="1950" w:type="dxa"/>
          </w:tcPr>
          <w:p w14:paraId="48389D06" w14:textId="14E722FA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5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47</w:t>
            </w:r>
          </w:p>
        </w:tc>
        <w:tc>
          <w:tcPr>
            <w:tcW w:w="1950" w:type="dxa"/>
          </w:tcPr>
          <w:p w14:paraId="3EECC07A" w14:textId="6B9DEC90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.4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12</w:t>
            </w:r>
          </w:p>
        </w:tc>
        <w:tc>
          <w:tcPr>
            <w:tcW w:w="1950" w:type="dxa"/>
          </w:tcPr>
          <w:p w14:paraId="1BA0E53C" w14:textId="77777777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3.2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0715A53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0FC5996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6C0586B6" w14:textId="46EF8448" w:rsidR="0020160D" w:rsidRPr="00A731A9" w:rsidRDefault="000E6677" w:rsidP="003C47C5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2B0DEF4D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50A233A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47 ± 5.23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9A4E0A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38 ± 5.67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54BC6C7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6.47 ± 5.56</w:t>
            </w:r>
          </w:p>
        </w:tc>
      </w:tr>
      <w:tr w:rsidR="00795220" w14:paraId="015C088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47048E2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42A8E363" w14:textId="77777777" w:rsidR="0020160D" w:rsidRPr="00A731A9" w:rsidRDefault="00000000" w:rsidP="003C47C5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64282C4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437551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25 ± 6.18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09C74CA3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2.4 ± 6.01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3DD3CC93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.1 ± 6.05</w:t>
            </w:r>
          </w:p>
        </w:tc>
      </w:tr>
      <w:tr w:rsidR="00795220" w14:paraId="2301CC5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2C111AB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3CF9E0C" w14:textId="77777777" w:rsidR="0020160D" w:rsidRPr="00A731A9" w:rsidRDefault="00000000" w:rsidP="003C47C5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*Time</w:t>
            </w:r>
          </w:p>
        </w:tc>
        <w:tc>
          <w:tcPr>
            <w:tcW w:w="1725" w:type="dxa"/>
          </w:tcPr>
          <w:p w14:paraId="4EEEF7E4" w14:textId="766F3C75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4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</w:tcPr>
          <w:p w14:paraId="40A8D53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809AF8D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6A069A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4155AB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1708E094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hideMark/>
          </w:tcPr>
          <w:p w14:paraId="4A9C3F5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  <w:hideMark/>
          </w:tcPr>
          <w:p w14:paraId="6737DC6D" w14:textId="246F4EDD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3</w:t>
            </w:r>
          </w:p>
        </w:tc>
        <w:tc>
          <w:tcPr>
            <w:tcW w:w="1950" w:type="dxa"/>
            <w:hideMark/>
          </w:tcPr>
          <w:p w14:paraId="65103549" w14:textId="77777777" w:rsidR="0020160D" w:rsidRPr="00A731A9" w:rsidRDefault="00000000" w:rsidP="009D5075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9D91CB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59307C17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AB77AF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14:paraId="3247037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1612" w:type="dxa"/>
          </w:tcPr>
          <w:p w14:paraId="695BC669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00D7AB7A" w14:textId="5D313F96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46</w:t>
            </w:r>
          </w:p>
        </w:tc>
        <w:tc>
          <w:tcPr>
            <w:tcW w:w="1950" w:type="dxa"/>
          </w:tcPr>
          <w:p w14:paraId="6CDA0810" w14:textId="77777777" w:rsidR="0020160D" w:rsidRPr="00A731A9" w:rsidRDefault="00000000" w:rsidP="009D5075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374361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C4CD5E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3A6EC94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BF5A428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19A77C7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495F4E87" w14:textId="45614C63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77</w:t>
            </w:r>
          </w:p>
        </w:tc>
        <w:tc>
          <w:tcPr>
            <w:tcW w:w="1950" w:type="dxa"/>
          </w:tcPr>
          <w:p w14:paraId="685474B2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B0DC0D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9AB81F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C2E4A5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5CEB48C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5F11CF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</w:t>
            </w:r>
            <w:r w:rsidR="007C4E7F"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7C4E7F" w:rsidRPr="00A731A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14:paraId="0DF16C8E" w14:textId="40BC4536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38</w:t>
            </w:r>
          </w:p>
        </w:tc>
        <w:tc>
          <w:tcPr>
            <w:tcW w:w="1950" w:type="dxa"/>
          </w:tcPr>
          <w:p w14:paraId="01DE2CE0" w14:textId="5676AA3B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3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14:paraId="436C4413" w14:textId="2460B202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.0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50" w:type="dxa"/>
          </w:tcPr>
          <w:p w14:paraId="2B7C574F" w14:textId="68CE46CF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.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8</w:t>
            </w:r>
          </w:p>
        </w:tc>
      </w:tr>
      <w:tr w:rsidR="00795220" w14:paraId="67B1FE7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6E6C0DF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</w:tcPr>
          <w:p w14:paraId="0D821FFA" w14:textId="7683CE8F" w:rsidR="0020160D" w:rsidRPr="00A731A9" w:rsidRDefault="000E6677" w:rsidP="003C47C5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5411822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EB9EA5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4.06 ± 17.04</w:t>
            </w:r>
          </w:p>
        </w:tc>
        <w:tc>
          <w:tcPr>
            <w:tcW w:w="1950" w:type="dxa"/>
            <w:shd w:val="clear" w:color="auto" w:fill="E7E6E6" w:themeFill="background2"/>
          </w:tcPr>
          <w:p w14:paraId="7D5F772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9.03 ± 14.48</w:t>
            </w:r>
          </w:p>
        </w:tc>
        <w:tc>
          <w:tcPr>
            <w:tcW w:w="1950" w:type="dxa"/>
            <w:shd w:val="clear" w:color="auto" w:fill="E7E6E6" w:themeFill="background2"/>
          </w:tcPr>
          <w:p w14:paraId="526AD67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1.82 ± 13.46</w:t>
            </w:r>
          </w:p>
        </w:tc>
      </w:tr>
      <w:tr w:rsidR="00795220" w14:paraId="7E21154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27C5C19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</w:tcPr>
          <w:p w14:paraId="67E5F363" w14:textId="77777777" w:rsidR="0020160D" w:rsidRPr="00A731A9" w:rsidRDefault="00000000" w:rsidP="003C47C5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7BB701A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6C7DBC2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6.1 ± 15.08</w:t>
            </w:r>
          </w:p>
        </w:tc>
        <w:tc>
          <w:tcPr>
            <w:tcW w:w="1950" w:type="dxa"/>
            <w:shd w:val="clear" w:color="auto" w:fill="E7E6E6" w:themeFill="background2"/>
          </w:tcPr>
          <w:p w14:paraId="2C4664D7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2.75 ± 14.78</w:t>
            </w:r>
          </w:p>
        </w:tc>
        <w:tc>
          <w:tcPr>
            <w:tcW w:w="1950" w:type="dxa"/>
            <w:shd w:val="clear" w:color="auto" w:fill="E7E6E6" w:themeFill="background2"/>
          </w:tcPr>
          <w:p w14:paraId="23974AE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4.25 ± 14.28</w:t>
            </w:r>
          </w:p>
        </w:tc>
      </w:tr>
      <w:tr w:rsidR="00795220" w14:paraId="7268049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639EF5A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7A03022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*Time</w:t>
            </w:r>
          </w:p>
        </w:tc>
        <w:tc>
          <w:tcPr>
            <w:tcW w:w="1725" w:type="dxa"/>
          </w:tcPr>
          <w:p w14:paraId="27633310" w14:textId="3DDD5E6D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950" w:type="dxa"/>
          </w:tcPr>
          <w:p w14:paraId="23AAB4D2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6E7A51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FB65F0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310CDC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B857438" w14:textId="77777777" w:rsidR="0020160D" w:rsidRPr="00A731A9" w:rsidRDefault="0020160D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69C84DF3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446359AA" w14:textId="707C53EF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1</w:t>
            </w:r>
          </w:p>
        </w:tc>
        <w:tc>
          <w:tcPr>
            <w:tcW w:w="1950" w:type="dxa"/>
          </w:tcPr>
          <w:p w14:paraId="3273A84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A0C47C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42A3A7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168F74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14:paraId="76B3252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1612" w:type="dxa"/>
            <w:hideMark/>
          </w:tcPr>
          <w:p w14:paraId="51A45B06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2944CEB9" w14:textId="6CACFDF2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79</w:t>
            </w:r>
          </w:p>
        </w:tc>
        <w:tc>
          <w:tcPr>
            <w:tcW w:w="1950" w:type="dxa"/>
          </w:tcPr>
          <w:p w14:paraId="4FBB4501" w14:textId="77777777" w:rsidR="0020160D" w:rsidRPr="00A731A9" w:rsidRDefault="00000000" w:rsidP="009D5075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E53213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62EEDE3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77E602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72E43D01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hideMark/>
          </w:tcPr>
          <w:p w14:paraId="39054F1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725" w:type="dxa"/>
          </w:tcPr>
          <w:p w14:paraId="1BB90033" w14:textId="3A34FF68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6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14:paraId="2349774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4709A1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ED4DF1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19211F6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63C5F76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652705C9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2515DAA5" w14:textId="54B49A50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5271B1A0" w14:textId="216D6C9B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4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1</w:t>
            </w:r>
          </w:p>
        </w:tc>
        <w:tc>
          <w:tcPr>
            <w:tcW w:w="1950" w:type="dxa"/>
          </w:tcPr>
          <w:p w14:paraId="6EB81E1D" w14:textId="2C99C63A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4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4</w:t>
            </w:r>
          </w:p>
        </w:tc>
        <w:tc>
          <w:tcPr>
            <w:tcW w:w="1950" w:type="dxa"/>
          </w:tcPr>
          <w:p w14:paraId="28683A52" w14:textId="77777777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8.8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4</w:t>
            </w:r>
          </w:p>
        </w:tc>
      </w:tr>
      <w:tr w:rsidR="00795220" w14:paraId="501C251B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1BC7F0B9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606AA154" w14:textId="1DAA09E3" w:rsidR="0020160D" w:rsidRPr="00A731A9" w:rsidRDefault="000E6677" w:rsidP="003C47C5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75BBEF3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45D56A7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53 ± 11.13</w:t>
            </w:r>
          </w:p>
        </w:tc>
        <w:tc>
          <w:tcPr>
            <w:tcW w:w="1950" w:type="dxa"/>
            <w:shd w:val="clear" w:color="auto" w:fill="E7E6E6" w:themeFill="background2"/>
          </w:tcPr>
          <w:p w14:paraId="27636FA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8.47 ± 11.49</w:t>
            </w:r>
          </w:p>
        </w:tc>
        <w:tc>
          <w:tcPr>
            <w:tcW w:w="1950" w:type="dxa"/>
            <w:shd w:val="clear" w:color="auto" w:fill="E7E6E6" w:themeFill="background2"/>
          </w:tcPr>
          <w:p w14:paraId="2CBFAB52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4.97 ± 10.93</w:t>
            </w:r>
          </w:p>
        </w:tc>
      </w:tr>
      <w:tr w:rsidR="00795220" w14:paraId="38312FE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2C85F1D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3BF5C15D" w14:textId="77777777" w:rsidR="0020160D" w:rsidRPr="00A731A9" w:rsidRDefault="00000000" w:rsidP="003C47C5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5E07E0D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6F4A03C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2 ± 13.64</w:t>
            </w:r>
          </w:p>
        </w:tc>
        <w:tc>
          <w:tcPr>
            <w:tcW w:w="1950" w:type="dxa"/>
            <w:shd w:val="clear" w:color="auto" w:fill="E7E6E6" w:themeFill="background2"/>
          </w:tcPr>
          <w:p w14:paraId="057EE6E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45 ± 12.8</w:t>
            </w:r>
          </w:p>
        </w:tc>
        <w:tc>
          <w:tcPr>
            <w:tcW w:w="1950" w:type="dxa"/>
            <w:shd w:val="clear" w:color="auto" w:fill="E7E6E6" w:themeFill="background2"/>
          </w:tcPr>
          <w:p w14:paraId="706D9D1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05 ± 11.81</w:t>
            </w:r>
          </w:p>
        </w:tc>
      </w:tr>
      <w:tr w:rsidR="00795220" w14:paraId="511AB33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207D77C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11E281B9" w14:textId="77777777" w:rsidR="0020160D" w:rsidRPr="00A731A9" w:rsidRDefault="00000000" w:rsidP="003C47C5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*Time</w:t>
            </w:r>
          </w:p>
        </w:tc>
        <w:tc>
          <w:tcPr>
            <w:tcW w:w="1725" w:type="dxa"/>
          </w:tcPr>
          <w:p w14:paraId="3997493C" w14:textId="3B022A2C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50" w:type="dxa"/>
          </w:tcPr>
          <w:p w14:paraId="7BE15105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DEE1EF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32582E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BB140D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85A8879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hideMark/>
          </w:tcPr>
          <w:p w14:paraId="1432509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694B7BE3" w14:textId="5D18A0F1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8</w:t>
            </w:r>
          </w:p>
        </w:tc>
        <w:tc>
          <w:tcPr>
            <w:tcW w:w="1950" w:type="dxa"/>
          </w:tcPr>
          <w:p w14:paraId="0FDCA00A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DF45AA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2477DC8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28AF355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14:paraId="6A105FA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1612" w:type="dxa"/>
            <w:hideMark/>
          </w:tcPr>
          <w:p w14:paraId="113164D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2EF5DB7A" w14:textId="4FEFA3A0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28F1B595" w14:textId="77777777" w:rsidR="0020160D" w:rsidRPr="00A731A9" w:rsidRDefault="00000000" w:rsidP="009D5075">
            <w:pPr>
              <w:widowControl/>
              <w:wordWrap/>
              <w:autoSpaceDE/>
              <w:autoSpaceDN/>
              <w:ind w:right="9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BCFDBE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035529D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B1C630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49F12F0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hideMark/>
          </w:tcPr>
          <w:p w14:paraId="45A67F7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1F73EE5D" w14:textId="3D89E0EE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4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14:paraId="3D8C373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72FBD48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D7D4DBF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C1752C6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B0F66FF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8EF169D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57432D92" w14:textId="6D86D21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7</w:t>
            </w:r>
          </w:p>
        </w:tc>
        <w:tc>
          <w:tcPr>
            <w:tcW w:w="1950" w:type="dxa"/>
          </w:tcPr>
          <w:p w14:paraId="47381E25" w14:textId="7DEC419C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88</w:t>
            </w:r>
          </w:p>
        </w:tc>
        <w:tc>
          <w:tcPr>
            <w:tcW w:w="1950" w:type="dxa"/>
          </w:tcPr>
          <w:p w14:paraId="4EE93EB1" w14:textId="22566E32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3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4</w:t>
            </w:r>
          </w:p>
        </w:tc>
        <w:tc>
          <w:tcPr>
            <w:tcW w:w="1950" w:type="dxa"/>
          </w:tcPr>
          <w:p w14:paraId="6516F08E" w14:textId="4C7F5A73" w:rsidR="0020160D" w:rsidRPr="00A731A9" w:rsidRDefault="00767ACB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6.7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E7F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1</w:t>
            </w:r>
          </w:p>
        </w:tc>
      </w:tr>
      <w:tr w:rsidR="00795220" w14:paraId="6C94A6F6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5CF51F1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5D87667C" w14:textId="7875ED4F" w:rsidR="0020160D" w:rsidRPr="00A731A9" w:rsidRDefault="000E6677" w:rsidP="003C47C5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2E739E61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48FC85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79 ± 11.17</w:t>
            </w:r>
          </w:p>
        </w:tc>
        <w:tc>
          <w:tcPr>
            <w:tcW w:w="1950" w:type="dxa"/>
            <w:shd w:val="clear" w:color="auto" w:fill="E7E6E6" w:themeFill="background2"/>
          </w:tcPr>
          <w:p w14:paraId="3B05173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7.74 ± 10.57</w:t>
            </w:r>
          </w:p>
        </w:tc>
        <w:tc>
          <w:tcPr>
            <w:tcW w:w="1950" w:type="dxa"/>
            <w:shd w:val="clear" w:color="auto" w:fill="E7E6E6" w:themeFill="background2"/>
          </w:tcPr>
          <w:p w14:paraId="4D590EA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4.32 ± 11.14</w:t>
            </w:r>
          </w:p>
        </w:tc>
      </w:tr>
      <w:tr w:rsidR="00795220" w14:paraId="47C548A0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1DD61A57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E7E6E6" w:themeFill="background2"/>
            <w:hideMark/>
          </w:tcPr>
          <w:p w14:paraId="39BD2F88" w14:textId="77777777" w:rsidR="0020160D" w:rsidRPr="00A731A9" w:rsidRDefault="00000000" w:rsidP="003C47C5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29D54987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67280B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5.75 ± 11.81</w:t>
            </w:r>
          </w:p>
        </w:tc>
        <w:tc>
          <w:tcPr>
            <w:tcW w:w="1950" w:type="dxa"/>
            <w:shd w:val="clear" w:color="auto" w:fill="E7E6E6" w:themeFill="background2"/>
          </w:tcPr>
          <w:p w14:paraId="21C0703B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4.95 ± 11.97</w:t>
            </w:r>
          </w:p>
        </w:tc>
        <w:tc>
          <w:tcPr>
            <w:tcW w:w="1950" w:type="dxa"/>
            <w:shd w:val="clear" w:color="auto" w:fill="E7E6E6" w:themeFill="background2"/>
          </w:tcPr>
          <w:p w14:paraId="6E9E3E3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7 ± 10.98</w:t>
            </w:r>
          </w:p>
        </w:tc>
      </w:tr>
      <w:tr w:rsidR="00795220" w14:paraId="66A6171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6800627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</w:tcPr>
          <w:p w14:paraId="2878F2D1" w14:textId="77777777" w:rsidR="0020160D" w:rsidRPr="00A731A9" w:rsidRDefault="00000000" w:rsidP="003C47C5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 *Time</w:t>
            </w:r>
          </w:p>
        </w:tc>
        <w:tc>
          <w:tcPr>
            <w:tcW w:w="1725" w:type="dxa"/>
          </w:tcPr>
          <w:p w14:paraId="4307FE16" w14:textId="6836AF12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43</w:t>
            </w:r>
          </w:p>
        </w:tc>
        <w:tc>
          <w:tcPr>
            <w:tcW w:w="1950" w:type="dxa"/>
          </w:tcPr>
          <w:p w14:paraId="24AB7ABE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190A250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4AFC85C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EF64E50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CD17507" w14:textId="77777777" w:rsidR="0020160D" w:rsidRPr="00A731A9" w:rsidRDefault="0020160D" w:rsidP="003C47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hideMark/>
          </w:tcPr>
          <w:p w14:paraId="5A83379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76F7FEC8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2</w:t>
            </w:r>
          </w:p>
        </w:tc>
        <w:tc>
          <w:tcPr>
            <w:tcW w:w="1950" w:type="dxa"/>
          </w:tcPr>
          <w:p w14:paraId="22F62C94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918EF39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C9E4629" w14:textId="77777777" w:rsidR="0020160D" w:rsidRPr="00A731A9" w:rsidRDefault="00000000" w:rsidP="003C47C5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5A272E79" w14:textId="24D98E4D" w:rsidR="009D5075" w:rsidRPr="00A731A9" w:rsidRDefault="00000000" w:rsidP="009D5075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="00767ACB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-ratios were derived from repeated measures analysis of covariance (ANCOVA) models which included age as a covariate</w:t>
      </w:r>
      <w:r w:rsidR="001D4971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.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In the </w:t>
      </w:r>
      <w:r w:rsidR="00EB4C44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="00EB4C44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="00767ACB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="00EB4C44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univariate ANCOVA models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2C2EC8E0" w14:textId="77777777" w:rsidR="00C537AE" w:rsidRPr="00A731A9" w:rsidRDefault="00C537AE" w:rsidP="00961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D08F4" w14:textId="77777777" w:rsidR="00404CA5" w:rsidRPr="00A731A9" w:rsidRDefault="000000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br w:type="page"/>
      </w:r>
    </w:p>
    <w:p w14:paraId="4FAD285F" w14:textId="77777777" w:rsidR="0096182D" w:rsidRPr="00A731A9" w:rsidRDefault="00000000" w:rsidP="0096182D">
      <w:pPr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</w:t>
      </w:r>
      <w:r w:rsidR="00D01845" w:rsidRPr="00A731A9">
        <w:rPr>
          <w:rFonts w:ascii="Times New Roman" w:hAnsi="Times New Roman" w:cs="Times New Roman"/>
          <w:b/>
          <w:bCs/>
          <w:szCs w:val="20"/>
        </w:rPr>
        <w:t>6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mpact of personality trait focused digital intervention</w:t>
      </w:r>
      <w:r w:rsidR="00EC0D7F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– Pleaser program (secondary outcome results)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1560"/>
        <w:gridCol w:w="1470"/>
        <w:gridCol w:w="1725"/>
        <w:gridCol w:w="1950"/>
        <w:gridCol w:w="1950"/>
        <w:gridCol w:w="1950"/>
      </w:tblGrid>
      <w:tr w:rsidR="00795220" w14:paraId="5D75F18C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</w:tcPr>
          <w:p w14:paraId="40F29309" w14:textId="77777777" w:rsidR="0020160D" w:rsidRPr="00A731A9" w:rsidRDefault="0020160D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</w:tcPr>
          <w:p w14:paraId="34FFA7E5" w14:textId="77777777" w:rsidR="0020160D" w:rsidRPr="00A731A9" w:rsidRDefault="0020160D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  <w:hideMark/>
          </w:tcPr>
          <w:p w14:paraId="4ED8DE0C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70CB54BD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  <w:hideMark/>
          </w:tcPr>
          <w:p w14:paraId="437EC375" w14:textId="770CAD23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  <w:hideMark/>
          </w:tcPr>
          <w:p w14:paraId="711D2F73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single" w:sz="4" w:space="0" w:color="7F7F7F" w:themeColor="text1" w:themeTint="80"/>
              <w:bottom w:val="double" w:sz="4" w:space="0" w:color="A5A5A5" w:themeColor="accent3"/>
            </w:tcBorders>
            <w:hideMark/>
          </w:tcPr>
          <w:p w14:paraId="07B247B7" w14:textId="1029D4B2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6D073F7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10C07F4C" w14:textId="77777777" w:rsidR="0020160D" w:rsidRPr="00A731A9" w:rsidRDefault="00000000" w:rsidP="009C21FD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1470" w:type="dxa"/>
            <w:tcBorders>
              <w:top w:val="double" w:sz="4" w:space="0" w:color="A5A5A5" w:themeColor="accent3"/>
            </w:tcBorders>
            <w:hideMark/>
          </w:tcPr>
          <w:p w14:paraId="43E04E9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  <w:tcBorders>
              <w:top w:val="double" w:sz="4" w:space="0" w:color="A5A5A5" w:themeColor="accent3"/>
            </w:tcBorders>
            <w:hideMark/>
          </w:tcPr>
          <w:p w14:paraId="0F34CC3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0.6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778BBC3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46BF6596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37A917EA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3C8B7A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1B127F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0BA170A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  <w:hideMark/>
          </w:tcPr>
          <w:p w14:paraId="4B6A5F79" w14:textId="4CBDD328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2</w:t>
            </w:r>
          </w:p>
        </w:tc>
        <w:tc>
          <w:tcPr>
            <w:tcW w:w="1950" w:type="dxa"/>
            <w:hideMark/>
          </w:tcPr>
          <w:p w14:paraId="4ADD8B62" w14:textId="01A2DBA9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  <w:hideMark/>
          </w:tcPr>
          <w:p w14:paraId="3039140E" w14:textId="59AAA379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5.5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2</w:t>
            </w:r>
          </w:p>
        </w:tc>
        <w:tc>
          <w:tcPr>
            <w:tcW w:w="1950" w:type="dxa"/>
            <w:hideMark/>
          </w:tcPr>
          <w:p w14:paraId="18C334AE" w14:textId="77777777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8.9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4</w:t>
            </w:r>
          </w:p>
        </w:tc>
      </w:tr>
      <w:tr w:rsidR="00795220" w14:paraId="27AA598B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3A3D3D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534C1025" w14:textId="1347C8C3" w:rsidR="0020160D" w:rsidRPr="00A731A9" w:rsidRDefault="000E6677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2814441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2C860339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97 ± 3.95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2C3670C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0.81 ± 4.83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3F908E2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8.29 ± 6.66</w:t>
            </w:r>
          </w:p>
        </w:tc>
      </w:tr>
      <w:tr w:rsidR="00795220" w14:paraId="1674C394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39E823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418B5ADC" w14:textId="77777777" w:rsidR="0020160D" w:rsidRPr="00A731A9" w:rsidRDefault="00000000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1A29831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596C2AD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05 ± 4.8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3B73EF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58 ± 6.41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67F7549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53 ± 7.86</w:t>
            </w:r>
          </w:p>
        </w:tc>
      </w:tr>
      <w:tr w:rsidR="00795220" w14:paraId="53241B9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7FCA60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798394E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  <w:hideMark/>
          </w:tcPr>
          <w:p w14:paraId="47F4151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950" w:type="dxa"/>
            <w:hideMark/>
          </w:tcPr>
          <w:p w14:paraId="79DA15F4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E89227C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2DFCB7C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9826449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B448F09" w14:textId="77777777" w:rsidR="0020160D" w:rsidRPr="00A731A9" w:rsidRDefault="00000000" w:rsidP="009C21FD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1470" w:type="dxa"/>
            <w:hideMark/>
          </w:tcPr>
          <w:p w14:paraId="003011CF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4F27D4E4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461F0C7D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02F0196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65C99B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C00C66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4E3E0E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46AF6A8A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52970699" w14:textId="04F7D0EB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06E50CF4" w14:textId="5FD19E1C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6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42</w:t>
            </w:r>
          </w:p>
        </w:tc>
        <w:tc>
          <w:tcPr>
            <w:tcW w:w="1950" w:type="dxa"/>
          </w:tcPr>
          <w:p w14:paraId="1C2E994D" w14:textId="3AF62379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.0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14:paraId="42BBDC57" w14:textId="77777777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7.5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9</w:t>
            </w:r>
          </w:p>
        </w:tc>
      </w:tr>
      <w:tr w:rsidR="00795220" w14:paraId="09E8F44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C749BD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6C648A9C" w14:textId="0B518542" w:rsidR="0020160D" w:rsidRPr="00A731A9" w:rsidRDefault="000E6677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826704A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5AEBD3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6.39 ± 11.14</w:t>
            </w:r>
          </w:p>
        </w:tc>
        <w:tc>
          <w:tcPr>
            <w:tcW w:w="1950" w:type="dxa"/>
            <w:shd w:val="clear" w:color="auto" w:fill="E7E6E6" w:themeFill="background2"/>
          </w:tcPr>
          <w:p w14:paraId="3B9CF9BC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68 ± 11.44</w:t>
            </w:r>
          </w:p>
        </w:tc>
        <w:tc>
          <w:tcPr>
            <w:tcW w:w="1950" w:type="dxa"/>
            <w:shd w:val="clear" w:color="auto" w:fill="E7E6E6" w:themeFill="background2"/>
          </w:tcPr>
          <w:p w14:paraId="1025819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9.81 ± 14.46</w:t>
            </w:r>
          </w:p>
        </w:tc>
      </w:tr>
      <w:tr w:rsidR="00795220" w14:paraId="70E2F00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EFA4F3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2C97ECB9" w14:textId="77777777" w:rsidR="0020160D" w:rsidRPr="00A731A9" w:rsidRDefault="00000000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5B614501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DA1225D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37 ± 14.74</w:t>
            </w:r>
          </w:p>
        </w:tc>
        <w:tc>
          <w:tcPr>
            <w:tcW w:w="1950" w:type="dxa"/>
            <w:shd w:val="clear" w:color="auto" w:fill="E7E6E6" w:themeFill="background2"/>
          </w:tcPr>
          <w:p w14:paraId="69B00BF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74 ± 15.47</w:t>
            </w:r>
          </w:p>
        </w:tc>
        <w:tc>
          <w:tcPr>
            <w:tcW w:w="1950" w:type="dxa"/>
            <w:shd w:val="clear" w:color="auto" w:fill="E7E6E6" w:themeFill="background2"/>
          </w:tcPr>
          <w:p w14:paraId="21C72BAA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37 ± 17.23</w:t>
            </w:r>
          </w:p>
        </w:tc>
      </w:tr>
      <w:tr w:rsidR="00795220" w14:paraId="7AD65391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1FEDA7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CECEBB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081BD9B3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2F7B521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90805D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3D483F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6CFB9E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B50E986" w14:textId="77777777" w:rsidR="0020160D" w:rsidRPr="00A731A9" w:rsidRDefault="00000000" w:rsidP="009C21FD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1470" w:type="dxa"/>
            <w:hideMark/>
          </w:tcPr>
          <w:p w14:paraId="3A1B794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4B09144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365ACB9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4405E3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46BCE2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0F6F71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1ACA2D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10CAE74F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531875B3" w14:textId="32166784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3</w:t>
            </w:r>
          </w:p>
        </w:tc>
        <w:tc>
          <w:tcPr>
            <w:tcW w:w="1950" w:type="dxa"/>
          </w:tcPr>
          <w:p w14:paraId="6C68301D" w14:textId="07AB8F76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2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60</w:t>
            </w:r>
          </w:p>
        </w:tc>
        <w:tc>
          <w:tcPr>
            <w:tcW w:w="1950" w:type="dxa"/>
          </w:tcPr>
          <w:p w14:paraId="740AAB70" w14:textId="0FBBAAEF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4</w:t>
            </w:r>
          </w:p>
        </w:tc>
        <w:tc>
          <w:tcPr>
            <w:tcW w:w="1950" w:type="dxa"/>
          </w:tcPr>
          <w:p w14:paraId="585FDEE6" w14:textId="77777777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0.7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2</w:t>
            </w:r>
          </w:p>
        </w:tc>
      </w:tr>
      <w:tr w:rsidR="00795220" w14:paraId="189875D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722FE1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0A3B4C3" w14:textId="1A6DF620" w:rsidR="0020160D" w:rsidRPr="00A731A9" w:rsidRDefault="000E6677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135A778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10A7617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9.06 ± 10.52</w:t>
            </w:r>
          </w:p>
        </w:tc>
        <w:tc>
          <w:tcPr>
            <w:tcW w:w="1950" w:type="dxa"/>
            <w:shd w:val="clear" w:color="auto" w:fill="E7E6E6" w:themeFill="background2"/>
          </w:tcPr>
          <w:p w14:paraId="0052BE4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 ± 10.23</w:t>
            </w:r>
          </w:p>
        </w:tc>
        <w:tc>
          <w:tcPr>
            <w:tcW w:w="1950" w:type="dxa"/>
            <w:shd w:val="clear" w:color="auto" w:fill="E7E6E6" w:themeFill="background2"/>
          </w:tcPr>
          <w:p w14:paraId="015AEF3C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 ± 11.12</w:t>
            </w:r>
          </w:p>
        </w:tc>
      </w:tr>
      <w:tr w:rsidR="00795220" w14:paraId="7B470A80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EC8A70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2C87A9A1" w14:textId="77777777" w:rsidR="0020160D" w:rsidRPr="00A731A9" w:rsidRDefault="00000000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B834F24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780072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74 ± 11.47</w:t>
            </w:r>
          </w:p>
        </w:tc>
        <w:tc>
          <w:tcPr>
            <w:tcW w:w="1950" w:type="dxa"/>
            <w:shd w:val="clear" w:color="auto" w:fill="E7E6E6" w:themeFill="background2"/>
          </w:tcPr>
          <w:p w14:paraId="759E119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37 ± 15.23</w:t>
            </w:r>
          </w:p>
        </w:tc>
        <w:tc>
          <w:tcPr>
            <w:tcW w:w="1950" w:type="dxa"/>
            <w:shd w:val="clear" w:color="auto" w:fill="E7E6E6" w:themeFill="background2"/>
          </w:tcPr>
          <w:p w14:paraId="4C15CC2F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42 ± 15.69</w:t>
            </w:r>
          </w:p>
        </w:tc>
      </w:tr>
      <w:tr w:rsidR="00795220" w14:paraId="719B9A24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6AD220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700BF8C1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1652E9F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05E596B3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3D303D4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146BBB3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E6C09A9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975484B" w14:textId="77777777" w:rsidR="0020160D" w:rsidRPr="00A731A9" w:rsidRDefault="00000000" w:rsidP="009C21FD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1470" w:type="dxa"/>
            <w:hideMark/>
          </w:tcPr>
          <w:p w14:paraId="236350C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341E623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4</w:t>
            </w:r>
          </w:p>
        </w:tc>
        <w:tc>
          <w:tcPr>
            <w:tcW w:w="1950" w:type="dxa"/>
          </w:tcPr>
          <w:p w14:paraId="0CAAD13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02900C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00F84F3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130FD4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BB78C0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20144E3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46098679" w14:textId="208E09DF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50</w:t>
            </w:r>
          </w:p>
        </w:tc>
        <w:tc>
          <w:tcPr>
            <w:tcW w:w="1950" w:type="dxa"/>
          </w:tcPr>
          <w:p w14:paraId="76789869" w14:textId="5BAB6766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.6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20</w:t>
            </w:r>
          </w:p>
        </w:tc>
        <w:tc>
          <w:tcPr>
            <w:tcW w:w="1950" w:type="dxa"/>
          </w:tcPr>
          <w:p w14:paraId="0B7BE6CA" w14:textId="5C5E344B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6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4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2B518390" w14:textId="25090581" w:rsidR="0020160D" w:rsidRPr="00A731A9" w:rsidRDefault="00A32663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.6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6</w:t>
            </w:r>
          </w:p>
        </w:tc>
      </w:tr>
      <w:tr w:rsidR="00795220" w14:paraId="1BA5CFF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71A86A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4656F50D" w14:textId="03BB2ECB" w:rsidR="0020160D" w:rsidRPr="00A731A9" w:rsidRDefault="000E6677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1103C80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591D288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87 ± 8.34</w:t>
            </w:r>
          </w:p>
        </w:tc>
        <w:tc>
          <w:tcPr>
            <w:tcW w:w="1950" w:type="dxa"/>
            <w:shd w:val="clear" w:color="auto" w:fill="E7E6E6" w:themeFill="background2"/>
          </w:tcPr>
          <w:p w14:paraId="4EA9A707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5.74 ± 9.44</w:t>
            </w:r>
          </w:p>
        </w:tc>
        <w:tc>
          <w:tcPr>
            <w:tcW w:w="1950" w:type="dxa"/>
            <w:shd w:val="clear" w:color="auto" w:fill="E7E6E6" w:themeFill="background2"/>
          </w:tcPr>
          <w:p w14:paraId="5D799068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1.23 ± 10.92</w:t>
            </w:r>
          </w:p>
        </w:tc>
      </w:tr>
      <w:tr w:rsidR="00795220" w14:paraId="768437C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27AC3E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64078FE0" w14:textId="77777777" w:rsidR="0020160D" w:rsidRPr="00A731A9" w:rsidRDefault="00000000" w:rsidP="009C21FD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11277DE9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3161EF3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26 ± 11.36</w:t>
            </w:r>
          </w:p>
        </w:tc>
        <w:tc>
          <w:tcPr>
            <w:tcW w:w="1950" w:type="dxa"/>
            <w:shd w:val="clear" w:color="auto" w:fill="E7E6E6" w:themeFill="background2"/>
          </w:tcPr>
          <w:p w14:paraId="72AE18C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21 ± 12.24</w:t>
            </w:r>
          </w:p>
        </w:tc>
        <w:tc>
          <w:tcPr>
            <w:tcW w:w="1950" w:type="dxa"/>
            <w:shd w:val="clear" w:color="auto" w:fill="E7E6E6" w:themeFill="background2"/>
          </w:tcPr>
          <w:p w14:paraId="1BFA907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21 ± 14.78</w:t>
            </w:r>
          </w:p>
        </w:tc>
      </w:tr>
      <w:tr w:rsidR="00795220" w14:paraId="2A7B6651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5BFF38" w14:textId="77777777" w:rsidR="0020160D" w:rsidRPr="00A731A9" w:rsidRDefault="0020160D" w:rsidP="009C21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695AD6FE" w14:textId="77777777" w:rsidR="0020160D" w:rsidRPr="00A731A9" w:rsidRDefault="00000000" w:rsidP="009C21FD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5CF6AB55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7E17CCA4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212BDF0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40DA4E2" w14:textId="77777777" w:rsidR="0020160D" w:rsidRPr="00A731A9" w:rsidRDefault="00000000" w:rsidP="009C21FD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5B1100B3" w14:textId="0F26A8D0" w:rsidR="007119BB" w:rsidRPr="00A731A9" w:rsidRDefault="00000000" w:rsidP="007119BB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="00A32663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repeated measures analysis of variance (ANOVA) models.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="00A32663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-ratios were derived from univariate ANOVA models</w:t>
      </w:r>
      <w:r w:rsidR="0020160D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3654B39C" w14:textId="77777777" w:rsidR="00403EC6" w:rsidRPr="00A731A9" w:rsidRDefault="00403EC6" w:rsidP="00961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B46AE" w14:textId="77777777" w:rsidR="00404CA5" w:rsidRPr="00A731A9" w:rsidRDefault="00000000" w:rsidP="0096182D">
      <w:pPr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 </w:t>
      </w:r>
    </w:p>
    <w:p w14:paraId="16536757" w14:textId="77777777" w:rsidR="00404CA5" w:rsidRPr="00A731A9" w:rsidRDefault="00000000">
      <w:pPr>
        <w:widowControl/>
        <w:wordWrap/>
        <w:autoSpaceDE/>
        <w:autoSpaceDN/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br w:type="page"/>
      </w:r>
    </w:p>
    <w:p w14:paraId="18B03E30" w14:textId="77777777" w:rsidR="00D01845" w:rsidRPr="00A731A9" w:rsidRDefault="00000000" w:rsidP="0096182D">
      <w:pPr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7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mpact of personality trait focused digital intervention</w:t>
      </w:r>
      <w:r w:rsidR="00EC0D7F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– Shelly program (secondary outcome results)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1560"/>
        <w:gridCol w:w="1470"/>
        <w:gridCol w:w="1725"/>
        <w:gridCol w:w="1950"/>
        <w:gridCol w:w="1950"/>
        <w:gridCol w:w="1950"/>
      </w:tblGrid>
      <w:tr w:rsidR="00795220" w14:paraId="23FF7FFE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5A5A5" w:themeColor="accent3"/>
            </w:tcBorders>
          </w:tcPr>
          <w:p w14:paraId="3C4E7926" w14:textId="77777777" w:rsidR="0020160D" w:rsidRPr="00A731A9" w:rsidRDefault="0020160D" w:rsidP="00D0184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double" w:sz="4" w:space="0" w:color="A5A5A5" w:themeColor="accent3"/>
            </w:tcBorders>
          </w:tcPr>
          <w:p w14:paraId="298A8C1C" w14:textId="77777777" w:rsidR="0020160D" w:rsidRPr="00A731A9" w:rsidRDefault="0020160D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bottom w:val="double" w:sz="4" w:space="0" w:color="A5A5A5" w:themeColor="accent3"/>
            </w:tcBorders>
            <w:hideMark/>
          </w:tcPr>
          <w:p w14:paraId="432DD7D4" w14:textId="77777777" w:rsidR="0020160D" w:rsidRPr="00A731A9" w:rsidRDefault="00000000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50BDA8B2" w14:textId="77777777" w:rsidR="0020160D" w:rsidRPr="00A731A9" w:rsidRDefault="00000000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16FD95D9" w14:textId="0C445479" w:rsidR="0020160D" w:rsidRPr="00A731A9" w:rsidRDefault="000E6677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196A6FDD" w14:textId="77777777" w:rsidR="0020160D" w:rsidRPr="00A731A9" w:rsidRDefault="00000000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23523672" w14:textId="46A50358" w:rsidR="0020160D" w:rsidRPr="00A731A9" w:rsidRDefault="000E6677" w:rsidP="00D0184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4E27435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1BDDFF2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1470" w:type="dxa"/>
            <w:tcBorders>
              <w:top w:val="double" w:sz="4" w:space="0" w:color="A5A5A5" w:themeColor="accent3"/>
            </w:tcBorders>
            <w:hideMark/>
          </w:tcPr>
          <w:p w14:paraId="2E933B4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  <w:tcBorders>
              <w:top w:val="double" w:sz="4" w:space="0" w:color="A5A5A5" w:themeColor="accent3"/>
            </w:tcBorders>
            <w:hideMark/>
          </w:tcPr>
          <w:p w14:paraId="615551F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5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2136DF7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512733B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67F8C84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B32B7D0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4F9016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2E57854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  <w:hideMark/>
          </w:tcPr>
          <w:p w14:paraId="6EA0636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hideMark/>
          </w:tcPr>
          <w:p w14:paraId="1A128797" w14:textId="7BAB7485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.1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  <w:hideMark/>
          </w:tcPr>
          <w:p w14:paraId="53E87A9B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3.4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1</w:t>
            </w:r>
          </w:p>
        </w:tc>
        <w:tc>
          <w:tcPr>
            <w:tcW w:w="1950" w:type="dxa"/>
            <w:hideMark/>
          </w:tcPr>
          <w:p w14:paraId="18B4627B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2.3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211D164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C28A11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9379069" w14:textId="61C3269F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03ABC4A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6FA39FC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5.06 ± 4.99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3351A6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8.97 ± 5.41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57422F4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7.34 ± 5.41</w:t>
            </w:r>
          </w:p>
        </w:tc>
      </w:tr>
      <w:tr w:rsidR="00795220" w14:paraId="44143F1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ED81C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7999A302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160F889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6CF74B3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5 ± 5.53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660C5DD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77 ± 6.42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037895B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55 ± 5.89</w:t>
            </w:r>
          </w:p>
        </w:tc>
      </w:tr>
      <w:tr w:rsidR="00795220" w14:paraId="129D396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C4EBE8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389B16F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  <w:hideMark/>
          </w:tcPr>
          <w:p w14:paraId="30CD135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950" w:type="dxa"/>
            <w:hideMark/>
          </w:tcPr>
          <w:p w14:paraId="466AE17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0D597B2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CD6AC4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730E2ED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34B0E59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1470" w:type="dxa"/>
            <w:hideMark/>
          </w:tcPr>
          <w:p w14:paraId="01638C6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630ECD2B" w14:textId="6624DAB0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2</w:t>
            </w:r>
          </w:p>
        </w:tc>
        <w:tc>
          <w:tcPr>
            <w:tcW w:w="1950" w:type="dxa"/>
          </w:tcPr>
          <w:p w14:paraId="49E1E4D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A14882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0B7688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DD3965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7E4B35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0D17FC9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6C4133C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3</w:t>
            </w:r>
          </w:p>
        </w:tc>
        <w:tc>
          <w:tcPr>
            <w:tcW w:w="1950" w:type="dxa"/>
          </w:tcPr>
          <w:p w14:paraId="1C6BF864" w14:textId="2B9F3C88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.6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14:paraId="7524D67D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7.2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9</w:t>
            </w:r>
          </w:p>
        </w:tc>
        <w:tc>
          <w:tcPr>
            <w:tcW w:w="1950" w:type="dxa"/>
          </w:tcPr>
          <w:p w14:paraId="2145622A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6.5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2144A11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3B3A1C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0310822" w14:textId="1A6B3D9A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411D086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1A798C2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97 ± 12.8</w:t>
            </w:r>
          </w:p>
        </w:tc>
        <w:tc>
          <w:tcPr>
            <w:tcW w:w="1950" w:type="dxa"/>
            <w:shd w:val="clear" w:color="auto" w:fill="E7E6E6" w:themeFill="background2"/>
          </w:tcPr>
          <w:p w14:paraId="4402AE7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6.8 ± 14.02</w:t>
            </w:r>
          </w:p>
        </w:tc>
        <w:tc>
          <w:tcPr>
            <w:tcW w:w="1950" w:type="dxa"/>
            <w:shd w:val="clear" w:color="auto" w:fill="E7E6E6" w:themeFill="background2"/>
          </w:tcPr>
          <w:p w14:paraId="35EB5C6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1.29 ± 16.32</w:t>
            </w:r>
          </w:p>
        </w:tc>
      </w:tr>
      <w:tr w:rsidR="00795220" w14:paraId="1C0C956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E5396F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54D9531B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30560F5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097895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6.77 ± 10.95</w:t>
            </w:r>
          </w:p>
        </w:tc>
        <w:tc>
          <w:tcPr>
            <w:tcW w:w="1950" w:type="dxa"/>
            <w:shd w:val="clear" w:color="auto" w:fill="E7E6E6" w:themeFill="background2"/>
          </w:tcPr>
          <w:p w14:paraId="007BED4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05 ± 12.03</w:t>
            </w:r>
          </w:p>
        </w:tc>
        <w:tc>
          <w:tcPr>
            <w:tcW w:w="1950" w:type="dxa"/>
            <w:shd w:val="clear" w:color="auto" w:fill="E7E6E6" w:themeFill="background2"/>
          </w:tcPr>
          <w:p w14:paraId="2D4A723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4.05 ± 14.29</w:t>
            </w:r>
          </w:p>
        </w:tc>
      </w:tr>
      <w:tr w:rsidR="00795220" w14:paraId="152C0878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CB70B6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7CAFB65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7BF417D6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E4373B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CBA060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785DAE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205386D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554DA5A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1470" w:type="dxa"/>
            <w:hideMark/>
          </w:tcPr>
          <w:p w14:paraId="1ED9E5F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28591CB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7DAE567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438EF5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742FF9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6C0ACAD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69ABAB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3EBA1B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11A837E9" w14:textId="10C415F4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14:paraId="7D75A93A" w14:textId="4A113141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50" w:type="dxa"/>
          </w:tcPr>
          <w:p w14:paraId="25EA1021" w14:textId="376E3006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6.2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1F7997C9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8.3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175DDA6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AD143A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22EDFBCB" w14:textId="331EB9B4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1EE1650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47EC8B1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77 ± 9.7</w:t>
            </w:r>
          </w:p>
        </w:tc>
        <w:tc>
          <w:tcPr>
            <w:tcW w:w="1950" w:type="dxa"/>
            <w:shd w:val="clear" w:color="auto" w:fill="E7E6E6" w:themeFill="background2"/>
          </w:tcPr>
          <w:p w14:paraId="589FCB6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2.34 ± 10.70</w:t>
            </w:r>
          </w:p>
        </w:tc>
        <w:tc>
          <w:tcPr>
            <w:tcW w:w="1950" w:type="dxa"/>
            <w:shd w:val="clear" w:color="auto" w:fill="E7E6E6" w:themeFill="background2"/>
          </w:tcPr>
          <w:p w14:paraId="054A885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8.34 ± 9.94</w:t>
            </w:r>
          </w:p>
        </w:tc>
      </w:tr>
      <w:tr w:rsidR="00795220" w14:paraId="7ABA1CC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90AF56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77A32AC4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49AC87B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ADEF0C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64 ± 11.9</w:t>
            </w:r>
          </w:p>
        </w:tc>
        <w:tc>
          <w:tcPr>
            <w:tcW w:w="1950" w:type="dxa"/>
            <w:shd w:val="clear" w:color="auto" w:fill="E7E6E6" w:themeFill="background2"/>
          </w:tcPr>
          <w:p w14:paraId="55C92F0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.32 ± 13.17</w:t>
            </w:r>
          </w:p>
        </w:tc>
        <w:tc>
          <w:tcPr>
            <w:tcW w:w="1950" w:type="dxa"/>
            <w:shd w:val="clear" w:color="auto" w:fill="E7E6E6" w:themeFill="background2"/>
          </w:tcPr>
          <w:p w14:paraId="221E2D3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36 ± 12.91</w:t>
            </w:r>
          </w:p>
        </w:tc>
      </w:tr>
      <w:tr w:rsidR="00795220" w14:paraId="655A123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EEF128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79A676E6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022C60E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7B8F11E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AADBDE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65B3DA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E828C6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4B7A28F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1470" w:type="dxa"/>
            <w:hideMark/>
          </w:tcPr>
          <w:p w14:paraId="28835DA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52ACD78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4BD4A27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76A96D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F2877A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C3A6204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50D2EA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64B814C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0501F1D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2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36A8370D" w14:textId="08A5B785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9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6E54B50D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4.0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950" w:type="dxa"/>
          </w:tcPr>
          <w:p w14:paraId="42B2B0EE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3.0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795220" w14:paraId="652EA97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CF1F33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2ECC903" w14:textId="3682FFEC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20E837A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07AAF68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7.4 ± 9.22</w:t>
            </w:r>
          </w:p>
        </w:tc>
        <w:tc>
          <w:tcPr>
            <w:tcW w:w="1950" w:type="dxa"/>
            <w:shd w:val="clear" w:color="auto" w:fill="E7E6E6" w:themeFill="background2"/>
          </w:tcPr>
          <w:p w14:paraId="44C0671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0.14 ± 9.90</w:t>
            </w:r>
          </w:p>
        </w:tc>
        <w:tc>
          <w:tcPr>
            <w:tcW w:w="1950" w:type="dxa"/>
            <w:shd w:val="clear" w:color="auto" w:fill="E7E6E6" w:themeFill="background2"/>
          </w:tcPr>
          <w:p w14:paraId="2440CE1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7.63 ± 10.90</w:t>
            </w:r>
          </w:p>
        </w:tc>
      </w:tr>
      <w:tr w:rsidR="00795220" w14:paraId="71B6368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28DA2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C46F247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8C93FE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0BA6081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91 ± 9.39</w:t>
            </w:r>
          </w:p>
        </w:tc>
        <w:tc>
          <w:tcPr>
            <w:tcW w:w="1950" w:type="dxa"/>
            <w:shd w:val="clear" w:color="auto" w:fill="E7E6E6" w:themeFill="background2"/>
          </w:tcPr>
          <w:p w14:paraId="7B904B0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68 ± 11</w:t>
            </w:r>
          </w:p>
        </w:tc>
        <w:tc>
          <w:tcPr>
            <w:tcW w:w="1950" w:type="dxa"/>
            <w:shd w:val="clear" w:color="auto" w:fill="E7E6E6" w:themeFill="background2"/>
          </w:tcPr>
          <w:p w14:paraId="699AC64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8.68 ± 11.81</w:t>
            </w:r>
          </w:p>
        </w:tc>
      </w:tr>
      <w:tr w:rsidR="00795220" w14:paraId="62D46492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57194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0672C92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7C9B0AA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62F542D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6125B1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93C8C0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09231D31" w14:textId="5A3605EE" w:rsidR="006A1481" w:rsidRPr="00A731A9" w:rsidRDefault="00000000" w:rsidP="006A1481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="00A32663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repeated measures analysis of variance (ANOVA) models.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Pr="00F23D94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univariate ANOVA models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2323A6B6" w14:textId="77777777" w:rsidR="0096182D" w:rsidRPr="00A731A9" w:rsidRDefault="0096182D" w:rsidP="00961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F59A7" w14:textId="77777777" w:rsidR="00404CA5" w:rsidRPr="00A731A9" w:rsidRDefault="00000000" w:rsidP="0096182D">
      <w:pPr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 </w:t>
      </w:r>
    </w:p>
    <w:p w14:paraId="2CDF24B9" w14:textId="77777777" w:rsidR="00404CA5" w:rsidRPr="00A731A9" w:rsidRDefault="00000000">
      <w:pPr>
        <w:widowControl/>
        <w:wordWrap/>
        <w:autoSpaceDE/>
        <w:autoSpaceDN/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br w:type="page"/>
      </w:r>
    </w:p>
    <w:p w14:paraId="0790AADF" w14:textId="77777777" w:rsidR="0096182D" w:rsidRPr="00A731A9" w:rsidRDefault="00000000" w:rsidP="0096182D">
      <w:pPr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</w:t>
      </w:r>
      <w:r w:rsidR="009C21FD" w:rsidRPr="00A731A9">
        <w:rPr>
          <w:rFonts w:ascii="Times New Roman" w:hAnsi="Times New Roman" w:cs="Times New Roman"/>
          <w:b/>
          <w:bCs/>
          <w:szCs w:val="20"/>
        </w:rPr>
        <w:t>8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mpact of personality trait focused digital intervention</w:t>
      </w:r>
      <w:r w:rsidR="00EC0D7F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– Jumpy program (secondary outcome results)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1560"/>
        <w:gridCol w:w="1470"/>
        <w:gridCol w:w="1725"/>
        <w:gridCol w:w="1950"/>
        <w:gridCol w:w="1950"/>
        <w:gridCol w:w="1950"/>
      </w:tblGrid>
      <w:tr w:rsidR="00795220" w14:paraId="1EA3BAAA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5A5A5" w:themeColor="accent3"/>
            </w:tcBorders>
          </w:tcPr>
          <w:p w14:paraId="53F7E26F" w14:textId="77777777" w:rsidR="0020160D" w:rsidRPr="00A731A9" w:rsidRDefault="0020160D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double" w:sz="4" w:space="0" w:color="A5A5A5" w:themeColor="accent3"/>
            </w:tcBorders>
          </w:tcPr>
          <w:p w14:paraId="67B6A9B8" w14:textId="77777777" w:rsidR="0020160D" w:rsidRPr="00A731A9" w:rsidRDefault="0020160D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bottom w:val="double" w:sz="4" w:space="0" w:color="A5A5A5" w:themeColor="accent3"/>
            </w:tcBorders>
            <w:hideMark/>
          </w:tcPr>
          <w:p w14:paraId="6599D92C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5A2D6B50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1B7ABF58" w14:textId="46798170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4F0B604B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027A0879" w14:textId="1FEFA235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5CB236A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double" w:sz="4" w:space="0" w:color="A5A5A5" w:themeColor="accent3"/>
            </w:tcBorders>
            <w:hideMark/>
          </w:tcPr>
          <w:p w14:paraId="0A3CC1C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1470" w:type="dxa"/>
            <w:tcBorders>
              <w:top w:val="double" w:sz="4" w:space="0" w:color="A5A5A5" w:themeColor="accent3"/>
            </w:tcBorders>
            <w:hideMark/>
          </w:tcPr>
          <w:p w14:paraId="57E3051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  <w:tcBorders>
              <w:top w:val="double" w:sz="4" w:space="0" w:color="A5A5A5" w:themeColor="accent3"/>
            </w:tcBorders>
            <w:hideMark/>
          </w:tcPr>
          <w:p w14:paraId="3B46879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1BCB7B1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683E5B7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3B4838A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2770AF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E6C822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1F988DA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  <w:hideMark/>
          </w:tcPr>
          <w:p w14:paraId="3A80111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5</w:t>
            </w:r>
          </w:p>
        </w:tc>
        <w:tc>
          <w:tcPr>
            <w:tcW w:w="1950" w:type="dxa"/>
            <w:hideMark/>
          </w:tcPr>
          <w:p w14:paraId="5E1BB69B" w14:textId="7F4058F5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2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9</w:t>
            </w:r>
          </w:p>
        </w:tc>
        <w:tc>
          <w:tcPr>
            <w:tcW w:w="1950" w:type="dxa"/>
            <w:hideMark/>
          </w:tcPr>
          <w:p w14:paraId="683934B1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1.3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1</w:t>
            </w:r>
          </w:p>
        </w:tc>
        <w:tc>
          <w:tcPr>
            <w:tcW w:w="1950" w:type="dxa"/>
            <w:hideMark/>
          </w:tcPr>
          <w:p w14:paraId="75A76914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0.8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2</w:t>
            </w:r>
          </w:p>
        </w:tc>
      </w:tr>
      <w:tr w:rsidR="00795220" w14:paraId="3EAB45F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ED8D50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03530424" w14:textId="0DAF0F66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22D296E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03F3A36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5 ± 5.15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34D0EA4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71 ± 5.37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DB89EA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 ± 6.29</w:t>
            </w:r>
          </w:p>
        </w:tc>
      </w:tr>
      <w:tr w:rsidR="00795220" w14:paraId="5E51599B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A89BC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E6DFDB6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  <w:hideMark/>
          </w:tcPr>
          <w:p w14:paraId="7CAAFAB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661493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37 ± 5.78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1D43DF0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95 ± 5.85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4FCF49D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84 ± 6.32</w:t>
            </w:r>
          </w:p>
        </w:tc>
      </w:tr>
      <w:tr w:rsidR="00795220" w14:paraId="77D6FAD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E78398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9B05AD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  <w:hideMark/>
          </w:tcPr>
          <w:p w14:paraId="5D992D3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3</w:t>
            </w:r>
          </w:p>
        </w:tc>
        <w:tc>
          <w:tcPr>
            <w:tcW w:w="1950" w:type="dxa"/>
            <w:hideMark/>
          </w:tcPr>
          <w:p w14:paraId="586770C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135ED3D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7F2C75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1AE66C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D623C4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1470" w:type="dxa"/>
            <w:hideMark/>
          </w:tcPr>
          <w:p w14:paraId="0CAF944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46D79CB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58A3F22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48E45B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115857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22618B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AA72E9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4807089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50E20E18" w14:textId="32DB3C5A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0B43808B" w14:textId="62A1BDD1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85</w:t>
            </w:r>
          </w:p>
        </w:tc>
        <w:tc>
          <w:tcPr>
            <w:tcW w:w="1950" w:type="dxa"/>
          </w:tcPr>
          <w:p w14:paraId="37A71576" w14:textId="5893FB1B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9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4</w:t>
            </w:r>
          </w:p>
        </w:tc>
        <w:tc>
          <w:tcPr>
            <w:tcW w:w="1950" w:type="dxa"/>
          </w:tcPr>
          <w:p w14:paraId="1FEF15DA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03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&lt; .05</w:t>
            </w:r>
          </w:p>
        </w:tc>
      </w:tr>
      <w:tr w:rsidR="00795220" w14:paraId="080B8E1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8E4FF5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409E6E67" w14:textId="4B308F72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18FE3DC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6C941B3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66 ± 14.71</w:t>
            </w:r>
          </w:p>
        </w:tc>
        <w:tc>
          <w:tcPr>
            <w:tcW w:w="1950" w:type="dxa"/>
            <w:shd w:val="clear" w:color="auto" w:fill="E7E6E6" w:themeFill="background2"/>
          </w:tcPr>
          <w:p w14:paraId="08E5ABE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9.08 ± 13.19</w:t>
            </w:r>
          </w:p>
        </w:tc>
        <w:tc>
          <w:tcPr>
            <w:tcW w:w="1950" w:type="dxa"/>
            <w:shd w:val="clear" w:color="auto" w:fill="E7E6E6" w:themeFill="background2"/>
          </w:tcPr>
          <w:p w14:paraId="6DFFC3E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1.89 ± 13.39</w:t>
            </w:r>
          </w:p>
        </w:tc>
      </w:tr>
      <w:tr w:rsidR="00795220" w14:paraId="35E9495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562CD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0B0422CF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38B810B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08668BE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47 ± 16.90</w:t>
            </w:r>
          </w:p>
        </w:tc>
        <w:tc>
          <w:tcPr>
            <w:tcW w:w="1950" w:type="dxa"/>
            <w:shd w:val="clear" w:color="auto" w:fill="E7E6E6" w:themeFill="background2"/>
          </w:tcPr>
          <w:p w14:paraId="61112E8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5.16 ± 16.98</w:t>
            </w:r>
          </w:p>
        </w:tc>
        <w:tc>
          <w:tcPr>
            <w:tcW w:w="1950" w:type="dxa"/>
            <w:shd w:val="clear" w:color="auto" w:fill="E7E6E6" w:themeFill="background2"/>
          </w:tcPr>
          <w:p w14:paraId="6B339BB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63 ± 16.95</w:t>
            </w:r>
          </w:p>
        </w:tc>
      </w:tr>
      <w:tr w:rsidR="00795220" w14:paraId="512B8B42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AF7FAC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54C1C6F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28FBF27D" w14:textId="4D087F33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649274A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1933E2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8C4638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23B363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E8A52E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1470" w:type="dxa"/>
            <w:hideMark/>
          </w:tcPr>
          <w:p w14:paraId="6B9BE972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57579FB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57971F7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BA03A2E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CE4D7E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217DDD4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9BEDD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3D012A3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70BDBEF8" w14:textId="5A0497ED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9</w:t>
            </w:r>
          </w:p>
        </w:tc>
        <w:tc>
          <w:tcPr>
            <w:tcW w:w="1950" w:type="dxa"/>
          </w:tcPr>
          <w:p w14:paraId="3A54305F" w14:textId="71FBDCDB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90</w:t>
            </w:r>
          </w:p>
        </w:tc>
        <w:tc>
          <w:tcPr>
            <w:tcW w:w="1950" w:type="dxa"/>
          </w:tcPr>
          <w:p w14:paraId="4AD08527" w14:textId="40151912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9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4</w:t>
            </w:r>
          </w:p>
        </w:tc>
        <w:tc>
          <w:tcPr>
            <w:tcW w:w="1950" w:type="dxa"/>
          </w:tcPr>
          <w:p w14:paraId="3C90FE70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7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33</w:t>
            </w:r>
          </w:p>
        </w:tc>
      </w:tr>
      <w:tr w:rsidR="00795220" w14:paraId="61F76E6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9F281C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8D2BE46" w14:textId="7B3A7CBD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67DA3FE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3AD2246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.71 ± 12.78</w:t>
            </w:r>
          </w:p>
        </w:tc>
        <w:tc>
          <w:tcPr>
            <w:tcW w:w="1950" w:type="dxa"/>
            <w:shd w:val="clear" w:color="auto" w:fill="E7E6E6" w:themeFill="background2"/>
          </w:tcPr>
          <w:p w14:paraId="2ACC93E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 ± 12.02</w:t>
            </w:r>
          </w:p>
        </w:tc>
        <w:tc>
          <w:tcPr>
            <w:tcW w:w="1950" w:type="dxa"/>
            <w:shd w:val="clear" w:color="auto" w:fill="E7E6E6" w:themeFill="background2"/>
          </w:tcPr>
          <w:p w14:paraId="05532678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32 ± 14.74</w:t>
            </w:r>
          </w:p>
        </w:tc>
      </w:tr>
      <w:tr w:rsidR="00795220" w14:paraId="3E33FC4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52868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500F770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0121554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6D1A3F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5.16 ± 12.84</w:t>
            </w:r>
          </w:p>
        </w:tc>
        <w:tc>
          <w:tcPr>
            <w:tcW w:w="1950" w:type="dxa"/>
            <w:shd w:val="clear" w:color="auto" w:fill="E7E6E6" w:themeFill="background2"/>
          </w:tcPr>
          <w:p w14:paraId="638B26E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9.89 ± 13.87</w:t>
            </w:r>
          </w:p>
        </w:tc>
        <w:tc>
          <w:tcPr>
            <w:tcW w:w="1950" w:type="dxa"/>
            <w:shd w:val="clear" w:color="auto" w:fill="E7E6E6" w:themeFill="background2"/>
          </w:tcPr>
          <w:p w14:paraId="6C601C8B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3.37 ± 14.69</w:t>
            </w:r>
          </w:p>
        </w:tc>
      </w:tr>
      <w:tr w:rsidR="00795220" w14:paraId="45904D5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620C54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2B7FD8D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62AF9B48" w14:textId="7D45351D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4</w:t>
            </w:r>
          </w:p>
        </w:tc>
        <w:tc>
          <w:tcPr>
            <w:tcW w:w="1950" w:type="dxa"/>
          </w:tcPr>
          <w:p w14:paraId="05E502CF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DA9770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947E10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9ED5EB8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4BF4CCB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1470" w:type="dxa"/>
            <w:hideMark/>
          </w:tcPr>
          <w:p w14:paraId="095F545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725" w:type="dxa"/>
          </w:tcPr>
          <w:p w14:paraId="293353B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</w:tcPr>
          <w:p w14:paraId="3120541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0472623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48EEB81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66F7F2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57B527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19CD59D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725" w:type="dxa"/>
          </w:tcPr>
          <w:p w14:paraId="75FC10D9" w14:textId="63138774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4</w:t>
            </w:r>
          </w:p>
        </w:tc>
        <w:tc>
          <w:tcPr>
            <w:tcW w:w="1950" w:type="dxa"/>
          </w:tcPr>
          <w:p w14:paraId="621F582E" w14:textId="6654A6E8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1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73</w:t>
            </w:r>
          </w:p>
        </w:tc>
        <w:tc>
          <w:tcPr>
            <w:tcW w:w="1950" w:type="dxa"/>
          </w:tcPr>
          <w:p w14:paraId="6786C695" w14:textId="046F8E5A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.1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8</w:t>
            </w:r>
          </w:p>
        </w:tc>
        <w:tc>
          <w:tcPr>
            <w:tcW w:w="1950" w:type="dxa"/>
          </w:tcPr>
          <w:p w14:paraId="387D3538" w14:textId="77777777" w:rsidR="0020160D" w:rsidRPr="00A731A9" w:rsidRDefault="00A32663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1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3</w:t>
            </w:r>
          </w:p>
        </w:tc>
      </w:tr>
      <w:tr w:rsidR="00795220" w14:paraId="5E75F4C7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6EFFBE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33561BC7" w14:textId="0B58D2B1" w:rsidR="0020160D" w:rsidRPr="00A731A9" w:rsidRDefault="000E6677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725" w:type="dxa"/>
            <w:shd w:val="clear" w:color="auto" w:fill="E7E6E6" w:themeFill="background2"/>
          </w:tcPr>
          <w:p w14:paraId="09746F9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52E9ECF0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53 ± 9.97</w:t>
            </w:r>
          </w:p>
        </w:tc>
        <w:tc>
          <w:tcPr>
            <w:tcW w:w="1950" w:type="dxa"/>
            <w:shd w:val="clear" w:color="auto" w:fill="E7E6E6" w:themeFill="background2"/>
          </w:tcPr>
          <w:p w14:paraId="7333A167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58 ± 11.38</w:t>
            </w:r>
          </w:p>
        </w:tc>
        <w:tc>
          <w:tcPr>
            <w:tcW w:w="1950" w:type="dxa"/>
            <w:shd w:val="clear" w:color="auto" w:fill="E7E6E6" w:themeFill="background2"/>
          </w:tcPr>
          <w:p w14:paraId="1EC3F40A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0.76 ± 12.61</w:t>
            </w:r>
          </w:p>
        </w:tc>
      </w:tr>
      <w:tr w:rsidR="00795220" w14:paraId="23DFAB7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3C6BA1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E7E6E6" w:themeFill="background2"/>
            <w:hideMark/>
          </w:tcPr>
          <w:p w14:paraId="1EF9EA90" w14:textId="77777777" w:rsidR="0020160D" w:rsidRPr="00A731A9" w:rsidRDefault="00000000" w:rsidP="00F769D2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725" w:type="dxa"/>
            <w:shd w:val="clear" w:color="auto" w:fill="E7E6E6" w:themeFill="background2"/>
          </w:tcPr>
          <w:p w14:paraId="74A85F8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7A65368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53 ± 11.07</w:t>
            </w:r>
          </w:p>
        </w:tc>
        <w:tc>
          <w:tcPr>
            <w:tcW w:w="1950" w:type="dxa"/>
            <w:shd w:val="clear" w:color="auto" w:fill="E7E6E6" w:themeFill="background2"/>
          </w:tcPr>
          <w:p w14:paraId="17EA92C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26 ± 11.69</w:t>
            </w:r>
          </w:p>
        </w:tc>
        <w:tc>
          <w:tcPr>
            <w:tcW w:w="1950" w:type="dxa"/>
            <w:shd w:val="clear" w:color="auto" w:fill="E7E6E6" w:themeFill="background2"/>
          </w:tcPr>
          <w:p w14:paraId="1D0D576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47 ± 10.82</w:t>
            </w:r>
          </w:p>
        </w:tc>
      </w:tr>
      <w:tr w:rsidR="00795220" w14:paraId="6A7A5F59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C2D1C5" w14:textId="77777777" w:rsidR="0020160D" w:rsidRPr="00A731A9" w:rsidRDefault="0020160D" w:rsidP="00F769D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hideMark/>
          </w:tcPr>
          <w:p w14:paraId="0AF659F9" w14:textId="77777777" w:rsidR="0020160D" w:rsidRPr="00A731A9" w:rsidRDefault="00000000" w:rsidP="00F769D2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725" w:type="dxa"/>
          </w:tcPr>
          <w:p w14:paraId="27E64C0C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2</w:t>
            </w:r>
          </w:p>
        </w:tc>
        <w:tc>
          <w:tcPr>
            <w:tcW w:w="1950" w:type="dxa"/>
          </w:tcPr>
          <w:p w14:paraId="490030BD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75AAE55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CDECD64" w14:textId="77777777" w:rsidR="0020160D" w:rsidRPr="00A731A9" w:rsidRDefault="00000000" w:rsidP="00F769D2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73A8DA5B" w14:textId="613E9562" w:rsidR="006A1481" w:rsidRPr="00A731A9" w:rsidRDefault="00000000" w:rsidP="006A1481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="00A32663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repeated measures analysis of variance (ANOVA) models.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="00A32663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-ratios were derived from univariate ANOVA models</w:t>
      </w:r>
      <w:r w:rsidR="0020160D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2FCDCD05" w14:textId="77777777" w:rsidR="00403EC6" w:rsidRPr="00A731A9" w:rsidRDefault="00403EC6" w:rsidP="0096182D">
      <w:pPr>
        <w:rPr>
          <w:rStyle w:val="eop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53F0B51" w14:textId="77777777" w:rsidR="00404CA5" w:rsidRPr="00A731A9" w:rsidRDefault="00000000">
      <w:pPr>
        <w:widowControl/>
        <w:wordWrap/>
        <w:autoSpaceDE/>
        <w:autoSpaceDN/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br w:type="page"/>
      </w:r>
    </w:p>
    <w:p w14:paraId="5EA1D560" w14:textId="466F60D6" w:rsidR="00D01845" w:rsidRPr="00A731A9" w:rsidRDefault="00000000" w:rsidP="00D01845">
      <w:pPr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lastRenderedPageBreak/>
        <w:t> 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Supplemental Table </w:t>
      </w:r>
      <w:r w:rsidR="009C21FD" w:rsidRPr="00A731A9">
        <w:rPr>
          <w:rFonts w:ascii="Times New Roman" w:hAnsi="Times New Roman" w:cs="Times New Roman"/>
          <w:b/>
          <w:bCs/>
          <w:szCs w:val="20"/>
        </w:rPr>
        <w:t>9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Impact of personality trait focused digital </w:t>
      </w:r>
      <w:r w:rsidR="00BD2004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intervention 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adjusting for mental health service use during </w:t>
      </w:r>
      <w:r w:rsidR="000E6677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period</w:t>
      </w:r>
      <w:r w:rsidR="007119BB" w:rsidRPr="00A731A9">
        <w:rPr>
          <w:rStyle w:val="normaltextrun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– Jumpy program</w:t>
      </w:r>
    </w:p>
    <w:tbl>
      <w:tblPr>
        <w:tblStyle w:val="20"/>
        <w:tblW w:w="10605" w:type="dxa"/>
        <w:jc w:val="center"/>
        <w:tblLook w:val="04A0" w:firstRow="1" w:lastRow="0" w:firstColumn="1" w:lastColumn="0" w:noHBand="0" w:noVBand="1"/>
      </w:tblPr>
      <w:tblGrid>
        <w:gridCol w:w="851"/>
        <w:gridCol w:w="2410"/>
        <w:gridCol w:w="1494"/>
        <w:gridCol w:w="1950"/>
        <w:gridCol w:w="1950"/>
        <w:gridCol w:w="1950"/>
      </w:tblGrid>
      <w:tr w:rsidR="00795220" w14:paraId="23819D53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double" w:sz="4" w:space="0" w:color="A5A5A5" w:themeColor="accent3"/>
            </w:tcBorders>
            <w:hideMark/>
          </w:tcPr>
          <w:p w14:paraId="0183B180" w14:textId="77777777" w:rsidR="0020160D" w:rsidRPr="00A731A9" w:rsidRDefault="00000000" w:rsidP="00687BC5">
            <w:pPr>
              <w:widowControl/>
              <w:wordWrap/>
              <w:autoSpaceDE/>
              <w:autoSpaceDN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bottom w:val="double" w:sz="4" w:space="0" w:color="A5A5A5" w:themeColor="accent3"/>
            </w:tcBorders>
            <w:hideMark/>
          </w:tcPr>
          <w:p w14:paraId="343D2503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bottom w:val="double" w:sz="4" w:space="0" w:color="A5A5A5" w:themeColor="accent3"/>
            </w:tcBorders>
            <w:hideMark/>
          </w:tcPr>
          <w:p w14:paraId="28C1AFB2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 </w:t>
            </w:r>
          </w:p>
          <w:p w14:paraId="297E0935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F</w:t>
            </w:r>
            <w:r w:rsidR="0070202E"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;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-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value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633407A9" w14:textId="25407C72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re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baseline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5E16D8F0" w14:textId="77777777" w:rsidR="0020160D" w:rsidRPr="00A731A9" w:rsidRDefault="00000000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Middle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5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bottom w:val="double" w:sz="4" w:space="0" w:color="A5A5A5" w:themeColor="accent3"/>
            </w:tcBorders>
            <w:hideMark/>
          </w:tcPr>
          <w:p w14:paraId="2D8D5EFB" w14:textId="46EE3C50" w:rsidR="0020160D" w:rsidRPr="00A731A9" w:rsidRDefault="000E6677" w:rsidP="00687BC5">
            <w:pPr>
              <w:widowControl/>
              <w:wordWrap/>
              <w:autoSpaceDE/>
              <w:autoSpaceDN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ost-intervention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  <w:t>(Week 10) 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br/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± 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 </w:t>
            </w:r>
          </w:p>
        </w:tc>
      </w:tr>
      <w:tr w:rsidR="00795220" w14:paraId="68459C97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double" w:sz="4" w:space="0" w:color="A5A5A5" w:themeColor="accent3"/>
            </w:tcBorders>
          </w:tcPr>
          <w:p w14:paraId="3E7D405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BAI </w:t>
            </w:r>
          </w:p>
        </w:tc>
        <w:tc>
          <w:tcPr>
            <w:tcW w:w="2410" w:type="dxa"/>
            <w:tcBorders>
              <w:top w:val="double" w:sz="4" w:space="0" w:color="A5A5A5" w:themeColor="accent3"/>
            </w:tcBorders>
            <w:hideMark/>
          </w:tcPr>
          <w:p w14:paraId="6619EC25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me </w:t>
            </w:r>
          </w:p>
        </w:tc>
        <w:tc>
          <w:tcPr>
            <w:tcW w:w="1494" w:type="dxa"/>
            <w:tcBorders>
              <w:top w:val="double" w:sz="4" w:space="0" w:color="A5A5A5" w:themeColor="accent3"/>
            </w:tcBorders>
            <w:hideMark/>
          </w:tcPr>
          <w:p w14:paraId="0B853D8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1196481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4D57C72F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double" w:sz="4" w:space="0" w:color="A5A5A5" w:themeColor="accent3"/>
            </w:tcBorders>
            <w:hideMark/>
          </w:tcPr>
          <w:p w14:paraId="3B813E7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F777B5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51952C63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2D4C281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494" w:type="dxa"/>
          </w:tcPr>
          <w:p w14:paraId="1736C853" w14:textId="46B4B8C2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66</w:t>
            </w:r>
          </w:p>
        </w:tc>
        <w:tc>
          <w:tcPr>
            <w:tcW w:w="1950" w:type="dxa"/>
          </w:tcPr>
          <w:p w14:paraId="2BAFDC7D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4AA7411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A335CAE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8C0DD5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5C49E2A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2F48301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 </w:t>
            </w:r>
          </w:p>
        </w:tc>
        <w:tc>
          <w:tcPr>
            <w:tcW w:w="1494" w:type="dxa"/>
          </w:tcPr>
          <w:p w14:paraId="09529DBA" w14:textId="0A6F662B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50" w:type="dxa"/>
          </w:tcPr>
          <w:p w14:paraId="41798C50" w14:textId="29C917F8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4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0</w:t>
            </w:r>
          </w:p>
        </w:tc>
        <w:tc>
          <w:tcPr>
            <w:tcW w:w="1950" w:type="dxa"/>
          </w:tcPr>
          <w:p w14:paraId="6F08A530" w14:textId="65A25965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.1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</w:tcPr>
          <w:p w14:paraId="39B61142" w14:textId="13A699B4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6.5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1</w:t>
            </w:r>
          </w:p>
        </w:tc>
      </w:tr>
      <w:tr w:rsidR="00795220" w14:paraId="04B45965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9F7BCE1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7015C3A6" w14:textId="7FF7E205" w:rsidR="0020160D" w:rsidRPr="00A731A9" w:rsidRDefault="000E6677" w:rsidP="001174C8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E7E6E6" w:themeFill="background2"/>
            <w:hideMark/>
          </w:tcPr>
          <w:p w14:paraId="0DFFB530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25D6ABE9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4.79 ± 12.39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378DC95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3 ± 12.13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5571AADA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0.11 ± 13.38</w:t>
            </w:r>
          </w:p>
        </w:tc>
      </w:tr>
      <w:tr w:rsidR="00795220" w14:paraId="2A26467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5D63642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55EC4F27" w14:textId="77777777" w:rsidR="0020160D" w:rsidRPr="00A731A9" w:rsidRDefault="00000000" w:rsidP="001174C8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494" w:type="dxa"/>
            <w:shd w:val="clear" w:color="auto" w:fill="E7E6E6" w:themeFill="background2"/>
            <w:hideMark/>
          </w:tcPr>
          <w:p w14:paraId="65A56874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15A50974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1.63 ± 11.34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7685C69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8.21 ± 12.39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79AE2DF7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30 ± 13.90</w:t>
            </w:r>
          </w:p>
        </w:tc>
      </w:tr>
      <w:tr w:rsidR="00795220" w14:paraId="68F9A93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969B55F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75FC034" w14:textId="77777777" w:rsidR="0020160D" w:rsidRPr="00A731A9" w:rsidRDefault="00000000" w:rsidP="001174C8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494" w:type="dxa"/>
          </w:tcPr>
          <w:p w14:paraId="7F5D3153" w14:textId="581E30C9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50" w:type="dxa"/>
          </w:tcPr>
          <w:p w14:paraId="353A445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75BF1B5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D54602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2732BB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CDE404F" w14:textId="77777777" w:rsidR="0020160D" w:rsidRPr="00A731A9" w:rsidRDefault="0020160D" w:rsidP="001174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0555E48E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494" w:type="dxa"/>
            <w:hideMark/>
          </w:tcPr>
          <w:p w14:paraId="4B2DC47F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950" w:type="dxa"/>
            <w:hideMark/>
          </w:tcPr>
          <w:p w14:paraId="35D81CB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ED29DDA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hideMark/>
          </w:tcPr>
          <w:p w14:paraId="30FE9A5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99DE6E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07618D0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PSS </w:t>
            </w:r>
          </w:p>
        </w:tc>
        <w:tc>
          <w:tcPr>
            <w:tcW w:w="2410" w:type="dxa"/>
          </w:tcPr>
          <w:p w14:paraId="446B6B0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494" w:type="dxa"/>
          </w:tcPr>
          <w:p w14:paraId="67F5DB8F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&lt; .001 </w:t>
            </w:r>
          </w:p>
        </w:tc>
        <w:tc>
          <w:tcPr>
            <w:tcW w:w="1950" w:type="dxa"/>
          </w:tcPr>
          <w:p w14:paraId="5DF4EBFE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80E5075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831628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100596C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59B1051D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1DFC67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494" w:type="dxa"/>
          </w:tcPr>
          <w:p w14:paraId="5468F793" w14:textId="194269FC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92</w:t>
            </w:r>
          </w:p>
        </w:tc>
        <w:tc>
          <w:tcPr>
            <w:tcW w:w="1950" w:type="dxa"/>
          </w:tcPr>
          <w:p w14:paraId="59EE9B7E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1D0097D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508DCA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4FF0D026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17665A0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625855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494" w:type="dxa"/>
          </w:tcPr>
          <w:p w14:paraId="187928C2" w14:textId="2531DAF1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14:paraId="7B1D5F55" w14:textId="3B080D11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3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5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50" w:type="dxa"/>
          </w:tcPr>
          <w:p w14:paraId="30DF3D4F" w14:textId="77777777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9.8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3</w:t>
            </w:r>
          </w:p>
        </w:tc>
        <w:tc>
          <w:tcPr>
            <w:tcW w:w="1950" w:type="dxa"/>
          </w:tcPr>
          <w:p w14:paraId="7F3FDC3B" w14:textId="77777777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9.9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3</w:t>
            </w:r>
          </w:p>
        </w:tc>
      </w:tr>
      <w:tr w:rsidR="00795220" w14:paraId="123F257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46E2070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6FDF5255" w14:textId="13DE59F1" w:rsidR="0020160D" w:rsidRPr="00A731A9" w:rsidRDefault="000E6677" w:rsidP="001174C8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E7E6E6" w:themeFill="background2"/>
          </w:tcPr>
          <w:p w14:paraId="65668B6D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9FFBAE0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6.55 ± 5.15</w:t>
            </w:r>
          </w:p>
        </w:tc>
        <w:tc>
          <w:tcPr>
            <w:tcW w:w="1950" w:type="dxa"/>
            <w:shd w:val="clear" w:color="auto" w:fill="E7E6E6" w:themeFill="background2"/>
          </w:tcPr>
          <w:p w14:paraId="52B0FAE4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.71 ± 5.37</w:t>
            </w:r>
          </w:p>
        </w:tc>
        <w:tc>
          <w:tcPr>
            <w:tcW w:w="1950" w:type="dxa"/>
            <w:shd w:val="clear" w:color="auto" w:fill="E7E6E6" w:themeFill="background2"/>
          </w:tcPr>
          <w:p w14:paraId="6A95DCA9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9 ± 6.29</w:t>
            </w:r>
          </w:p>
        </w:tc>
      </w:tr>
      <w:tr w:rsidR="00795220" w14:paraId="5A2E2DFF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B8C6F64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759A1529" w14:textId="77777777" w:rsidR="0020160D" w:rsidRPr="00A731A9" w:rsidRDefault="00000000" w:rsidP="001174C8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494" w:type="dxa"/>
            <w:shd w:val="clear" w:color="auto" w:fill="E7E6E6" w:themeFill="background2"/>
          </w:tcPr>
          <w:p w14:paraId="332AAAD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06E82DE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7.37 ± 5.78</w:t>
            </w:r>
          </w:p>
        </w:tc>
        <w:tc>
          <w:tcPr>
            <w:tcW w:w="1950" w:type="dxa"/>
            <w:shd w:val="clear" w:color="auto" w:fill="E7E6E6" w:themeFill="background2"/>
          </w:tcPr>
          <w:p w14:paraId="1435DB2D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95 ± 5.85</w:t>
            </w:r>
          </w:p>
        </w:tc>
        <w:tc>
          <w:tcPr>
            <w:tcW w:w="1950" w:type="dxa"/>
            <w:shd w:val="clear" w:color="auto" w:fill="E7E6E6" w:themeFill="background2"/>
          </w:tcPr>
          <w:p w14:paraId="7126022B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4.84 ± 6.32</w:t>
            </w:r>
          </w:p>
        </w:tc>
      </w:tr>
      <w:tr w:rsidR="00795220" w14:paraId="3486797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8A76B93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9D6BB60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494" w:type="dxa"/>
          </w:tcPr>
          <w:p w14:paraId="0DDF049B" w14:textId="1905480D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8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50" w:type="dxa"/>
          </w:tcPr>
          <w:p w14:paraId="3FC060A9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2490FA1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7E98454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692047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25EF6443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BE62C7D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494" w:type="dxa"/>
          </w:tcPr>
          <w:p w14:paraId="7845A28E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06</w:t>
            </w:r>
          </w:p>
        </w:tc>
        <w:tc>
          <w:tcPr>
            <w:tcW w:w="1950" w:type="dxa"/>
          </w:tcPr>
          <w:p w14:paraId="227A183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0FF24AF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72F2458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EED307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2AC2CB9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10" w:type="dxa"/>
          </w:tcPr>
          <w:p w14:paraId="0E08F85C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494" w:type="dxa"/>
          </w:tcPr>
          <w:p w14:paraId="092CA41D" w14:textId="7AA9CD4C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7</w:t>
            </w:r>
          </w:p>
        </w:tc>
        <w:tc>
          <w:tcPr>
            <w:tcW w:w="1950" w:type="dxa"/>
          </w:tcPr>
          <w:p w14:paraId="10A092FA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B333B43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7756D40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D6C966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C68A3E4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5641BE5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494" w:type="dxa"/>
          </w:tcPr>
          <w:p w14:paraId="1C8F17A1" w14:textId="151117E8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14:paraId="388A43A5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B51E7B6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032F1A2" w14:textId="77777777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B9B26E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9D23933" w14:textId="77777777" w:rsidR="0020160D" w:rsidRPr="00A731A9" w:rsidRDefault="0020160D" w:rsidP="001174C8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0E9043C" w14:textId="77777777" w:rsidR="0020160D" w:rsidRPr="00A731A9" w:rsidRDefault="00000000" w:rsidP="001174C8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494" w:type="dxa"/>
          </w:tcPr>
          <w:p w14:paraId="6654602A" w14:textId="2AB9481D" w:rsidR="0020160D" w:rsidRPr="00A731A9" w:rsidRDefault="00000000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50" w:type="dxa"/>
          </w:tcPr>
          <w:p w14:paraId="4DFA1A73" w14:textId="54A0DFB2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&lt;.0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50" w:type="dxa"/>
          </w:tcPr>
          <w:p w14:paraId="0ED59CE6" w14:textId="76782980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8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50" w:type="dxa"/>
          </w:tcPr>
          <w:p w14:paraId="33F0E558" w14:textId="79635738" w:rsidR="0020160D" w:rsidRPr="00A731A9" w:rsidRDefault="00A32663" w:rsidP="001174C8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2.9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9</w:t>
            </w:r>
          </w:p>
        </w:tc>
      </w:tr>
      <w:tr w:rsidR="00795220" w14:paraId="350833D8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A2F4B45" w14:textId="77777777" w:rsidR="0020160D" w:rsidRPr="00A731A9" w:rsidRDefault="0020160D" w:rsidP="00EB4C44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1367857D" w14:textId="64CAB8AF" w:rsidR="0020160D" w:rsidRPr="00A731A9" w:rsidRDefault="000E6677" w:rsidP="00EB4C44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E7E6E6" w:themeFill="background2"/>
          </w:tcPr>
          <w:p w14:paraId="0578C3B6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04F8D28C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66 ± 14.71</w:t>
            </w:r>
          </w:p>
        </w:tc>
        <w:tc>
          <w:tcPr>
            <w:tcW w:w="1950" w:type="dxa"/>
            <w:shd w:val="clear" w:color="auto" w:fill="E7E6E6" w:themeFill="background2"/>
          </w:tcPr>
          <w:p w14:paraId="58B1E587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9.08 ± 13.19</w:t>
            </w:r>
          </w:p>
        </w:tc>
        <w:tc>
          <w:tcPr>
            <w:tcW w:w="1950" w:type="dxa"/>
            <w:shd w:val="clear" w:color="auto" w:fill="E7E6E6" w:themeFill="background2"/>
          </w:tcPr>
          <w:p w14:paraId="3BBF4D6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71.89 ± 13.39</w:t>
            </w:r>
          </w:p>
        </w:tc>
      </w:tr>
      <w:tr w:rsidR="00795220" w14:paraId="12282B5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6B9A263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6A977D4A" w14:textId="77777777" w:rsidR="0020160D" w:rsidRPr="00A731A9" w:rsidRDefault="00000000" w:rsidP="00EB4C44">
            <w:pPr>
              <w:widowControl/>
              <w:wordWrap/>
              <w:autoSpaceDE/>
              <w:autoSpaceDN/>
              <w:ind w:firstLineChars="100" w:firstLine="18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494" w:type="dxa"/>
            <w:shd w:val="clear" w:color="auto" w:fill="E7E6E6" w:themeFill="background2"/>
          </w:tcPr>
          <w:p w14:paraId="50AE6B1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4E4FC1E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2.47 ± 16.9</w:t>
            </w:r>
          </w:p>
        </w:tc>
        <w:tc>
          <w:tcPr>
            <w:tcW w:w="1950" w:type="dxa"/>
            <w:shd w:val="clear" w:color="auto" w:fill="E7E6E6" w:themeFill="background2"/>
          </w:tcPr>
          <w:p w14:paraId="64CD8AC2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5.16 ± 16.98</w:t>
            </w:r>
          </w:p>
        </w:tc>
        <w:tc>
          <w:tcPr>
            <w:tcW w:w="1950" w:type="dxa"/>
            <w:shd w:val="clear" w:color="auto" w:fill="E7E6E6" w:themeFill="background2"/>
          </w:tcPr>
          <w:p w14:paraId="3C513341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3.63 ± 16.95</w:t>
            </w:r>
          </w:p>
        </w:tc>
      </w:tr>
      <w:tr w:rsidR="00795220" w14:paraId="752E6782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A138392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AB3F25" w14:textId="77777777" w:rsidR="0020160D" w:rsidRPr="00A731A9" w:rsidRDefault="00000000" w:rsidP="00EB4C44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494" w:type="dxa"/>
          </w:tcPr>
          <w:p w14:paraId="49A256BE" w14:textId="21103F54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31</w:t>
            </w:r>
          </w:p>
        </w:tc>
        <w:tc>
          <w:tcPr>
            <w:tcW w:w="1950" w:type="dxa"/>
          </w:tcPr>
          <w:p w14:paraId="73E68AD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E6A4A4D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EB15C49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F27279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045E456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4555F54" w14:textId="77777777" w:rsidR="0020160D" w:rsidRPr="00A731A9" w:rsidRDefault="00000000" w:rsidP="00EB4C44">
            <w:pPr>
              <w:widowControl/>
              <w:wordWrap/>
              <w:autoSpaceDE/>
              <w:autoSpaceDN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494" w:type="dxa"/>
          </w:tcPr>
          <w:p w14:paraId="3A36FA2C" w14:textId="189CE64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50" w:type="dxa"/>
          </w:tcPr>
          <w:p w14:paraId="6A284FF6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790726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B8096D4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E7838AE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hideMark/>
          </w:tcPr>
          <w:p w14:paraId="5C25DCE3" w14:textId="77777777" w:rsidR="0020160D" w:rsidRPr="00A731A9" w:rsidRDefault="00000000" w:rsidP="00EB4C44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CES-D </w:t>
            </w:r>
          </w:p>
        </w:tc>
        <w:tc>
          <w:tcPr>
            <w:tcW w:w="2410" w:type="dxa"/>
            <w:hideMark/>
          </w:tcPr>
          <w:p w14:paraId="3397C9E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494" w:type="dxa"/>
          </w:tcPr>
          <w:p w14:paraId="612A84A7" w14:textId="563B02DD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1</w:t>
            </w:r>
          </w:p>
        </w:tc>
        <w:tc>
          <w:tcPr>
            <w:tcW w:w="1950" w:type="dxa"/>
          </w:tcPr>
          <w:p w14:paraId="372FE8AA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3FD8E1C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141A588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59863D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523692A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1A865723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494" w:type="dxa"/>
          </w:tcPr>
          <w:p w14:paraId="2EC99C41" w14:textId="01F01DEF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950" w:type="dxa"/>
          </w:tcPr>
          <w:p w14:paraId="077C287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129B95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8B93E4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A56E15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23C2F8F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9F98128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494" w:type="dxa"/>
          </w:tcPr>
          <w:p w14:paraId="43DC86EA" w14:textId="01DAD5F8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50" w:type="dxa"/>
          </w:tcPr>
          <w:p w14:paraId="7E309F5D" w14:textId="3AB29F28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6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43</w:t>
            </w:r>
          </w:p>
        </w:tc>
        <w:tc>
          <w:tcPr>
            <w:tcW w:w="1950" w:type="dxa"/>
          </w:tcPr>
          <w:p w14:paraId="2A5EA341" w14:textId="7679C603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3.05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50" w:type="dxa"/>
          </w:tcPr>
          <w:p w14:paraId="0BA9C0D2" w14:textId="77777777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8.41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05</w:t>
            </w:r>
          </w:p>
        </w:tc>
      </w:tr>
      <w:tr w:rsidR="00795220" w14:paraId="0D9C6C74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21001DA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7B23DEF6" w14:textId="5E8CC05A" w:rsidR="0020160D" w:rsidRPr="00A731A9" w:rsidRDefault="000E6677" w:rsidP="00EB4C44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E7E6E6" w:themeFill="background2"/>
          </w:tcPr>
          <w:p w14:paraId="2A2D6A3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B51B58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0.53 ± 9.97</w:t>
            </w:r>
          </w:p>
        </w:tc>
        <w:tc>
          <w:tcPr>
            <w:tcW w:w="1950" w:type="dxa"/>
            <w:shd w:val="clear" w:color="auto" w:fill="E7E6E6" w:themeFill="background2"/>
          </w:tcPr>
          <w:p w14:paraId="78ACB554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58 ± 11.38</w:t>
            </w:r>
          </w:p>
        </w:tc>
        <w:tc>
          <w:tcPr>
            <w:tcW w:w="1950" w:type="dxa"/>
            <w:shd w:val="clear" w:color="auto" w:fill="E7E6E6" w:themeFill="background2"/>
          </w:tcPr>
          <w:p w14:paraId="14B562C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0.76 ± 12.61</w:t>
            </w:r>
          </w:p>
        </w:tc>
      </w:tr>
      <w:tr w:rsidR="00795220" w14:paraId="1DDC75E3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4F95C08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2D4C7A18" w14:textId="77777777" w:rsidR="0020160D" w:rsidRPr="00A731A9" w:rsidRDefault="00000000" w:rsidP="00EB4C44">
            <w:pPr>
              <w:widowControl/>
              <w:wordWrap/>
              <w:autoSpaceDE/>
              <w:autoSpaceDN/>
              <w:ind w:firstLineChars="100" w:firstLine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494" w:type="dxa"/>
            <w:shd w:val="clear" w:color="auto" w:fill="E7E6E6" w:themeFill="background2"/>
          </w:tcPr>
          <w:p w14:paraId="69F4C6BA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6E78CFD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53 ± 11.07</w:t>
            </w:r>
          </w:p>
        </w:tc>
        <w:tc>
          <w:tcPr>
            <w:tcW w:w="1950" w:type="dxa"/>
            <w:shd w:val="clear" w:color="auto" w:fill="E7E6E6" w:themeFill="background2"/>
          </w:tcPr>
          <w:p w14:paraId="2BCB72F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9.26 ± 11.69</w:t>
            </w:r>
          </w:p>
        </w:tc>
        <w:tc>
          <w:tcPr>
            <w:tcW w:w="1950" w:type="dxa"/>
            <w:shd w:val="clear" w:color="auto" w:fill="E7E6E6" w:themeFill="background2"/>
          </w:tcPr>
          <w:p w14:paraId="3706E06D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61.47 ± 10.82</w:t>
            </w:r>
          </w:p>
        </w:tc>
      </w:tr>
      <w:tr w:rsidR="00795220" w14:paraId="0CB67B19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2DA35976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EABCF18" w14:textId="77777777" w:rsidR="0020160D" w:rsidRPr="00A731A9" w:rsidRDefault="00000000" w:rsidP="00EB4C44">
            <w:pPr>
              <w:widowControl/>
              <w:wordWrap/>
              <w:autoSpaceDE/>
              <w:autoSpaceDN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494" w:type="dxa"/>
          </w:tcPr>
          <w:p w14:paraId="5034B3A5" w14:textId="4D0B42E5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6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50" w:type="dxa"/>
          </w:tcPr>
          <w:p w14:paraId="10DC9863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9CEC077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0BBA7F68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5FB5957C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F9D180B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58B02D0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494" w:type="dxa"/>
          </w:tcPr>
          <w:p w14:paraId="79BCF109" w14:textId="4412397C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9</w:t>
            </w:r>
          </w:p>
        </w:tc>
        <w:tc>
          <w:tcPr>
            <w:tcW w:w="1950" w:type="dxa"/>
          </w:tcPr>
          <w:p w14:paraId="6077D1A4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FB265A7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9F2B925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0E9C1B8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hideMark/>
          </w:tcPr>
          <w:p w14:paraId="5434961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10" w:type="dxa"/>
            <w:hideMark/>
          </w:tcPr>
          <w:p w14:paraId="006F5E68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 </w:t>
            </w:r>
          </w:p>
        </w:tc>
        <w:tc>
          <w:tcPr>
            <w:tcW w:w="1494" w:type="dxa"/>
          </w:tcPr>
          <w:p w14:paraId="4B857207" w14:textId="0A34324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9</w:t>
            </w:r>
          </w:p>
        </w:tc>
        <w:tc>
          <w:tcPr>
            <w:tcW w:w="1950" w:type="dxa"/>
          </w:tcPr>
          <w:p w14:paraId="597463DD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6127FB1C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55D95B9B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7C58E35D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5D807AC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1BAB02DD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</w:t>
            </w:r>
          </w:p>
        </w:tc>
        <w:tc>
          <w:tcPr>
            <w:tcW w:w="1494" w:type="dxa"/>
          </w:tcPr>
          <w:p w14:paraId="0A99A6AA" w14:textId="0F79744F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62</w:t>
            </w:r>
          </w:p>
        </w:tc>
        <w:tc>
          <w:tcPr>
            <w:tcW w:w="1950" w:type="dxa"/>
          </w:tcPr>
          <w:p w14:paraId="439B7B15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ECDBEBA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761AC733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33CF92E4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9176017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0CE558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 </w:t>
            </w:r>
          </w:p>
        </w:tc>
        <w:tc>
          <w:tcPr>
            <w:tcW w:w="1494" w:type="dxa"/>
          </w:tcPr>
          <w:p w14:paraId="56B50486" w14:textId="1DD776DF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14:paraId="797B5DA5" w14:textId="7190A628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.0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88</w:t>
            </w:r>
          </w:p>
        </w:tc>
        <w:tc>
          <w:tcPr>
            <w:tcW w:w="1950" w:type="dxa"/>
          </w:tcPr>
          <w:p w14:paraId="0CC48266" w14:textId="38AE595A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4.32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4</w:t>
            </w:r>
          </w:p>
        </w:tc>
        <w:tc>
          <w:tcPr>
            <w:tcW w:w="1950" w:type="dxa"/>
          </w:tcPr>
          <w:p w14:paraId="69CB357B" w14:textId="7315EE76" w:rsidR="0020160D" w:rsidRPr="00A731A9" w:rsidRDefault="003E058A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= 6.77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3D66" w:rsidRPr="00A731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= .01</w:t>
            </w:r>
          </w:p>
        </w:tc>
      </w:tr>
      <w:tr w:rsidR="00795220" w14:paraId="050E3ECA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D42FB30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4DAB296B" w14:textId="4728C45C" w:rsidR="0020160D" w:rsidRPr="00A731A9" w:rsidRDefault="000E6677" w:rsidP="00EB4C44">
            <w:pPr>
              <w:widowControl/>
              <w:wordWrap/>
              <w:autoSpaceDE/>
              <w:autoSpaceDN/>
              <w:ind w:firstLin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</w:p>
        </w:tc>
        <w:tc>
          <w:tcPr>
            <w:tcW w:w="1494" w:type="dxa"/>
            <w:shd w:val="clear" w:color="auto" w:fill="E7E6E6" w:themeFill="background2"/>
          </w:tcPr>
          <w:p w14:paraId="3A60C49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2D61A839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79 ± 11.17</w:t>
            </w:r>
          </w:p>
        </w:tc>
        <w:tc>
          <w:tcPr>
            <w:tcW w:w="1950" w:type="dxa"/>
            <w:shd w:val="clear" w:color="auto" w:fill="E7E6E6" w:themeFill="background2"/>
          </w:tcPr>
          <w:p w14:paraId="167F595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7.74 ± 10.57</w:t>
            </w:r>
          </w:p>
        </w:tc>
        <w:tc>
          <w:tcPr>
            <w:tcW w:w="1950" w:type="dxa"/>
            <w:shd w:val="clear" w:color="auto" w:fill="E7E6E6" w:themeFill="background2"/>
          </w:tcPr>
          <w:p w14:paraId="2E9429A4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4.32 ± 11.14</w:t>
            </w:r>
          </w:p>
        </w:tc>
      </w:tr>
      <w:tr w:rsidR="00795220" w14:paraId="3600FB5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E8B866E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19B0E289" w14:textId="77777777" w:rsidR="0020160D" w:rsidRPr="00A731A9" w:rsidRDefault="00000000" w:rsidP="00EB4C44">
            <w:pPr>
              <w:widowControl/>
              <w:wordWrap/>
              <w:autoSpaceDE/>
              <w:autoSpaceDN/>
              <w:ind w:firstLin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aitlist </w:t>
            </w:r>
          </w:p>
        </w:tc>
        <w:tc>
          <w:tcPr>
            <w:tcW w:w="1494" w:type="dxa"/>
            <w:shd w:val="clear" w:color="auto" w:fill="E7E6E6" w:themeFill="background2"/>
          </w:tcPr>
          <w:p w14:paraId="31EF5A91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shd w:val="clear" w:color="auto" w:fill="E7E6E6" w:themeFill="background2"/>
          </w:tcPr>
          <w:p w14:paraId="46723A60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5.75 ± 11.81</w:t>
            </w:r>
          </w:p>
        </w:tc>
        <w:tc>
          <w:tcPr>
            <w:tcW w:w="1950" w:type="dxa"/>
            <w:shd w:val="clear" w:color="auto" w:fill="E7E6E6" w:themeFill="background2"/>
          </w:tcPr>
          <w:p w14:paraId="27365C94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4.95 ± 11.97</w:t>
            </w:r>
          </w:p>
        </w:tc>
        <w:tc>
          <w:tcPr>
            <w:tcW w:w="1950" w:type="dxa"/>
            <w:shd w:val="clear" w:color="auto" w:fill="E7E6E6" w:themeFill="background2"/>
          </w:tcPr>
          <w:p w14:paraId="6B8A5C3A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53.70 ± 10.98</w:t>
            </w:r>
          </w:p>
        </w:tc>
      </w:tr>
      <w:tr w:rsidR="00795220" w14:paraId="1C7CB04B" w14:textId="77777777" w:rsidTr="0079522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5EB6B2D6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1F7961C" w14:textId="77777777" w:rsidR="0020160D" w:rsidRPr="00A731A9" w:rsidRDefault="00000000" w:rsidP="00EB4C44">
            <w:pPr>
              <w:widowControl/>
              <w:wordWrap/>
              <w:autoSpaceDE/>
              <w:autoSpaceDN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ntal health service *Time</w:t>
            </w:r>
          </w:p>
        </w:tc>
        <w:tc>
          <w:tcPr>
            <w:tcW w:w="1494" w:type="dxa"/>
          </w:tcPr>
          <w:p w14:paraId="324665E6" w14:textId="4DD2474E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1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14:paraId="51BFE519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49C4C0E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1C2A43EE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5220" w14:paraId="6CD60B3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683F4E0" w14:textId="77777777" w:rsidR="0020160D" w:rsidRPr="00A731A9" w:rsidRDefault="0020160D" w:rsidP="00EB4C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3F562817" w14:textId="77777777" w:rsidR="0020160D" w:rsidRPr="00A731A9" w:rsidRDefault="00000000" w:rsidP="00EB4C44">
            <w:pPr>
              <w:widowControl/>
              <w:wordWrap/>
              <w:autoSpaceDE/>
              <w:autoSpaceDN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Group*Time </w:t>
            </w:r>
          </w:p>
        </w:tc>
        <w:tc>
          <w:tcPr>
            <w:tcW w:w="1494" w:type="dxa"/>
          </w:tcPr>
          <w:p w14:paraId="674CD7CA" w14:textId="5360206F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  <w:r w:rsidR="0070202E" w:rsidRPr="00A731A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14:paraId="09FF4DA2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2251ECE3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</w:tcPr>
          <w:p w14:paraId="3BF97A4F" w14:textId="77777777" w:rsidR="0020160D" w:rsidRPr="00A731A9" w:rsidRDefault="00000000" w:rsidP="00EB4C44">
            <w:pPr>
              <w:widowControl/>
              <w:wordWrap/>
              <w:autoSpaceDE/>
              <w:autoSpaceDN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6A79AACD" w14:textId="7ACDE407" w:rsidR="00AC4CF4" w:rsidRPr="00A731A9" w:rsidRDefault="00000000" w:rsidP="00AC4CF4">
      <w:pPr>
        <w:rPr>
          <w:rStyle w:val="normaltextrun"/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Note: In the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Statistics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, </w:t>
      </w:r>
      <w:r w:rsidR="003E058A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repeated measures analysis of covariance (ANCOVA) models which included mental health service use during </w:t>
      </w:r>
      <w:r w:rsidR="000E6677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>intervention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period as a covariate.</w:t>
      </w:r>
      <w:r w:rsidR="004975C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In the </w:t>
      </w:r>
      <w:r w:rsidR="004975C8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re-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intervention</w:t>
      </w:r>
      <w:r w:rsidR="004975C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="004975C8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Middle</w:t>
      </w:r>
      <w:r w:rsidR="004975C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, and </w:t>
      </w:r>
      <w:r w:rsidR="000E6677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ost-intervention</w:t>
      </w:r>
      <w:r w:rsidR="004975C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 columns, </w:t>
      </w:r>
      <w:r w:rsidR="003E058A"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="004975C8"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-ratios were derived from univariate ANCOVA models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M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mean. </w:t>
      </w:r>
      <w:r w:rsidRPr="00A731A9">
        <w:rPr>
          <w:rStyle w:val="normaltextrun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SD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= standard deviation. BAI = Beck Anxiety Inventory. PSS = Perceived Stress Scale. CES-D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ES = 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589A68B1" w14:textId="77777777" w:rsidR="006A51B0" w:rsidRPr="00A731A9" w:rsidRDefault="006A51B0" w:rsidP="0067517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  <w:sectPr w:rsidR="006A51B0" w:rsidRPr="00A731A9" w:rsidSect="00A64F32">
          <w:pgSz w:w="11906" w:h="16838"/>
          <w:pgMar w:top="397" w:right="397" w:bottom="397" w:left="397" w:header="0" w:footer="57" w:gutter="0"/>
          <w:cols w:space="425"/>
          <w:docGrid w:linePitch="360"/>
        </w:sectPr>
      </w:pPr>
    </w:p>
    <w:p w14:paraId="36AF2F8F" w14:textId="4449BD7A" w:rsidR="0067517A" w:rsidRPr="00A731A9" w:rsidRDefault="00000000" w:rsidP="0096182D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</w:t>
      </w:r>
      <w:r w:rsidR="009C21FD" w:rsidRPr="00A731A9">
        <w:rPr>
          <w:rFonts w:ascii="Times New Roman" w:hAnsi="Times New Roman" w:cs="Times New Roman"/>
          <w:b/>
          <w:bCs/>
          <w:szCs w:val="20"/>
        </w:rPr>
        <w:t>10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.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Maintenance of </w:t>
      </w:r>
      <w:r w:rsidR="000E6677">
        <w:rPr>
          <w:rFonts w:ascii="Times New Roman" w:hAnsi="Times New Roman" w:cs="Times New Roman"/>
          <w:b/>
          <w:bCs/>
          <w:szCs w:val="20"/>
        </w:rPr>
        <w:t>intervention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 effect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3228"/>
        <w:gridCol w:w="2494"/>
        <w:gridCol w:w="2495"/>
        <w:gridCol w:w="1346"/>
        <w:gridCol w:w="1347"/>
      </w:tblGrid>
      <w:tr w:rsidR="00795220" w14:paraId="18094131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shd w:val="clear" w:color="auto" w:fill="E7E6E6" w:themeFill="background2"/>
          </w:tcPr>
          <w:p w14:paraId="79C051F2" w14:textId="77777777" w:rsidR="00A4659B" w:rsidRPr="00A731A9" w:rsidRDefault="00000000" w:rsidP="00196133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otal program </w:t>
            </w:r>
          </w:p>
          <w:p w14:paraId="62149850" w14:textId="77777777" w:rsidR="0067517A" w:rsidRPr="00A731A9" w:rsidRDefault="00000000" w:rsidP="00196133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N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=8</w:t>
            </w:r>
            <w:r w:rsidR="002D2895"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2494" w:type="dxa"/>
            <w:shd w:val="clear" w:color="auto" w:fill="E7E6E6" w:themeFill="background2"/>
          </w:tcPr>
          <w:p w14:paraId="4B242860" w14:textId="2424E95B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ost-</w:t>
            </w:r>
            <w:r w:rsidR="000E6677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intervention</w:t>
            </w:r>
          </w:p>
          <w:p w14:paraId="452DD99E" w14:textId="77777777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M</w:t>
            </w:r>
            <w:r w:rsidR="0096182D" w:rsidRPr="00A731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2495" w:type="dxa"/>
            <w:shd w:val="clear" w:color="auto" w:fill="E7E6E6" w:themeFill="background2"/>
          </w:tcPr>
          <w:p w14:paraId="0B026E13" w14:textId="77777777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Follow-up</w:t>
            </w:r>
          </w:p>
          <w:p w14:paraId="7745830D" w14:textId="77777777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1346" w:type="dxa"/>
            <w:shd w:val="clear" w:color="auto" w:fill="E7E6E6" w:themeFill="background2"/>
          </w:tcPr>
          <w:p w14:paraId="40C173BF" w14:textId="77777777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1347" w:type="dxa"/>
            <w:shd w:val="clear" w:color="auto" w:fill="E7E6E6" w:themeFill="background2"/>
          </w:tcPr>
          <w:p w14:paraId="58824120" w14:textId="77777777" w:rsidR="0067517A" w:rsidRPr="00A731A9" w:rsidRDefault="00000000" w:rsidP="00196133">
            <w:pPr>
              <w:wordWrap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95220" w14:paraId="3A2D733E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3616C31A" w14:textId="77777777" w:rsidR="00D01845" w:rsidRPr="00A731A9" w:rsidRDefault="00000000" w:rsidP="00D01845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rimary outcome measure</w:t>
            </w:r>
          </w:p>
        </w:tc>
        <w:tc>
          <w:tcPr>
            <w:tcW w:w="2494" w:type="dxa"/>
          </w:tcPr>
          <w:p w14:paraId="22478F2B" w14:textId="77777777" w:rsidR="00D01845" w:rsidRPr="00A731A9" w:rsidRDefault="00D01845" w:rsidP="00D01845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2E4C2C7B" w14:textId="77777777" w:rsidR="00D01845" w:rsidRPr="00A731A9" w:rsidRDefault="00D01845" w:rsidP="00D01845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B532594" w14:textId="77777777" w:rsidR="00D01845" w:rsidRPr="00A731A9" w:rsidRDefault="00D01845" w:rsidP="00D01845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FD56FC2" w14:textId="77777777" w:rsidR="00D01845" w:rsidRPr="00A731A9" w:rsidRDefault="00D01845" w:rsidP="00D01845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4489D2AD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CAADE79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SS</w:t>
            </w:r>
          </w:p>
        </w:tc>
        <w:tc>
          <w:tcPr>
            <w:tcW w:w="2494" w:type="dxa"/>
          </w:tcPr>
          <w:p w14:paraId="4225B6B4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.26±5.55</w:t>
            </w:r>
          </w:p>
        </w:tc>
        <w:tc>
          <w:tcPr>
            <w:tcW w:w="2495" w:type="dxa"/>
          </w:tcPr>
          <w:p w14:paraId="3BDEDCDA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.64±6.68</w:t>
            </w:r>
          </w:p>
        </w:tc>
        <w:tc>
          <w:tcPr>
            <w:tcW w:w="1346" w:type="dxa"/>
          </w:tcPr>
          <w:p w14:paraId="6FCB5948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68</w:t>
            </w:r>
          </w:p>
        </w:tc>
        <w:tc>
          <w:tcPr>
            <w:tcW w:w="1347" w:type="dxa"/>
          </w:tcPr>
          <w:p w14:paraId="672D00F0" w14:textId="5C65EA9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95220" w14:paraId="091C5F6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664085E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econdary outcome measures</w:t>
            </w:r>
          </w:p>
        </w:tc>
        <w:tc>
          <w:tcPr>
            <w:tcW w:w="2494" w:type="dxa"/>
          </w:tcPr>
          <w:p w14:paraId="76A1EFF6" w14:textId="77777777" w:rsidR="003A5577" w:rsidRPr="00A731A9" w:rsidRDefault="003A5577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3D7FAD46" w14:textId="77777777" w:rsidR="003A5577" w:rsidRPr="00A731A9" w:rsidRDefault="003A5577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6272879" w14:textId="77777777" w:rsidR="003A5577" w:rsidRPr="00A731A9" w:rsidRDefault="003A5577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748A631" w14:textId="77777777" w:rsidR="003A5577" w:rsidRPr="00A731A9" w:rsidRDefault="003A5577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7AA9FCD7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0857FDD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94" w:type="dxa"/>
          </w:tcPr>
          <w:p w14:paraId="3C86FBA8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2.63±14.16</w:t>
            </w:r>
          </w:p>
        </w:tc>
        <w:tc>
          <w:tcPr>
            <w:tcW w:w="2495" w:type="dxa"/>
          </w:tcPr>
          <w:p w14:paraId="2171229E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2.92±14.94</w:t>
            </w:r>
          </w:p>
        </w:tc>
        <w:tc>
          <w:tcPr>
            <w:tcW w:w="1346" w:type="dxa"/>
          </w:tcPr>
          <w:p w14:paraId="0C49BEEC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37</w:t>
            </w:r>
          </w:p>
        </w:tc>
        <w:tc>
          <w:tcPr>
            <w:tcW w:w="1347" w:type="dxa"/>
          </w:tcPr>
          <w:p w14:paraId="042E2E11" w14:textId="40DEAED9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95220" w14:paraId="26D0731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6655CCEC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CES-D</w:t>
            </w:r>
          </w:p>
        </w:tc>
        <w:tc>
          <w:tcPr>
            <w:tcW w:w="2494" w:type="dxa"/>
          </w:tcPr>
          <w:p w14:paraId="04A36DA7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9.93±11.88</w:t>
            </w:r>
          </w:p>
        </w:tc>
        <w:tc>
          <w:tcPr>
            <w:tcW w:w="2495" w:type="dxa"/>
          </w:tcPr>
          <w:p w14:paraId="0CB25312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9.89±11.88</w:t>
            </w:r>
          </w:p>
        </w:tc>
        <w:tc>
          <w:tcPr>
            <w:tcW w:w="1346" w:type="dxa"/>
          </w:tcPr>
          <w:p w14:paraId="3029A43E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05</w:t>
            </w:r>
          </w:p>
        </w:tc>
        <w:tc>
          <w:tcPr>
            <w:tcW w:w="1347" w:type="dxa"/>
          </w:tcPr>
          <w:p w14:paraId="488EBC09" w14:textId="39E689BB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795220" w14:paraId="4A0CF923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5DD3B8A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94" w:type="dxa"/>
          </w:tcPr>
          <w:p w14:paraId="3341D75A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6.05±11.61</w:t>
            </w:r>
          </w:p>
        </w:tc>
        <w:tc>
          <w:tcPr>
            <w:tcW w:w="2495" w:type="dxa"/>
          </w:tcPr>
          <w:p w14:paraId="7FEF76B3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7.08±12.29</w:t>
            </w:r>
          </w:p>
        </w:tc>
        <w:tc>
          <w:tcPr>
            <w:tcW w:w="1346" w:type="dxa"/>
          </w:tcPr>
          <w:p w14:paraId="20A9BD85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1347" w:type="dxa"/>
          </w:tcPr>
          <w:p w14:paraId="2AD860F9" w14:textId="5C3EAF09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795220" w14:paraId="1A8BE31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shd w:val="clear" w:color="auto" w:fill="E7E6E6" w:themeFill="background2"/>
          </w:tcPr>
          <w:p w14:paraId="6EBE94E5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Riggy program</w:t>
            </w:r>
          </w:p>
          <w:p w14:paraId="20630596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N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=21</w:t>
            </w:r>
          </w:p>
        </w:tc>
        <w:tc>
          <w:tcPr>
            <w:tcW w:w="2494" w:type="dxa"/>
            <w:shd w:val="clear" w:color="auto" w:fill="E7E6E6" w:themeFill="background2"/>
          </w:tcPr>
          <w:p w14:paraId="11DA10A7" w14:textId="56E64C60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ost-</w:t>
            </w:r>
            <w:r w:rsidR="000E6677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ervention</w:t>
            </w:r>
          </w:p>
          <w:p w14:paraId="75BDA33E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2495" w:type="dxa"/>
            <w:shd w:val="clear" w:color="auto" w:fill="E7E6E6" w:themeFill="background2"/>
          </w:tcPr>
          <w:p w14:paraId="072C73CB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ollow-up</w:t>
            </w:r>
          </w:p>
          <w:p w14:paraId="4F62E65F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1346" w:type="dxa"/>
            <w:shd w:val="clear" w:color="auto" w:fill="E7E6E6" w:themeFill="background2"/>
          </w:tcPr>
          <w:p w14:paraId="202CAA1F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1347" w:type="dxa"/>
            <w:shd w:val="clear" w:color="auto" w:fill="E7E6E6" w:themeFill="background2"/>
          </w:tcPr>
          <w:p w14:paraId="6C873868" w14:textId="5412C55B" w:rsidR="003A5577" w:rsidRPr="00A731A9" w:rsidRDefault="00131416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95220" w14:paraId="448AF175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394E120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rimary outcome measure</w:t>
            </w:r>
          </w:p>
        </w:tc>
        <w:tc>
          <w:tcPr>
            <w:tcW w:w="2494" w:type="dxa"/>
          </w:tcPr>
          <w:p w14:paraId="018D3955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21DD27E8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C50A156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C4A2C1B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3ADED7D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15DF3D7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HMPS</w:t>
            </w:r>
          </w:p>
        </w:tc>
        <w:tc>
          <w:tcPr>
            <w:tcW w:w="2494" w:type="dxa"/>
          </w:tcPr>
          <w:p w14:paraId="2C604CE2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6.67±28.84</w:t>
            </w:r>
          </w:p>
        </w:tc>
        <w:tc>
          <w:tcPr>
            <w:tcW w:w="2495" w:type="dxa"/>
          </w:tcPr>
          <w:p w14:paraId="05724269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6.00±26.77</w:t>
            </w:r>
          </w:p>
        </w:tc>
        <w:tc>
          <w:tcPr>
            <w:tcW w:w="1346" w:type="dxa"/>
          </w:tcPr>
          <w:p w14:paraId="0B6A747D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16</w:t>
            </w:r>
          </w:p>
        </w:tc>
        <w:tc>
          <w:tcPr>
            <w:tcW w:w="1347" w:type="dxa"/>
          </w:tcPr>
          <w:p w14:paraId="0E0397AF" w14:textId="24368A6D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95220" w14:paraId="1940EC00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20BF11C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econdary outcome measures</w:t>
            </w:r>
          </w:p>
        </w:tc>
        <w:tc>
          <w:tcPr>
            <w:tcW w:w="2494" w:type="dxa"/>
          </w:tcPr>
          <w:p w14:paraId="6F2D7F02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3F6E66A3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9645F3F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6AA6BA2B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332026BC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6AAA7073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SS</w:t>
            </w:r>
          </w:p>
        </w:tc>
        <w:tc>
          <w:tcPr>
            <w:tcW w:w="2494" w:type="dxa"/>
          </w:tcPr>
          <w:p w14:paraId="27A8CB50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6.86±5.25</w:t>
            </w:r>
          </w:p>
        </w:tc>
        <w:tc>
          <w:tcPr>
            <w:tcW w:w="2495" w:type="dxa"/>
          </w:tcPr>
          <w:p w14:paraId="118C863F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.00±5.72</w:t>
            </w:r>
          </w:p>
        </w:tc>
        <w:tc>
          <w:tcPr>
            <w:tcW w:w="1346" w:type="dxa"/>
          </w:tcPr>
          <w:p w14:paraId="5706CB9E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1.07</w:t>
            </w:r>
          </w:p>
        </w:tc>
        <w:tc>
          <w:tcPr>
            <w:tcW w:w="1347" w:type="dxa"/>
          </w:tcPr>
          <w:p w14:paraId="3ABE5719" w14:textId="29B3538D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795220" w14:paraId="42CC0F50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37ACD2A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94" w:type="dxa"/>
          </w:tcPr>
          <w:p w14:paraId="491DC06A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0.95±14.04</w:t>
            </w:r>
          </w:p>
        </w:tc>
        <w:tc>
          <w:tcPr>
            <w:tcW w:w="2495" w:type="dxa"/>
          </w:tcPr>
          <w:p w14:paraId="156B7B9A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0.43±16.13</w:t>
            </w:r>
          </w:p>
        </w:tc>
        <w:tc>
          <w:tcPr>
            <w:tcW w:w="1346" w:type="dxa"/>
          </w:tcPr>
          <w:p w14:paraId="5771754C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47</w:t>
            </w:r>
          </w:p>
        </w:tc>
        <w:tc>
          <w:tcPr>
            <w:tcW w:w="1347" w:type="dxa"/>
          </w:tcPr>
          <w:p w14:paraId="36ADC0D9" w14:textId="4B610FE4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795220" w14:paraId="7A6BE76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97438AB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CES-D</w:t>
            </w:r>
          </w:p>
        </w:tc>
        <w:tc>
          <w:tcPr>
            <w:tcW w:w="2494" w:type="dxa"/>
          </w:tcPr>
          <w:p w14:paraId="6AAED255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4.19±9.05</w:t>
            </w:r>
          </w:p>
        </w:tc>
        <w:tc>
          <w:tcPr>
            <w:tcW w:w="2495" w:type="dxa"/>
          </w:tcPr>
          <w:p w14:paraId="4FC7FB64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5.10±8.62</w:t>
            </w:r>
          </w:p>
        </w:tc>
        <w:tc>
          <w:tcPr>
            <w:tcW w:w="1346" w:type="dxa"/>
          </w:tcPr>
          <w:p w14:paraId="4604167A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70</w:t>
            </w:r>
          </w:p>
        </w:tc>
        <w:tc>
          <w:tcPr>
            <w:tcW w:w="1347" w:type="dxa"/>
          </w:tcPr>
          <w:p w14:paraId="25DF166C" w14:textId="65AB7AE3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795220" w14:paraId="5E557F22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8984C48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94" w:type="dxa"/>
          </w:tcPr>
          <w:p w14:paraId="25B32A1E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5±9.84</w:t>
            </w:r>
          </w:p>
        </w:tc>
        <w:tc>
          <w:tcPr>
            <w:tcW w:w="2495" w:type="dxa"/>
          </w:tcPr>
          <w:p w14:paraId="65639112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4.95±10.78</w:t>
            </w:r>
          </w:p>
        </w:tc>
        <w:tc>
          <w:tcPr>
            <w:tcW w:w="1346" w:type="dxa"/>
          </w:tcPr>
          <w:p w14:paraId="37C14704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347" w:type="dxa"/>
          </w:tcPr>
          <w:p w14:paraId="0CCE3860" w14:textId="7BC6A2A8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95220" w14:paraId="69AC687B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shd w:val="clear" w:color="auto" w:fill="E7E6E6" w:themeFill="background2"/>
          </w:tcPr>
          <w:p w14:paraId="10FB2767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leaser program</w:t>
            </w:r>
          </w:p>
          <w:p w14:paraId="0E234B0D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N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=17</w:t>
            </w:r>
          </w:p>
        </w:tc>
        <w:tc>
          <w:tcPr>
            <w:tcW w:w="2494" w:type="dxa"/>
            <w:shd w:val="clear" w:color="auto" w:fill="E7E6E6" w:themeFill="background2"/>
          </w:tcPr>
          <w:p w14:paraId="7B02E0C6" w14:textId="77C82946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ost-</w:t>
            </w:r>
            <w:r w:rsidR="000E6677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ervention</w:t>
            </w:r>
          </w:p>
          <w:p w14:paraId="38760ED5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2495" w:type="dxa"/>
            <w:shd w:val="clear" w:color="auto" w:fill="E7E6E6" w:themeFill="background2"/>
          </w:tcPr>
          <w:p w14:paraId="2423C172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ollow-up</w:t>
            </w:r>
          </w:p>
          <w:p w14:paraId="0AC0F182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1346" w:type="dxa"/>
            <w:shd w:val="clear" w:color="auto" w:fill="E7E6E6" w:themeFill="background2"/>
          </w:tcPr>
          <w:p w14:paraId="26FDB975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1347" w:type="dxa"/>
            <w:shd w:val="clear" w:color="auto" w:fill="E7E6E6" w:themeFill="background2"/>
          </w:tcPr>
          <w:p w14:paraId="6EC07DF1" w14:textId="53628F70" w:rsidR="003A5577" w:rsidRPr="00A731A9" w:rsidRDefault="00131416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95220" w14:paraId="735B6F7D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631201C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rimary outcome measure</w:t>
            </w:r>
          </w:p>
        </w:tc>
        <w:tc>
          <w:tcPr>
            <w:tcW w:w="2494" w:type="dxa"/>
          </w:tcPr>
          <w:p w14:paraId="75A99B73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06BD7D59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E7E6878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27A92B8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42946F3F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5D0F5AA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SES</w:t>
            </w:r>
          </w:p>
        </w:tc>
        <w:tc>
          <w:tcPr>
            <w:tcW w:w="2494" w:type="dxa"/>
          </w:tcPr>
          <w:p w14:paraId="0C6D39ED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8.24±10.44</w:t>
            </w:r>
          </w:p>
        </w:tc>
        <w:tc>
          <w:tcPr>
            <w:tcW w:w="2495" w:type="dxa"/>
          </w:tcPr>
          <w:p w14:paraId="5553F14B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7.06±12.32</w:t>
            </w:r>
          </w:p>
        </w:tc>
        <w:tc>
          <w:tcPr>
            <w:tcW w:w="1346" w:type="dxa"/>
          </w:tcPr>
          <w:p w14:paraId="105CACEE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47</w:t>
            </w:r>
          </w:p>
        </w:tc>
        <w:tc>
          <w:tcPr>
            <w:tcW w:w="1347" w:type="dxa"/>
          </w:tcPr>
          <w:p w14:paraId="4E62E267" w14:textId="0725AE55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795220" w14:paraId="53387267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37C97F5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econdary outcome measures</w:t>
            </w:r>
          </w:p>
        </w:tc>
        <w:tc>
          <w:tcPr>
            <w:tcW w:w="2494" w:type="dxa"/>
          </w:tcPr>
          <w:p w14:paraId="6DDE6433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07B6DC56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D2F80A0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2662222" w14:textId="77777777" w:rsidR="003A5577" w:rsidRPr="00A731A9" w:rsidRDefault="003A5577" w:rsidP="00131416">
            <w:pPr>
              <w:wordWrap/>
              <w:adjustRightInd w:val="0"/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</w:p>
        </w:tc>
      </w:tr>
      <w:tr w:rsidR="00795220" w14:paraId="276C5AB6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3789C398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SS</w:t>
            </w:r>
          </w:p>
        </w:tc>
        <w:tc>
          <w:tcPr>
            <w:tcW w:w="2494" w:type="dxa"/>
          </w:tcPr>
          <w:p w14:paraId="3B216075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.06±5.25</w:t>
            </w:r>
          </w:p>
        </w:tc>
        <w:tc>
          <w:tcPr>
            <w:tcW w:w="2495" w:type="dxa"/>
          </w:tcPr>
          <w:p w14:paraId="0A7E31DD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.29±7.59</w:t>
            </w:r>
          </w:p>
        </w:tc>
        <w:tc>
          <w:tcPr>
            <w:tcW w:w="1346" w:type="dxa"/>
          </w:tcPr>
          <w:p w14:paraId="264B9818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14</w:t>
            </w:r>
          </w:p>
        </w:tc>
        <w:tc>
          <w:tcPr>
            <w:tcW w:w="1347" w:type="dxa"/>
          </w:tcPr>
          <w:p w14:paraId="3D169C06" w14:textId="4B9DA2E8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795220" w14:paraId="58B5CC59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2E0CB5E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94" w:type="dxa"/>
          </w:tcPr>
          <w:p w14:paraId="04E6810F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7.24±10.56</w:t>
            </w:r>
          </w:p>
        </w:tc>
        <w:tc>
          <w:tcPr>
            <w:tcW w:w="2495" w:type="dxa"/>
          </w:tcPr>
          <w:p w14:paraId="19F1E0DD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7.24±12.70</w:t>
            </w:r>
          </w:p>
        </w:tc>
        <w:tc>
          <w:tcPr>
            <w:tcW w:w="1346" w:type="dxa"/>
          </w:tcPr>
          <w:p w14:paraId="6F4C4288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347" w:type="dxa"/>
          </w:tcPr>
          <w:p w14:paraId="5BA15E91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95220" w14:paraId="00FC23E7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16D4CD8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CES-D</w:t>
            </w:r>
          </w:p>
        </w:tc>
        <w:tc>
          <w:tcPr>
            <w:tcW w:w="2494" w:type="dxa"/>
          </w:tcPr>
          <w:p w14:paraId="6929E47D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.12±9.06</w:t>
            </w:r>
          </w:p>
        </w:tc>
        <w:tc>
          <w:tcPr>
            <w:tcW w:w="2495" w:type="dxa"/>
          </w:tcPr>
          <w:p w14:paraId="072F9071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.29±9.12</w:t>
            </w:r>
          </w:p>
        </w:tc>
        <w:tc>
          <w:tcPr>
            <w:tcW w:w="1346" w:type="dxa"/>
          </w:tcPr>
          <w:p w14:paraId="46C4EA49" w14:textId="77777777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08</w:t>
            </w:r>
          </w:p>
        </w:tc>
        <w:tc>
          <w:tcPr>
            <w:tcW w:w="1347" w:type="dxa"/>
          </w:tcPr>
          <w:p w14:paraId="0B5CC4F2" w14:textId="797F88AD" w:rsidR="003A5577" w:rsidRPr="00A731A9" w:rsidRDefault="00000000" w:rsidP="003A5577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</w:tr>
      <w:tr w:rsidR="00795220" w14:paraId="47296497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63F9F9EE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94" w:type="dxa"/>
          </w:tcPr>
          <w:p w14:paraId="07F61554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0.94±11.22</w:t>
            </w:r>
          </w:p>
        </w:tc>
        <w:tc>
          <w:tcPr>
            <w:tcW w:w="2495" w:type="dxa"/>
          </w:tcPr>
          <w:p w14:paraId="069CEBBF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2.35±9.68</w:t>
            </w:r>
          </w:p>
        </w:tc>
        <w:tc>
          <w:tcPr>
            <w:tcW w:w="1346" w:type="dxa"/>
          </w:tcPr>
          <w:p w14:paraId="4D0CA2A7" w14:textId="77777777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1347" w:type="dxa"/>
          </w:tcPr>
          <w:p w14:paraId="78C8B735" w14:textId="19F3E8E4" w:rsidR="003A5577" w:rsidRPr="00A731A9" w:rsidRDefault="00000000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795220" w14:paraId="00AD497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shd w:val="clear" w:color="auto" w:fill="E7E6E6" w:themeFill="background2"/>
          </w:tcPr>
          <w:p w14:paraId="1A04C3E8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helly Program</w:t>
            </w:r>
          </w:p>
          <w:p w14:paraId="43DC66F5" w14:textId="77777777" w:rsidR="003A5577" w:rsidRPr="00A731A9" w:rsidRDefault="00000000" w:rsidP="003A557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N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=24</w:t>
            </w:r>
          </w:p>
        </w:tc>
        <w:tc>
          <w:tcPr>
            <w:tcW w:w="2494" w:type="dxa"/>
            <w:shd w:val="clear" w:color="auto" w:fill="E7E6E6" w:themeFill="background2"/>
          </w:tcPr>
          <w:p w14:paraId="7966B05F" w14:textId="57022589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ost-</w:t>
            </w:r>
            <w:r w:rsidR="000E6677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ervention</w:t>
            </w:r>
          </w:p>
          <w:p w14:paraId="738937E0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2495" w:type="dxa"/>
            <w:shd w:val="clear" w:color="auto" w:fill="E7E6E6" w:themeFill="background2"/>
          </w:tcPr>
          <w:p w14:paraId="723186E1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ollow-up</w:t>
            </w:r>
          </w:p>
          <w:p w14:paraId="71106557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1346" w:type="dxa"/>
            <w:shd w:val="clear" w:color="auto" w:fill="E7E6E6" w:themeFill="background2"/>
          </w:tcPr>
          <w:p w14:paraId="1D0CA156" w14:textId="77777777" w:rsidR="003A5577" w:rsidRPr="00A731A9" w:rsidRDefault="00000000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1347" w:type="dxa"/>
            <w:shd w:val="clear" w:color="auto" w:fill="E7E6E6" w:themeFill="background2"/>
          </w:tcPr>
          <w:p w14:paraId="089614EC" w14:textId="7C3B003A" w:rsidR="003A5577" w:rsidRPr="00A731A9" w:rsidRDefault="00131416" w:rsidP="003A5577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95220" w14:paraId="54B5C557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2E77E99" w14:textId="77777777" w:rsidR="003A5577" w:rsidRPr="00A731A9" w:rsidRDefault="00000000" w:rsidP="003A5577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rimary outcome measure</w:t>
            </w:r>
          </w:p>
        </w:tc>
        <w:tc>
          <w:tcPr>
            <w:tcW w:w="2494" w:type="dxa"/>
          </w:tcPr>
          <w:p w14:paraId="55F06170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01D6F153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DF4C10A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219E65D8" w14:textId="77777777" w:rsidR="003A5577" w:rsidRPr="00A731A9" w:rsidRDefault="003A5577" w:rsidP="003A5577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224C96B2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C608B72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UCLA LS</w:t>
            </w:r>
          </w:p>
        </w:tc>
        <w:tc>
          <w:tcPr>
            <w:tcW w:w="2494" w:type="dxa"/>
          </w:tcPr>
          <w:p w14:paraId="7ED28361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9.54±10.07</w:t>
            </w:r>
          </w:p>
        </w:tc>
        <w:tc>
          <w:tcPr>
            <w:tcW w:w="2495" w:type="dxa"/>
          </w:tcPr>
          <w:p w14:paraId="6D0720D0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9.75±12.64</w:t>
            </w:r>
          </w:p>
        </w:tc>
        <w:tc>
          <w:tcPr>
            <w:tcW w:w="1346" w:type="dxa"/>
          </w:tcPr>
          <w:p w14:paraId="4582C013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18</w:t>
            </w:r>
          </w:p>
        </w:tc>
        <w:tc>
          <w:tcPr>
            <w:tcW w:w="1347" w:type="dxa"/>
          </w:tcPr>
          <w:p w14:paraId="440F8420" w14:textId="6BA0795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795220" w14:paraId="06D7AEE6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6F3DE0AF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econdary outcome measures</w:t>
            </w:r>
          </w:p>
        </w:tc>
        <w:tc>
          <w:tcPr>
            <w:tcW w:w="2494" w:type="dxa"/>
          </w:tcPr>
          <w:p w14:paraId="33E1985B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709E9B6B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FBD5933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6E13C0C8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1667870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B5D52F2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SS</w:t>
            </w:r>
          </w:p>
        </w:tc>
        <w:tc>
          <w:tcPr>
            <w:tcW w:w="2494" w:type="dxa"/>
          </w:tcPr>
          <w:p w14:paraId="6643D9E4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7.08±5.20</w:t>
            </w:r>
          </w:p>
        </w:tc>
        <w:tc>
          <w:tcPr>
            <w:tcW w:w="2495" w:type="dxa"/>
          </w:tcPr>
          <w:p w14:paraId="540AE0B6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.75±6.62</w:t>
            </w:r>
          </w:p>
        </w:tc>
        <w:tc>
          <w:tcPr>
            <w:tcW w:w="1346" w:type="dxa"/>
          </w:tcPr>
          <w:p w14:paraId="405B7AA3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1.44</w:t>
            </w:r>
          </w:p>
        </w:tc>
        <w:tc>
          <w:tcPr>
            <w:tcW w:w="1347" w:type="dxa"/>
          </w:tcPr>
          <w:p w14:paraId="107C94DC" w14:textId="065BDF91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795220" w14:paraId="00F639DD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CB2E4FE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94" w:type="dxa"/>
          </w:tcPr>
          <w:p w14:paraId="16079D86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0.46±15.37</w:t>
            </w:r>
          </w:p>
        </w:tc>
        <w:tc>
          <w:tcPr>
            <w:tcW w:w="2495" w:type="dxa"/>
          </w:tcPr>
          <w:p w14:paraId="3D32C877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1.92±14.68</w:t>
            </w:r>
          </w:p>
        </w:tc>
        <w:tc>
          <w:tcPr>
            <w:tcW w:w="1346" w:type="dxa"/>
          </w:tcPr>
          <w:p w14:paraId="60414C34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95</w:t>
            </w:r>
          </w:p>
        </w:tc>
        <w:tc>
          <w:tcPr>
            <w:tcW w:w="1347" w:type="dxa"/>
          </w:tcPr>
          <w:p w14:paraId="441551F7" w14:textId="0AE61CE0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795220" w14:paraId="7231DDB1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116918E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CES-D</w:t>
            </w:r>
          </w:p>
        </w:tc>
        <w:tc>
          <w:tcPr>
            <w:tcW w:w="2494" w:type="dxa"/>
          </w:tcPr>
          <w:p w14:paraId="59DAA5E4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7.71±8.83</w:t>
            </w:r>
          </w:p>
        </w:tc>
        <w:tc>
          <w:tcPr>
            <w:tcW w:w="2495" w:type="dxa"/>
          </w:tcPr>
          <w:p w14:paraId="341AEEBC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0.67±10.36</w:t>
            </w:r>
          </w:p>
        </w:tc>
        <w:tc>
          <w:tcPr>
            <w:tcW w:w="1346" w:type="dxa"/>
          </w:tcPr>
          <w:p w14:paraId="084577CB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1.84</w:t>
            </w:r>
          </w:p>
        </w:tc>
        <w:tc>
          <w:tcPr>
            <w:tcW w:w="1347" w:type="dxa"/>
          </w:tcPr>
          <w:p w14:paraId="6C1163E3" w14:textId="73619FDD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95220" w14:paraId="74EDB8A3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E12D498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94" w:type="dxa"/>
          </w:tcPr>
          <w:p w14:paraId="3372D0D1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7.29±9.59</w:t>
            </w:r>
          </w:p>
        </w:tc>
        <w:tc>
          <w:tcPr>
            <w:tcW w:w="2495" w:type="dxa"/>
          </w:tcPr>
          <w:p w14:paraId="56C1B6AB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8.38±9.64</w:t>
            </w:r>
          </w:p>
        </w:tc>
        <w:tc>
          <w:tcPr>
            <w:tcW w:w="1346" w:type="dxa"/>
          </w:tcPr>
          <w:p w14:paraId="6089A8AB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56</w:t>
            </w:r>
          </w:p>
        </w:tc>
        <w:tc>
          <w:tcPr>
            <w:tcW w:w="1347" w:type="dxa"/>
          </w:tcPr>
          <w:p w14:paraId="1C188D34" w14:textId="033EC8C4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</w:tr>
      <w:tr w:rsidR="00795220" w14:paraId="70B566E0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shd w:val="clear" w:color="auto" w:fill="E7E6E6" w:themeFill="background2"/>
          </w:tcPr>
          <w:p w14:paraId="5ED1409F" w14:textId="77777777" w:rsidR="00057EB6" w:rsidRPr="00A731A9" w:rsidRDefault="00000000" w:rsidP="00057EB6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Jumpy program</w:t>
            </w:r>
          </w:p>
          <w:p w14:paraId="1CA8F3E6" w14:textId="77777777" w:rsidR="00057EB6" w:rsidRPr="00A731A9" w:rsidRDefault="00000000" w:rsidP="00057EB6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N</w:t>
            </w: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=26</w:t>
            </w:r>
          </w:p>
        </w:tc>
        <w:tc>
          <w:tcPr>
            <w:tcW w:w="2494" w:type="dxa"/>
            <w:shd w:val="clear" w:color="auto" w:fill="E7E6E6" w:themeFill="background2"/>
          </w:tcPr>
          <w:p w14:paraId="18A173C2" w14:textId="6A65AAF5" w:rsidR="00057EB6" w:rsidRPr="00A731A9" w:rsidRDefault="00000000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ost-</w:t>
            </w:r>
            <w:r w:rsidR="000E6677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ervention</w:t>
            </w:r>
          </w:p>
          <w:p w14:paraId="04E28B9C" w14:textId="77777777" w:rsidR="00057EB6" w:rsidRPr="00A731A9" w:rsidRDefault="00000000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2495" w:type="dxa"/>
            <w:shd w:val="clear" w:color="auto" w:fill="E7E6E6" w:themeFill="background2"/>
          </w:tcPr>
          <w:p w14:paraId="021280A5" w14:textId="77777777" w:rsidR="00057EB6" w:rsidRPr="00A731A9" w:rsidRDefault="00000000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ollow-up</w:t>
            </w:r>
          </w:p>
          <w:p w14:paraId="1ADDEA6C" w14:textId="77777777" w:rsidR="00057EB6" w:rsidRPr="00A731A9" w:rsidRDefault="00000000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M</w:t>
            </w:r>
            <w:r w:rsidRPr="00A73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SD</w:t>
            </w:r>
          </w:p>
        </w:tc>
        <w:tc>
          <w:tcPr>
            <w:tcW w:w="1346" w:type="dxa"/>
            <w:shd w:val="clear" w:color="auto" w:fill="E7E6E6" w:themeFill="background2"/>
          </w:tcPr>
          <w:p w14:paraId="4E76F8B8" w14:textId="77777777" w:rsidR="00057EB6" w:rsidRPr="00A731A9" w:rsidRDefault="00000000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1347" w:type="dxa"/>
            <w:shd w:val="clear" w:color="auto" w:fill="E7E6E6" w:themeFill="background2"/>
          </w:tcPr>
          <w:p w14:paraId="45308043" w14:textId="552E40F9" w:rsidR="00057EB6" w:rsidRPr="00A731A9" w:rsidRDefault="00131416" w:rsidP="00057EB6">
            <w:pPr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95220" w14:paraId="2253F4FC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A3885B9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rimary outcome measure</w:t>
            </w:r>
          </w:p>
        </w:tc>
        <w:tc>
          <w:tcPr>
            <w:tcW w:w="2494" w:type="dxa"/>
          </w:tcPr>
          <w:p w14:paraId="656F0F34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70A7279D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7A79730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35FEEAB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10800B8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9EA1961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BAI</w:t>
            </w:r>
          </w:p>
        </w:tc>
        <w:tc>
          <w:tcPr>
            <w:tcW w:w="2494" w:type="dxa"/>
          </w:tcPr>
          <w:p w14:paraId="74DC49B2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9.00±13.06</w:t>
            </w:r>
          </w:p>
        </w:tc>
        <w:tc>
          <w:tcPr>
            <w:tcW w:w="2495" w:type="dxa"/>
          </w:tcPr>
          <w:p w14:paraId="420418FE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9.50±15.60</w:t>
            </w:r>
          </w:p>
        </w:tc>
        <w:tc>
          <w:tcPr>
            <w:tcW w:w="1346" w:type="dxa"/>
          </w:tcPr>
          <w:p w14:paraId="323F8E55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25</w:t>
            </w:r>
          </w:p>
        </w:tc>
        <w:tc>
          <w:tcPr>
            <w:tcW w:w="1347" w:type="dxa"/>
          </w:tcPr>
          <w:p w14:paraId="4B442659" w14:textId="7D60166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95220" w14:paraId="54AD1551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B4658A4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Secondary outcome measures</w:t>
            </w:r>
          </w:p>
        </w:tc>
        <w:tc>
          <w:tcPr>
            <w:tcW w:w="2494" w:type="dxa"/>
          </w:tcPr>
          <w:p w14:paraId="74C339F5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5" w:type="dxa"/>
          </w:tcPr>
          <w:p w14:paraId="0093568E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F6C4474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</w:tcPr>
          <w:p w14:paraId="678AD8D3" w14:textId="77777777" w:rsidR="00057EB6" w:rsidRPr="00A731A9" w:rsidRDefault="00057EB6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795220" w14:paraId="401CF1EB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F17B3EC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PSS</w:t>
            </w:r>
          </w:p>
        </w:tc>
        <w:tc>
          <w:tcPr>
            <w:tcW w:w="2494" w:type="dxa"/>
          </w:tcPr>
          <w:p w14:paraId="1B5E2301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.65±5.84</w:t>
            </w:r>
          </w:p>
        </w:tc>
        <w:tc>
          <w:tcPr>
            <w:tcW w:w="2495" w:type="dxa"/>
          </w:tcPr>
          <w:p w14:paraId="05718EAC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7.31±6.92</w:t>
            </w:r>
          </w:p>
        </w:tc>
        <w:tc>
          <w:tcPr>
            <w:tcW w:w="1346" w:type="dxa"/>
          </w:tcPr>
          <w:p w14:paraId="707AFD86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1347" w:type="dxa"/>
          </w:tcPr>
          <w:p w14:paraId="395D01DB" w14:textId="44419BD3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95220" w14:paraId="6E288BDE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3179A987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ES</w:t>
            </w:r>
          </w:p>
        </w:tc>
        <w:tc>
          <w:tcPr>
            <w:tcW w:w="2494" w:type="dxa"/>
          </w:tcPr>
          <w:p w14:paraId="23695BC3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1.42±12.93</w:t>
            </w:r>
          </w:p>
        </w:tc>
        <w:tc>
          <w:tcPr>
            <w:tcW w:w="2495" w:type="dxa"/>
          </w:tcPr>
          <w:p w14:paraId="1BF218C4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1.50±13.97</w:t>
            </w:r>
          </w:p>
        </w:tc>
        <w:tc>
          <w:tcPr>
            <w:tcW w:w="1346" w:type="dxa"/>
          </w:tcPr>
          <w:p w14:paraId="31ACD146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.04</w:t>
            </w:r>
          </w:p>
        </w:tc>
        <w:tc>
          <w:tcPr>
            <w:tcW w:w="1347" w:type="dxa"/>
          </w:tcPr>
          <w:p w14:paraId="4DE53B80" w14:textId="574B26CF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13141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95220" w14:paraId="3BB2DDD8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48AB2D8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CES-D</w:t>
            </w:r>
          </w:p>
        </w:tc>
        <w:tc>
          <w:tcPr>
            <w:tcW w:w="2494" w:type="dxa"/>
          </w:tcPr>
          <w:p w14:paraId="77FBD139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5.85±15.21</w:t>
            </w:r>
          </w:p>
        </w:tc>
        <w:tc>
          <w:tcPr>
            <w:tcW w:w="2495" w:type="dxa"/>
          </w:tcPr>
          <w:p w14:paraId="12965FDC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2.12±13.20</w:t>
            </w:r>
          </w:p>
        </w:tc>
        <w:tc>
          <w:tcPr>
            <w:tcW w:w="1346" w:type="dxa"/>
          </w:tcPr>
          <w:p w14:paraId="2DE840FB" w14:textId="77777777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347" w:type="dxa"/>
          </w:tcPr>
          <w:p w14:paraId="4211B0A7" w14:textId="791CAB03" w:rsidR="00057EB6" w:rsidRPr="00A731A9" w:rsidRDefault="00000000" w:rsidP="00057EB6">
            <w:pPr>
              <w:wordWrap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795220" w14:paraId="4B682C77" w14:textId="77777777" w:rsidTr="00795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7F585E1" w14:textId="77777777" w:rsidR="00057EB6" w:rsidRPr="00A731A9" w:rsidRDefault="00000000" w:rsidP="00057EB6">
            <w:pPr>
              <w:wordWrap/>
              <w:adjustRightInd w:val="0"/>
              <w:jc w:val="left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18"/>
                <w:szCs w:val="18"/>
              </w:rPr>
              <w:t>STAI trait</w:t>
            </w:r>
          </w:p>
        </w:tc>
        <w:tc>
          <w:tcPr>
            <w:tcW w:w="2494" w:type="dxa"/>
          </w:tcPr>
          <w:p w14:paraId="011DDD7D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0.77±13.01</w:t>
            </w:r>
          </w:p>
        </w:tc>
        <w:tc>
          <w:tcPr>
            <w:tcW w:w="2495" w:type="dxa"/>
          </w:tcPr>
          <w:p w14:paraId="71C6A23B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0.46±12.77</w:t>
            </w:r>
          </w:p>
        </w:tc>
        <w:tc>
          <w:tcPr>
            <w:tcW w:w="1346" w:type="dxa"/>
          </w:tcPr>
          <w:p w14:paraId="6C4A9683" w14:textId="77777777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1347" w:type="dxa"/>
          </w:tcPr>
          <w:p w14:paraId="047D0652" w14:textId="5BD98DCC" w:rsidR="00057EB6" w:rsidRPr="00A731A9" w:rsidRDefault="00000000" w:rsidP="00057EB6">
            <w:pPr>
              <w:wordWrap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A731A9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</w:tbl>
    <w:p w14:paraId="767E9F4E" w14:textId="77777777" w:rsidR="006A51B0" w:rsidRPr="00A731A9" w:rsidRDefault="00000000" w:rsidP="00057EB6">
      <w:pPr>
        <w:rPr>
          <w:rStyle w:val="eop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sectPr w:rsidR="006A51B0" w:rsidRPr="00A731A9" w:rsidSect="006908C4">
          <w:pgSz w:w="11906" w:h="16838"/>
          <w:pgMar w:top="397" w:right="397" w:bottom="397" w:left="397" w:header="0" w:footer="567" w:gutter="0"/>
          <w:cols w:space="425"/>
          <w:docGrid w:linePitch="360"/>
        </w:sectPr>
      </w:pP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Note. PSS = Perceived Stress Scale. 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 STAI trait = Trait anxiety of State-trait Anxiety Inventory</w:t>
      </w:r>
      <w:r w:rsidR="00404CA5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HMPS = Hewitt Multidimensional Perfectionism Scale. SSES = State Self-Esteem Scale. UCLA-LS = UCLA Loneliness Scale. BAI = Beck Anxiety Index.</w:t>
      </w:r>
    </w:p>
    <w:tbl>
      <w:tblPr>
        <w:tblStyle w:val="20"/>
        <w:tblpPr w:leftFromText="142" w:rightFromText="142" w:vertAnchor="text" w:horzAnchor="margin" w:tblpY="-36"/>
        <w:tblW w:w="0" w:type="auto"/>
        <w:tblLayout w:type="fixed"/>
        <w:tblLook w:val="04A0" w:firstRow="1" w:lastRow="0" w:firstColumn="1" w:lastColumn="0" w:noHBand="0" w:noVBand="1"/>
      </w:tblPr>
      <w:tblGrid>
        <w:gridCol w:w="5551"/>
        <w:gridCol w:w="5551"/>
      </w:tblGrid>
      <w:tr w:rsidR="00795220" w14:paraId="6E58530F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1" w:type="dxa"/>
          </w:tcPr>
          <w:p w14:paraId="72B25783" w14:textId="77777777" w:rsidR="00E50D22" w:rsidRPr="00A731A9" w:rsidRDefault="00E50D22" w:rsidP="00E50D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1" w:type="dxa"/>
          </w:tcPr>
          <w:p w14:paraId="3ED4373F" w14:textId="77777777" w:rsidR="00E50D22" w:rsidRPr="00A731A9" w:rsidRDefault="00000000" w:rsidP="00E50D2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DD6087" wp14:editId="58CCF4BB">
                  <wp:extent cx="3434605" cy="2196000"/>
                  <wp:effectExtent l="0" t="0" r="0" b="0"/>
                  <wp:docPr id="14124496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244964" name="그림 14124496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605" cy="219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220" w14:paraId="6FBDAC53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1" w:type="dxa"/>
          </w:tcPr>
          <w:p w14:paraId="4D776B39" w14:textId="77777777" w:rsidR="00E50D22" w:rsidRPr="00A731A9" w:rsidRDefault="00000000" w:rsidP="00E50D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D59408" wp14:editId="219CD88A">
                  <wp:extent cx="3434603" cy="2196000"/>
                  <wp:effectExtent l="0" t="0" r="0" b="0"/>
                  <wp:docPr id="515479759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479759" name="그림 51547975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603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1" w:type="dxa"/>
          </w:tcPr>
          <w:p w14:paraId="79593E73" w14:textId="77777777" w:rsidR="00E50D22" w:rsidRPr="00A731A9" w:rsidRDefault="00000000" w:rsidP="00E50D2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92BF39D" wp14:editId="462D7A78">
                  <wp:extent cx="3434671" cy="2196000"/>
                  <wp:effectExtent l="0" t="0" r="0" b="0"/>
                  <wp:docPr id="536525418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525418" name="그림 53652541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671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88D161" w14:textId="77777777" w:rsidR="00E50D22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 </w:t>
      </w:r>
      <w:r w:rsidRPr="00A731A9">
        <w:rPr>
          <w:rFonts w:ascii="Times New Roman" w:hAnsi="Times New Roman" w:cs="Times New Roman"/>
          <w:b/>
          <w:bCs/>
          <w:szCs w:val="20"/>
        </w:rPr>
        <w:t>Supplemental Figure 1.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 Secondary results at each assessment point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>– Total program</w:t>
      </w:r>
    </w:p>
    <w:p w14:paraId="4DD55F5D" w14:textId="77777777" w:rsidR="00AA2A34" w:rsidRPr="00A731A9" w:rsidRDefault="00000000" w:rsidP="00AA2A34">
      <w:pPr>
        <w:widowControl/>
        <w:wordWrap/>
        <w:autoSpaceDE/>
        <w:autoSpaceDN/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</w:t>
      </w:r>
      <w:r w:rsidR="00B438A9" w:rsidRPr="00A731A9">
        <w:rPr>
          <w:rFonts w:ascii="Times New Roman" w:hAnsi="Times New Roman" w:cs="Times New Roman"/>
          <w:sz w:val="18"/>
          <w:szCs w:val="18"/>
        </w:rPr>
        <w:t xml:space="preserve">Means and 95% confidence intervals of the sample mean standard errors. * represents significant group differences in mean outcome scores as per univariate ANOVA. PSS=Perceived Stress Scale. </w:t>
      </w:r>
      <w:r w:rsidR="00B438A9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ES = </w:t>
      </w:r>
      <w:r w:rsidR="00B438A9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="00B438A9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="00B438A9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="00B438A9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0DB8468F" w14:textId="77777777" w:rsidR="00B438A9" w:rsidRPr="00A731A9" w:rsidRDefault="00000000" w:rsidP="00AA2A34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br w:type="page"/>
      </w:r>
    </w:p>
    <w:tbl>
      <w:tblPr>
        <w:tblStyle w:val="20"/>
        <w:tblpPr w:leftFromText="142" w:rightFromText="142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5556"/>
        <w:gridCol w:w="5556"/>
      </w:tblGrid>
      <w:tr w:rsidR="00795220" w14:paraId="335E5A4D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71779245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9C01C6B" wp14:editId="3A0F1202">
                  <wp:extent cx="3434400" cy="2196000"/>
                  <wp:effectExtent l="0" t="0" r="0" b="0"/>
                  <wp:docPr id="1941134547" name="그림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1134547" name="그림 1941134547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1333555C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32A819" wp14:editId="0567AAF7">
                  <wp:extent cx="3434400" cy="2159379"/>
                  <wp:effectExtent l="0" t="0" r="0" b="0"/>
                  <wp:docPr id="886349096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6349096" name="그림 88634909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59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220" w14:paraId="1EA3B75D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45BB186F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167E26" wp14:editId="7AF26F63">
                  <wp:extent cx="3434400" cy="2196000"/>
                  <wp:effectExtent l="0" t="0" r="0" b="0"/>
                  <wp:docPr id="691984916" name="그림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1984916" name="그림 691984916"/>
                          <pic:cNvPicPr/>
                        </pic:nvPicPr>
                        <pic:blipFill>
                          <a:blip r:embed="rId14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35A539B5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1A82545" wp14:editId="6AAAAF17">
                  <wp:extent cx="3434400" cy="2196000"/>
                  <wp:effectExtent l="0" t="0" r="0" b="0"/>
                  <wp:docPr id="1050683177" name="그림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683177" name="그림 1050683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BE1FC3" w14:textId="77777777" w:rsidR="006A51B0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 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Supplemental Figure 2.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Secondary results at each assessment point – </w:t>
      </w:r>
      <w:r w:rsidRPr="00A731A9">
        <w:rPr>
          <w:rFonts w:ascii="Times New Roman" w:hAnsi="Times New Roman" w:cs="Times New Roman"/>
          <w:b/>
          <w:bCs/>
          <w:szCs w:val="20"/>
        </w:rPr>
        <w:t>Riggy program</w:t>
      </w:r>
    </w:p>
    <w:p w14:paraId="5DD53F6C" w14:textId="469DD1BC" w:rsidR="00B438A9" w:rsidRPr="00A731A9" w:rsidRDefault="00000000" w:rsidP="004975C8">
      <w:pPr>
        <w:widowControl/>
        <w:wordWrap/>
        <w:autoSpaceDE/>
        <w:autoSpaceDN/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Means and 95% confidence intervals of the sample mean standard errors. * represents significant group differences in mean outcome scores as per univariate ANCOVA. </w:t>
      </w:r>
      <w:r w:rsidR="004975C8" w:rsidRPr="00A731A9">
        <w:rPr>
          <w:rFonts w:ascii="Times New Roman" w:hAnsi="Times New Roman" w:cs="Times New Roman"/>
          <w:sz w:val="18"/>
          <w:szCs w:val="18"/>
        </w:rPr>
        <w:t xml:space="preserve">The gray background indicates that the </w:t>
      </w:r>
      <w:r w:rsidR="000E6677">
        <w:rPr>
          <w:rFonts w:ascii="Times New Roman" w:hAnsi="Times New Roman" w:cs="Times New Roman"/>
          <w:sz w:val="18"/>
          <w:szCs w:val="18"/>
        </w:rPr>
        <w:t>intervention</w:t>
      </w:r>
      <w:r w:rsidR="004975C8" w:rsidRPr="00A731A9">
        <w:rPr>
          <w:rFonts w:ascii="Times New Roman" w:hAnsi="Times New Roman" w:cs="Times New Roman"/>
          <w:sz w:val="18"/>
          <w:szCs w:val="18"/>
        </w:rPr>
        <w:t xml:space="preserve"> x time interaction is not significant. </w:t>
      </w:r>
      <w:r w:rsidRPr="00A731A9">
        <w:rPr>
          <w:rFonts w:ascii="Times New Roman" w:hAnsi="Times New Roman" w:cs="Times New Roman"/>
          <w:sz w:val="18"/>
          <w:szCs w:val="18"/>
        </w:rPr>
        <w:t xml:space="preserve">PSS=Perceived Stress Scale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58EF0C4B" w14:textId="77777777" w:rsidR="00AA2A34" w:rsidRPr="00A731A9" w:rsidRDefault="00AA2A34" w:rsidP="004975C8">
      <w:pPr>
        <w:widowControl/>
        <w:wordWrap/>
        <w:autoSpaceDE/>
        <w:autoSpaceDN/>
      </w:pPr>
    </w:p>
    <w:tbl>
      <w:tblPr>
        <w:tblStyle w:val="20"/>
        <w:tblpPr w:leftFromText="142" w:rightFromText="142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5556"/>
        <w:gridCol w:w="5556"/>
      </w:tblGrid>
      <w:tr w:rsidR="00795220" w14:paraId="3D1E6729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65B76EF6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10BFC31" wp14:editId="33D6C0CA">
                  <wp:extent cx="3434400" cy="2196000"/>
                  <wp:effectExtent l="0" t="0" r="0" b="0"/>
                  <wp:docPr id="618129134" name="그림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129134" name="그림 618129134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4928CBC7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AEC8D1" wp14:editId="5C5AE60C">
                  <wp:extent cx="3434400" cy="2196000"/>
                  <wp:effectExtent l="0" t="0" r="0" b="0"/>
                  <wp:docPr id="1062099923" name="그림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099923" name="그림 1062099923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220" w14:paraId="01B14886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52686FE0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383852" wp14:editId="55D57316">
                  <wp:extent cx="3434400" cy="2196000"/>
                  <wp:effectExtent l="0" t="0" r="0" b="0"/>
                  <wp:docPr id="1472176671" name="그림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2176671" name="그림 147217667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0B98D85E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8ACEFE6" wp14:editId="1D7C53C0">
                  <wp:extent cx="3434400" cy="2160000"/>
                  <wp:effectExtent l="0" t="0" r="0" b="0"/>
                  <wp:docPr id="1630983732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0983732" name="그림 163098373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37DCE7" w14:textId="77777777" w:rsidR="006A51B0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Style w:val="eop"/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 </w:t>
      </w:r>
      <w:r w:rsidRPr="00A731A9">
        <w:rPr>
          <w:rFonts w:ascii="Times New Roman" w:hAnsi="Times New Roman" w:cs="Times New Roman"/>
          <w:b/>
          <w:bCs/>
          <w:szCs w:val="20"/>
        </w:rPr>
        <w:t xml:space="preserve">Supplemental Figure 3.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Secondary results at each assessment point – </w:t>
      </w:r>
      <w:r w:rsidRPr="00A731A9">
        <w:rPr>
          <w:rFonts w:ascii="Times New Roman" w:hAnsi="Times New Roman" w:cs="Times New Roman"/>
          <w:b/>
          <w:bCs/>
          <w:szCs w:val="20"/>
        </w:rPr>
        <w:t>Pleaser program</w:t>
      </w:r>
    </w:p>
    <w:p w14:paraId="3F224171" w14:textId="77777777" w:rsidR="00E50D22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8"/>
          <w:szCs w:val="18"/>
        </w:rPr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Means and 95% confidence intervals of the sample mean standard errors. * represents significant group differences in mean outcome scores as per univariate ANOVA. PSS=Perceived Stress Scale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 STAI trait = Trait anxiety of State-trait Anxiety Inventory</w:t>
      </w:r>
      <w:r w:rsidR="00AA2A34"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0356D60" w14:textId="77777777" w:rsidR="00B438A9" w:rsidRPr="00A731A9" w:rsidRDefault="00000000">
      <w:r w:rsidRPr="00A731A9">
        <w:br w:type="page"/>
      </w:r>
    </w:p>
    <w:tbl>
      <w:tblPr>
        <w:tblStyle w:val="20"/>
        <w:tblpPr w:leftFromText="142" w:rightFromText="142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5556"/>
        <w:gridCol w:w="5556"/>
      </w:tblGrid>
      <w:tr w:rsidR="00795220" w14:paraId="29C9BB99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3CB1C48E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5A5B6B4" wp14:editId="015EFBF3">
                  <wp:extent cx="3434400" cy="2160000"/>
                  <wp:effectExtent l="0" t="0" r="0" b="0"/>
                  <wp:docPr id="861450813" name="그림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450813" name="그림 86145081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0ACE5CC6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F4439D" wp14:editId="3CD2A991">
                  <wp:extent cx="3434400" cy="2196000"/>
                  <wp:effectExtent l="0" t="0" r="0" b="0"/>
                  <wp:docPr id="1326260549" name="그림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6260549" name="그림 1326260549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220" w14:paraId="1CD959DA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3B2EA1BE" w14:textId="77777777" w:rsidR="00E50D22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BFE23F" wp14:editId="745786D1">
                  <wp:extent cx="3434400" cy="2196000"/>
                  <wp:effectExtent l="0" t="0" r="0" b="0"/>
                  <wp:docPr id="1745479926" name="그림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479926" name="그림 1745479926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06FFC29B" w14:textId="77777777" w:rsidR="00E50D22" w:rsidRPr="00A731A9" w:rsidRDefault="00000000" w:rsidP="000B3F9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CDBEA8C" wp14:editId="7BC1E8FA">
                  <wp:extent cx="3434400" cy="2196000"/>
                  <wp:effectExtent l="0" t="0" r="0" b="0"/>
                  <wp:docPr id="1013619566" name="그림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619566" name="그림 1013619566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8B3BF" w14:textId="77777777" w:rsidR="006A51B0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t xml:space="preserve">Supplemental Figure 4.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Secondary results at each assessment point – </w:t>
      </w:r>
      <w:r w:rsidRPr="00A731A9">
        <w:rPr>
          <w:rFonts w:ascii="Times New Roman" w:hAnsi="Times New Roman" w:cs="Times New Roman"/>
          <w:b/>
          <w:bCs/>
          <w:szCs w:val="20"/>
        </w:rPr>
        <w:t>Shelly program</w:t>
      </w:r>
    </w:p>
    <w:p w14:paraId="3AF47F07" w14:textId="77777777" w:rsidR="00B438A9" w:rsidRPr="00A731A9" w:rsidRDefault="00000000" w:rsidP="004975C8">
      <w:pPr>
        <w:widowControl/>
        <w:wordWrap/>
        <w:autoSpaceDE/>
        <w:autoSpaceDN/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Means and 95% confidence intervals of the sample mean standard errors. * represents significant group differences in mean outcome scores as per univariate ANOVA. PSS=Perceived Stress Scale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p w14:paraId="50BA04D0" w14:textId="77777777" w:rsidR="00AA2A34" w:rsidRPr="00A731A9" w:rsidRDefault="00000000">
      <w:r w:rsidRPr="00A731A9">
        <w:rPr>
          <w:b/>
          <w:bCs/>
        </w:rPr>
        <w:br w:type="page"/>
      </w:r>
    </w:p>
    <w:tbl>
      <w:tblPr>
        <w:tblStyle w:val="20"/>
        <w:tblpPr w:leftFromText="142" w:rightFromText="142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5556"/>
        <w:gridCol w:w="5556"/>
      </w:tblGrid>
      <w:tr w:rsidR="00795220" w14:paraId="4BBADE25" w14:textId="77777777" w:rsidTr="0079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0B576E2A" w14:textId="77777777" w:rsidR="00B438A9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913C324" wp14:editId="663233E3">
                  <wp:extent cx="3434400" cy="2196000"/>
                  <wp:effectExtent l="0" t="0" r="0" b="0"/>
                  <wp:docPr id="52917045" name="그림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917045" name="그림 52917045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342A097D" w14:textId="77777777" w:rsidR="00B438A9" w:rsidRPr="00A731A9" w:rsidRDefault="00000000" w:rsidP="000B3F9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FD7650" wp14:editId="4CB0B5A6">
                  <wp:extent cx="3434400" cy="2196000"/>
                  <wp:effectExtent l="0" t="0" r="0" b="0"/>
                  <wp:docPr id="1925905023" name="그림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5905023" name="그림 1925905023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220" w14:paraId="5995C965" w14:textId="77777777" w:rsidTr="0079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6" w:type="dxa"/>
          </w:tcPr>
          <w:p w14:paraId="5AE91432" w14:textId="77777777" w:rsidR="00B438A9" w:rsidRPr="00A731A9" w:rsidRDefault="00000000" w:rsidP="000B3F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35924C" wp14:editId="4C3A4427">
                  <wp:extent cx="3434400" cy="2196000"/>
                  <wp:effectExtent l="0" t="0" r="0" b="0"/>
                  <wp:docPr id="2129912273" name="그림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9912273" name="그림 2129912273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6" w:type="dxa"/>
          </w:tcPr>
          <w:p w14:paraId="3AB8AB70" w14:textId="77777777" w:rsidR="00B438A9" w:rsidRPr="00A731A9" w:rsidRDefault="00000000" w:rsidP="000B3F9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1A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2555E23" wp14:editId="500959FA">
                  <wp:extent cx="3434400" cy="2196000"/>
                  <wp:effectExtent l="0" t="0" r="0" b="0"/>
                  <wp:docPr id="1468890289" name="그림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8890289" name="그림 1468890289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00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5BFC22" w14:textId="77777777" w:rsidR="006A51B0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b/>
          <w:bCs/>
          <w:szCs w:val="20"/>
        </w:rPr>
        <w:t xml:space="preserve">Supplemental Figure 5. </w:t>
      </w:r>
      <w:r w:rsidR="00EC0D7F" w:rsidRPr="00A731A9">
        <w:rPr>
          <w:rFonts w:ascii="Times New Roman" w:hAnsi="Times New Roman" w:cs="Times New Roman"/>
          <w:b/>
          <w:bCs/>
          <w:szCs w:val="20"/>
        </w:rPr>
        <w:t xml:space="preserve">Secondary results at each assessment point – </w:t>
      </w:r>
      <w:r w:rsidRPr="00A731A9">
        <w:rPr>
          <w:rFonts w:ascii="Times New Roman" w:hAnsi="Times New Roman" w:cs="Times New Roman"/>
          <w:b/>
          <w:bCs/>
          <w:szCs w:val="20"/>
        </w:rPr>
        <w:t>Jumpy program</w:t>
      </w:r>
    </w:p>
    <w:p w14:paraId="7DE49963" w14:textId="77777777" w:rsidR="00B438A9" w:rsidRPr="00A731A9" w:rsidRDefault="00000000" w:rsidP="006A51B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A731A9">
        <w:rPr>
          <w:rFonts w:ascii="Times New Roman" w:hAnsi="Times New Roman" w:cs="Times New Roman"/>
          <w:sz w:val="18"/>
          <w:szCs w:val="18"/>
        </w:rPr>
        <w:t xml:space="preserve">Note. Means and 95% confidence intervals of the sample mean standard errors. * represents significant group differences in mean outcome scores as per univariate ANOVA. PSS=Perceived Stress Scale.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ES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elf-Efficacy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ES-D = 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enter for Epidemiologic Studies Depression Scale</w:t>
      </w:r>
      <w:r w:rsidRPr="00A731A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STAI trait = Trait anxiety of State-trait Anxiety Inventory. </w:t>
      </w:r>
    </w:p>
    <w:sectPr w:rsidR="00B438A9" w:rsidRPr="00A731A9" w:rsidSect="00E50D22">
      <w:pgSz w:w="11906" w:h="16838"/>
      <w:pgMar w:top="397" w:right="397" w:bottom="397" w:left="397" w:header="0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3E875" w14:textId="77777777" w:rsidR="00440F16" w:rsidRDefault="00440F16">
      <w:pPr>
        <w:spacing w:after="0" w:line="240" w:lineRule="auto"/>
      </w:pPr>
      <w:r>
        <w:separator/>
      </w:r>
    </w:p>
  </w:endnote>
  <w:endnote w:type="continuationSeparator" w:id="0">
    <w:p w14:paraId="3D40C184" w14:textId="77777777" w:rsidR="00440F16" w:rsidRDefault="0044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9679430"/>
      <w:docPartObj>
        <w:docPartGallery w:val="Page Numbers (Bottom of Page)"/>
        <w:docPartUnique/>
      </w:docPartObj>
    </w:sdtPr>
    <w:sdtContent>
      <w:p w14:paraId="5D304F9D" w14:textId="77777777" w:rsidR="00BE0B46" w:rsidRPr="007464A0" w:rsidRDefault="00000000" w:rsidP="006908C4">
        <w:pPr>
          <w:pStyle w:val="a5"/>
          <w:jc w:val="center"/>
        </w:pPr>
        <w:r w:rsidRPr="006908C4">
          <w:rPr>
            <w:rFonts w:ascii="Times New Roman" w:hAnsi="Times New Roman" w:cs="Times New Roman"/>
          </w:rPr>
          <w:fldChar w:fldCharType="begin"/>
        </w:r>
        <w:r w:rsidRPr="006908C4">
          <w:rPr>
            <w:rFonts w:ascii="Times New Roman" w:hAnsi="Times New Roman" w:cs="Times New Roman"/>
          </w:rPr>
          <w:instrText>PAGE   \* MERGEFORMAT</w:instrText>
        </w:r>
        <w:r w:rsidRPr="006908C4">
          <w:rPr>
            <w:rFonts w:ascii="Times New Roman" w:hAnsi="Times New Roman" w:cs="Times New Roman"/>
          </w:rPr>
          <w:fldChar w:fldCharType="separate"/>
        </w:r>
        <w:r w:rsidRPr="006908C4">
          <w:rPr>
            <w:rFonts w:ascii="Times New Roman" w:hAnsi="Times New Roman" w:cs="Times New Roman"/>
            <w:lang w:val="ko-KR"/>
          </w:rPr>
          <w:t>2</w:t>
        </w:r>
        <w:r w:rsidRPr="006908C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5E48E" w14:textId="77777777" w:rsidR="00440F16" w:rsidRDefault="00440F16">
      <w:pPr>
        <w:spacing w:after="0" w:line="240" w:lineRule="auto"/>
      </w:pPr>
      <w:r>
        <w:separator/>
      </w:r>
    </w:p>
  </w:footnote>
  <w:footnote w:type="continuationSeparator" w:id="0">
    <w:p w14:paraId="7A09B563" w14:textId="77777777" w:rsidR="00440F16" w:rsidRDefault="00440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26259"/>
    <w:multiLevelType w:val="hybridMultilevel"/>
    <w:tmpl w:val="A4DAC80E"/>
    <w:lvl w:ilvl="0" w:tplc="3AAADF6E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F96068CA" w:tentative="1">
      <w:start w:val="1"/>
      <w:numFmt w:val="upperLetter"/>
      <w:lvlText w:val="%2."/>
      <w:lvlJc w:val="left"/>
      <w:pPr>
        <w:ind w:left="1320" w:hanging="440"/>
      </w:pPr>
    </w:lvl>
    <w:lvl w:ilvl="2" w:tplc="974A8884" w:tentative="1">
      <w:start w:val="1"/>
      <w:numFmt w:val="lowerRoman"/>
      <w:lvlText w:val="%3."/>
      <w:lvlJc w:val="right"/>
      <w:pPr>
        <w:ind w:left="1760" w:hanging="440"/>
      </w:pPr>
    </w:lvl>
    <w:lvl w:ilvl="3" w:tplc="9AF4EA94" w:tentative="1">
      <w:start w:val="1"/>
      <w:numFmt w:val="decimal"/>
      <w:lvlText w:val="%4."/>
      <w:lvlJc w:val="left"/>
      <w:pPr>
        <w:ind w:left="2200" w:hanging="440"/>
      </w:pPr>
    </w:lvl>
    <w:lvl w:ilvl="4" w:tplc="DB0AA2EC" w:tentative="1">
      <w:start w:val="1"/>
      <w:numFmt w:val="upperLetter"/>
      <w:lvlText w:val="%5."/>
      <w:lvlJc w:val="left"/>
      <w:pPr>
        <w:ind w:left="2640" w:hanging="440"/>
      </w:pPr>
    </w:lvl>
    <w:lvl w:ilvl="5" w:tplc="E22C5338" w:tentative="1">
      <w:start w:val="1"/>
      <w:numFmt w:val="lowerRoman"/>
      <w:lvlText w:val="%6."/>
      <w:lvlJc w:val="right"/>
      <w:pPr>
        <w:ind w:left="3080" w:hanging="440"/>
      </w:pPr>
    </w:lvl>
    <w:lvl w:ilvl="6" w:tplc="06FEA26A" w:tentative="1">
      <w:start w:val="1"/>
      <w:numFmt w:val="decimal"/>
      <w:lvlText w:val="%7."/>
      <w:lvlJc w:val="left"/>
      <w:pPr>
        <w:ind w:left="3520" w:hanging="440"/>
      </w:pPr>
    </w:lvl>
    <w:lvl w:ilvl="7" w:tplc="2D7087AA" w:tentative="1">
      <w:start w:val="1"/>
      <w:numFmt w:val="upperLetter"/>
      <w:lvlText w:val="%8."/>
      <w:lvlJc w:val="left"/>
      <w:pPr>
        <w:ind w:left="3960" w:hanging="440"/>
      </w:pPr>
    </w:lvl>
    <w:lvl w:ilvl="8" w:tplc="E45E78D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9A658D0"/>
    <w:multiLevelType w:val="hybridMultilevel"/>
    <w:tmpl w:val="D7D2329A"/>
    <w:lvl w:ilvl="0" w:tplc="268AD4D0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DD56E58C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EC3A172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96A6AA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B7A350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18A7A3C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E42424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802868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438270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9B046BC"/>
    <w:multiLevelType w:val="hybridMultilevel"/>
    <w:tmpl w:val="3D1E0858"/>
    <w:lvl w:ilvl="0" w:tplc="7EECA76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2806F8FE" w:tentative="1">
      <w:start w:val="1"/>
      <w:numFmt w:val="upperLetter"/>
      <w:lvlText w:val="%2."/>
      <w:lvlJc w:val="left"/>
      <w:pPr>
        <w:ind w:left="1320" w:hanging="440"/>
      </w:pPr>
    </w:lvl>
    <w:lvl w:ilvl="2" w:tplc="B6E4F440" w:tentative="1">
      <w:start w:val="1"/>
      <w:numFmt w:val="lowerRoman"/>
      <w:lvlText w:val="%3."/>
      <w:lvlJc w:val="right"/>
      <w:pPr>
        <w:ind w:left="1760" w:hanging="440"/>
      </w:pPr>
    </w:lvl>
    <w:lvl w:ilvl="3" w:tplc="E05A79EA" w:tentative="1">
      <w:start w:val="1"/>
      <w:numFmt w:val="decimal"/>
      <w:lvlText w:val="%4."/>
      <w:lvlJc w:val="left"/>
      <w:pPr>
        <w:ind w:left="2200" w:hanging="440"/>
      </w:pPr>
    </w:lvl>
    <w:lvl w:ilvl="4" w:tplc="60B8129C" w:tentative="1">
      <w:start w:val="1"/>
      <w:numFmt w:val="upperLetter"/>
      <w:lvlText w:val="%5."/>
      <w:lvlJc w:val="left"/>
      <w:pPr>
        <w:ind w:left="2640" w:hanging="440"/>
      </w:pPr>
    </w:lvl>
    <w:lvl w:ilvl="5" w:tplc="5826FF02" w:tentative="1">
      <w:start w:val="1"/>
      <w:numFmt w:val="lowerRoman"/>
      <w:lvlText w:val="%6."/>
      <w:lvlJc w:val="right"/>
      <w:pPr>
        <w:ind w:left="3080" w:hanging="440"/>
      </w:pPr>
    </w:lvl>
    <w:lvl w:ilvl="6" w:tplc="8A322640" w:tentative="1">
      <w:start w:val="1"/>
      <w:numFmt w:val="decimal"/>
      <w:lvlText w:val="%7."/>
      <w:lvlJc w:val="left"/>
      <w:pPr>
        <w:ind w:left="3520" w:hanging="440"/>
      </w:pPr>
    </w:lvl>
    <w:lvl w:ilvl="7" w:tplc="E460F1B0" w:tentative="1">
      <w:start w:val="1"/>
      <w:numFmt w:val="upperLetter"/>
      <w:lvlText w:val="%8."/>
      <w:lvlJc w:val="left"/>
      <w:pPr>
        <w:ind w:left="3960" w:hanging="440"/>
      </w:pPr>
    </w:lvl>
    <w:lvl w:ilvl="8" w:tplc="B2D0639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2FA34FB"/>
    <w:multiLevelType w:val="hybridMultilevel"/>
    <w:tmpl w:val="ED544052"/>
    <w:lvl w:ilvl="0" w:tplc="CD722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6890FA">
      <w:start w:val="1"/>
      <w:numFmt w:val="upperLetter"/>
      <w:lvlText w:val="%2."/>
      <w:lvlJc w:val="left"/>
      <w:pPr>
        <w:ind w:left="880" w:hanging="440"/>
      </w:pPr>
    </w:lvl>
    <w:lvl w:ilvl="2" w:tplc="67B272F0" w:tentative="1">
      <w:start w:val="1"/>
      <w:numFmt w:val="lowerRoman"/>
      <w:lvlText w:val="%3."/>
      <w:lvlJc w:val="right"/>
      <w:pPr>
        <w:ind w:left="1320" w:hanging="440"/>
      </w:pPr>
    </w:lvl>
    <w:lvl w:ilvl="3" w:tplc="FEBE5E98" w:tentative="1">
      <w:start w:val="1"/>
      <w:numFmt w:val="decimal"/>
      <w:lvlText w:val="%4."/>
      <w:lvlJc w:val="left"/>
      <w:pPr>
        <w:ind w:left="1760" w:hanging="440"/>
      </w:pPr>
    </w:lvl>
    <w:lvl w:ilvl="4" w:tplc="787EF3D0" w:tentative="1">
      <w:start w:val="1"/>
      <w:numFmt w:val="upperLetter"/>
      <w:lvlText w:val="%5."/>
      <w:lvlJc w:val="left"/>
      <w:pPr>
        <w:ind w:left="2200" w:hanging="440"/>
      </w:pPr>
    </w:lvl>
    <w:lvl w:ilvl="5" w:tplc="0B228854" w:tentative="1">
      <w:start w:val="1"/>
      <w:numFmt w:val="lowerRoman"/>
      <w:lvlText w:val="%6."/>
      <w:lvlJc w:val="right"/>
      <w:pPr>
        <w:ind w:left="2640" w:hanging="440"/>
      </w:pPr>
    </w:lvl>
    <w:lvl w:ilvl="6" w:tplc="622A53F0" w:tentative="1">
      <w:start w:val="1"/>
      <w:numFmt w:val="decimal"/>
      <w:lvlText w:val="%7."/>
      <w:lvlJc w:val="left"/>
      <w:pPr>
        <w:ind w:left="3080" w:hanging="440"/>
      </w:pPr>
    </w:lvl>
    <w:lvl w:ilvl="7" w:tplc="871A64D0" w:tentative="1">
      <w:start w:val="1"/>
      <w:numFmt w:val="upperLetter"/>
      <w:lvlText w:val="%8."/>
      <w:lvlJc w:val="left"/>
      <w:pPr>
        <w:ind w:left="3520" w:hanging="440"/>
      </w:pPr>
    </w:lvl>
    <w:lvl w:ilvl="8" w:tplc="FF947B4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C470659"/>
    <w:multiLevelType w:val="hybridMultilevel"/>
    <w:tmpl w:val="EDDA841E"/>
    <w:lvl w:ilvl="0" w:tplc="E880F2D8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10E47F68" w:tentative="1">
      <w:start w:val="1"/>
      <w:numFmt w:val="upperLetter"/>
      <w:lvlText w:val="%2."/>
      <w:lvlJc w:val="left"/>
      <w:pPr>
        <w:ind w:left="1320" w:hanging="440"/>
      </w:pPr>
    </w:lvl>
    <w:lvl w:ilvl="2" w:tplc="232A506E" w:tentative="1">
      <w:start w:val="1"/>
      <w:numFmt w:val="lowerRoman"/>
      <w:lvlText w:val="%3."/>
      <w:lvlJc w:val="right"/>
      <w:pPr>
        <w:ind w:left="1760" w:hanging="440"/>
      </w:pPr>
    </w:lvl>
    <w:lvl w:ilvl="3" w:tplc="022CB858" w:tentative="1">
      <w:start w:val="1"/>
      <w:numFmt w:val="decimal"/>
      <w:lvlText w:val="%4."/>
      <w:lvlJc w:val="left"/>
      <w:pPr>
        <w:ind w:left="2200" w:hanging="440"/>
      </w:pPr>
    </w:lvl>
    <w:lvl w:ilvl="4" w:tplc="81F03952" w:tentative="1">
      <w:start w:val="1"/>
      <w:numFmt w:val="upperLetter"/>
      <w:lvlText w:val="%5."/>
      <w:lvlJc w:val="left"/>
      <w:pPr>
        <w:ind w:left="2640" w:hanging="440"/>
      </w:pPr>
    </w:lvl>
    <w:lvl w:ilvl="5" w:tplc="5B80B6EA" w:tentative="1">
      <w:start w:val="1"/>
      <w:numFmt w:val="lowerRoman"/>
      <w:lvlText w:val="%6."/>
      <w:lvlJc w:val="right"/>
      <w:pPr>
        <w:ind w:left="3080" w:hanging="440"/>
      </w:pPr>
    </w:lvl>
    <w:lvl w:ilvl="6" w:tplc="B044ACD6" w:tentative="1">
      <w:start w:val="1"/>
      <w:numFmt w:val="decimal"/>
      <w:lvlText w:val="%7."/>
      <w:lvlJc w:val="left"/>
      <w:pPr>
        <w:ind w:left="3520" w:hanging="440"/>
      </w:pPr>
    </w:lvl>
    <w:lvl w:ilvl="7" w:tplc="186E7774" w:tentative="1">
      <w:start w:val="1"/>
      <w:numFmt w:val="upperLetter"/>
      <w:lvlText w:val="%8."/>
      <w:lvlJc w:val="left"/>
      <w:pPr>
        <w:ind w:left="3960" w:hanging="440"/>
      </w:pPr>
    </w:lvl>
    <w:lvl w:ilvl="8" w:tplc="3016422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74B13A6"/>
    <w:multiLevelType w:val="hybridMultilevel"/>
    <w:tmpl w:val="90BE3450"/>
    <w:lvl w:ilvl="0" w:tplc="BB122D58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F922112C" w:tentative="1">
      <w:start w:val="1"/>
      <w:numFmt w:val="upperLetter"/>
      <w:lvlText w:val="%2."/>
      <w:lvlJc w:val="left"/>
      <w:pPr>
        <w:ind w:left="1320" w:hanging="440"/>
      </w:pPr>
    </w:lvl>
    <w:lvl w:ilvl="2" w:tplc="0F989C7A" w:tentative="1">
      <w:start w:val="1"/>
      <w:numFmt w:val="lowerRoman"/>
      <w:lvlText w:val="%3."/>
      <w:lvlJc w:val="right"/>
      <w:pPr>
        <w:ind w:left="1760" w:hanging="440"/>
      </w:pPr>
    </w:lvl>
    <w:lvl w:ilvl="3" w:tplc="946C782E" w:tentative="1">
      <w:start w:val="1"/>
      <w:numFmt w:val="decimal"/>
      <w:lvlText w:val="%4."/>
      <w:lvlJc w:val="left"/>
      <w:pPr>
        <w:ind w:left="2200" w:hanging="440"/>
      </w:pPr>
    </w:lvl>
    <w:lvl w:ilvl="4" w:tplc="EF02C060" w:tentative="1">
      <w:start w:val="1"/>
      <w:numFmt w:val="upperLetter"/>
      <w:lvlText w:val="%5."/>
      <w:lvlJc w:val="left"/>
      <w:pPr>
        <w:ind w:left="2640" w:hanging="440"/>
      </w:pPr>
    </w:lvl>
    <w:lvl w:ilvl="5" w:tplc="C610094A" w:tentative="1">
      <w:start w:val="1"/>
      <w:numFmt w:val="lowerRoman"/>
      <w:lvlText w:val="%6."/>
      <w:lvlJc w:val="right"/>
      <w:pPr>
        <w:ind w:left="3080" w:hanging="440"/>
      </w:pPr>
    </w:lvl>
    <w:lvl w:ilvl="6" w:tplc="9F66802C" w:tentative="1">
      <w:start w:val="1"/>
      <w:numFmt w:val="decimal"/>
      <w:lvlText w:val="%7."/>
      <w:lvlJc w:val="left"/>
      <w:pPr>
        <w:ind w:left="3520" w:hanging="440"/>
      </w:pPr>
    </w:lvl>
    <w:lvl w:ilvl="7" w:tplc="95B830F4" w:tentative="1">
      <w:start w:val="1"/>
      <w:numFmt w:val="upperLetter"/>
      <w:lvlText w:val="%8."/>
      <w:lvlJc w:val="left"/>
      <w:pPr>
        <w:ind w:left="3960" w:hanging="440"/>
      </w:pPr>
    </w:lvl>
    <w:lvl w:ilvl="8" w:tplc="52B2FC5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313F0260"/>
    <w:multiLevelType w:val="multilevel"/>
    <w:tmpl w:val="A4D88D4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  <w:color w:val="0070C0"/>
      </w:rPr>
    </w:lvl>
    <w:lvl w:ilvl="1">
      <w:start w:val="1"/>
      <w:numFmt w:val="decimal"/>
      <w:lvlText w:val="%1-%2."/>
      <w:lvlJc w:val="left"/>
      <w:pPr>
        <w:ind w:left="1520" w:hanging="720"/>
      </w:pPr>
      <w:rPr>
        <w:rFonts w:hint="default"/>
        <w:color w:val="0070C0"/>
      </w:rPr>
    </w:lvl>
    <w:lvl w:ilvl="2">
      <w:start w:val="1"/>
      <w:numFmt w:val="decimal"/>
      <w:lvlText w:val="%1-%2.%3."/>
      <w:lvlJc w:val="left"/>
      <w:pPr>
        <w:ind w:left="2320" w:hanging="720"/>
      </w:pPr>
      <w:rPr>
        <w:rFonts w:hint="default"/>
        <w:color w:val="0070C0"/>
      </w:rPr>
    </w:lvl>
    <w:lvl w:ilvl="3">
      <w:start w:val="1"/>
      <w:numFmt w:val="decimal"/>
      <w:lvlText w:val="%1-%2.%3.%4."/>
      <w:lvlJc w:val="left"/>
      <w:pPr>
        <w:ind w:left="3120" w:hanging="720"/>
      </w:pPr>
      <w:rPr>
        <w:rFonts w:hint="default"/>
        <w:color w:val="0070C0"/>
      </w:rPr>
    </w:lvl>
    <w:lvl w:ilvl="4">
      <w:start w:val="1"/>
      <w:numFmt w:val="decimal"/>
      <w:lvlText w:val="%1-%2.%3.%4.%5."/>
      <w:lvlJc w:val="left"/>
      <w:pPr>
        <w:ind w:left="4280" w:hanging="1080"/>
      </w:pPr>
      <w:rPr>
        <w:rFonts w:hint="default"/>
        <w:color w:val="0070C0"/>
      </w:rPr>
    </w:lvl>
    <w:lvl w:ilvl="5">
      <w:start w:val="1"/>
      <w:numFmt w:val="decimal"/>
      <w:lvlText w:val="%1-%2.%3.%4.%5.%6."/>
      <w:lvlJc w:val="left"/>
      <w:pPr>
        <w:ind w:left="5080" w:hanging="1080"/>
      </w:pPr>
      <w:rPr>
        <w:rFonts w:hint="default"/>
        <w:color w:val="0070C0"/>
      </w:rPr>
    </w:lvl>
    <w:lvl w:ilvl="6">
      <w:start w:val="1"/>
      <w:numFmt w:val="decimal"/>
      <w:lvlText w:val="%1-%2.%3.%4.%5.%6.%7."/>
      <w:lvlJc w:val="left"/>
      <w:pPr>
        <w:ind w:left="6240" w:hanging="1440"/>
      </w:pPr>
      <w:rPr>
        <w:rFonts w:hint="default"/>
        <w:color w:val="0070C0"/>
      </w:rPr>
    </w:lvl>
    <w:lvl w:ilvl="7">
      <w:start w:val="1"/>
      <w:numFmt w:val="decimal"/>
      <w:lvlText w:val="%1-%2.%3.%4.%5.%6.%7.%8."/>
      <w:lvlJc w:val="left"/>
      <w:pPr>
        <w:ind w:left="7040" w:hanging="1440"/>
      </w:pPr>
      <w:rPr>
        <w:rFonts w:hint="default"/>
        <w:color w:val="0070C0"/>
      </w:rPr>
    </w:lvl>
    <w:lvl w:ilvl="8">
      <w:start w:val="1"/>
      <w:numFmt w:val="decimal"/>
      <w:lvlText w:val="%1-%2.%3.%4.%5.%6.%7.%8.%9."/>
      <w:lvlJc w:val="left"/>
      <w:pPr>
        <w:ind w:left="8200" w:hanging="1800"/>
      </w:pPr>
      <w:rPr>
        <w:rFonts w:hint="default"/>
        <w:color w:val="0070C0"/>
      </w:rPr>
    </w:lvl>
  </w:abstractNum>
  <w:abstractNum w:abstractNumId="7" w15:restartNumberingAfterBreak="0">
    <w:nsid w:val="31A40AF9"/>
    <w:multiLevelType w:val="hybridMultilevel"/>
    <w:tmpl w:val="3538320E"/>
    <w:lvl w:ilvl="0" w:tplc="FBEC4124"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6554D83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C2B64ED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3B24267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5DE1520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D64E02A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E4A705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9224D9C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204659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35000F5A"/>
    <w:multiLevelType w:val="hybridMultilevel"/>
    <w:tmpl w:val="1390FF38"/>
    <w:lvl w:ilvl="0" w:tplc="526C4A46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B9E4176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19E863C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6427C8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BD07FC0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76CCCD3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69486A9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A300B8B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730F0A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3D0108EC"/>
    <w:multiLevelType w:val="hybridMultilevel"/>
    <w:tmpl w:val="211ED766"/>
    <w:lvl w:ilvl="0" w:tplc="94589FD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F822F60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A87E6956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A44A65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B66B5E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EC5C3ECC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306A44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EB5CF0F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5A2948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D8D03C9"/>
    <w:multiLevelType w:val="multilevel"/>
    <w:tmpl w:val="EFA8BBF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200" w:hanging="1800"/>
      </w:pPr>
      <w:rPr>
        <w:rFonts w:hint="default"/>
      </w:rPr>
    </w:lvl>
  </w:abstractNum>
  <w:abstractNum w:abstractNumId="11" w15:restartNumberingAfterBreak="0">
    <w:nsid w:val="43AA0FA7"/>
    <w:multiLevelType w:val="hybridMultilevel"/>
    <w:tmpl w:val="E92282C4"/>
    <w:lvl w:ilvl="0" w:tplc="05D29C1E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A84613BC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9C2D7B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7FE4BDF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328227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CE86AB6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44B2CB5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FA4ED4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72C21D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52FA0FA7"/>
    <w:multiLevelType w:val="hybridMultilevel"/>
    <w:tmpl w:val="2632C766"/>
    <w:lvl w:ilvl="0" w:tplc="A4A266D4">
      <w:start w:val="8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64DCDAE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FA691E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B628F6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D8024D3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A960422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51D015B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5EE4B12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75C198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56A37353"/>
    <w:multiLevelType w:val="hybridMultilevel"/>
    <w:tmpl w:val="7D4405D4"/>
    <w:lvl w:ilvl="0" w:tplc="C9FE9160"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95BA7BC6" w:tentative="1">
      <w:start w:val="1"/>
      <w:numFmt w:val="upperLetter"/>
      <w:lvlText w:val="%2."/>
      <w:lvlJc w:val="left"/>
      <w:pPr>
        <w:ind w:left="880" w:hanging="440"/>
      </w:pPr>
    </w:lvl>
    <w:lvl w:ilvl="2" w:tplc="C8808DF8" w:tentative="1">
      <w:start w:val="1"/>
      <w:numFmt w:val="lowerRoman"/>
      <w:lvlText w:val="%3."/>
      <w:lvlJc w:val="right"/>
      <w:pPr>
        <w:ind w:left="1320" w:hanging="440"/>
      </w:pPr>
    </w:lvl>
    <w:lvl w:ilvl="3" w:tplc="0D1A0E02" w:tentative="1">
      <w:start w:val="1"/>
      <w:numFmt w:val="decimal"/>
      <w:lvlText w:val="%4."/>
      <w:lvlJc w:val="left"/>
      <w:pPr>
        <w:ind w:left="1760" w:hanging="440"/>
      </w:pPr>
    </w:lvl>
    <w:lvl w:ilvl="4" w:tplc="C5388518" w:tentative="1">
      <w:start w:val="1"/>
      <w:numFmt w:val="upperLetter"/>
      <w:lvlText w:val="%5."/>
      <w:lvlJc w:val="left"/>
      <w:pPr>
        <w:ind w:left="2200" w:hanging="440"/>
      </w:pPr>
    </w:lvl>
    <w:lvl w:ilvl="5" w:tplc="88968894" w:tentative="1">
      <w:start w:val="1"/>
      <w:numFmt w:val="lowerRoman"/>
      <w:lvlText w:val="%6."/>
      <w:lvlJc w:val="right"/>
      <w:pPr>
        <w:ind w:left="2640" w:hanging="440"/>
      </w:pPr>
    </w:lvl>
    <w:lvl w:ilvl="6" w:tplc="21E6F82E" w:tentative="1">
      <w:start w:val="1"/>
      <w:numFmt w:val="decimal"/>
      <w:lvlText w:val="%7."/>
      <w:lvlJc w:val="left"/>
      <w:pPr>
        <w:ind w:left="3080" w:hanging="440"/>
      </w:pPr>
    </w:lvl>
    <w:lvl w:ilvl="7" w:tplc="AC48E230" w:tentative="1">
      <w:start w:val="1"/>
      <w:numFmt w:val="upperLetter"/>
      <w:lvlText w:val="%8."/>
      <w:lvlJc w:val="left"/>
      <w:pPr>
        <w:ind w:left="3520" w:hanging="440"/>
      </w:pPr>
    </w:lvl>
    <w:lvl w:ilvl="8" w:tplc="01AC8CF2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9445202"/>
    <w:multiLevelType w:val="hybridMultilevel"/>
    <w:tmpl w:val="90189190"/>
    <w:lvl w:ilvl="0" w:tplc="76065B84">
      <w:start w:val="9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5F6AE072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27ECF41C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78D86E6C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9C829580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BCEE8986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7B0284DE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9B8E2CA2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B2341496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5" w15:restartNumberingAfterBreak="0">
    <w:nsid w:val="59654193"/>
    <w:multiLevelType w:val="hybridMultilevel"/>
    <w:tmpl w:val="501A44F4"/>
    <w:lvl w:ilvl="0" w:tplc="D3668B68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AB209784" w:tentative="1">
      <w:start w:val="1"/>
      <w:numFmt w:val="upperLetter"/>
      <w:lvlText w:val="%2."/>
      <w:lvlJc w:val="left"/>
      <w:pPr>
        <w:ind w:left="1320" w:hanging="440"/>
      </w:pPr>
    </w:lvl>
    <w:lvl w:ilvl="2" w:tplc="2804970E" w:tentative="1">
      <w:start w:val="1"/>
      <w:numFmt w:val="lowerRoman"/>
      <w:lvlText w:val="%3."/>
      <w:lvlJc w:val="right"/>
      <w:pPr>
        <w:ind w:left="1760" w:hanging="440"/>
      </w:pPr>
    </w:lvl>
    <w:lvl w:ilvl="3" w:tplc="71203ED6" w:tentative="1">
      <w:start w:val="1"/>
      <w:numFmt w:val="decimal"/>
      <w:lvlText w:val="%4."/>
      <w:lvlJc w:val="left"/>
      <w:pPr>
        <w:ind w:left="2200" w:hanging="440"/>
      </w:pPr>
    </w:lvl>
    <w:lvl w:ilvl="4" w:tplc="FD4258C6" w:tentative="1">
      <w:start w:val="1"/>
      <w:numFmt w:val="upperLetter"/>
      <w:lvlText w:val="%5."/>
      <w:lvlJc w:val="left"/>
      <w:pPr>
        <w:ind w:left="2640" w:hanging="440"/>
      </w:pPr>
    </w:lvl>
    <w:lvl w:ilvl="5" w:tplc="FFF61B86" w:tentative="1">
      <w:start w:val="1"/>
      <w:numFmt w:val="lowerRoman"/>
      <w:lvlText w:val="%6."/>
      <w:lvlJc w:val="right"/>
      <w:pPr>
        <w:ind w:left="3080" w:hanging="440"/>
      </w:pPr>
    </w:lvl>
    <w:lvl w:ilvl="6" w:tplc="23EED1EA" w:tentative="1">
      <w:start w:val="1"/>
      <w:numFmt w:val="decimal"/>
      <w:lvlText w:val="%7."/>
      <w:lvlJc w:val="left"/>
      <w:pPr>
        <w:ind w:left="3520" w:hanging="440"/>
      </w:pPr>
    </w:lvl>
    <w:lvl w:ilvl="7" w:tplc="92A405B8" w:tentative="1">
      <w:start w:val="1"/>
      <w:numFmt w:val="upperLetter"/>
      <w:lvlText w:val="%8."/>
      <w:lvlJc w:val="left"/>
      <w:pPr>
        <w:ind w:left="3960" w:hanging="440"/>
      </w:pPr>
    </w:lvl>
    <w:lvl w:ilvl="8" w:tplc="CF2A3DB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5B411A15"/>
    <w:multiLevelType w:val="hybridMultilevel"/>
    <w:tmpl w:val="00A61BD2"/>
    <w:lvl w:ilvl="0" w:tplc="63BECDB4"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A54713A">
      <w:start w:val="1"/>
      <w:numFmt w:val="upperLetter"/>
      <w:lvlText w:val="%2."/>
      <w:lvlJc w:val="left"/>
      <w:pPr>
        <w:ind w:left="1320" w:hanging="440"/>
      </w:pPr>
    </w:lvl>
    <w:lvl w:ilvl="2" w:tplc="4A36770A" w:tentative="1">
      <w:start w:val="1"/>
      <w:numFmt w:val="lowerRoman"/>
      <w:lvlText w:val="%3."/>
      <w:lvlJc w:val="right"/>
      <w:pPr>
        <w:ind w:left="1760" w:hanging="440"/>
      </w:pPr>
    </w:lvl>
    <w:lvl w:ilvl="3" w:tplc="16DE83C6" w:tentative="1">
      <w:start w:val="1"/>
      <w:numFmt w:val="decimal"/>
      <w:lvlText w:val="%4."/>
      <w:lvlJc w:val="left"/>
      <w:pPr>
        <w:ind w:left="2200" w:hanging="440"/>
      </w:pPr>
    </w:lvl>
    <w:lvl w:ilvl="4" w:tplc="E4F078A8" w:tentative="1">
      <w:start w:val="1"/>
      <w:numFmt w:val="upperLetter"/>
      <w:lvlText w:val="%5."/>
      <w:lvlJc w:val="left"/>
      <w:pPr>
        <w:ind w:left="2640" w:hanging="440"/>
      </w:pPr>
    </w:lvl>
    <w:lvl w:ilvl="5" w:tplc="3CBED3B4" w:tentative="1">
      <w:start w:val="1"/>
      <w:numFmt w:val="lowerRoman"/>
      <w:lvlText w:val="%6."/>
      <w:lvlJc w:val="right"/>
      <w:pPr>
        <w:ind w:left="3080" w:hanging="440"/>
      </w:pPr>
    </w:lvl>
    <w:lvl w:ilvl="6" w:tplc="59CA1950" w:tentative="1">
      <w:start w:val="1"/>
      <w:numFmt w:val="decimal"/>
      <w:lvlText w:val="%7."/>
      <w:lvlJc w:val="left"/>
      <w:pPr>
        <w:ind w:left="3520" w:hanging="440"/>
      </w:pPr>
    </w:lvl>
    <w:lvl w:ilvl="7" w:tplc="79D0AE50" w:tentative="1">
      <w:start w:val="1"/>
      <w:numFmt w:val="upperLetter"/>
      <w:lvlText w:val="%8."/>
      <w:lvlJc w:val="left"/>
      <w:pPr>
        <w:ind w:left="3960" w:hanging="440"/>
      </w:pPr>
    </w:lvl>
    <w:lvl w:ilvl="8" w:tplc="D7B2624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5E48461B"/>
    <w:multiLevelType w:val="hybridMultilevel"/>
    <w:tmpl w:val="2B5CBE86"/>
    <w:lvl w:ilvl="0" w:tplc="E4F2A816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EC620D42" w:tentative="1">
      <w:start w:val="1"/>
      <w:numFmt w:val="upperLetter"/>
      <w:lvlText w:val="%2."/>
      <w:lvlJc w:val="left"/>
      <w:pPr>
        <w:ind w:left="1320" w:hanging="440"/>
      </w:pPr>
    </w:lvl>
    <w:lvl w:ilvl="2" w:tplc="1BACE4BC" w:tentative="1">
      <w:start w:val="1"/>
      <w:numFmt w:val="lowerRoman"/>
      <w:lvlText w:val="%3."/>
      <w:lvlJc w:val="right"/>
      <w:pPr>
        <w:ind w:left="1760" w:hanging="440"/>
      </w:pPr>
    </w:lvl>
    <w:lvl w:ilvl="3" w:tplc="8AAC8728" w:tentative="1">
      <w:start w:val="1"/>
      <w:numFmt w:val="decimal"/>
      <w:lvlText w:val="%4."/>
      <w:lvlJc w:val="left"/>
      <w:pPr>
        <w:ind w:left="2200" w:hanging="440"/>
      </w:pPr>
    </w:lvl>
    <w:lvl w:ilvl="4" w:tplc="75469144" w:tentative="1">
      <w:start w:val="1"/>
      <w:numFmt w:val="upperLetter"/>
      <w:lvlText w:val="%5."/>
      <w:lvlJc w:val="left"/>
      <w:pPr>
        <w:ind w:left="2640" w:hanging="440"/>
      </w:pPr>
    </w:lvl>
    <w:lvl w:ilvl="5" w:tplc="4AE0E794" w:tentative="1">
      <w:start w:val="1"/>
      <w:numFmt w:val="lowerRoman"/>
      <w:lvlText w:val="%6."/>
      <w:lvlJc w:val="right"/>
      <w:pPr>
        <w:ind w:left="3080" w:hanging="440"/>
      </w:pPr>
    </w:lvl>
    <w:lvl w:ilvl="6" w:tplc="B294689E" w:tentative="1">
      <w:start w:val="1"/>
      <w:numFmt w:val="decimal"/>
      <w:lvlText w:val="%7."/>
      <w:lvlJc w:val="left"/>
      <w:pPr>
        <w:ind w:left="3520" w:hanging="440"/>
      </w:pPr>
    </w:lvl>
    <w:lvl w:ilvl="7" w:tplc="FD703CCA" w:tentative="1">
      <w:start w:val="1"/>
      <w:numFmt w:val="upperLetter"/>
      <w:lvlText w:val="%8."/>
      <w:lvlJc w:val="left"/>
      <w:pPr>
        <w:ind w:left="3960" w:hanging="440"/>
      </w:pPr>
    </w:lvl>
    <w:lvl w:ilvl="8" w:tplc="7480D6F4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56D4123"/>
    <w:multiLevelType w:val="hybridMultilevel"/>
    <w:tmpl w:val="84E24296"/>
    <w:lvl w:ilvl="0" w:tplc="A8A2E7CE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64300F1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2DAC95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5588B0C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D510567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286040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2EEA0D2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6C8165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0FE31F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6CB3512B"/>
    <w:multiLevelType w:val="hybridMultilevel"/>
    <w:tmpl w:val="BADAC2F0"/>
    <w:lvl w:ilvl="0" w:tplc="D4148C74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C08A126C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DD2EBB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BC327E5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88746D5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344D52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F58E35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74C294E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70C6DC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0" w15:restartNumberingAfterBreak="0">
    <w:nsid w:val="7AD1040E"/>
    <w:multiLevelType w:val="hybridMultilevel"/>
    <w:tmpl w:val="6B4A7930"/>
    <w:lvl w:ilvl="0" w:tplc="464C64D6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E37C996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72E8B6D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022087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398E6D5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D1C3A0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04E89A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A23E951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A264898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1" w15:restartNumberingAfterBreak="0">
    <w:nsid w:val="7AD75365"/>
    <w:multiLevelType w:val="hybridMultilevel"/>
    <w:tmpl w:val="F0CC5E4A"/>
    <w:lvl w:ilvl="0" w:tplc="A4E225B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53FE9918" w:tentative="1">
      <w:start w:val="1"/>
      <w:numFmt w:val="upperLetter"/>
      <w:lvlText w:val="%2."/>
      <w:lvlJc w:val="left"/>
      <w:pPr>
        <w:ind w:left="1320" w:hanging="440"/>
      </w:pPr>
    </w:lvl>
    <w:lvl w:ilvl="2" w:tplc="C980B8AA" w:tentative="1">
      <w:start w:val="1"/>
      <w:numFmt w:val="lowerRoman"/>
      <w:lvlText w:val="%3."/>
      <w:lvlJc w:val="right"/>
      <w:pPr>
        <w:ind w:left="1760" w:hanging="440"/>
      </w:pPr>
    </w:lvl>
    <w:lvl w:ilvl="3" w:tplc="FB544D86" w:tentative="1">
      <w:start w:val="1"/>
      <w:numFmt w:val="decimal"/>
      <w:lvlText w:val="%4."/>
      <w:lvlJc w:val="left"/>
      <w:pPr>
        <w:ind w:left="2200" w:hanging="440"/>
      </w:pPr>
    </w:lvl>
    <w:lvl w:ilvl="4" w:tplc="81E22B32" w:tentative="1">
      <w:start w:val="1"/>
      <w:numFmt w:val="upperLetter"/>
      <w:lvlText w:val="%5."/>
      <w:lvlJc w:val="left"/>
      <w:pPr>
        <w:ind w:left="2640" w:hanging="440"/>
      </w:pPr>
    </w:lvl>
    <w:lvl w:ilvl="5" w:tplc="6FC4113A" w:tentative="1">
      <w:start w:val="1"/>
      <w:numFmt w:val="lowerRoman"/>
      <w:lvlText w:val="%6."/>
      <w:lvlJc w:val="right"/>
      <w:pPr>
        <w:ind w:left="3080" w:hanging="440"/>
      </w:pPr>
    </w:lvl>
    <w:lvl w:ilvl="6" w:tplc="61C2AA52" w:tentative="1">
      <w:start w:val="1"/>
      <w:numFmt w:val="decimal"/>
      <w:lvlText w:val="%7."/>
      <w:lvlJc w:val="left"/>
      <w:pPr>
        <w:ind w:left="3520" w:hanging="440"/>
      </w:pPr>
    </w:lvl>
    <w:lvl w:ilvl="7" w:tplc="AF583F9E" w:tentative="1">
      <w:start w:val="1"/>
      <w:numFmt w:val="upperLetter"/>
      <w:lvlText w:val="%8."/>
      <w:lvlJc w:val="left"/>
      <w:pPr>
        <w:ind w:left="3960" w:hanging="440"/>
      </w:pPr>
    </w:lvl>
    <w:lvl w:ilvl="8" w:tplc="19763DC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7D9A5FA3"/>
    <w:multiLevelType w:val="hybridMultilevel"/>
    <w:tmpl w:val="4F7A6604"/>
    <w:lvl w:ilvl="0" w:tplc="333E17A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AC92E1B8" w:tentative="1">
      <w:start w:val="1"/>
      <w:numFmt w:val="upperLetter"/>
      <w:lvlText w:val="%2."/>
      <w:lvlJc w:val="left"/>
      <w:pPr>
        <w:ind w:left="1320" w:hanging="440"/>
      </w:pPr>
    </w:lvl>
    <w:lvl w:ilvl="2" w:tplc="CCAEE88A" w:tentative="1">
      <w:start w:val="1"/>
      <w:numFmt w:val="lowerRoman"/>
      <w:lvlText w:val="%3."/>
      <w:lvlJc w:val="right"/>
      <w:pPr>
        <w:ind w:left="1760" w:hanging="440"/>
      </w:pPr>
    </w:lvl>
    <w:lvl w:ilvl="3" w:tplc="BC023542" w:tentative="1">
      <w:start w:val="1"/>
      <w:numFmt w:val="decimal"/>
      <w:lvlText w:val="%4."/>
      <w:lvlJc w:val="left"/>
      <w:pPr>
        <w:ind w:left="2200" w:hanging="440"/>
      </w:pPr>
    </w:lvl>
    <w:lvl w:ilvl="4" w:tplc="A35EF368" w:tentative="1">
      <w:start w:val="1"/>
      <w:numFmt w:val="upperLetter"/>
      <w:lvlText w:val="%5."/>
      <w:lvlJc w:val="left"/>
      <w:pPr>
        <w:ind w:left="2640" w:hanging="440"/>
      </w:pPr>
    </w:lvl>
    <w:lvl w:ilvl="5" w:tplc="65BEB548" w:tentative="1">
      <w:start w:val="1"/>
      <w:numFmt w:val="lowerRoman"/>
      <w:lvlText w:val="%6."/>
      <w:lvlJc w:val="right"/>
      <w:pPr>
        <w:ind w:left="3080" w:hanging="440"/>
      </w:pPr>
    </w:lvl>
    <w:lvl w:ilvl="6" w:tplc="1AB28E72" w:tentative="1">
      <w:start w:val="1"/>
      <w:numFmt w:val="decimal"/>
      <w:lvlText w:val="%7."/>
      <w:lvlJc w:val="left"/>
      <w:pPr>
        <w:ind w:left="3520" w:hanging="440"/>
      </w:pPr>
    </w:lvl>
    <w:lvl w:ilvl="7" w:tplc="4118A0B2" w:tentative="1">
      <w:start w:val="1"/>
      <w:numFmt w:val="upperLetter"/>
      <w:lvlText w:val="%8."/>
      <w:lvlJc w:val="left"/>
      <w:pPr>
        <w:ind w:left="3960" w:hanging="440"/>
      </w:pPr>
    </w:lvl>
    <w:lvl w:ilvl="8" w:tplc="73AAA00A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662584239">
    <w:abstractNumId w:val="7"/>
  </w:num>
  <w:num w:numId="2" w16cid:durableId="1380206261">
    <w:abstractNumId w:val="1"/>
  </w:num>
  <w:num w:numId="3" w16cid:durableId="229386659">
    <w:abstractNumId w:val="8"/>
  </w:num>
  <w:num w:numId="4" w16cid:durableId="431359279">
    <w:abstractNumId w:val="3"/>
  </w:num>
  <w:num w:numId="5" w16cid:durableId="1312372689">
    <w:abstractNumId w:val="11"/>
  </w:num>
  <w:num w:numId="6" w16cid:durableId="1232885415">
    <w:abstractNumId w:val="20"/>
  </w:num>
  <w:num w:numId="7" w16cid:durableId="1143153515">
    <w:abstractNumId w:val="18"/>
  </w:num>
  <w:num w:numId="8" w16cid:durableId="1527673670">
    <w:abstractNumId w:val="19"/>
  </w:num>
  <w:num w:numId="9" w16cid:durableId="1306424788">
    <w:abstractNumId w:val="13"/>
  </w:num>
  <w:num w:numId="10" w16cid:durableId="1431197691">
    <w:abstractNumId w:val="12"/>
  </w:num>
  <w:num w:numId="11" w16cid:durableId="683214130">
    <w:abstractNumId w:val="14"/>
  </w:num>
  <w:num w:numId="12" w16cid:durableId="1984042243">
    <w:abstractNumId w:val="16"/>
  </w:num>
  <w:num w:numId="13" w16cid:durableId="1942686916">
    <w:abstractNumId w:val="6"/>
  </w:num>
  <w:num w:numId="14" w16cid:durableId="1489783146">
    <w:abstractNumId w:val="10"/>
  </w:num>
  <w:num w:numId="15" w16cid:durableId="775754570">
    <w:abstractNumId w:val="4"/>
  </w:num>
  <w:num w:numId="16" w16cid:durableId="1632713173">
    <w:abstractNumId w:val="9"/>
  </w:num>
  <w:num w:numId="17" w16cid:durableId="1396734030">
    <w:abstractNumId w:val="5"/>
  </w:num>
  <w:num w:numId="18" w16cid:durableId="79834728">
    <w:abstractNumId w:val="22"/>
  </w:num>
  <w:num w:numId="19" w16cid:durableId="70548258">
    <w:abstractNumId w:val="15"/>
  </w:num>
  <w:num w:numId="20" w16cid:durableId="1450976396">
    <w:abstractNumId w:val="0"/>
  </w:num>
  <w:num w:numId="21" w16cid:durableId="496925762">
    <w:abstractNumId w:val="21"/>
  </w:num>
  <w:num w:numId="22" w16cid:durableId="1488284722">
    <w:abstractNumId w:val="17"/>
  </w:num>
  <w:num w:numId="23" w16cid:durableId="13903038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821"/>
    <w:rsid w:val="000026EB"/>
    <w:rsid w:val="00003074"/>
    <w:rsid w:val="00003AE5"/>
    <w:rsid w:val="00003C00"/>
    <w:rsid w:val="000050B2"/>
    <w:rsid w:val="00007828"/>
    <w:rsid w:val="00010365"/>
    <w:rsid w:val="00011566"/>
    <w:rsid w:val="00014322"/>
    <w:rsid w:val="00014BAA"/>
    <w:rsid w:val="00014C98"/>
    <w:rsid w:val="000153BA"/>
    <w:rsid w:val="000161CF"/>
    <w:rsid w:val="00020E70"/>
    <w:rsid w:val="00023CC4"/>
    <w:rsid w:val="00024227"/>
    <w:rsid w:val="00024579"/>
    <w:rsid w:val="00024DD5"/>
    <w:rsid w:val="00024E3A"/>
    <w:rsid w:val="00025225"/>
    <w:rsid w:val="0002730E"/>
    <w:rsid w:val="00032209"/>
    <w:rsid w:val="00032A5D"/>
    <w:rsid w:val="00033109"/>
    <w:rsid w:val="00033503"/>
    <w:rsid w:val="00034F94"/>
    <w:rsid w:val="00036B2A"/>
    <w:rsid w:val="00037031"/>
    <w:rsid w:val="000411DE"/>
    <w:rsid w:val="0004149D"/>
    <w:rsid w:val="0004179C"/>
    <w:rsid w:val="000421B6"/>
    <w:rsid w:val="000441CA"/>
    <w:rsid w:val="00046043"/>
    <w:rsid w:val="00046539"/>
    <w:rsid w:val="000471DA"/>
    <w:rsid w:val="00047D80"/>
    <w:rsid w:val="00051225"/>
    <w:rsid w:val="00051418"/>
    <w:rsid w:val="000518C0"/>
    <w:rsid w:val="00052126"/>
    <w:rsid w:val="00054544"/>
    <w:rsid w:val="00057041"/>
    <w:rsid w:val="00057277"/>
    <w:rsid w:val="00057EB6"/>
    <w:rsid w:val="0006030F"/>
    <w:rsid w:val="00061757"/>
    <w:rsid w:val="000627CA"/>
    <w:rsid w:val="00063601"/>
    <w:rsid w:val="00063CE2"/>
    <w:rsid w:val="000655E6"/>
    <w:rsid w:val="00065DC5"/>
    <w:rsid w:val="00065E9F"/>
    <w:rsid w:val="00065F92"/>
    <w:rsid w:val="00066686"/>
    <w:rsid w:val="00066C0D"/>
    <w:rsid w:val="000703CA"/>
    <w:rsid w:val="00070567"/>
    <w:rsid w:val="00072622"/>
    <w:rsid w:val="00072F72"/>
    <w:rsid w:val="000732F9"/>
    <w:rsid w:val="00075277"/>
    <w:rsid w:val="000772E4"/>
    <w:rsid w:val="000823A0"/>
    <w:rsid w:val="00082C92"/>
    <w:rsid w:val="000834DE"/>
    <w:rsid w:val="00083AC9"/>
    <w:rsid w:val="000864AC"/>
    <w:rsid w:val="00087DC9"/>
    <w:rsid w:val="00091382"/>
    <w:rsid w:val="0009152A"/>
    <w:rsid w:val="00093D09"/>
    <w:rsid w:val="000949C6"/>
    <w:rsid w:val="00094D38"/>
    <w:rsid w:val="00095062"/>
    <w:rsid w:val="00096E96"/>
    <w:rsid w:val="000A0089"/>
    <w:rsid w:val="000A17F4"/>
    <w:rsid w:val="000A3110"/>
    <w:rsid w:val="000A41E8"/>
    <w:rsid w:val="000A5383"/>
    <w:rsid w:val="000A57FD"/>
    <w:rsid w:val="000A5E62"/>
    <w:rsid w:val="000B168C"/>
    <w:rsid w:val="000B2745"/>
    <w:rsid w:val="000B3F9F"/>
    <w:rsid w:val="000B4401"/>
    <w:rsid w:val="000B5543"/>
    <w:rsid w:val="000B5894"/>
    <w:rsid w:val="000B5947"/>
    <w:rsid w:val="000B6514"/>
    <w:rsid w:val="000B670F"/>
    <w:rsid w:val="000B74B1"/>
    <w:rsid w:val="000C168F"/>
    <w:rsid w:val="000C41EC"/>
    <w:rsid w:val="000C61A5"/>
    <w:rsid w:val="000C6472"/>
    <w:rsid w:val="000C7454"/>
    <w:rsid w:val="000D2788"/>
    <w:rsid w:val="000D3B1C"/>
    <w:rsid w:val="000D3B5E"/>
    <w:rsid w:val="000D5611"/>
    <w:rsid w:val="000D6F79"/>
    <w:rsid w:val="000D742A"/>
    <w:rsid w:val="000D7EAD"/>
    <w:rsid w:val="000E01FD"/>
    <w:rsid w:val="000E1A84"/>
    <w:rsid w:val="000E1BAF"/>
    <w:rsid w:val="000E2C07"/>
    <w:rsid w:val="000E5173"/>
    <w:rsid w:val="000E600B"/>
    <w:rsid w:val="000E6677"/>
    <w:rsid w:val="000E7042"/>
    <w:rsid w:val="000F020F"/>
    <w:rsid w:val="000F085F"/>
    <w:rsid w:val="000F1F1A"/>
    <w:rsid w:val="000F5030"/>
    <w:rsid w:val="000F6153"/>
    <w:rsid w:val="000F6EE4"/>
    <w:rsid w:val="000F7082"/>
    <w:rsid w:val="001022FC"/>
    <w:rsid w:val="00103337"/>
    <w:rsid w:val="00104229"/>
    <w:rsid w:val="0010701C"/>
    <w:rsid w:val="00107CD7"/>
    <w:rsid w:val="001118DF"/>
    <w:rsid w:val="00112258"/>
    <w:rsid w:val="00113027"/>
    <w:rsid w:val="001130F6"/>
    <w:rsid w:val="0011453B"/>
    <w:rsid w:val="001174C8"/>
    <w:rsid w:val="0011790D"/>
    <w:rsid w:val="001209AC"/>
    <w:rsid w:val="00121072"/>
    <w:rsid w:val="001218FA"/>
    <w:rsid w:val="00123D86"/>
    <w:rsid w:val="00124A0A"/>
    <w:rsid w:val="001264DA"/>
    <w:rsid w:val="0012743B"/>
    <w:rsid w:val="00127F08"/>
    <w:rsid w:val="0013056A"/>
    <w:rsid w:val="00130704"/>
    <w:rsid w:val="00131416"/>
    <w:rsid w:val="00131BAD"/>
    <w:rsid w:val="001325B6"/>
    <w:rsid w:val="0013441B"/>
    <w:rsid w:val="00134A0E"/>
    <w:rsid w:val="00135975"/>
    <w:rsid w:val="001423BA"/>
    <w:rsid w:val="00143B0B"/>
    <w:rsid w:val="00144711"/>
    <w:rsid w:val="001449D6"/>
    <w:rsid w:val="0014510C"/>
    <w:rsid w:val="001507A8"/>
    <w:rsid w:val="0015175E"/>
    <w:rsid w:val="00154A2D"/>
    <w:rsid w:val="00154CA6"/>
    <w:rsid w:val="00154E69"/>
    <w:rsid w:val="00154FF4"/>
    <w:rsid w:val="001552A1"/>
    <w:rsid w:val="0016093D"/>
    <w:rsid w:val="00160A83"/>
    <w:rsid w:val="00162AF7"/>
    <w:rsid w:val="001636D0"/>
    <w:rsid w:val="00163B80"/>
    <w:rsid w:val="00164A17"/>
    <w:rsid w:val="00167612"/>
    <w:rsid w:val="00172C7C"/>
    <w:rsid w:val="00172DA3"/>
    <w:rsid w:val="00173CA8"/>
    <w:rsid w:val="0017443F"/>
    <w:rsid w:val="00181928"/>
    <w:rsid w:val="001823CD"/>
    <w:rsid w:val="0018344F"/>
    <w:rsid w:val="00184EA0"/>
    <w:rsid w:val="0019008E"/>
    <w:rsid w:val="001906F4"/>
    <w:rsid w:val="001917D8"/>
    <w:rsid w:val="00192096"/>
    <w:rsid w:val="00193238"/>
    <w:rsid w:val="00194B8B"/>
    <w:rsid w:val="00196133"/>
    <w:rsid w:val="001A058C"/>
    <w:rsid w:val="001A1D88"/>
    <w:rsid w:val="001A212A"/>
    <w:rsid w:val="001A2E44"/>
    <w:rsid w:val="001A3239"/>
    <w:rsid w:val="001A3980"/>
    <w:rsid w:val="001A548C"/>
    <w:rsid w:val="001A690C"/>
    <w:rsid w:val="001A6944"/>
    <w:rsid w:val="001A6DF9"/>
    <w:rsid w:val="001A775E"/>
    <w:rsid w:val="001B3DE8"/>
    <w:rsid w:val="001B4621"/>
    <w:rsid w:val="001B7F4E"/>
    <w:rsid w:val="001B7FAE"/>
    <w:rsid w:val="001C0F5D"/>
    <w:rsid w:val="001C1728"/>
    <w:rsid w:val="001C1CD2"/>
    <w:rsid w:val="001C46B7"/>
    <w:rsid w:val="001C4865"/>
    <w:rsid w:val="001C4D75"/>
    <w:rsid w:val="001C5C82"/>
    <w:rsid w:val="001C61BA"/>
    <w:rsid w:val="001C7837"/>
    <w:rsid w:val="001D4553"/>
    <w:rsid w:val="001D4754"/>
    <w:rsid w:val="001D4971"/>
    <w:rsid w:val="001E0840"/>
    <w:rsid w:val="001E70F1"/>
    <w:rsid w:val="001F004D"/>
    <w:rsid w:val="001F05FD"/>
    <w:rsid w:val="001F0B89"/>
    <w:rsid w:val="001F2220"/>
    <w:rsid w:val="001F3DEE"/>
    <w:rsid w:val="001F5DD5"/>
    <w:rsid w:val="001F7ED5"/>
    <w:rsid w:val="0020160D"/>
    <w:rsid w:val="002017A7"/>
    <w:rsid w:val="00202246"/>
    <w:rsid w:val="0020363A"/>
    <w:rsid w:val="00203E87"/>
    <w:rsid w:val="00205537"/>
    <w:rsid w:val="00206E5A"/>
    <w:rsid w:val="0020786B"/>
    <w:rsid w:val="00210CDF"/>
    <w:rsid w:val="002129FD"/>
    <w:rsid w:val="00215444"/>
    <w:rsid w:val="002169A6"/>
    <w:rsid w:val="002210C0"/>
    <w:rsid w:val="00221506"/>
    <w:rsid w:val="00221DC8"/>
    <w:rsid w:val="00221FB3"/>
    <w:rsid w:val="00222D9B"/>
    <w:rsid w:val="002249DB"/>
    <w:rsid w:val="00224C84"/>
    <w:rsid w:val="002273B2"/>
    <w:rsid w:val="00227A46"/>
    <w:rsid w:val="0023044C"/>
    <w:rsid w:val="00230822"/>
    <w:rsid w:val="00230B36"/>
    <w:rsid w:val="0023148E"/>
    <w:rsid w:val="002315FE"/>
    <w:rsid w:val="00232348"/>
    <w:rsid w:val="002339BA"/>
    <w:rsid w:val="00233C88"/>
    <w:rsid w:val="0023514D"/>
    <w:rsid w:val="00235623"/>
    <w:rsid w:val="00236189"/>
    <w:rsid w:val="00236327"/>
    <w:rsid w:val="00242055"/>
    <w:rsid w:val="0024275F"/>
    <w:rsid w:val="00243B74"/>
    <w:rsid w:val="00244CFC"/>
    <w:rsid w:val="0024580D"/>
    <w:rsid w:val="002478AF"/>
    <w:rsid w:val="00251F5C"/>
    <w:rsid w:val="002606BD"/>
    <w:rsid w:val="00260C2D"/>
    <w:rsid w:val="00260DBA"/>
    <w:rsid w:val="0026200E"/>
    <w:rsid w:val="00262CE3"/>
    <w:rsid w:val="00262F31"/>
    <w:rsid w:val="00263281"/>
    <w:rsid w:val="00264FBD"/>
    <w:rsid w:val="0026519B"/>
    <w:rsid w:val="002659D7"/>
    <w:rsid w:val="00266079"/>
    <w:rsid w:val="00266684"/>
    <w:rsid w:val="00267E53"/>
    <w:rsid w:val="00270056"/>
    <w:rsid w:val="00270BE2"/>
    <w:rsid w:val="0027103D"/>
    <w:rsid w:val="00272911"/>
    <w:rsid w:val="00272DBD"/>
    <w:rsid w:val="002730BB"/>
    <w:rsid w:val="00273128"/>
    <w:rsid w:val="00273771"/>
    <w:rsid w:val="00273AAB"/>
    <w:rsid w:val="002760AE"/>
    <w:rsid w:val="00276293"/>
    <w:rsid w:val="00276389"/>
    <w:rsid w:val="00282369"/>
    <w:rsid w:val="0028243F"/>
    <w:rsid w:val="00282879"/>
    <w:rsid w:val="00286D8C"/>
    <w:rsid w:val="00290D83"/>
    <w:rsid w:val="00291073"/>
    <w:rsid w:val="0029340B"/>
    <w:rsid w:val="00293DFC"/>
    <w:rsid w:val="00295AB3"/>
    <w:rsid w:val="00296648"/>
    <w:rsid w:val="002A0ADC"/>
    <w:rsid w:val="002A3406"/>
    <w:rsid w:val="002A4264"/>
    <w:rsid w:val="002A6442"/>
    <w:rsid w:val="002A7359"/>
    <w:rsid w:val="002B12A4"/>
    <w:rsid w:val="002B4C20"/>
    <w:rsid w:val="002B6B2A"/>
    <w:rsid w:val="002B7510"/>
    <w:rsid w:val="002C0631"/>
    <w:rsid w:val="002C1251"/>
    <w:rsid w:val="002C2C37"/>
    <w:rsid w:val="002C2FC9"/>
    <w:rsid w:val="002C3653"/>
    <w:rsid w:val="002C47CA"/>
    <w:rsid w:val="002C4A8F"/>
    <w:rsid w:val="002C6BCA"/>
    <w:rsid w:val="002D043E"/>
    <w:rsid w:val="002D0AA8"/>
    <w:rsid w:val="002D1DF6"/>
    <w:rsid w:val="002D1F03"/>
    <w:rsid w:val="002D2895"/>
    <w:rsid w:val="002D29E1"/>
    <w:rsid w:val="002D5675"/>
    <w:rsid w:val="002D6A48"/>
    <w:rsid w:val="002E02E4"/>
    <w:rsid w:val="002E05D3"/>
    <w:rsid w:val="002E0844"/>
    <w:rsid w:val="002E0865"/>
    <w:rsid w:val="002E1789"/>
    <w:rsid w:val="002E3FE3"/>
    <w:rsid w:val="002E434A"/>
    <w:rsid w:val="002E5121"/>
    <w:rsid w:val="002E5323"/>
    <w:rsid w:val="002E7315"/>
    <w:rsid w:val="002E767E"/>
    <w:rsid w:val="002E7F09"/>
    <w:rsid w:val="002F05D1"/>
    <w:rsid w:val="002F09DF"/>
    <w:rsid w:val="002F1D65"/>
    <w:rsid w:val="002F5692"/>
    <w:rsid w:val="002F6BE7"/>
    <w:rsid w:val="002F6EEE"/>
    <w:rsid w:val="0030282A"/>
    <w:rsid w:val="00302876"/>
    <w:rsid w:val="003029F7"/>
    <w:rsid w:val="0030424B"/>
    <w:rsid w:val="00305AC8"/>
    <w:rsid w:val="00310044"/>
    <w:rsid w:val="00312484"/>
    <w:rsid w:val="00313057"/>
    <w:rsid w:val="00315E30"/>
    <w:rsid w:val="00316272"/>
    <w:rsid w:val="003178CB"/>
    <w:rsid w:val="00317FEF"/>
    <w:rsid w:val="00320D28"/>
    <w:rsid w:val="00320E7F"/>
    <w:rsid w:val="00321382"/>
    <w:rsid w:val="00322324"/>
    <w:rsid w:val="00322589"/>
    <w:rsid w:val="003264E5"/>
    <w:rsid w:val="00327624"/>
    <w:rsid w:val="00330114"/>
    <w:rsid w:val="00330D58"/>
    <w:rsid w:val="00330FE0"/>
    <w:rsid w:val="00332A21"/>
    <w:rsid w:val="00332B83"/>
    <w:rsid w:val="003351A2"/>
    <w:rsid w:val="00337D19"/>
    <w:rsid w:val="00341F9F"/>
    <w:rsid w:val="003424A9"/>
    <w:rsid w:val="00345F4B"/>
    <w:rsid w:val="00347CB3"/>
    <w:rsid w:val="0035060A"/>
    <w:rsid w:val="00350C0B"/>
    <w:rsid w:val="00350EF6"/>
    <w:rsid w:val="00353411"/>
    <w:rsid w:val="003539C0"/>
    <w:rsid w:val="00354AA8"/>
    <w:rsid w:val="00354C6E"/>
    <w:rsid w:val="00355283"/>
    <w:rsid w:val="003562B0"/>
    <w:rsid w:val="00356930"/>
    <w:rsid w:val="00356F5C"/>
    <w:rsid w:val="00357362"/>
    <w:rsid w:val="00357DE7"/>
    <w:rsid w:val="00362980"/>
    <w:rsid w:val="00364B8E"/>
    <w:rsid w:val="00370E3A"/>
    <w:rsid w:val="00372ACB"/>
    <w:rsid w:val="00372F1F"/>
    <w:rsid w:val="00376278"/>
    <w:rsid w:val="003764F9"/>
    <w:rsid w:val="00376527"/>
    <w:rsid w:val="00377C86"/>
    <w:rsid w:val="003800F3"/>
    <w:rsid w:val="00383169"/>
    <w:rsid w:val="0038584E"/>
    <w:rsid w:val="00386327"/>
    <w:rsid w:val="00386D88"/>
    <w:rsid w:val="00390DD1"/>
    <w:rsid w:val="003915BC"/>
    <w:rsid w:val="00391E87"/>
    <w:rsid w:val="00393B0E"/>
    <w:rsid w:val="00393FA3"/>
    <w:rsid w:val="003948F3"/>
    <w:rsid w:val="00394996"/>
    <w:rsid w:val="003959F3"/>
    <w:rsid w:val="00395BCC"/>
    <w:rsid w:val="003968BC"/>
    <w:rsid w:val="003969BD"/>
    <w:rsid w:val="003976C6"/>
    <w:rsid w:val="003A114B"/>
    <w:rsid w:val="003A148B"/>
    <w:rsid w:val="003A22DD"/>
    <w:rsid w:val="003A26E9"/>
    <w:rsid w:val="003A3D66"/>
    <w:rsid w:val="003A4378"/>
    <w:rsid w:val="003A5577"/>
    <w:rsid w:val="003A6FEB"/>
    <w:rsid w:val="003B0B05"/>
    <w:rsid w:val="003B280E"/>
    <w:rsid w:val="003B3B20"/>
    <w:rsid w:val="003B3B4A"/>
    <w:rsid w:val="003B3C23"/>
    <w:rsid w:val="003B4309"/>
    <w:rsid w:val="003B4A1F"/>
    <w:rsid w:val="003B5255"/>
    <w:rsid w:val="003B53D6"/>
    <w:rsid w:val="003B5AC7"/>
    <w:rsid w:val="003B677A"/>
    <w:rsid w:val="003B6D39"/>
    <w:rsid w:val="003B71E1"/>
    <w:rsid w:val="003B753F"/>
    <w:rsid w:val="003C192B"/>
    <w:rsid w:val="003C254D"/>
    <w:rsid w:val="003C3721"/>
    <w:rsid w:val="003C3959"/>
    <w:rsid w:val="003C3F57"/>
    <w:rsid w:val="003C47C5"/>
    <w:rsid w:val="003C4924"/>
    <w:rsid w:val="003C5A25"/>
    <w:rsid w:val="003D1DCD"/>
    <w:rsid w:val="003D4DE1"/>
    <w:rsid w:val="003D5A47"/>
    <w:rsid w:val="003D5CD5"/>
    <w:rsid w:val="003E0211"/>
    <w:rsid w:val="003E058A"/>
    <w:rsid w:val="003E3207"/>
    <w:rsid w:val="003E3C0A"/>
    <w:rsid w:val="003E3E74"/>
    <w:rsid w:val="003E6F97"/>
    <w:rsid w:val="003E7772"/>
    <w:rsid w:val="003F046D"/>
    <w:rsid w:val="003F2123"/>
    <w:rsid w:val="003F3721"/>
    <w:rsid w:val="003F48C5"/>
    <w:rsid w:val="003F505D"/>
    <w:rsid w:val="003F513C"/>
    <w:rsid w:val="003F637E"/>
    <w:rsid w:val="003F710F"/>
    <w:rsid w:val="003F7C82"/>
    <w:rsid w:val="00400FEC"/>
    <w:rsid w:val="004014F5"/>
    <w:rsid w:val="00403EC6"/>
    <w:rsid w:val="0040486A"/>
    <w:rsid w:val="00404CA5"/>
    <w:rsid w:val="004060D0"/>
    <w:rsid w:val="00407C5A"/>
    <w:rsid w:val="0041203C"/>
    <w:rsid w:val="00412545"/>
    <w:rsid w:val="004127BC"/>
    <w:rsid w:val="00413BF2"/>
    <w:rsid w:val="00414462"/>
    <w:rsid w:val="004159DF"/>
    <w:rsid w:val="00416100"/>
    <w:rsid w:val="00423FAB"/>
    <w:rsid w:val="00425618"/>
    <w:rsid w:val="0042721D"/>
    <w:rsid w:val="004277C9"/>
    <w:rsid w:val="004309B1"/>
    <w:rsid w:val="0043544C"/>
    <w:rsid w:val="00437201"/>
    <w:rsid w:val="004401BA"/>
    <w:rsid w:val="00440F16"/>
    <w:rsid w:val="00441923"/>
    <w:rsid w:val="004437E9"/>
    <w:rsid w:val="00444112"/>
    <w:rsid w:val="0044477D"/>
    <w:rsid w:val="00445135"/>
    <w:rsid w:val="00446F0B"/>
    <w:rsid w:val="00447CF2"/>
    <w:rsid w:val="00450034"/>
    <w:rsid w:val="004502C5"/>
    <w:rsid w:val="004521FE"/>
    <w:rsid w:val="004536E4"/>
    <w:rsid w:val="00453F3D"/>
    <w:rsid w:val="004543BD"/>
    <w:rsid w:val="00454E1F"/>
    <w:rsid w:val="00455564"/>
    <w:rsid w:val="0045761B"/>
    <w:rsid w:val="00457B5A"/>
    <w:rsid w:val="004609DB"/>
    <w:rsid w:val="00464C57"/>
    <w:rsid w:val="004660B5"/>
    <w:rsid w:val="004662D5"/>
    <w:rsid w:val="0046644D"/>
    <w:rsid w:val="0046684E"/>
    <w:rsid w:val="00467D16"/>
    <w:rsid w:val="0047025E"/>
    <w:rsid w:val="00472E62"/>
    <w:rsid w:val="00473F02"/>
    <w:rsid w:val="00476638"/>
    <w:rsid w:val="004803A6"/>
    <w:rsid w:val="004808B2"/>
    <w:rsid w:val="00480A9B"/>
    <w:rsid w:val="00481B97"/>
    <w:rsid w:val="00482A1A"/>
    <w:rsid w:val="00484920"/>
    <w:rsid w:val="00484948"/>
    <w:rsid w:val="00485417"/>
    <w:rsid w:val="00486EB9"/>
    <w:rsid w:val="00487408"/>
    <w:rsid w:val="00487EFC"/>
    <w:rsid w:val="00490D0E"/>
    <w:rsid w:val="004918D7"/>
    <w:rsid w:val="00491F3C"/>
    <w:rsid w:val="00492590"/>
    <w:rsid w:val="00492A7A"/>
    <w:rsid w:val="00493B84"/>
    <w:rsid w:val="004950D0"/>
    <w:rsid w:val="00495705"/>
    <w:rsid w:val="004963EC"/>
    <w:rsid w:val="0049730C"/>
    <w:rsid w:val="004975C8"/>
    <w:rsid w:val="004A3110"/>
    <w:rsid w:val="004A3FC1"/>
    <w:rsid w:val="004A74E3"/>
    <w:rsid w:val="004A7C08"/>
    <w:rsid w:val="004B0BF9"/>
    <w:rsid w:val="004B0F89"/>
    <w:rsid w:val="004B246C"/>
    <w:rsid w:val="004B30B7"/>
    <w:rsid w:val="004B389E"/>
    <w:rsid w:val="004B4AF8"/>
    <w:rsid w:val="004B6EB8"/>
    <w:rsid w:val="004B7D7F"/>
    <w:rsid w:val="004C07A3"/>
    <w:rsid w:val="004C0BE1"/>
    <w:rsid w:val="004C1977"/>
    <w:rsid w:val="004C2690"/>
    <w:rsid w:val="004C3281"/>
    <w:rsid w:val="004C5C9C"/>
    <w:rsid w:val="004C5F96"/>
    <w:rsid w:val="004C6933"/>
    <w:rsid w:val="004C7B9A"/>
    <w:rsid w:val="004D145C"/>
    <w:rsid w:val="004D2672"/>
    <w:rsid w:val="004D2675"/>
    <w:rsid w:val="004D331A"/>
    <w:rsid w:val="004D3FB0"/>
    <w:rsid w:val="004D502F"/>
    <w:rsid w:val="004D597E"/>
    <w:rsid w:val="004E0511"/>
    <w:rsid w:val="004E06D2"/>
    <w:rsid w:val="004E13CF"/>
    <w:rsid w:val="004E25E3"/>
    <w:rsid w:val="004E2691"/>
    <w:rsid w:val="004E2CC6"/>
    <w:rsid w:val="004E3BD4"/>
    <w:rsid w:val="004E4079"/>
    <w:rsid w:val="004E4703"/>
    <w:rsid w:val="004E557D"/>
    <w:rsid w:val="004F1156"/>
    <w:rsid w:val="004F49D7"/>
    <w:rsid w:val="004F4B21"/>
    <w:rsid w:val="004F622A"/>
    <w:rsid w:val="004F767C"/>
    <w:rsid w:val="0050299C"/>
    <w:rsid w:val="00502FA4"/>
    <w:rsid w:val="0050407B"/>
    <w:rsid w:val="00506090"/>
    <w:rsid w:val="00506438"/>
    <w:rsid w:val="005066A9"/>
    <w:rsid w:val="00506D02"/>
    <w:rsid w:val="00510DC5"/>
    <w:rsid w:val="00510F82"/>
    <w:rsid w:val="0051356A"/>
    <w:rsid w:val="00517482"/>
    <w:rsid w:val="0052188E"/>
    <w:rsid w:val="005235A9"/>
    <w:rsid w:val="0052398F"/>
    <w:rsid w:val="00524C26"/>
    <w:rsid w:val="00530C5F"/>
    <w:rsid w:val="005333B2"/>
    <w:rsid w:val="0053652C"/>
    <w:rsid w:val="00537774"/>
    <w:rsid w:val="00541707"/>
    <w:rsid w:val="005419CD"/>
    <w:rsid w:val="00541F89"/>
    <w:rsid w:val="00544E48"/>
    <w:rsid w:val="00545FFB"/>
    <w:rsid w:val="00547E1C"/>
    <w:rsid w:val="00550E36"/>
    <w:rsid w:val="00552784"/>
    <w:rsid w:val="00553ACD"/>
    <w:rsid w:val="00553CF9"/>
    <w:rsid w:val="005542D1"/>
    <w:rsid w:val="00554C63"/>
    <w:rsid w:val="00560DC7"/>
    <w:rsid w:val="00562AC7"/>
    <w:rsid w:val="00565693"/>
    <w:rsid w:val="00565CC9"/>
    <w:rsid w:val="005673E8"/>
    <w:rsid w:val="0056787D"/>
    <w:rsid w:val="00570254"/>
    <w:rsid w:val="00573620"/>
    <w:rsid w:val="005775F0"/>
    <w:rsid w:val="0058177E"/>
    <w:rsid w:val="005821EA"/>
    <w:rsid w:val="00583564"/>
    <w:rsid w:val="00583A98"/>
    <w:rsid w:val="00584B79"/>
    <w:rsid w:val="005902F6"/>
    <w:rsid w:val="00591F6E"/>
    <w:rsid w:val="00594448"/>
    <w:rsid w:val="005A0B8D"/>
    <w:rsid w:val="005A10B4"/>
    <w:rsid w:val="005A2934"/>
    <w:rsid w:val="005A3486"/>
    <w:rsid w:val="005A3506"/>
    <w:rsid w:val="005A3BFB"/>
    <w:rsid w:val="005A4EFD"/>
    <w:rsid w:val="005A7A52"/>
    <w:rsid w:val="005B0748"/>
    <w:rsid w:val="005B208C"/>
    <w:rsid w:val="005B4C1F"/>
    <w:rsid w:val="005B5C43"/>
    <w:rsid w:val="005B5CEE"/>
    <w:rsid w:val="005B6A4E"/>
    <w:rsid w:val="005B6CF8"/>
    <w:rsid w:val="005C1EBE"/>
    <w:rsid w:val="005C2165"/>
    <w:rsid w:val="005C25D7"/>
    <w:rsid w:val="005C2ECC"/>
    <w:rsid w:val="005C55BF"/>
    <w:rsid w:val="005C6A31"/>
    <w:rsid w:val="005C78EE"/>
    <w:rsid w:val="005D14E1"/>
    <w:rsid w:val="005D3487"/>
    <w:rsid w:val="005D63FB"/>
    <w:rsid w:val="005D71FC"/>
    <w:rsid w:val="005D7B94"/>
    <w:rsid w:val="005E1705"/>
    <w:rsid w:val="005E33CB"/>
    <w:rsid w:val="005E3FD9"/>
    <w:rsid w:val="005E462B"/>
    <w:rsid w:val="005E5000"/>
    <w:rsid w:val="005E5E15"/>
    <w:rsid w:val="005F0BE0"/>
    <w:rsid w:val="005F0D37"/>
    <w:rsid w:val="005F1811"/>
    <w:rsid w:val="005F215B"/>
    <w:rsid w:val="005F21F1"/>
    <w:rsid w:val="005F2683"/>
    <w:rsid w:val="005F33DA"/>
    <w:rsid w:val="005F794D"/>
    <w:rsid w:val="00603F3E"/>
    <w:rsid w:val="00615B21"/>
    <w:rsid w:val="00620AB6"/>
    <w:rsid w:val="006216B4"/>
    <w:rsid w:val="006227A8"/>
    <w:rsid w:val="0062530A"/>
    <w:rsid w:val="00625F2A"/>
    <w:rsid w:val="00626071"/>
    <w:rsid w:val="00627071"/>
    <w:rsid w:val="006277B2"/>
    <w:rsid w:val="0063086F"/>
    <w:rsid w:val="006309AA"/>
    <w:rsid w:val="00630BEF"/>
    <w:rsid w:val="0063157C"/>
    <w:rsid w:val="00631DAB"/>
    <w:rsid w:val="00635350"/>
    <w:rsid w:val="00635CA3"/>
    <w:rsid w:val="00640E3A"/>
    <w:rsid w:val="00641253"/>
    <w:rsid w:val="00642C8B"/>
    <w:rsid w:val="00643EEE"/>
    <w:rsid w:val="006444A7"/>
    <w:rsid w:val="006446A0"/>
    <w:rsid w:val="00644764"/>
    <w:rsid w:val="006448CC"/>
    <w:rsid w:val="00646DC3"/>
    <w:rsid w:val="00652BA8"/>
    <w:rsid w:val="00652ED5"/>
    <w:rsid w:val="006530E8"/>
    <w:rsid w:val="006531C4"/>
    <w:rsid w:val="006541C0"/>
    <w:rsid w:val="006611BD"/>
    <w:rsid w:val="00662FBD"/>
    <w:rsid w:val="00663031"/>
    <w:rsid w:val="006630B0"/>
    <w:rsid w:val="00663166"/>
    <w:rsid w:val="006638B1"/>
    <w:rsid w:val="006670DC"/>
    <w:rsid w:val="00671F0E"/>
    <w:rsid w:val="0067517A"/>
    <w:rsid w:val="006770E8"/>
    <w:rsid w:val="00680887"/>
    <w:rsid w:val="00682FE7"/>
    <w:rsid w:val="00683CEC"/>
    <w:rsid w:val="00687BC5"/>
    <w:rsid w:val="00687FD9"/>
    <w:rsid w:val="006908C4"/>
    <w:rsid w:val="00695318"/>
    <w:rsid w:val="006961D7"/>
    <w:rsid w:val="006A0786"/>
    <w:rsid w:val="006A1481"/>
    <w:rsid w:val="006A23B7"/>
    <w:rsid w:val="006A4360"/>
    <w:rsid w:val="006A51B0"/>
    <w:rsid w:val="006B06FD"/>
    <w:rsid w:val="006B5794"/>
    <w:rsid w:val="006B6837"/>
    <w:rsid w:val="006B7093"/>
    <w:rsid w:val="006C0819"/>
    <w:rsid w:val="006C2C34"/>
    <w:rsid w:val="006C3D7A"/>
    <w:rsid w:val="006C4311"/>
    <w:rsid w:val="006C48E5"/>
    <w:rsid w:val="006C6F76"/>
    <w:rsid w:val="006C7695"/>
    <w:rsid w:val="006D2598"/>
    <w:rsid w:val="006D4A70"/>
    <w:rsid w:val="006D4FA9"/>
    <w:rsid w:val="006D57B7"/>
    <w:rsid w:val="006D6C5E"/>
    <w:rsid w:val="006D6ED1"/>
    <w:rsid w:val="006D775C"/>
    <w:rsid w:val="006E12B9"/>
    <w:rsid w:val="006E75E9"/>
    <w:rsid w:val="006F1837"/>
    <w:rsid w:val="006F3CE4"/>
    <w:rsid w:val="006F414E"/>
    <w:rsid w:val="006F5B02"/>
    <w:rsid w:val="006F5DC2"/>
    <w:rsid w:val="006F5F0D"/>
    <w:rsid w:val="006F76D1"/>
    <w:rsid w:val="00701692"/>
    <w:rsid w:val="0070202E"/>
    <w:rsid w:val="00703922"/>
    <w:rsid w:val="0070525C"/>
    <w:rsid w:val="00705511"/>
    <w:rsid w:val="00705F13"/>
    <w:rsid w:val="00706993"/>
    <w:rsid w:val="00707711"/>
    <w:rsid w:val="007119BB"/>
    <w:rsid w:val="007153B6"/>
    <w:rsid w:val="00715719"/>
    <w:rsid w:val="00715A63"/>
    <w:rsid w:val="00716449"/>
    <w:rsid w:val="00716835"/>
    <w:rsid w:val="0072371B"/>
    <w:rsid w:val="00723C4D"/>
    <w:rsid w:val="00724137"/>
    <w:rsid w:val="00724894"/>
    <w:rsid w:val="0072540A"/>
    <w:rsid w:val="00725BCA"/>
    <w:rsid w:val="00725CBC"/>
    <w:rsid w:val="0072626B"/>
    <w:rsid w:val="00732BAD"/>
    <w:rsid w:val="00736A63"/>
    <w:rsid w:val="00736F30"/>
    <w:rsid w:val="007370D4"/>
    <w:rsid w:val="00737362"/>
    <w:rsid w:val="007403B2"/>
    <w:rsid w:val="007408AA"/>
    <w:rsid w:val="00741D4A"/>
    <w:rsid w:val="00743AE7"/>
    <w:rsid w:val="007455A5"/>
    <w:rsid w:val="00745D78"/>
    <w:rsid w:val="007464A0"/>
    <w:rsid w:val="007467C0"/>
    <w:rsid w:val="00746C62"/>
    <w:rsid w:val="007473E7"/>
    <w:rsid w:val="00747E75"/>
    <w:rsid w:val="007508FA"/>
    <w:rsid w:val="00750ADB"/>
    <w:rsid w:val="00750BAF"/>
    <w:rsid w:val="0075429C"/>
    <w:rsid w:val="00756868"/>
    <w:rsid w:val="00760C48"/>
    <w:rsid w:val="00761A1A"/>
    <w:rsid w:val="00763420"/>
    <w:rsid w:val="00764BAA"/>
    <w:rsid w:val="0076575A"/>
    <w:rsid w:val="00766B75"/>
    <w:rsid w:val="00767090"/>
    <w:rsid w:val="00767718"/>
    <w:rsid w:val="00767ACB"/>
    <w:rsid w:val="007700B9"/>
    <w:rsid w:val="00771B3B"/>
    <w:rsid w:val="0077667A"/>
    <w:rsid w:val="00777100"/>
    <w:rsid w:val="0077771C"/>
    <w:rsid w:val="007809CE"/>
    <w:rsid w:val="00782050"/>
    <w:rsid w:val="007850F4"/>
    <w:rsid w:val="00786690"/>
    <w:rsid w:val="00787B79"/>
    <w:rsid w:val="00791DBF"/>
    <w:rsid w:val="00792415"/>
    <w:rsid w:val="0079370B"/>
    <w:rsid w:val="00794028"/>
    <w:rsid w:val="0079415B"/>
    <w:rsid w:val="00795220"/>
    <w:rsid w:val="0079652F"/>
    <w:rsid w:val="00797190"/>
    <w:rsid w:val="007A0E67"/>
    <w:rsid w:val="007A1D26"/>
    <w:rsid w:val="007A2286"/>
    <w:rsid w:val="007A341A"/>
    <w:rsid w:val="007A3C66"/>
    <w:rsid w:val="007A4BBB"/>
    <w:rsid w:val="007A54D8"/>
    <w:rsid w:val="007A65A9"/>
    <w:rsid w:val="007A796E"/>
    <w:rsid w:val="007A7DB4"/>
    <w:rsid w:val="007B0BE9"/>
    <w:rsid w:val="007B175D"/>
    <w:rsid w:val="007B294B"/>
    <w:rsid w:val="007B3343"/>
    <w:rsid w:val="007C2022"/>
    <w:rsid w:val="007C2160"/>
    <w:rsid w:val="007C35B7"/>
    <w:rsid w:val="007C3D41"/>
    <w:rsid w:val="007C4E7F"/>
    <w:rsid w:val="007C4FD1"/>
    <w:rsid w:val="007C6062"/>
    <w:rsid w:val="007D1728"/>
    <w:rsid w:val="007D347C"/>
    <w:rsid w:val="007D351D"/>
    <w:rsid w:val="007D4CE9"/>
    <w:rsid w:val="007D4E19"/>
    <w:rsid w:val="007D54D6"/>
    <w:rsid w:val="007D5F49"/>
    <w:rsid w:val="007D6902"/>
    <w:rsid w:val="007E29E9"/>
    <w:rsid w:val="007E2A1B"/>
    <w:rsid w:val="007E3BB5"/>
    <w:rsid w:val="007E3C9B"/>
    <w:rsid w:val="007E517D"/>
    <w:rsid w:val="007E5D1F"/>
    <w:rsid w:val="007E684C"/>
    <w:rsid w:val="007F088D"/>
    <w:rsid w:val="007F1463"/>
    <w:rsid w:val="007F1893"/>
    <w:rsid w:val="007F225C"/>
    <w:rsid w:val="007F3E47"/>
    <w:rsid w:val="007F4835"/>
    <w:rsid w:val="007F5CE3"/>
    <w:rsid w:val="007F5F21"/>
    <w:rsid w:val="007F6EE4"/>
    <w:rsid w:val="007F71C8"/>
    <w:rsid w:val="008028BC"/>
    <w:rsid w:val="00803FF7"/>
    <w:rsid w:val="00807E34"/>
    <w:rsid w:val="00810B36"/>
    <w:rsid w:val="00813D9B"/>
    <w:rsid w:val="00814450"/>
    <w:rsid w:val="008147F9"/>
    <w:rsid w:val="00817103"/>
    <w:rsid w:val="00817164"/>
    <w:rsid w:val="008200BA"/>
    <w:rsid w:val="00821C16"/>
    <w:rsid w:val="00822F5B"/>
    <w:rsid w:val="00823361"/>
    <w:rsid w:val="00826650"/>
    <w:rsid w:val="0083116B"/>
    <w:rsid w:val="0083435E"/>
    <w:rsid w:val="0083465A"/>
    <w:rsid w:val="00840EF5"/>
    <w:rsid w:val="0084199F"/>
    <w:rsid w:val="00853953"/>
    <w:rsid w:val="008547F8"/>
    <w:rsid w:val="00854F5C"/>
    <w:rsid w:val="00856E5C"/>
    <w:rsid w:val="00860C44"/>
    <w:rsid w:val="00861977"/>
    <w:rsid w:val="0086304A"/>
    <w:rsid w:val="00863D23"/>
    <w:rsid w:val="00865560"/>
    <w:rsid w:val="00865814"/>
    <w:rsid w:val="00865D0B"/>
    <w:rsid w:val="00866554"/>
    <w:rsid w:val="00871C3B"/>
    <w:rsid w:val="00873579"/>
    <w:rsid w:val="00874DA7"/>
    <w:rsid w:val="00876C10"/>
    <w:rsid w:val="008810EE"/>
    <w:rsid w:val="0088111E"/>
    <w:rsid w:val="0088458E"/>
    <w:rsid w:val="008853FC"/>
    <w:rsid w:val="00886711"/>
    <w:rsid w:val="00887D1C"/>
    <w:rsid w:val="008914A6"/>
    <w:rsid w:val="008956BD"/>
    <w:rsid w:val="00895A03"/>
    <w:rsid w:val="008A017B"/>
    <w:rsid w:val="008A027F"/>
    <w:rsid w:val="008A0FA3"/>
    <w:rsid w:val="008A2631"/>
    <w:rsid w:val="008A3AED"/>
    <w:rsid w:val="008A3E5F"/>
    <w:rsid w:val="008A425D"/>
    <w:rsid w:val="008A4C57"/>
    <w:rsid w:val="008A6762"/>
    <w:rsid w:val="008A7EB7"/>
    <w:rsid w:val="008B2861"/>
    <w:rsid w:val="008B3A96"/>
    <w:rsid w:val="008B46DC"/>
    <w:rsid w:val="008B5F24"/>
    <w:rsid w:val="008B6750"/>
    <w:rsid w:val="008B7B56"/>
    <w:rsid w:val="008C02F2"/>
    <w:rsid w:val="008C2623"/>
    <w:rsid w:val="008C4E3F"/>
    <w:rsid w:val="008C51BF"/>
    <w:rsid w:val="008C5BCB"/>
    <w:rsid w:val="008C6AA6"/>
    <w:rsid w:val="008D0BE4"/>
    <w:rsid w:val="008D34C6"/>
    <w:rsid w:val="008D4F8F"/>
    <w:rsid w:val="008D5D5E"/>
    <w:rsid w:val="008D5EA8"/>
    <w:rsid w:val="008D6B7F"/>
    <w:rsid w:val="008D7821"/>
    <w:rsid w:val="008E2850"/>
    <w:rsid w:val="008E5C97"/>
    <w:rsid w:val="008E5EA5"/>
    <w:rsid w:val="008F07F8"/>
    <w:rsid w:val="008F14E4"/>
    <w:rsid w:val="008F23B3"/>
    <w:rsid w:val="008F521A"/>
    <w:rsid w:val="008F5FE1"/>
    <w:rsid w:val="008F6262"/>
    <w:rsid w:val="0090371A"/>
    <w:rsid w:val="00903BDB"/>
    <w:rsid w:val="009140BB"/>
    <w:rsid w:val="009144F7"/>
    <w:rsid w:val="00915400"/>
    <w:rsid w:val="00915767"/>
    <w:rsid w:val="009252E0"/>
    <w:rsid w:val="00926351"/>
    <w:rsid w:val="009264EE"/>
    <w:rsid w:val="009274C4"/>
    <w:rsid w:val="0093113E"/>
    <w:rsid w:val="0093199F"/>
    <w:rsid w:val="0093200B"/>
    <w:rsid w:val="00934339"/>
    <w:rsid w:val="009346F5"/>
    <w:rsid w:val="009371E0"/>
    <w:rsid w:val="0093731E"/>
    <w:rsid w:val="00943CB3"/>
    <w:rsid w:val="00947529"/>
    <w:rsid w:val="009500FA"/>
    <w:rsid w:val="009508C3"/>
    <w:rsid w:val="00953C64"/>
    <w:rsid w:val="00953FF6"/>
    <w:rsid w:val="00954301"/>
    <w:rsid w:val="0095481B"/>
    <w:rsid w:val="00960EDC"/>
    <w:rsid w:val="0096182D"/>
    <w:rsid w:val="00961A99"/>
    <w:rsid w:val="009624A3"/>
    <w:rsid w:val="00965CFC"/>
    <w:rsid w:val="00967674"/>
    <w:rsid w:val="009704A2"/>
    <w:rsid w:val="009706ED"/>
    <w:rsid w:val="00970C48"/>
    <w:rsid w:val="00971C1B"/>
    <w:rsid w:val="00971FD4"/>
    <w:rsid w:val="009737F0"/>
    <w:rsid w:val="00974096"/>
    <w:rsid w:val="009765D3"/>
    <w:rsid w:val="00976769"/>
    <w:rsid w:val="00976AE3"/>
    <w:rsid w:val="00976CE2"/>
    <w:rsid w:val="00976EF4"/>
    <w:rsid w:val="00977A57"/>
    <w:rsid w:val="00977E3D"/>
    <w:rsid w:val="0098037B"/>
    <w:rsid w:val="00983D79"/>
    <w:rsid w:val="00992905"/>
    <w:rsid w:val="00993960"/>
    <w:rsid w:val="0099768C"/>
    <w:rsid w:val="009978E7"/>
    <w:rsid w:val="009A3C40"/>
    <w:rsid w:val="009A3E43"/>
    <w:rsid w:val="009A46C7"/>
    <w:rsid w:val="009A485D"/>
    <w:rsid w:val="009A4A2D"/>
    <w:rsid w:val="009A61C6"/>
    <w:rsid w:val="009A6B78"/>
    <w:rsid w:val="009A7411"/>
    <w:rsid w:val="009A74EC"/>
    <w:rsid w:val="009B7A41"/>
    <w:rsid w:val="009C0563"/>
    <w:rsid w:val="009C1DD6"/>
    <w:rsid w:val="009C21E5"/>
    <w:rsid w:val="009C21FD"/>
    <w:rsid w:val="009C3661"/>
    <w:rsid w:val="009C3D3B"/>
    <w:rsid w:val="009C4765"/>
    <w:rsid w:val="009C4F68"/>
    <w:rsid w:val="009C58FA"/>
    <w:rsid w:val="009C5C3F"/>
    <w:rsid w:val="009C5C68"/>
    <w:rsid w:val="009C666B"/>
    <w:rsid w:val="009D1201"/>
    <w:rsid w:val="009D1A94"/>
    <w:rsid w:val="009D1BFC"/>
    <w:rsid w:val="009D2DC5"/>
    <w:rsid w:val="009D34E6"/>
    <w:rsid w:val="009D5075"/>
    <w:rsid w:val="009D67DE"/>
    <w:rsid w:val="009D78DC"/>
    <w:rsid w:val="009E2052"/>
    <w:rsid w:val="009E4ECE"/>
    <w:rsid w:val="009E6C95"/>
    <w:rsid w:val="009E7D87"/>
    <w:rsid w:val="009F025D"/>
    <w:rsid w:val="009F0E99"/>
    <w:rsid w:val="009F2CB4"/>
    <w:rsid w:val="009F2FB0"/>
    <w:rsid w:val="009F3A1D"/>
    <w:rsid w:val="009F695C"/>
    <w:rsid w:val="009F7732"/>
    <w:rsid w:val="00A04476"/>
    <w:rsid w:val="00A0490C"/>
    <w:rsid w:val="00A05A4F"/>
    <w:rsid w:val="00A05FA2"/>
    <w:rsid w:val="00A072EA"/>
    <w:rsid w:val="00A103BA"/>
    <w:rsid w:val="00A1784A"/>
    <w:rsid w:val="00A22565"/>
    <w:rsid w:val="00A22A81"/>
    <w:rsid w:val="00A22CB0"/>
    <w:rsid w:val="00A23296"/>
    <w:rsid w:val="00A25722"/>
    <w:rsid w:val="00A25A8C"/>
    <w:rsid w:val="00A25C5E"/>
    <w:rsid w:val="00A25FEB"/>
    <w:rsid w:val="00A2637C"/>
    <w:rsid w:val="00A2663A"/>
    <w:rsid w:val="00A30598"/>
    <w:rsid w:val="00A32663"/>
    <w:rsid w:val="00A331A4"/>
    <w:rsid w:val="00A33440"/>
    <w:rsid w:val="00A347DE"/>
    <w:rsid w:val="00A34C82"/>
    <w:rsid w:val="00A37362"/>
    <w:rsid w:val="00A4026A"/>
    <w:rsid w:val="00A40735"/>
    <w:rsid w:val="00A421E7"/>
    <w:rsid w:val="00A4240C"/>
    <w:rsid w:val="00A4277C"/>
    <w:rsid w:val="00A44AB4"/>
    <w:rsid w:val="00A44C17"/>
    <w:rsid w:val="00A44DF5"/>
    <w:rsid w:val="00A45BB2"/>
    <w:rsid w:val="00A4659B"/>
    <w:rsid w:val="00A465FC"/>
    <w:rsid w:val="00A50968"/>
    <w:rsid w:val="00A51CBC"/>
    <w:rsid w:val="00A5220E"/>
    <w:rsid w:val="00A52A0D"/>
    <w:rsid w:val="00A52D2D"/>
    <w:rsid w:val="00A56680"/>
    <w:rsid w:val="00A5672B"/>
    <w:rsid w:val="00A56DAD"/>
    <w:rsid w:val="00A56FA5"/>
    <w:rsid w:val="00A60CBE"/>
    <w:rsid w:val="00A63382"/>
    <w:rsid w:val="00A64F32"/>
    <w:rsid w:val="00A65D06"/>
    <w:rsid w:val="00A669BD"/>
    <w:rsid w:val="00A66BEE"/>
    <w:rsid w:val="00A71251"/>
    <w:rsid w:val="00A731A9"/>
    <w:rsid w:val="00A735F4"/>
    <w:rsid w:val="00A74245"/>
    <w:rsid w:val="00A75F4F"/>
    <w:rsid w:val="00A7713F"/>
    <w:rsid w:val="00A84BF8"/>
    <w:rsid w:val="00A9097B"/>
    <w:rsid w:val="00A91505"/>
    <w:rsid w:val="00A9197E"/>
    <w:rsid w:val="00A920A0"/>
    <w:rsid w:val="00A92675"/>
    <w:rsid w:val="00A93717"/>
    <w:rsid w:val="00A94EE3"/>
    <w:rsid w:val="00A95967"/>
    <w:rsid w:val="00AA2A34"/>
    <w:rsid w:val="00AA556A"/>
    <w:rsid w:val="00AA570E"/>
    <w:rsid w:val="00AA6ABE"/>
    <w:rsid w:val="00AA6BE5"/>
    <w:rsid w:val="00AA7C7B"/>
    <w:rsid w:val="00AB03CE"/>
    <w:rsid w:val="00AB43B4"/>
    <w:rsid w:val="00AB5295"/>
    <w:rsid w:val="00AB56EA"/>
    <w:rsid w:val="00AC0DC7"/>
    <w:rsid w:val="00AC0FD7"/>
    <w:rsid w:val="00AC1303"/>
    <w:rsid w:val="00AC3E30"/>
    <w:rsid w:val="00AC46E7"/>
    <w:rsid w:val="00AC4CF4"/>
    <w:rsid w:val="00AC5B97"/>
    <w:rsid w:val="00AC6ADF"/>
    <w:rsid w:val="00AD01A7"/>
    <w:rsid w:val="00AD3935"/>
    <w:rsid w:val="00AD4086"/>
    <w:rsid w:val="00AD4138"/>
    <w:rsid w:val="00AD44DA"/>
    <w:rsid w:val="00AD4784"/>
    <w:rsid w:val="00AD738D"/>
    <w:rsid w:val="00AD73C5"/>
    <w:rsid w:val="00AD7BCB"/>
    <w:rsid w:val="00AE0227"/>
    <w:rsid w:val="00AE0429"/>
    <w:rsid w:val="00AE5FF5"/>
    <w:rsid w:val="00AF2278"/>
    <w:rsid w:val="00AF2A0A"/>
    <w:rsid w:val="00AF32DE"/>
    <w:rsid w:val="00AF5C98"/>
    <w:rsid w:val="00AF631A"/>
    <w:rsid w:val="00AF6767"/>
    <w:rsid w:val="00AF6C33"/>
    <w:rsid w:val="00AF70C2"/>
    <w:rsid w:val="00AF72A2"/>
    <w:rsid w:val="00AF795E"/>
    <w:rsid w:val="00AF7E7F"/>
    <w:rsid w:val="00B01EFD"/>
    <w:rsid w:val="00B02BE2"/>
    <w:rsid w:val="00B05303"/>
    <w:rsid w:val="00B05364"/>
    <w:rsid w:val="00B05651"/>
    <w:rsid w:val="00B0660C"/>
    <w:rsid w:val="00B06EF5"/>
    <w:rsid w:val="00B06F84"/>
    <w:rsid w:val="00B07D7A"/>
    <w:rsid w:val="00B1123C"/>
    <w:rsid w:val="00B11A28"/>
    <w:rsid w:val="00B15061"/>
    <w:rsid w:val="00B152AA"/>
    <w:rsid w:val="00B15855"/>
    <w:rsid w:val="00B2092A"/>
    <w:rsid w:val="00B21321"/>
    <w:rsid w:val="00B222CC"/>
    <w:rsid w:val="00B225BB"/>
    <w:rsid w:val="00B22E42"/>
    <w:rsid w:val="00B2395D"/>
    <w:rsid w:val="00B24387"/>
    <w:rsid w:val="00B24723"/>
    <w:rsid w:val="00B27964"/>
    <w:rsid w:val="00B31FA2"/>
    <w:rsid w:val="00B34103"/>
    <w:rsid w:val="00B37683"/>
    <w:rsid w:val="00B42BF7"/>
    <w:rsid w:val="00B43099"/>
    <w:rsid w:val="00B438A9"/>
    <w:rsid w:val="00B444F4"/>
    <w:rsid w:val="00B46009"/>
    <w:rsid w:val="00B46316"/>
    <w:rsid w:val="00B4683C"/>
    <w:rsid w:val="00B47003"/>
    <w:rsid w:val="00B47790"/>
    <w:rsid w:val="00B47C97"/>
    <w:rsid w:val="00B5196F"/>
    <w:rsid w:val="00B53299"/>
    <w:rsid w:val="00B53508"/>
    <w:rsid w:val="00B54661"/>
    <w:rsid w:val="00B55166"/>
    <w:rsid w:val="00B5667B"/>
    <w:rsid w:val="00B567FE"/>
    <w:rsid w:val="00B569CA"/>
    <w:rsid w:val="00B62AC2"/>
    <w:rsid w:val="00B63694"/>
    <w:rsid w:val="00B6383A"/>
    <w:rsid w:val="00B644A0"/>
    <w:rsid w:val="00B65C4C"/>
    <w:rsid w:val="00B66177"/>
    <w:rsid w:val="00B67CE8"/>
    <w:rsid w:val="00B70DCD"/>
    <w:rsid w:val="00B70FE4"/>
    <w:rsid w:val="00B7256D"/>
    <w:rsid w:val="00B72CBD"/>
    <w:rsid w:val="00B734B0"/>
    <w:rsid w:val="00B73FCB"/>
    <w:rsid w:val="00B774E7"/>
    <w:rsid w:val="00B80CE4"/>
    <w:rsid w:val="00B82053"/>
    <w:rsid w:val="00B83A8C"/>
    <w:rsid w:val="00B84C63"/>
    <w:rsid w:val="00B86F8A"/>
    <w:rsid w:val="00B873F6"/>
    <w:rsid w:val="00B87691"/>
    <w:rsid w:val="00B87710"/>
    <w:rsid w:val="00B87760"/>
    <w:rsid w:val="00B87C81"/>
    <w:rsid w:val="00B87D21"/>
    <w:rsid w:val="00B9032B"/>
    <w:rsid w:val="00B9087A"/>
    <w:rsid w:val="00B9302B"/>
    <w:rsid w:val="00B9516E"/>
    <w:rsid w:val="00B963EA"/>
    <w:rsid w:val="00BA0B82"/>
    <w:rsid w:val="00BA5683"/>
    <w:rsid w:val="00BA5B0F"/>
    <w:rsid w:val="00BA5BF1"/>
    <w:rsid w:val="00BA61C1"/>
    <w:rsid w:val="00BB0B4F"/>
    <w:rsid w:val="00BB1690"/>
    <w:rsid w:val="00BB20E3"/>
    <w:rsid w:val="00BB54E4"/>
    <w:rsid w:val="00BB5A90"/>
    <w:rsid w:val="00BB652E"/>
    <w:rsid w:val="00BC0A5A"/>
    <w:rsid w:val="00BC14C2"/>
    <w:rsid w:val="00BC2A00"/>
    <w:rsid w:val="00BC3D57"/>
    <w:rsid w:val="00BC4E8A"/>
    <w:rsid w:val="00BC625D"/>
    <w:rsid w:val="00BD0335"/>
    <w:rsid w:val="00BD082A"/>
    <w:rsid w:val="00BD0A73"/>
    <w:rsid w:val="00BD14FA"/>
    <w:rsid w:val="00BD1615"/>
    <w:rsid w:val="00BD2004"/>
    <w:rsid w:val="00BD4C21"/>
    <w:rsid w:val="00BD5B5A"/>
    <w:rsid w:val="00BD7094"/>
    <w:rsid w:val="00BD7FBC"/>
    <w:rsid w:val="00BE0AC2"/>
    <w:rsid w:val="00BE0B46"/>
    <w:rsid w:val="00BE10F2"/>
    <w:rsid w:val="00BE157D"/>
    <w:rsid w:val="00BE1C3A"/>
    <w:rsid w:val="00BE2FE0"/>
    <w:rsid w:val="00BE397A"/>
    <w:rsid w:val="00BE3A92"/>
    <w:rsid w:val="00BE3A94"/>
    <w:rsid w:val="00BE51ED"/>
    <w:rsid w:val="00BE65EE"/>
    <w:rsid w:val="00BE6785"/>
    <w:rsid w:val="00BE6D4A"/>
    <w:rsid w:val="00BE76E5"/>
    <w:rsid w:val="00BE7954"/>
    <w:rsid w:val="00BF1832"/>
    <w:rsid w:val="00BF1E70"/>
    <w:rsid w:val="00BF388B"/>
    <w:rsid w:val="00BF7AA5"/>
    <w:rsid w:val="00C00402"/>
    <w:rsid w:val="00C00D64"/>
    <w:rsid w:val="00C01ADE"/>
    <w:rsid w:val="00C0390F"/>
    <w:rsid w:val="00C046A2"/>
    <w:rsid w:val="00C06711"/>
    <w:rsid w:val="00C104D5"/>
    <w:rsid w:val="00C10E42"/>
    <w:rsid w:val="00C11033"/>
    <w:rsid w:val="00C13491"/>
    <w:rsid w:val="00C1516F"/>
    <w:rsid w:val="00C15625"/>
    <w:rsid w:val="00C16069"/>
    <w:rsid w:val="00C20518"/>
    <w:rsid w:val="00C20979"/>
    <w:rsid w:val="00C2099E"/>
    <w:rsid w:val="00C2134F"/>
    <w:rsid w:val="00C21D1D"/>
    <w:rsid w:val="00C260D6"/>
    <w:rsid w:val="00C30F70"/>
    <w:rsid w:val="00C311A0"/>
    <w:rsid w:val="00C32AA8"/>
    <w:rsid w:val="00C415ED"/>
    <w:rsid w:val="00C41C5C"/>
    <w:rsid w:val="00C459EC"/>
    <w:rsid w:val="00C50FAA"/>
    <w:rsid w:val="00C52B7A"/>
    <w:rsid w:val="00C52ECF"/>
    <w:rsid w:val="00C53284"/>
    <w:rsid w:val="00C537AE"/>
    <w:rsid w:val="00C55157"/>
    <w:rsid w:val="00C574D1"/>
    <w:rsid w:val="00C57566"/>
    <w:rsid w:val="00C60D9D"/>
    <w:rsid w:val="00C61B49"/>
    <w:rsid w:val="00C6336B"/>
    <w:rsid w:val="00C63C5C"/>
    <w:rsid w:val="00C6649D"/>
    <w:rsid w:val="00C67B3B"/>
    <w:rsid w:val="00C718F0"/>
    <w:rsid w:val="00C71C75"/>
    <w:rsid w:val="00C740F0"/>
    <w:rsid w:val="00C74397"/>
    <w:rsid w:val="00C77E48"/>
    <w:rsid w:val="00C814DB"/>
    <w:rsid w:val="00C822AB"/>
    <w:rsid w:val="00C8364B"/>
    <w:rsid w:val="00C83B3B"/>
    <w:rsid w:val="00C857B4"/>
    <w:rsid w:val="00C862B0"/>
    <w:rsid w:val="00C86605"/>
    <w:rsid w:val="00C869CB"/>
    <w:rsid w:val="00C87122"/>
    <w:rsid w:val="00C873D9"/>
    <w:rsid w:val="00C87F17"/>
    <w:rsid w:val="00C90170"/>
    <w:rsid w:val="00C90BE2"/>
    <w:rsid w:val="00C91EDD"/>
    <w:rsid w:val="00C9349F"/>
    <w:rsid w:val="00C95E0E"/>
    <w:rsid w:val="00C962A3"/>
    <w:rsid w:val="00C970D8"/>
    <w:rsid w:val="00CA2831"/>
    <w:rsid w:val="00CA31D6"/>
    <w:rsid w:val="00CA59A1"/>
    <w:rsid w:val="00CA6A9C"/>
    <w:rsid w:val="00CA7FCC"/>
    <w:rsid w:val="00CB0480"/>
    <w:rsid w:val="00CB04F6"/>
    <w:rsid w:val="00CB2A6A"/>
    <w:rsid w:val="00CB4350"/>
    <w:rsid w:val="00CB4D54"/>
    <w:rsid w:val="00CB63B5"/>
    <w:rsid w:val="00CB7A05"/>
    <w:rsid w:val="00CC1230"/>
    <w:rsid w:val="00CC14C7"/>
    <w:rsid w:val="00CC1800"/>
    <w:rsid w:val="00CC1962"/>
    <w:rsid w:val="00CC247C"/>
    <w:rsid w:val="00CC2752"/>
    <w:rsid w:val="00CC44CB"/>
    <w:rsid w:val="00CC5024"/>
    <w:rsid w:val="00CC5A94"/>
    <w:rsid w:val="00CC5F76"/>
    <w:rsid w:val="00CC6415"/>
    <w:rsid w:val="00CC7B98"/>
    <w:rsid w:val="00CD0B84"/>
    <w:rsid w:val="00CD0BC8"/>
    <w:rsid w:val="00CD0C10"/>
    <w:rsid w:val="00CD1136"/>
    <w:rsid w:val="00CD5E2F"/>
    <w:rsid w:val="00CD66F6"/>
    <w:rsid w:val="00CD6D7B"/>
    <w:rsid w:val="00CD73CF"/>
    <w:rsid w:val="00CE00E0"/>
    <w:rsid w:val="00CE07A1"/>
    <w:rsid w:val="00CE503E"/>
    <w:rsid w:val="00CE63FC"/>
    <w:rsid w:val="00CF0736"/>
    <w:rsid w:val="00CF25ED"/>
    <w:rsid w:val="00CF35E8"/>
    <w:rsid w:val="00CF460E"/>
    <w:rsid w:val="00CF6585"/>
    <w:rsid w:val="00D01845"/>
    <w:rsid w:val="00D02936"/>
    <w:rsid w:val="00D041DD"/>
    <w:rsid w:val="00D06770"/>
    <w:rsid w:val="00D06D78"/>
    <w:rsid w:val="00D12C18"/>
    <w:rsid w:val="00D13432"/>
    <w:rsid w:val="00D13B45"/>
    <w:rsid w:val="00D1450C"/>
    <w:rsid w:val="00D17AA0"/>
    <w:rsid w:val="00D20083"/>
    <w:rsid w:val="00D20325"/>
    <w:rsid w:val="00D2081C"/>
    <w:rsid w:val="00D22100"/>
    <w:rsid w:val="00D23AB6"/>
    <w:rsid w:val="00D24EBF"/>
    <w:rsid w:val="00D25898"/>
    <w:rsid w:val="00D27540"/>
    <w:rsid w:val="00D27D72"/>
    <w:rsid w:val="00D27DAC"/>
    <w:rsid w:val="00D30FB3"/>
    <w:rsid w:val="00D31598"/>
    <w:rsid w:val="00D35216"/>
    <w:rsid w:val="00D35C2B"/>
    <w:rsid w:val="00D36DA8"/>
    <w:rsid w:val="00D378E7"/>
    <w:rsid w:val="00D43332"/>
    <w:rsid w:val="00D43366"/>
    <w:rsid w:val="00D44111"/>
    <w:rsid w:val="00D444EE"/>
    <w:rsid w:val="00D45673"/>
    <w:rsid w:val="00D46A1D"/>
    <w:rsid w:val="00D50EAD"/>
    <w:rsid w:val="00D510D3"/>
    <w:rsid w:val="00D557A6"/>
    <w:rsid w:val="00D55D2A"/>
    <w:rsid w:val="00D57372"/>
    <w:rsid w:val="00D576BB"/>
    <w:rsid w:val="00D6289F"/>
    <w:rsid w:val="00D65950"/>
    <w:rsid w:val="00D66300"/>
    <w:rsid w:val="00D67849"/>
    <w:rsid w:val="00D7048D"/>
    <w:rsid w:val="00D727F7"/>
    <w:rsid w:val="00D74E92"/>
    <w:rsid w:val="00D761A3"/>
    <w:rsid w:val="00D762DD"/>
    <w:rsid w:val="00D76966"/>
    <w:rsid w:val="00D77211"/>
    <w:rsid w:val="00D77602"/>
    <w:rsid w:val="00D80872"/>
    <w:rsid w:val="00D80B0C"/>
    <w:rsid w:val="00D81542"/>
    <w:rsid w:val="00D819F7"/>
    <w:rsid w:val="00D81F28"/>
    <w:rsid w:val="00D83E91"/>
    <w:rsid w:val="00D84EDD"/>
    <w:rsid w:val="00D878D0"/>
    <w:rsid w:val="00D91075"/>
    <w:rsid w:val="00D9247B"/>
    <w:rsid w:val="00D93548"/>
    <w:rsid w:val="00D93F93"/>
    <w:rsid w:val="00D977A6"/>
    <w:rsid w:val="00DA0130"/>
    <w:rsid w:val="00DA18B0"/>
    <w:rsid w:val="00DA1E7D"/>
    <w:rsid w:val="00DA2371"/>
    <w:rsid w:val="00DA248A"/>
    <w:rsid w:val="00DA28F4"/>
    <w:rsid w:val="00DA2903"/>
    <w:rsid w:val="00DA3010"/>
    <w:rsid w:val="00DA4D60"/>
    <w:rsid w:val="00DA5371"/>
    <w:rsid w:val="00DA66CD"/>
    <w:rsid w:val="00DB0E55"/>
    <w:rsid w:val="00DB1B8C"/>
    <w:rsid w:val="00DB3F62"/>
    <w:rsid w:val="00DB75FB"/>
    <w:rsid w:val="00DC013F"/>
    <w:rsid w:val="00DC14E3"/>
    <w:rsid w:val="00DC24AE"/>
    <w:rsid w:val="00DC269F"/>
    <w:rsid w:val="00DC340E"/>
    <w:rsid w:val="00DC5E5D"/>
    <w:rsid w:val="00DC7D72"/>
    <w:rsid w:val="00DD0FC1"/>
    <w:rsid w:val="00DD1F1E"/>
    <w:rsid w:val="00DD4B25"/>
    <w:rsid w:val="00DD65F4"/>
    <w:rsid w:val="00DE073B"/>
    <w:rsid w:val="00DE2B90"/>
    <w:rsid w:val="00DE31C7"/>
    <w:rsid w:val="00DE35B7"/>
    <w:rsid w:val="00DE42A9"/>
    <w:rsid w:val="00DE64CC"/>
    <w:rsid w:val="00DE6E73"/>
    <w:rsid w:val="00DE78E8"/>
    <w:rsid w:val="00DF0C10"/>
    <w:rsid w:val="00DF0EA0"/>
    <w:rsid w:val="00DF1037"/>
    <w:rsid w:val="00DF129A"/>
    <w:rsid w:val="00DF2E64"/>
    <w:rsid w:val="00DF342C"/>
    <w:rsid w:val="00DF3532"/>
    <w:rsid w:val="00DF52C9"/>
    <w:rsid w:val="00DF534F"/>
    <w:rsid w:val="00DF55C8"/>
    <w:rsid w:val="00DF56D9"/>
    <w:rsid w:val="00DF638E"/>
    <w:rsid w:val="00DF69A9"/>
    <w:rsid w:val="00DF72DA"/>
    <w:rsid w:val="00E02758"/>
    <w:rsid w:val="00E02FDA"/>
    <w:rsid w:val="00E045BF"/>
    <w:rsid w:val="00E04659"/>
    <w:rsid w:val="00E053E3"/>
    <w:rsid w:val="00E0668E"/>
    <w:rsid w:val="00E06DF6"/>
    <w:rsid w:val="00E117AD"/>
    <w:rsid w:val="00E12180"/>
    <w:rsid w:val="00E124B7"/>
    <w:rsid w:val="00E16391"/>
    <w:rsid w:val="00E16B3B"/>
    <w:rsid w:val="00E174EA"/>
    <w:rsid w:val="00E179D9"/>
    <w:rsid w:val="00E20BF4"/>
    <w:rsid w:val="00E21C91"/>
    <w:rsid w:val="00E22816"/>
    <w:rsid w:val="00E310B5"/>
    <w:rsid w:val="00E32984"/>
    <w:rsid w:val="00E33A02"/>
    <w:rsid w:val="00E33B54"/>
    <w:rsid w:val="00E35147"/>
    <w:rsid w:val="00E36A7B"/>
    <w:rsid w:val="00E371D0"/>
    <w:rsid w:val="00E37868"/>
    <w:rsid w:val="00E37F39"/>
    <w:rsid w:val="00E41E7F"/>
    <w:rsid w:val="00E42865"/>
    <w:rsid w:val="00E441FC"/>
    <w:rsid w:val="00E44985"/>
    <w:rsid w:val="00E45903"/>
    <w:rsid w:val="00E47DAA"/>
    <w:rsid w:val="00E50D22"/>
    <w:rsid w:val="00E51CC5"/>
    <w:rsid w:val="00E51F32"/>
    <w:rsid w:val="00E52A62"/>
    <w:rsid w:val="00E52FB9"/>
    <w:rsid w:val="00E54A24"/>
    <w:rsid w:val="00E54E7C"/>
    <w:rsid w:val="00E55DD6"/>
    <w:rsid w:val="00E56BB1"/>
    <w:rsid w:val="00E5722D"/>
    <w:rsid w:val="00E5763D"/>
    <w:rsid w:val="00E62A62"/>
    <w:rsid w:val="00E6452C"/>
    <w:rsid w:val="00E64F5C"/>
    <w:rsid w:val="00E6562E"/>
    <w:rsid w:val="00E67A7D"/>
    <w:rsid w:val="00E706DD"/>
    <w:rsid w:val="00E716E8"/>
    <w:rsid w:val="00E72B0E"/>
    <w:rsid w:val="00E748C4"/>
    <w:rsid w:val="00E7743F"/>
    <w:rsid w:val="00E8141E"/>
    <w:rsid w:val="00E82E54"/>
    <w:rsid w:val="00E833D6"/>
    <w:rsid w:val="00E83E66"/>
    <w:rsid w:val="00E8407C"/>
    <w:rsid w:val="00E8560A"/>
    <w:rsid w:val="00E8583B"/>
    <w:rsid w:val="00E869BE"/>
    <w:rsid w:val="00E87526"/>
    <w:rsid w:val="00E91DCA"/>
    <w:rsid w:val="00E94D8E"/>
    <w:rsid w:val="00E97D26"/>
    <w:rsid w:val="00EA0359"/>
    <w:rsid w:val="00EA2648"/>
    <w:rsid w:val="00EA39A5"/>
    <w:rsid w:val="00EA6458"/>
    <w:rsid w:val="00EA763A"/>
    <w:rsid w:val="00EB0868"/>
    <w:rsid w:val="00EB09EA"/>
    <w:rsid w:val="00EB1D64"/>
    <w:rsid w:val="00EB2C73"/>
    <w:rsid w:val="00EB3F1D"/>
    <w:rsid w:val="00EB42F3"/>
    <w:rsid w:val="00EB4402"/>
    <w:rsid w:val="00EB4C44"/>
    <w:rsid w:val="00EB5C86"/>
    <w:rsid w:val="00EB772A"/>
    <w:rsid w:val="00EC0335"/>
    <w:rsid w:val="00EC0D7F"/>
    <w:rsid w:val="00EC0E44"/>
    <w:rsid w:val="00EC25B8"/>
    <w:rsid w:val="00EC6EDB"/>
    <w:rsid w:val="00ED04F9"/>
    <w:rsid w:val="00ED1468"/>
    <w:rsid w:val="00ED1BB9"/>
    <w:rsid w:val="00ED2A65"/>
    <w:rsid w:val="00ED34F8"/>
    <w:rsid w:val="00ED40E5"/>
    <w:rsid w:val="00ED41AF"/>
    <w:rsid w:val="00EE0375"/>
    <w:rsid w:val="00EE08FE"/>
    <w:rsid w:val="00EE0A33"/>
    <w:rsid w:val="00EE1CCF"/>
    <w:rsid w:val="00EE1F34"/>
    <w:rsid w:val="00EE4FC7"/>
    <w:rsid w:val="00EE5591"/>
    <w:rsid w:val="00EE5DA6"/>
    <w:rsid w:val="00EE65B8"/>
    <w:rsid w:val="00EE7BF3"/>
    <w:rsid w:val="00EE7D90"/>
    <w:rsid w:val="00EF0A1F"/>
    <w:rsid w:val="00EF28B5"/>
    <w:rsid w:val="00EF35F8"/>
    <w:rsid w:val="00EF4793"/>
    <w:rsid w:val="00EF48FD"/>
    <w:rsid w:val="00EF4AEF"/>
    <w:rsid w:val="00F002DD"/>
    <w:rsid w:val="00F01834"/>
    <w:rsid w:val="00F01B78"/>
    <w:rsid w:val="00F024D9"/>
    <w:rsid w:val="00F02893"/>
    <w:rsid w:val="00F0397C"/>
    <w:rsid w:val="00F050C0"/>
    <w:rsid w:val="00F057F8"/>
    <w:rsid w:val="00F06ABB"/>
    <w:rsid w:val="00F113D1"/>
    <w:rsid w:val="00F16E08"/>
    <w:rsid w:val="00F170C0"/>
    <w:rsid w:val="00F219F2"/>
    <w:rsid w:val="00F237BA"/>
    <w:rsid w:val="00F238B2"/>
    <w:rsid w:val="00F23D94"/>
    <w:rsid w:val="00F25105"/>
    <w:rsid w:val="00F25907"/>
    <w:rsid w:val="00F272B6"/>
    <w:rsid w:val="00F2743F"/>
    <w:rsid w:val="00F27B59"/>
    <w:rsid w:val="00F3302F"/>
    <w:rsid w:val="00F33035"/>
    <w:rsid w:val="00F3467E"/>
    <w:rsid w:val="00F35B9D"/>
    <w:rsid w:val="00F414AA"/>
    <w:rsid w:val="00F43C41"/>
    <w:rsid w:val="00F45FE2"/>
    <w:rsid w:val="00F46807"/>
    <w:rsid w:val="00F50069"/>
    <w:rsid w:val="00F50073"/>
    <w:rsid w:val="00F504B9"/>
    <w:rsid w:val="00F54BEE"/>
    <w:rsid w:val="00F55F1B"/>
    <w:rsid w:val="00F57696"/>
    <w:rsid w:val="00F57A68"/>
    <w:rsid w:val="00F620DB"/>
    <w:rsid w:val="00F63290"/>
    <w:rsid w:val="00F661DC"/>
    <w:rsid w:val="00F6752B"/>
    <w:rsid w:val="00F70076"/>
    <w:rsid w:val="00F72184"/>
    <w:rsid w:val="00F73D93"/>
    <w:rsid w:val="00F75946"/>
    <w:rsid w:val="00F75B27"/>
    <w:rsid w:val="00F76992"/>
    <w:rsid w:val="00F769D2"/>
    <w:rsid w:val="00F80DE1"/>
    <w:rsid w:val="00F81A3F"/>
    <w:rsid w:val="00F82995"/>
    <w:rsid w:val="00F82DA0"/>
    <w:rsid w:val="00F83B62"/>
    <w:rsid w:val="00F84198"/>
    <w:rsid w:val="00F8481F"/>
    <w:rsid w:val="00F85793"/>
    <w:rsid w:val="00F86561"/>
    <w:rsid w:val="00F87BD7"/>
    <w:rsid w:val="00F9068B"/>
    <w:rsid w:val="00F91D72"/>
    <w:rsid w:val="00F91D96"/>
    <w:rsid w:val="00F9286E"/>
    <w:rsid w:val="00F9297D"/>
    <w:rsid w:val="00F94B9B"/>
    <w:rsid w:val="00F96563"/>
    <w:rsid w:val="00F9752B"/>
    <w:rsid w:val="00F97B82"/>
    <w:rsid w:val="00FA09E3"/>
    <w:rsid w:val="00FA0B11"/>
    <w:rsid w:val="00FA0E3C"/>
    <w:rsid w:val="00FA0F69"/>
    <w:rsid w:val="00FA1C39"/>
    <w:rsid w:val="00FA2EA3"/>
    <w:rsid w:val="00FA32CF"/>
    <w:rsid w:val="00FA3909"/>
    <w:rsid w:val="00FA3CBD"/>
    <w:rsid w:val="00FA619F"/>
    <w:rsid w:val="00FA686D"/>
    <w:rsid w:val="00FA6A51"/>
    <w:rsid w:val="00FA7424"/>
    <w:rsid w:val="00FB3C17"/>
    <w:rsid w:val="00FB510E"/>
    <w:rsid w:val="00FB6751"/>
    <w:rsid w:val="00FB6B1B"/>
    <w:rsid w:val="00FB6B2C"/>
    <w:rsid w:val="00FB7ED9"/>
    <w:rsid w:val="00FC0B3E"/>
    <w:rsid w:val="00FC112C"/>
    <w:rsid w:val="00FC2027"/>
    <w:rsid w:val="00FC2B0D"/>
    <w:rsid w:val="00FC322D"/>
    <w:rsid w:val="00FC5878"/>
    <w:rsid w:val="00FC68D0"/>
    <w:rsid w:val="00FD03D8"/>
    <w:rsid w:val="00FD29E2"/>
    <w:rsid w:val="00FD3B13"/>
    <w:rsid w:val="00FD3F8A"/>
    <w:rsid w:val="00FE0027"/>
    <w:rsid w:val="00FE00F6"/>
    <w:rsid w:val="00FE23A9"/>
    <w:rsid w:val="00FE315C"/>
    <w:rsid w:val="00FE3279"/>
    <w:rsid w:val="00FE3635"/>
    <w:rsid w:val="00FE3839"/>
    <w:rsid w:val="00FE3B35"/>
    <w:rsid w:val="00FE4083"/>
    <w:rsid w:val="00FE4AD0"/>
    <w:rsid w:val="00FE55E8"/>
    <w:rsid w:val="00FE5879"/>
    <w:rsid w:val="00FE5E9B"/>
    <w:rsid w:val="00FE76A5"/>
    <w:rsid w:val="00FF0C23"/>
    <w:rsid w:val="00FF17A9"/>
    <w:rsid w:val="00FF25C8"/>
    <w:rsid w:val="00FF54B2"/>
    <w:rsid w:val="00FF5766"/>
    <w:rsid w:val="00FF759F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28BF"/>
  <w15:chartTrackingRefBased/>
  <w15:docId w15:val="{67A9424E-1FCE-44E4-8C14-D731B24C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06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419C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782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53C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3CF9"/>
  </w:style>
  <w:style w:type="paragraph" w:styleId="a5">
    <w:name w:val="footer"/>
    <w:basedOn w:val="a"/>
    <w:link w:val="Char0"/>
    <w:uiPriority w:val="99"/>
    <w:unhideWhenUsed/>
    <w:rsid w:val="00553C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3CF9"/>
  </w:style>
  <w:style w:type="table" w:styleId="a6">
    <w:name w:val="Table Grid"/>
    <w:basedOn w:val="a1"/>
    <w:uiPriority w:val="39"/>
    <w:rsid w:val="00C30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2D043E"/>
    <w:rPr>
      <w:color w:val="808080"/>
    </w:rPr>
  </w:style>
  <w:style w:type="paragraph" w:styleId="a8">
    <w:name w:val="caption"/>
    <w:basedOn w:val="a"/>
    <w:next w:val="a"/>
    <w:uiPriority w:val="35"/>
    <w:unhideWhenUsed/>
    <w:qFormat/>
    <w:rsid w:val="004C0BE1"/>
    <w:rPr>
      <w:b/>
      <w:bCs/>
      <w:szCs w:val="20"/>
    </w:rPr>
  </w:style>
  <w:style w:type="character" w:customStyle="1" w:styleId="se-fs-">
    <w:name w:val="se-fs-"/>
    <w:basedOn w:val="a0"/>
    <w:rsid w:val="00A2637C"/>
  </w:style>
  <w:style w:type="character" w:styleId="a9">
    <w:name w:val="annotation reference"/>
    <w:basedOn w:val="a0"/>
    <w:uiPriority w:val="99"/>
    <w:semiHidden/>
    <w:unhideWhenUsed/>
    <w:rsid w:val="00EF4793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F4793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F479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F479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F4793"/>
    <w:rPr>
      <w:b/>
      <w:bCs/>
    </w:rPr>
  </w:style>
  <w:style w:type="table" w:styleId="20">
    <w:name w:val="Plain Table 2"/>
    <w:basedOn w:val="a1"/>
    <w:uiPriority w:val="42"/>
    <w:rsid w:val="00DC26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a0"/>
    <w:rsid w:val="00DC269F"/>
  </w:style>
  <w:style w:type="character" w:customStyle="1" w:styleId="findhit">
    <w:name w:val="findhit"/>
    <w:basedOn w:val="a0"/>
    <w:rsid w:val="00DC269F"/>
  </w:style>
  <w:style w:type="character" w:customStyle="1" w:styleId="eop">
    <w:name w:val="eop"/>
    <w:basedOn w:val="a0"/>
    <w:rsid w:val="00390DD1"/>
  </w:style>
  <w:style w:type="paragraph" w:customStyle="1" w:styleId="paragraph">
    <w:name w:val="paragraph"/>
    <w:basedOn w:val="a"/>
    <w:rsid w:val="00D0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cxw169524239">
    <w:name w:val="scxw169524239"/>
    <w:basedOn w:val="a0"/>
    <w:rsid w:val="00D01845"/>
  </w:style>
  <w:style w:type="table" w:styleId="3">
    <w:name w:val="Plain Table 3"/>
    <w:basedOn w:val="a1"/>
    <w:uiPriority w:val="43"/>
    <w:rsid w:val="004441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C16069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C16069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419CD"/>
    <w:rPr>
      <w:rFonts w:asciiTheme="majorHAnsi" w:eastAsiaTheme="majorEastAsia" w:hAnsiTheme="majorHAnsi" w:cstheme="majorBidi"/>
    </w:rPr>
  </w:style>
  <w:style w:type="paragraph" w:styleId="ac">
    <w:name w:val="Revision"/>
    <w:hidden/>
    <w:uiPriority w:val="99"/>
    <w:semiHidden/>
    <w:rsid w:val="00B2092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D18FF-C6EA-49EA-B7EA-765DBF523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6</Pages>
  <Words>3354</Words>
  <Characters>19120</Characters>
  <Application>Microsoft Office Word</Application>
  <DocSecurity>0</DocSecurity>
  <Lines>159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서현</dc:creator>
  <cp:lastModifiedBy>Seohyun Jeong</cp:lastModifiedBy>
  <cp:revision>34</cp:revision>
  <cp:lastPrinted>2023-06-13T23:27:00Z</cp:lastPrinted>
  <dcterms:created xsi:type="dcterms:W3CDTF">2023-09-10T08:57:00Z</dcterms:created>
  <dcterms:modified xsi:type="dcterms:W3CDTF">2024-08-29T04:12:00Z</dcterms:modified>
</cp:coreProperties>
</file>